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5ACA1D" w14:textId="77777777" w:rsidR="00DC791B" w:rsidRDefault="00DC791B" w:rsidP="00396697">
      <w:pPr>
        <w:spacing w:line="48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l tables</w:t>
      </w:r>
    </w:p>
    <w:p w14:paraId="5DC9C00C" w14:textId="0FDDFE53" w:rsidR="00826263" w:rsidRPr="00915E58" w:rsidRDefault="00826263" w:rsidP="00826263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upplemental </w:t>
      </w:r>
      <w:r w:rsidRPr="00654BC5">
        <w:rPr>
          <w:rFonts w:ascii="Calibri" w:hAnsi="Calibri" w:cs="Calibri"/>
          <w:b/>
          <w:bCs/>
        </w:rPr>
        <w:t>Table 1</w:t>
      </w:r>
      <w:r w:rsidRPr="00654BC5">
        <w:rPr>
          <w:rFonts w:ascii="Calibri" w:hAnsi="Calibri" w:cs="Calibri"/>
        </w:rPr>
        <w:t xml:space="preserve"> Baseline characteristics of the MESA study cohort</w:t>
      </w:r>
      <w:r>
        <w:rPr>
          <w:rFonts w:ascii="Calibri" w:hAnsi="Calibri" w:cs="Calibri"/>
        </w:rPr>
        <w:t xml:space="preserve"> for analysis of RV parameters</w:t>
      </w:r>
    </w:p>
    <w:p w14:paraId="1FD979FB" w14:textId="77777777" w:rsidR="00826263" w:rsidRPr="00654BC5" w:rsidRDefault="00826263" w:rsidP="00826263">
      <w:pPr>
        <w:rPr>
          <w:rFonts w:ascii="Calibri" w:hAnsi="Calibri" w:cs="Calibri"/>
        </w:rPr>
      </w:pP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701"/>
        <w:gridCol w:w="1985"/>
        <w:gridCol w:w="1843"/>
      </w:tblGrid>
      <w:tr w:rsidR="00826263" w:rsidRPr="00075DC5" w14:paraId="2E96998A" w14:textId="77777777" w:rsidTr="00DF5794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529620E" w14:textId="77777777" w:rsidR="00826263" w:rsidRPr="00075DC5" w:rsidRDefault="00826263" w:rsidP="00DF5794">
            <w:pPr>
              <w:rPr>
                <w:rFonts w:ascii="Calibri" w:hAnsi="Calibri" w:cs="Calibri"/>
                <w:b/>
                <w:bCs/>
              </w:rPr>
            </w:pPr>
          </w:p>
          <w:p w14:paraId="4FA3A50D" w14:textId="77777777" w:rsidR="00826263" w:rsidRPr="00075DC5" w:rsidRDefault="00826263" w:rsidP="00DF5794">
            <w:pPr>
              <w:rPr>
                <w:rFonts w:ascii="Calibri" w:hAnsi="Calibri" w:cs="Calibri"/>
                <w:b/>
                <w:bCs/>
              </w:rPr>
            </w:pPr>
          </w:p>
          <w:p w14:paraId="53FFC833" w14:textId="77777777" w:rsidR="00826263" w:rsidRPr="00075DC5" w:rsidRDefault="00826263" w:rsidP="00DF5794">
            <w:pPr>
              <w:rPr>
                <w:rFonts w:ascii="Calibri" w:hAnsi="Calibri" w:cs="Calibri"/>
                <w:b/>
                <w:bCs/>
              </w:rPr>
            </w:pPr>
            <w:r w:rsidRPr="00075DC5">
              <w:rPr>
                <w:rFonts w:ascii="Calibri" w:hAnsi="Calibri" w:cs="Calibri"/>
                <w:b/>
                <w:bCs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B03C9F" w14:textId="77777777" w:rsidR="00826263" w:rsidRPr="00075DC5" w:rsidRDefault="00826263" w:rsidP="00DF5794">
            <w:pPr>
              <w:rPr>
                <w:rFonts w:ascii="Calibri" w:hAnsi="Calibri" w:cs="Calibri"/>
                <w:b/>
                <w:bCs/>
              </w:rPr>
            </w:pPr>
          </w:p>
          <w:p w14:paraId="02126F6A" w14:textId="77777777" w:rsidR="00826263" w:rsidRPr="00075DC5" w:rsidRDefault="00826263" w:rsidP="00DF5794">
            <w:pPr>
              <w:rPr>
                <w:rFonts w:ascii="Calibri" w:hAnsi="Calibri" w:cs="Calibri"/>
                <w:b/>
                <w:bCs/>
              </w:rPr>
            </w:pPr>
            <w:r w:rsidRPr="00075DC5">
              <w:rPr>
                <w:rFonts w:ascii="Calibri" w:hAnsi="Calibri" w:cs="Calibri"/>
                <w:b/>
                <w:bCs/>
              </w:rPr>
              <w:t>Entire cohort</w:t>
            </w:r>
          </w:p>
          <w:p w14:paraId="1848EC35" w14:textId="77777777" w:rsidR="00826263" w:rsidRPr="00075DC5" w:rsidRDefault="00826263" w:rsidP="00DF5794">
            <w:pPr>
              <w:rPr>
                <w:rFonts w:ascii="Calibri" w:hAnsi="Calibri" w:cs="Calibri"/>
                <w:b/>
                <w:bCs/>
              </w:rPr>
            </w:pPr>
            <w:r w:rsidRPr="00075DC5">
              <w:rPr>
                <w:rFonts w:ascii="Calibri" w:hAnsi="Calibri" w:cs="Calibri"/>
                <w:b/>
                <w:bCs/>
              </w:rPr>
              <w:t>(n=4</w:t>
            </w:r>
            <w:r>
              <w:rPr>
                <w:rFonts w:ascii="Calibri" w:hAnsi="Calibri" w:cs="Calibri"/>
                <w:b/>
                <w:bCs/>
              </w:rPr>
              <w:t>146</w:t>
            </w:r>
            <w:r w:rsidRPr="00075DC5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09A77A9" w14:textId="77777777" w:rsidR="00826263" w:rsidRPr="00075DC5" w:rsidRDefault="00826263" w:rsidP="00DF5794">
            <w:pPr>
              <w:spacing w:after="240"/>
              <w:rPr>
                <w:rFonts w:ascii="Calibri" w:hAnsi="Calibri" w:cs="Calibri"/>
                <w:b/>
                <w:bCs/>
              </w:rPr>
            </w:pPr>
            <w:r w:rsidRPr="00075DC5">
              <w:rPr>
                <w:rFonts w:ascii="Calibri" w:hAnsi="Calibri" w:cs="Calibri"/>
                <w:b/>
                <w:bCs/>
              </w:rPr>
              <w:t xml:space="preserve">Participants without </w:t>
            </w:r>
            <w:r>
              <w:rPr>
                <w:rFonts w:ascii="Calibri" w:hAnsi="Calibri" w:cs="Calibri"/>
                <w:b/>
                <w:bCs/>
              </w:rPr>
              <w:t xml:space="preserve">CV </w:t>
            </w:r>
            <w:r w:rsidRPr="00075DC5">
              <w:rPr>
                <w:rFonts w:ascii="Calibri" w:hAnsi="Calibri" w:cs="Calibri"/>
                <w:b/>
                <w:bCs/>
              </w:rPr>
              <w:t>risk factors (n=</w:t>
            </w:r>
            <w:r>
              <w:rPr>
                <w:rFonts w:ascii="Calibri" w:hAnsi="Calibri" w:cs="Calibri"/>
                <w:b/>
                <w:bCs/>
              </w:rPr>
              <w:t>1257</w:t>
            </w:r>
            <w:r w:rsidRPr="00075DC5">
              <w:rPr>
                <w:rFonts w:ascii="Calibri" w:hAnsi="Calibri" w:cs="Calibri"/>
                <w:b/>
                <w:bCs/>
              </w:rPr>
              <w:t xml:space="preserve">)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0ED670A" w14:textId="77777777" w:rsidR="00826263" w:rsidRPr="00075DC5" w:rsidRDefault="00826263" w:rsidP="00DF5794">
            <w:pPr>
              <w:rPr>
                <w:rFonts w:ascii="Calibri" w:hAnsi="Calibri" w:cs="Calibri"/>
                <w:b/>
                <w:bCs/>
              </w:rPr>
            </w:pPr>
            <w:r w:rsidRPr="00075DC5">
              <w:rPr>
                <w:rFonts w:ascii="Calibri" w:hAnsi="Calibri" w:cs="Calibri"/>
                <w:b/>
                <w:bCs/>
              </w:rPr>
              <w:t xml:space="preserve">Participants with </w:t>
            </w:r>
            <w:r>
              <w:rPr>
                <w:rFonts w:ascii="Calibri" w:hAnsi="Calibri" w:cs="Calibri"/>
                <w:b/>
                <w:bCs/>
              </w:rPr>
              <w:t xml:space="preserve">CV </w:t>
            </w:r>
            <w:r w:rsidRPr="00075DC5">
              <w:rPr>
                <w:rFonts w:ascii="Calibri" w:hAnsi="Calibri" w:cs="Calibri"/>
                <w:b/>
                <w:bCs/>
              </w:rPr>
              <w:t>risk factors (n=</w:t>
            </w:r>
            <w:r>
              <w:rPr>
                <w:rFonts w:ascii="Calibri" w:hAnsi="Calibri" w:cs="Calibri"/>
                <w:b/>
                <w:bCs/>
              </w:rPr>
              <w:t>2889</w:t>
            </w:r>
            <w:r w:rsidRPr="00075DC5">
              <w:rPr>
                <w:rFonts w:ascii="Calibri" w:hAnsi="Calibri" w:cs="Calibri"/>
                <w:b/>
                <w:bCs/>
              </w:rPr>
              <w:t>)</w:t>
            </w:r>
          </w:p>
        </w:tc>
      </w:tr>
      <w:tr w:rsidR="00826263" w:rsidRPr="00075DC5" w14:paraId="70B1D5CF" w14:textId="77777777" w:rsidTr="00DF5794">
        <w:tc>
          <w:tcPr>
            <w:tcW w:w="3969" w:type="dxa"/>
            <w:tcBorders>
              <w:top w:val="single" w:sz="4" w:space="0" w:color="auto"/>
            </w:tcBorders>
          </w:tcPr>
          <w:p w14:paraId="628D11BB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Age, mean (SD), 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8EE2D07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61.</w:t>
            </w:r>
            <w:r>
              <w:rPr>
                <w:rFonts w:ascii="Calibri" w:hAnsi="Calibri" w:cs="Calibri"/>
              </w:rPr>
              <w:t>4</w:t>
            </w:r>
            <w:r w:rsidRPr="00075DC5">
              <w:rPr>
                <w:rFonts w:ascii="Calibri" w:hAnsi="Calibri" w:cs="Calibri"/>
              </w:rPr>
              <w:t xml:space="preserve"> (10.1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44251E4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58.8 (</w:t>
            </w:r>
            <w:r>
              <w:rPr>
                <w:rFonts w:ascii="Calibri" w:hAnsi="Calibri" w:cs="Calibri"/>
              </w:rPr>
              <w:t>10.0</w:t>
            </w:r>
            <w:r w:rsidRPr="00075DC5">
              <w:rPr>
                <w:rFonts w:ascii="Calibri" w:hAnsi="Calibri" w:cs="Calibri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F4C6455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62.</w:t>
            </w:r>
            <w:r>
              <w:rPr>
                <w:rFonts w:ascii="Calibri" w:hAnsi="Calibri" w:cs="Calibri"/>
              </w:rPr>
              <w:t>6</w:t>
            </w:r>
            <w:r w:rsidRPr="00075DC5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9.9</w:t>
            </w:r>
            <w:r w:rsidRPr="00075DC5">
              <w:rPr>
                <w:rFonts w:ascii="Calibri" w:hAnsi="Calibri" w:cs="Calibri"/>
              </w:rPr>
              <w:t>)</w:t>
            </w:r>
          </w:p>
        </w:tc>
      </w:tr>
      <w:tr w:rsidR="00826263" w:rsidRPr="00075DC5" w14:paraId="25A1308C" w14:textId="77777777" w:rsidTr="00DF5794">
        <w:tc>
          <w:tcPr>
            <w:tcW w:w="3969" w:type="dxa"/>
          </w:tcPr>
          <w:p w14:paraId="71646A98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Sex, No. (%)</w:t>
            </w:r>
          </w:p>
        </w:tc>
        <w:tc>
          <w:tcPr>
            <w:tcW w:w="1701" w:type="dxa"/>
          </w:tcPr>
          <w:p w14:paraId="345A47EC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06860892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5F0388BA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826263" w:rsidRPr="00075DC5" w14:paraId="071FCA51" w14:textId="77777777" w:rsidTr="00DF5794">
        <w:tc>
          <w:tcPr>
            <w:tcW w:w="3969" w:type="dxa"/>
          </w:tcPr>
          <w:p w14:paraId="33D030B2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 xml:space="preserve">    Women</w:t>
            </w:r>
          </w:p>
        </w:tc>
        <w:tc>
          <w:tcPr>
            <w:tcW w:w="1701" w:type="dxa"/>
          </w:tcPr>
          <w:p w14:paraId="54E8DB3A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178</w:t>
            </w:r>
            <w:r w:rsidRPr="00075DC5">
              <w:rPr>
                <w:rFonts w:ascii="Calibri" w:hAnsi="Calibri" w:cs="Calibri"/>
              </w:rPr>
              <w:t xml:space="preserve"> (5</w:t>
            </w:r>
            <w:r>
              <w:rPr>
                <w:rFonts w:ascii="Calibri" w:hAnsi="Calibri" w:cs="Calibri"/>
              </w:rPr>
              <w:t>3</w:t>
            </w:r>
            <w:r w:rsidRPr="00075DC5">
              <w:rPr>
                <w:rFonts w:ascii="Calibri" w:hAnsi="Calibri" w:cs="Calibri"/>
              </w:rPr>
              <w:t>%)</w:t>
            </w:r>
          </w:p>
        </w:tc>
        <w:tc>
          <w:tcPr>
            <w:tcW w:w="1985" w:type="dxa"/>
          </w:tcPr>
          <w:p w14:paraId="042F339D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2</w:t>
            </w:r>
            <w:r w:rsidRPr="00075DC5">
              <w:rPr>
                <w:rFonts w:ascii="Calibri" w:hAnsi="Calibri" w:cs="Calibri"/>
              </w:rPr>
              <w:t xml:space="preserve"> (60%)</w:t>
            </w:r>
          </w:p>
        </w:tc>
        <w:tc>
          <w:tcPr>
            <w:tcW w:w="1843" w:type="dxa"/>
          </w:tcPr>
          <w:p w14:paraId="21DBC4F6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426</w:t>
            </w:r>
            <w:r w:rsidRPr="00075DC5">
              <w:rPr>
                <w:rFonts w:ascii="Calibri" w:hAnsi="Calibri" w:cs="Calibri"/>
              </w:rPr>
              <w:t xml:space="preserve"> (49%)</w:t>
            </w:r>
          </w:p>
        </w:tc>
      </w:tr>
      <w:tr w:rsidR="00826263" w:rsidRPr="00075DC5" w14:paraId="124CE526" w14:textId="77777777" w:rsidTr="00DF5794">
        <w:tc>
          <w:tcPr>
            <w:tcW w:w="3969" w:type="dxa"/>
          </w:tcPr>
          <w:p w14:paraId="69A13AB3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 xml:space="preserve">    Men</w:t>
            </w:r>
          </w:p>
        </w:tc>
        <w:tc>
          <w:tcPr>
            <w:tcW w:w="1701" w:type="dxa"/>
          </w:tcPr>
          <w:p w14:paraId="6955C47C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68</w:t>
            </w:r>
            <w:r w:rsidRPr="00075DC5">
              <w:rPr>
                <w:rFonts w:ascii="Calibri" w:hAnsi="Calibri" w:cs="Calibri"/>
              </w:rPr>
              <w:t xml:space="preserve"> (4</w:t>
            </w:r>
            <w:r>
              <w:rPr>
                <w:rFonts w:ascii="Calibri" w:hAnsi="Calibri" w:cs="Calibri"/>
              </w:rPr>
              <w:t>7</w:t>
            </w:r>
            <w:r w:rsidRPr="00075DC5">
              <w:rPr>
                <w:rFonts w:ascii="Calibri" w:hAnsi="Calibri" w:cs="Calibri"/>
              </w:rPr>
              <w:t>%)</w:t>
            </w:r>
          </w:p>
        </w:tc>
        <w:tc>
          <w:tcPr>
            <w:tcW w:w="1985" w:type="dxa"/>
          </w:tcPr>
          <w:p w14:paraId="1A5FB2A0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5</w:t>
            </w:r>
            <w:r w:rsidRPr="00075DC5">
              <w:rPr>
                <w:rFonts w:ascii="Calibri" w:hAnsi="Calibri" w:cs="Calibri"/>
              </w:rPr>
              <w:t xml:space="preserve"> (40%)</w:t>
            </w:r>
          </w:p>
        </w:tc>
        <w:tc>
          <w:tcPr>
            <w:tcW w:w="1843" w:type="dxa"/>
          </w:tcPr>
          <w:p w14:paraId="645454FA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463</w:t>
            </w:r>
            <w:r w:rsidRPr="00075DC5">
              <w:rPr>
                <w:rFonts w:ascii="Calibri" w:hAnsi="Calibri" w:cs="Calibri"/>
              </w:rPr>
              <w:t xml:space="preserve"> (51%)</w:t>
            </w:r>
          </w:p>
        </w:tc>
      </w:tr>
      <w:tr w:rsidR="00826263" w:rsidRPr="00075DC5" w14:paraId="666870E0" w14:textId="77777777" w:rsidTr="00DF5794">
        <w:tc>
          <w:tcPr>
            <w:tcW w:w="3969" w:type="dxa"/>
          </w:tcPr>
          <w:p w14:paraId="2AFF8C9E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Race/ ethnicity, No. (%)</w:t>
            </w:r>
          </w:p>
        </w:tc>
        <w:tc>
          <w:tcPr>
            <w:tcW w:w="1701" w:type="dxa"/>
          </w:tcPr>
          <w:p w14:paraId="28C24A83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40B15783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6E7700D9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826263" w:rsidRPr="00075DC5" w14:paraId="1CBFFB31" w14:textId="77777777" w:rsidTr="00DF5794">
        <w:tc>
          <w:tcPr>
            <w:tcW w:w="3969" w:type="dxa"/>
          </w:tcPr>
          <w:p w14:paraId="4FBF3EE1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 xml:space="preserve">    White</w:t>
            </w:r>
          </w:p>
        </w:tc>
        <w:tc>
          <w:tcPr>
            <w:tcW w:w="1701" w:type="dxa"/>
          </w:tcPr>
          <w:p w14:paraId="76DC2117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24</w:t>
            </w:r>
            <w:r w:rsidRPr="00075DC5">
              <w:rPr>
                <w:rFonts w:ascii="Calibri" w:hAnsi="Calibri" w:cs="Calibri"/>
              </w:rPr>
              <w:t xml:space="preserve"> (39%)</w:t>
            </w:r>
          </w:p>
        </w:tc>
        <w:tc>
          <w:tcPr>
            <w:tcW w:w="1985" w:type="dxa"/>
          </w:tcPr>
          <w:p w14:paraId="75EE6A03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8</w:t>
            </w:r>
            <w:r w:rsidRPr="00075DC5">
              <w:rPr>
                <w:rFonts w:ascii="Calibri" w:hAnsi="Calibri" w:cs="Calibri"/>
              </w:rPr>
              <w:t xml:space="preserve"> (46%)</w:t>
            </w:r>
          </w:p>
        </w:tc>
        <w:tc>
          <w:tcPr>
            <w:tcW w:w="1843" w:type="dxa"/>
          </w:tcPr>
          <w:p w14:paraId="5665DC44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056</w:t>
            </w:r>
            <w:r w:rsidRPr="00075DC5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57</w:t>
            </w:r>
            <w:r w:rsidRPr="00075DC5">
              <w:rPr>
                <w:rFonts w:ascii="Calibri" w:hAnsi="Calibri" w:cs="Calibri"/>
              </w:rPr>
              <w:t>%)</w:t>
            </w:r>
          </w:p>
        </w:tc>
      </w:tr>
      <w:tr w:rsidR="00826263" w:rsidRPr="00075DC5" w14:paraId="5A653BA1" w14:textId="77777777" w:rsidTr="00DF5794">
        <w:tc>
          <w:tcPr>
            <w:tcW w:w="3969" w:type="dxa"/>
          </w:tcPr>
          <w:p w14:paraId="0C143C27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 xml:space="preserve">    Chinese</w:t>
            </w:r>
          </w:p>
        </w:tc>
        <w:tc>
          <w:tcPr>
            <w:tcW w:w="1701" w:type="dxa"/>
          </w:tcPr>
          <w:p w14:paraId="7F54643A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0</w:t>
            </w:r>
            <w:r w:rsidRPr="00075DC5">
              <w:rPr>
                <w:rFonts w:ascii="Calibri" w:hAnsi="Calibri" w:cs="Calibri"/>
              </w:rPr>
              <w:t xml:space="preserve"> (13%)</w:t>
            </w:r>
          </w:p>
        </w:tc>
        <w:tc>
          <w:tcPr>
            <w:tcW w:w="1985" w:type="dxa"/>
          </w:tcPr>
          <w:p w14:paraId="639610E2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13</w:t>
            </w:r>
            <w:r w:rsidRPr="00075DC5">
              <w:rPr>
                <w:rFonts w:ascii="Calibri" w:hAnsi="Calibri" w:cs="Calibri"/>
              </w:rPr>
              <w:t xml:space="preserve"> (17%)</w:t>
            </w:r>
          </w:p>
        </w:tc>
        <w:tc>
          <w:tcPr>
            <w:tcW w:w="1843" w:type="dxa"/>
          </w:tcPr>
          <w:p w14:paraId="0F12AC36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07 (</w:t>
            </w:r>
            <w:r w:rsidRPr="00075DC5">
              <w:rPr>
                <w:rFonts w:ascii="Calibri" w:hAnsi="Calibri" w:cs="Calibri"/>
              </w:rPr>
              <w:t>11%)</w:t>
            </w:r>
          </w:p>
        </w:tc>
      </w:tr>
      <w:tr w:rsidR="00826263" w:rsidRPr="00075DC5" w14:paraId="128669B1" w14:textId="77777777" w:rsidTr="00DF5794">
        <w:tc>
          <w:tcPr>
            <w:tcW w:w="3969" w:type="dxa"/>
          </w:tcPr>
          <w:p w14:paraId="78AD692D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 xml:space="preserve">    Black/ African American</w:t>
            </w:r>
          </w:p>
        </w:tc>
        <w:tc>
          <w:tcPr>
            <w:tcW w:w="1701" w:type="dxa"/>
          </w:tcPr>
          <w:p w14:paraId="2FA8CD73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085</w:t>
            </w:r>
            <w:r w:rsidRPr="00075DC5">
              <w:rPr>
                <w:rFonts w:ascii="Calibri" w:hAnsi="Calibri" w:cs="Calibri"/>
              </w:rPr>
              <w:t xml:space="preserve"> (26%)</w:t>
            </w:r>
          </w:p>
        </w:tc>
        <w:tc>
          <w:tcPr>
            <w:tcW w:w="1985" w:type="dxa"/>
          </w:tcPr>
          <w:p w14:paraId="79DE700B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36</w:t>
            </w:r>
            <w:r w:rsidRPr="00075DC5">
              <w:rPr>
                <w:rFonts w:ascii="Calibri" w:hAnsi="Calibri" w:cs="Calibri"/>
              </w:rPr>
              <w:t xml:space="preserve"> (18%)</w:t>
            </w:r>
          </w:p>
        </w:tc>
        <w:tc>
          <w:tcPr>
            <w:tcW w:w="1843" w:type="dxa"/>
          </w:tcPr>
          <w:p w14:paraId="657D49D5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9</w:t>
            </w:r>
            <w:r w:rsidRPr="00075DC5">
              <w:rPr>
                <w:rFonts w:ascii="Calibri" w:hAnsi="Calibri" w:cs="Calibri"/>
              </w:rPr>
              <w:t xml:space="preserve"> (29%)</w:t>
            </w:r>
          </w:p>
        </w:tc>
      </w:tr>
      <w:tr w:rsidR="00826263" w:rsidRPr="00075DC5" w14:paraId="14058F8E" w14:textId="77777777" w:rsidTr="00DF5794">
        <w:tc>
          <w:tcPr>
            <w:tcW w:w="3969" w:type="dxa"/>
          </w:tcPr>
          <w:p w14:paraId="499161B3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 xml:space="preserve">    Hispanic</w:t>
            </w:r>
          </w:p>
        </w:tc>
        <w:tc>
          <w:tcPr>
            <w:tcW w:w="1701" w:type="dxa"/>
          </w:tcPr>
          <w:p w14:paraId="695DE4EB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7</w:t>
            </w:r>
            <w:r w:rsidRPr="00075DC5">
              <w:rPr>
                <w:rFonts w:ascii="Calibri" w:hAnsi="Calibri" w:cs="Calibri"/>
              </w:rPr>
              <w:t xml:space="preserve"> (22%)</w:t>
            </w:r>
          </w:p>
        </w:tc>
        <w:tc>
          <w:tcPr>
            <w:tcW w:w="1985" w:type="dxa"/>
          </w:tcPr>
          <w:p w14:paraId="522403DB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0</w:t>
            </w:r>
            <w:r w:rsidRPr="00075DC5">
              <w:rPr>
                <w:rFonts w:ascii="Calibri" w:hAnsi="Calibri" w:cs="Calibri"/>
              </w:rPr>
              <w:t xml:space="preserve"> (19%)</w:t>
            </w:r>
          </w:p>
        </w:tc>
        <w:tc>
          <w:tcPr>
            <w:tcW w:w="1843" w:type="dxa"/>
          </w:tcPr>
          <w:p w14:paraId="4AB4C565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7</w:t>
            </w:r>
            <w:r w:rsidRPr="00075DC5">
              <w:rPr>
                <w:rFonts w:ascii="Calibri" w:hAnsi="Calibri" w:cs="Calibri"/>
              </w:rPr>
              <w:t xml:space="preserve"> (2</w:t>
            </w:r>
            <w:r>
              <w:rPr>
                <w:rFonts w:ascii="Calibri" w:hAnsi="Calibri" w:cs="Calibri"/>
              </w:rPr>
              <w:t>3</w:t>
            </w:r>
            <w:r w:rsidRPr="00075DC5">
              <w:rPr>
                <w:rFonts w:ascii="Calibri" w:hAnsi="Calibri" w:cs="Calibri"/>
              </w:rPr>
              <w:t>%)</w:t>
            </w:r>
          </w:p>
        </w:tc>
      </w:tr>
      <w:tr w:rsidR="00826263" w:rsidRPr="00075DC5" w14:paraId="57A8EA89" w14:textId="77777777" w:rsidTr="00DF5794">
        <w:tc>
          <w:tcPr>
            <w:tcW w:w="3969" w:type="dxa"/>
          </w:tcPr>
          <w:p w14:paraId="34610896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Height, mean (SD), m</w:t>
            </w:r>
          </w:p>
        </w:tc>
        <w:tc>
          <w:tcPr>
            <w:tcW w:w="1701" w:type="dxa"/>
          </w:tcPr>
          <w:p w14:paraId="09933FB5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1.7 (0.1)</w:t>
            </w:r>
          </w:p>
        </w:tc>
        <w:tc>
          <w:tcPr>
            <w:tcW w:w="1985" w:type="dxa"/>
          </w:tcPr>
          <w:p w14:paraId="70FFB4BA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1.7 (0.1)</w:t>
            </w:r>
          </w:p>
        </w:tc>
        <w:tc>
          <w:tcPr>
            <w:tcW w:w="1843" w:type="dxa"/>
          </w:tcPr>
          <w:p w14:paraId="1CC549B2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1.7 (0.1)</w:t>
            </w:r>
          </w:p>
        </w:tc>
      </w:tr>
      <w:tr w:rsidR="00826263" w:rsidRPr="00075DC5" w14:paraId="4C3958AC" w14:textId="77777777" w:rsidTr="00DF5794">
        <w:tc>
          <w:tcPr>
            <w:tcW w:w="3969" w:type="dxa"/>
          </w:tcPr>
          <w:p w14:paraId="063A5E71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Weight, mean (SD), kg</w:t>
            </w:r>
          </w:p>
        </w:tc>
        <w:tc>
          <w:tcPr>
            <w:tcW w:w="1701" w:type="dxa"/>
          </w:tcPr>
          <w:p w14:paraId="0845D245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77.</w:t>
            </w:r>
            <w:r>
              <w:rPr>
                <w:rFonts w:ascii="Calibri" w:hAnsi="Calibri" w:cs="Calibri"/>
              </w:rPr>
              <w:t>4</w:t>
            </w:r>
            <w:r w:rsidRPr="00075DC5">
              <w:rPr>
                <w:rFonts w:ascii="Calibri" w:hAnsi="Calibri" w:cs="Calibri"/>
              </w:rPr>
              <w:t xml:space="preserve"> (16.</w:t>
            </w:r>
            <w:r>
              <w:rPr>
                <w:rFonts w:ascii="Calibri" w:hAnsi="Calibri" w:cs="Calibri"/>
              </w:rPr>
              <w:t>2</w:t>
            </w:r>
            <w:r w:rsidRPr="00075DC5">
              <w:rPr>
                <w:rFonts w:ascii="Calibri" w:hAnsi="Calibri" w:cs="Calibri"/>
              </w:rPr>
              <w:t>)</w:t>
            </w:r>
          </w:p>
        </w:tc>
        <w:tc>
          <w:tcPr>
            <w:tcW w:w="1985" w:type="dxa"/>
          </w:tcPr>
          <w:p w14:paraId="79A063E6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7</w:t>
            </w:r>
            <w:r>
              <w:rPr>
                <w:rFonts w:ascii="Calibri" w:hAnsi="Calibri" w:cs="Calibri"/>
              </w:rPr>
              <w:t>3.1</w:t>
            </w:r>
            <w:r w:rsidRPr="00075DC5">
              <w:rPr>
                <w:rFonts w:ascii="Calibri" w:hAnsi="Calibri" w:cs="Calibri"/>
              </w:rPr>
              <w:t xml:space="preserve"> (15.</w:t>
            </w:r>
            <w:r>
              <w:rPr>
                <w:rFonts w:ascii="Calibri" w:hAnsi="Calibri" w:cs="Calibri"/>
              </w:rPr>
              <w:t>7</w:t>
            </w:r>
            <w:r w:rsidRPr="00075DC5">
              <w:rPr>
                <w:rFonts w:ascii="Calibri" w:hAnsi="Calibri" w:cs="Calibri"/>
              </w:rPr>
              <w:t>)</w:t>
            </w:r>
          </w:p>
        </w:tc>
        <w:tc>
          <w:tcPr>
            <w:tcW w:w="1843" w:type="dxa"/>
          </w:tcPr>
          <w:p w14:paraId="19256FA9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79</w:t>
            </w:r>
            <w:r>
              <w:rPr>
                <w:rFonts w:ascii="Calibri" w:hAnsi="Calibri" w:cs="Calibri"/>
              </w:rPr>
              <w:t>.2</w:t>
            </w:r>
            <w:r w:rsidRPr="00075DC5">
              <w:rPr>
                <w:rFonts w:ascii="Calibri" w:hAnsi="Calibri" w:cs="Calibri"/>
              </w:rPr>
              <w:t xml:space="preserve"> (16.0)</w:t>
            </w:r>
          </w:p>
        </w:tc>
      </w:tr>
      <w:tr w:rsidR="00826263" w:rsidRPr="00075DC5" w14:paraId="3AA1BE07" w14:textId="77777777" w:rsidTr="00DF5794">
        <w:tc>
          <w:tcPr>
            <w:tcW w:w="3969" w:type="dxa"/>
          </w:tcPr>
          <w:p w14:paraId="4F0B93C1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Body mass index, mean (SD), kg/m</w:t>
            </w:r>
            <w:r w:rsidRPr="00075DC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0A3021B7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27.</w:t>
            </w:r>
            <w:r>
              <w:rPr>
                <w:rFonts w:ascii="Calibri" w:hAnsi="Calibri" w:cs="Calibri"/>
              </w:rPr>
              <w:t>9</w:t>
            </w:r>
            <w:r w:rsidRPr="00075DC5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5.0</w:t>
            </w:r>
            <w:r w:rsidRPr="00075DC5">
              <w:rPr>
                <w:rFonts w:ascii="Calibri" w:hAnsi="Calibri" w:cs="Calibri"/>
              </w:rPr>
              <w:t>)</w:t>
            </w:r>
          </w:p>
        </w:tc>
        <w:tc>
          <w:tcPr>
            <w:tcW w:w="1985" w:type="dxa"/>
          </w:tcPr>
          <w:p w14:paraId="738A31B5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26.</w:t>
            </w:r>
            <w:r>
              <w:rPr>
                <w:rFonts w:ascii="Calibri" w:hAnsi="Calibri" w:cs="Calibri"/>
              </w:rPr>
              <w:t>4</w:t>
            </w:r>
            <w:r w:rsidRPr="00075DC5">
              <w:rPr>
                <w:rFonts w:ascii="Calibri" w:hAnsi="Calibri" w:cs="Calibri"/>
              </w:rPr>
              <w:t xml:space="preserve"> (4.</w:t>
            </w:r>
            <w:r>
              <w:rPr>
                <w:rFonts w:ascii="Calibri" w:hAnsi="Calibri" w:cs="Calibri"/>
              </w:rPr>
              <w:t>7</w:t>
            </w:r>
            <w:r w:rsidRPr="00075DC5">
              <w:rPr>
                <w:rFonts w:ascii="Calibri" w:hAnsi="Calibri" w:cs="Calibri"/>
              </w:rPr>
              <w:t>)</w:t>
            </w:r>
          </w:p>
        </w:tc>
        <w:tc>
          <w:tcPr>
            <w:tcW w:w="1843" w:type="dxa"/>
          </w:tcPr>
          <w:p w14:paraId="17A1F0DB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28.</w:t>
            </w:r>
            <w:r>
              <w:rPr>
                <w:rFonts w:ascii="Calibri" w:hAnsi="Calibri" w:cs="Calibri"/>
              </w:rPr>
              <w:t>5</w:t>
            </w:r>
            <w:r w:rsidRPr="00075DC5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5.0</w:t>
            </w:r>
            <w:r w:rsidRPr="00075DC5">
              <w:rPr>
                <w:rFonts w:ascii="Calibri" w:hAnsi="Calibri" w:cs="Calibri"/>
              </w:rPr>
              <w:t>)</w:t>
            </w:r>
          </w:p>
        </w:tc>
      </w:tr>
      <w:tr w:rsidR="00826263" w:rsidRPr="00075DC5" w14:paraId="2B108730" w14:textId="77777777" w:rsidTr="00DF5794">
        <w:tc>
          <w:tcPr>
            <w:tcW w:w="3969" w:type="dxa"/>
          </w:tcPr>
          <w:p w14:paraId="6A03DC6C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Body surface area, mean (SD), m</w:t>
            </w:r>
            <w:r w:rsidRPr="00075DC5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312BF8D2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1.</w:t>
            </w:r>
            <w:r>
              <w:rPr>
                <w:rFonts w:ascii="Calibri" w:hAnsi="Calibri" w:cs="Calibri"/>
              </w:rPr>
              <w:t>9</w:t>
            </w:r>
            <w:r w:rsidRPr="00075DC5">
              <w:rPr>
                <w:rFonts w:ascii="Calibri" w:hAnsi="Calibri" w:cs="Calibri"/>
              </w:rPr>
              <w:t xml:space="preserve"> (0.2)</w:t>
            </w:r>
          </w:p>
        </w:tc>
        <w:tc>
          <w:tcPr>
            <w:tcW w:w="1985" w:type="dxa"/>
          </w:tcPr>
          <w:p w14:paraId="7EF5651B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1.8 (0.2)</w:t>
            </w:r>
          </w:p>
        </w:tc>
        <w:tc>
          <w:tcPr>
            <w:tcW w:w="1843" w:type="dxa"/>
          </w:tcPr>
          <w:p w14:paraId="2734AE54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1.9 (0.2)</w:t>
            </w:r>
          </w:p>
        </w:tc>
      </w:tr>
      <w:tr w:rsidR="00826263" w:rsidRPr="00075DC5" w14:paraId="7C9E122B" w14:textId="77777777" w:rsidTr="00DF5794">
        <w:tc>
          <w:tcPr>
            <w:tcW w:w="3969" w:type="dxa"/>
          </w:tcPr>
          <w:p w14:paraId="341EF888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Cholesterol, mean (SD), mg/dL</w:t>
            </w:r>
          </w:p>
        </w:tc>
        <w:tc>
          <w:tcPr>
            <w:tcW w:w="1701" w:type="dxa"/>
          </w:tcPr>
          <w:p w14:paraId="233146CF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34763F07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375CC27D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826263" w:rsidRPr="00075DC5" w14:paraId="774394CE" w14:textId="77777777" w:rsidTr="00DF5794">
        <w:tc>
          <w:tcPr>
            <w:tcW w:w="3969" w:type="dxa"/>
          </w:tcPr>
          <w:p w14:paraId="572BF6E1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 xml:space="preserve">    Total</w:t>
            </w:r>
          </w:p>
        </w:tc>
        <w:tc>
          <w:tcPr>
            <w:tcW w:w="1701" w:type="dxa"/>
          </w:tcPr>
          <w:p w14:paraId="4CAAE7EF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194 (35)</w:t>
            </w:r>
          </w:p>
        </w:tc>
        <w:tc>
          <w:tcPr>
            <w:tcW w:w="1985" w:type="dxa"/>
          </w:tcPr>
          <w:p w14:paraId="53909FA1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19</w:t>
            </w:r>
            <w:r>
              <w:rPr>
                <w:rFonts w:ascii="Calibri" w:hAnsi="Calibri" w:cs="Calibri"/>
              </w:rPr>
              <w:t>1</w:t>
            </w:r>
            <w:r w:rsidRPr="00075DC5">
              <w:rPr>
                <w:rFonts w:ascii="Calibri" w:hAnsi="Calibri" w:cs="Calibri"/>
              </w:rPr>
              <w:t xml:space="preserve"> (2</w:t>
            </w:r>
            <w:r>
              <w:rPr>
                <w:rFonts w:ascii="Calibri" w:hAnsi="Calibri" w:cs="Calibri"/>
              </w:rPr>
              <w:t>6</w:t>
            </w:r>
            <w:r w:rsidRPr="00075DC5">
              <w:rPr>
                <w:rFonts w:ascii="Calibri" w:hAnsi="Calibri" w:cs="Calibri"/>
              </w:rPr>
              <w:t>)</w:t>
            </w:r>
          </w:p>
        </w:tc>
        <w:tc>
          <w:tcPr>
            <w:tcW w:w="1843" w:type="dxa"/>
          </w:tcPr>
          <w:p w14:paraId="6E48BB3A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19</w:t>
            </w:r>
            <w:r>
              <w:rPr>
                <w:rFonts w:ascii="Calibri" w:hAnsi="Calibri" w:cs="Calibri"/>
              </w:rPr>
              <w:t>6</w:t>
            </w:r>
            <w:r w:rsidRPr="00075DC5">
              <w:rPr>
                <w:rFonts w:ascii="Calibri" w:hAnsi="Calibri" w:cs="Calibri"/>
              </w:rPr>
              <w:t xml:space="preserve"> (3</w:t>
            </w:r>
            <w:r>
              <w:rPr>
                <w:rFonts w:ascii="Calibri" w:hAnsi="Calibri" w:cs="Calibri"/>
              </w:rPr>
              <w:t>8</w:t>
            </w:r>
            <w:r w:rsidRPr="00075DC5">
              <w:rPr>
                <w:rFonts w:ascii="Calibri" w:hAnsi="Calibri" w:cs="Calibri"/>
              </w:rPr>
              <w:t>)</w:t>
            </w:r>
          </w:p>
        </w:tc>
      </w:tr>
      <w:tr w:rsidR="00826263" w:rsidRPr="00075DC5" w14:paraId="5FF809D3" w14:textId="77777777" w:rsidTr="00DF5794">
        <w:tc>
          <w:tcPr>
            <w:tcW w:w="3969" w:type="dxa"/>
          </w:tcPr>
          <w:p w14:paraId="76B0A309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 xml:space="preserve">    HDL</w:t>
            </w:r>
          </w:p>
        </w:tc>
        <w:tc>
          <w:tcPr>
            <w:tcW w:w="1701" w:type="dxa"/>
          </w:tcPr>
          <w:p w14:paraId="716B8860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51 (15)</w:t>
            </w:r>
          </w:p>
        </w:tc>
        <w:tc>
          <w:tcPr>
            <w:tcW w:w="1985" w:type="dxa"/>
          </w:tcPr>
          <w:p w14:paraId="455BD1AC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5</w:t>
            </w:r>
            <w:r>
              <w:rPr>
                <w:rFonts w:ascii="Calibri" w:hAnsi="Calibri" w:cs="Calibri"/>
              </w:rPr>
              <w:t>7</w:t>
            </w:r>
            <w:r w:rsidRPr="00075DC5">
              <w:rPr>
                <w:rFonts w:ascii="Calibri" w:hAnsi="Calibri" w:cs="Calibri"/>
              </w:rPr>
              <w:t xml:space="preserve"> (1</w:t>
            </w:r>
            <w:r>
              <w:rPr>
                <w:rFonts w:ascii="Calibri" w:hAnsi="Calibri" w:cs="Calibri"/>
              </w:rPr>
              <w:t>4</w:t>
            </w:r>
            <w:r w:rsidRPr="00075DC5">
              <w:rPr>
                <w:rFonts w:ascii="Calibri" w:hAnsi="Calibri" w:cs="Calibri"/>
              </w:rPr>
              <w:t>)</w:t>
            </w:r>
          </w:p>
        </w:tc>
        <w:tc>
          <w:tcPr>
            <w:tcW w:w="1843" w:type="dxa"/>
          </w:tcPr>
          <w:p w14:paraId="6E8784A1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>9</w:t>
            </w:r>
            <w:r w:rsidRPr="00075DC5">
              <w:rPr>
                <w:rFonts w:ascii="Calibri" w:hAnsi="Calibri" w:cs="Calibri"/>
              </w:rPr>
              <w:t xml:space="preserve"> (15)</w:t>
            </w:r>
          </w:p>
        </w:tc>
      </w:tr>
      <w:tr w:rsidR="00826263" w:rsidRPr="00075DC5" w14:paraId="71DCE22B" w14:textId="77777777" w:rsidTr="00DF5794">
        <w:tc>
          <w:tcPr>
            <w:tcW w:w="3969" w:type="dxa"/>
          </w:tcPr>
          <w:p w14:paraId="499DCEE0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Fasting glucose, mean (SD), mg/dl</w:t>
            </w:r>
          </w:p>
        </w:tc>
        <w:tc>
          <w:tcPr>
            <w:tcW w:w="1701" w:type="dxa"/>
          </w:tcPr>
          <w:p w14:paraId="46163E71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96 (29)</w:t>
            </w:r>
          </w:p>
        </w:tc>
        <w:tc>
          <w:tcPr>
            <w:tcW w:w="1985" w:type="dxa"/>
          </w:tcPr>
          <w:p w14:paraId="5E665170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86 (</w:t>
            </w:r>
            <w:r>
              <w:rPr>
                <w:rFonts w:ascii="Calibri" w:hAnsi="Calibri" w:cs="Calibri"/>
              </w:rPr>
              <w:t>9</w:t>
            </w:r>
            <w:r w:rsidRPr="00075DC5">
              <w:rPr>
                <w:rFonts w:ascii="Calibri" w:hAnsi="Calibri" w:cs="Calibri"/>
              </w:rPr>
              <w:t>)</w:t>
            </w:r>
          </w:p>
        </w:tc>
        <w:tc>
          <w:tcPr>
            <w:tcW w:w="1843" w:type="dxa"/>
          </w:tcPr>
          <w:p w14:paraId="164F0E1B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10</w:t>
            </w:r>
            <w:r>
              <w:rPr>
                <w:rFonts w:ascii="Calibri" w:hAnsi="Calibri" w:cs="Calibri"/>
              </w:rPr>
              <w:t>1</w:t>
            </w:r>
            <w:r w:rsidRPr="00075DC5">
              <w:rPr>
                <w:rFonts w:ascii="Calibri" w:hAnsi="Calibri" w:cs="Calibri"/>
              </w:rPr>
              <w:t xml:space="preserve"> (3</w:t>
            </w:r>
            <w:r>
              <w:rPr>
                <w:rFonts w:ascii="Calibri" w:hAnsi="Calibri" w:cs="Calibri"/>
              </w:rPr>
              <w:t>3</w:t>
            </w:r>
            <w:r w:rsidRPr="00075DC5">
              <w:rPr>
                <w:rFonts w:ascii="Calibri" w:hAnsi="Calibri" w:cs="Calibri"/>
              </w:rPr>
              <w:t>)</w:t>
            </w:r>
          </w:p>
        </w:tc>
      </w:tr>
      <w:tr w:rsidR="00826263" w:rsidRPr="00075DC5" w14:paraId="1F6059A5" w14:textId="77777777" w:rsidTr="00DF5794">
        <w:tc>
          <w:tcPr>
            <w:tcW w:w="3969" w:type="dxa"/>
          </w:tcPr>
          <w:p w14:paraId="41DD8CF3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Diabetic medication use, No. (%)</w:t>
            </w:r>
          </w:p>
        </w:tc>
        <w:tc>
          <w:tcPr>
            <w:tcW w:w="1701" w:type="dxa"/>
          </w:tcPr>
          <w:p w14:paraId="6B750D88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049510A6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65AC55B1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826263" w:rsidRPr="00075DC5" w14:paraId="7E6629BC" w14:textId="77777777" w:rsidTr="00DF5794">
        <w:tc>
          <w:tcPr>
            <w:tcW w:w="3969" w:type="dxa"/>
          </w:tcPr>
          <w:p w14:paraId="4E5BC976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 xml:space="preserve">     No</w:t>
            </w:r>
          </w:p>
        </w:tc>
        <w:tc>
          <w:tcPr>
            <w:tcW w:w="1701" w:type="dxa"/>
          </w:tcPr>
          <w:p w14:paraId="324C8863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70</w:t>
            </w:r>
            <w:r w:rsidRPr="00075DC5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91</w:t>
            </w:r>
            <w:r w:rsidRPr="00075DC5">
              <w:rPr>
                <w:rFonts w:ascii="Calibri" w:hAnsi="Calibri" w:cs="Calibri"/>
              </w:rPr>
              <w:t>%)</w:t>
            </w:r>
          </w:p>
        </w:tc>
        <w:tc>
          <w:tcPr>
            <w:tcW w:w="1985" w:type="dxa"/>
          </w:tcPr>
          <w:p w14:paraId="3D19139C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257</w:t>
            </w:r>
            <w:r w:rsidRPr="00075DC5">
              <w:rPr>
                <w:rFonts w:ascii="Calibri" w:hAnsi="Calibri" w:cs="Calibri"/>
              </w:rPr>
              <w:t xml:space="preserve"> (100%)</w:t>
            </w:r>
          </w:p>
        </w:tc>
        <w:tc>
          <w:tcPr>
            <w:tcW w:w="1843" w:type="dxa"/>
          </w:tcPr>
          <w:p w14:paraId="061212C1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513</w:t>
            </w:r>
            <w:r w:rsidRPr="00075DC5">
              <w:rPr>
                <w:rFonts w:ascii="Calibri" w:hAnsi="Calibri" w:cs="Calibri"/>
              </w:rPr>
              <w:t xml:space="preserve"> (87%)</w:t>
            </w:r>
          </w:p>
        </w:tc>
      </w:tr>
      <w:tr w:rsidR="00826263" w:rsidRPr="00075DC5" w14:paraId="14E9DF9D" w14:textId="77777777" w:rsidTr="00DF5794">
        <w:tc>
          <w:tcPr>
            <w:tcW w:w="3969" w:type="dxa"/>
          </w:tcPr>
          <w:p w14:paraId="305C1745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 xml:space="preserve">     Yes</w:t>
            </w:r>
          </w:p>
        </w:tc>
        <w:tc>
          <w:tcPr>
            <w:tcW w:w="1701" w:type="dxa"/>
          </w:tcPr>
          <w:p w14:paraId="57F58336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6</w:t>
            </w:r>
            <w:r w:rsidRPr="00075DC5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9</w:t>
            </w:r>
            <w:r w:rsidRPr="00075DC5">
              <w:rPr>
                <w:rFonts w:ascii="Calibri" w:hAnsi="Calibri" w:cs="Calibri"/>
              </w:rPr>
              <w:t>%)</w:t>
            </w:r>
          </w:p>
        </w:tc>
        <w:tc>
          <w:tcPr>
            <w:tcW w:w="1985" w:type="dxa"/>
          </w:tcPr>
          <w:p w14:paraId="00B7A3F6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0 (0%)</w:t>
            </w:r>
          </w:p>
        </w:tc>
        <w:tc>
          <w:tcPr>
            <w:tcW w:w="1843" w:type="dxa"/>
          </w:tcPr>
          <w:p w14:paraId="2019B2B7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376 </w:t>
            </w:r>
            <w:r w:rsidRPr="00075DC5">
              <w:rPr>
                <w:rFonts w:ascii="Calibri" w:hAnsi="Calibri" w:cs="Calibri"/>
              </w:rPr>
              <w:t>(13%)</w:t>
            </w:r>
          </w:p>
        </w:tc>
      </w:tr>
      <w:tr w:rsidR="00826263" w:rsidRPr="00075DC5" w14:paraId="4FA7B8DE" w14:textId="77777777" w:rsidTr="00DF5794">
        <w:tc>
          <w:tcPr>
            <w:tcW w:w="3969" w:type="dxa"/>
          </w:tcPr>
          <w:p w14:paraId="6B3453CD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Blood pressure, mean (SD), mmHg</w:t>
            </w:r>
          </w:p>
        </w:tc>
        <w:tc>
          <w:tcPr>
            <w:tcW w:w="1701" w:type="dxa"/>
          </w:tcPr>
          <w:p w14:paraId="517FC5C9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2DD39E3E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2A6A6B6B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826263" w:rsidRPr="00075DC5" w14:paraId="3CC6654C" w14:textId="77777777" w:rsidTr="00DF5794">
        <w:tc>
          <w:tcPr>
            <w:tcW w:w="3969" w:type="dxa"/>
          </w:tcPr>
          <w:p w14:paraId="706C040C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 xml:space="preserve">    Systolic</w:t>
            </w:r>
          </w:p>
        </w:tc>
        <w:tc>
          <w:tcPr>
            <w:tcW w:w="1701" w:type="dxa"/>
          </w:tcPr>
          <w:p w14:paraId="7AE433AC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125 (21)</w:t>
            </w:r>
          </w:p>
        </w:tc>
        <w:tc>
          <w:tcPr>
            <w:tcW w:w="1985" w:type="dxa"/>
          </w:tcPr>
          <w:p w14:paraId="1F9F3C4E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114 (13)</w:t>
            </w:r>
          </w:p>
        </w:tc>
        <w:tc>
          <w:tcPr>
            <w:tcW w:w="1843" w:type="dxa"/>
          </w:tcPr>
          <w:p w14:paraId="3AD948B0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13</w:t>
            </w:r>
            <w:r>
              <w:rPr>
                <w:rFonts w:ascii="Calibri" w:hAnsi="Calibri" w:cs="Calibri"/>
              </w:rPr>
              <w:t>0</w:t>
            </w:r>
            <w:r w:rsidRPr="00075DC5">
              <w:rPr>
                <w:rFonts w:ascii="Calibri" w:hAnsi="Calibri" w:cs="Calibri"/>
              </w:rPr>
              <w:t xml:space="preserve"> (22)</w:t>
            </w:r>
          </w:p>
        </w:tc>
      </w:tr>
      <w:tr w:rsidR="00826263" w:rsidRPr="00075DC5" w14:paraId="17DAE6D7" w14:textId="77777777" w:rsidTr="00DF5794">
        <w:tc>
          <w:tcPr>
            <w:tcW w:w="3969" w:type="dxa"/>
          </w:tcPr>
          <w:p w14:paraId="2228FAE3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 xml:space="preserve">    Diastolic</w:t>
            </w:r>
          </w:p>
        </w:tc>
        <w:tc>
          <w:tcPr>
            <w:tcW w:w="1701" w:type="dxa"/>
          </w:tcPr>
          <w:p w14:paraId="192DADFC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7</w:t>
            </w:r>
            <w:r>
              <w:rPr>
                <w:rFonts w:ascii="Calibri" w:hAnsi="Calibri" w:cs="Calibri"/>
              </w:rPr>
              <w:t>2</w:t>
            </w:r>
            <w:r w:rsidRPr="00075DC5">
              <w:rPr>
                <w:rFonts w:ascii="Calibri" w:hAnsi="Calibri" w:cs="Calibri"/>
              </w:rPr>
              <w:t xml:space="preserve"> (10)</w:t>
            </w:r>
          </w:p>
        </w:tc>
        <w:tc>
          <w:tcPr>
            <w:tcW w:w="1985" w:type="dxa"/>
          </w:tcPr>
          <w:p w14:paraId="08785605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6</w:t>
            </w:r>
            <w:r>
              <w:rPr>
                <w:rFonts w:ascii="Calibri" w:hAnsi="Calibri" w:cs="Calibri"/>
              </w:rPr>
              <w:t>9</w:t>
            </w:r>
            <w:r w:rsidRPr="00075DC5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9</w:t>
            </w:r>
            <w:r w:rsidRPr="00075DC5">
              <w:rPr>
                <w:rFonts w:ascii="Calibri" w:hAnsi="Calibri" w:cs="Calibri"/>
              </w:rPr>
              <w:t>)</w:t>
            </w:r>
          </w:p>
        </w:tc>
        <w:tc>
          <w:tcPr>
            <w:tcW w:w="1843" w:type="dxa"/>
          </w:tcPr>
          <w:p w14:paraId="0B88BD82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73 (1</w:t>
            </w:r>
            <w:r>
              <w:rPr>
                <w:rFonts w:ascii="Calibri" w:hAnsi="Calibri" w:cs="Calibri"/>
              </w:rPr>
              <w:t>0</w:t>
            </w:r>
            <w:r w:rsidRPr="00075DC5">
              <w:rPr>
                <w:rFonts w:ascii="Calibri" w:hAnsi="Calibri" w:cs="Calibri"/>
              </w:rPr>
              <w:t>)</w:t>
            </w:r>
          </w:p>
        </w:tc>
      </w:tr>
      <w:tr w:rsidR="00826263" w:rsidRPr="00075DC5" w14:paraId="1A66A1C0" w14:textId="77777777" w:rsidTr="00DF5794">
        <w:tc>
          <w:tcPr>
            <w:tcW w:w="3969" w:type="dxa"/>
          </w:tcPr>
          <w:p w14:paraId="43D68BF0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Hypertension medication use, No. (%)</w:t>
            </w:r>
          </w:p>
        </w:tc>
        <w:tc>
          <w:tcPr>
            <w:tcW w:w="1701" w:type="dxa"/>
          </w:tcPr>
          <w:p w14:paraId="18C35B1E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198B5B14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1231C531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826263" w:rsidRPr="00075DC5" w14:paraId="6A16AEAF" w14:textId="77777777" w:rsidTr="00DF5794">
        <w:tc>
          <w:tcPr>
            <w:tcW w:w="3969" w:type="dxa"/>
          </w:tcPr>
          <w:p w14:paraId="6E57F806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 xml:space="preserve">    No</w:t>
            </w:r>
          </w:p>
        </w:tc>
        <w:tc>
          <w:tcPr>
            <w:tcW w:w="1701" w:type="dxa"/>
          </w:tcPr>
          <w:p w14:paraId="3FD2DDA4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58</w:t>
            </w:r>
            <w:r w:rsidRPr="00075DC5">
              <w:rPr>
                <w:rFonts w:ascii="Calibri" w:hAnsi="Calibri" w:cs="Calibri"/>
              </w:rPr>
              <w:t xml:space="preserve"> (6</w:t>
            </w:r>
            <w:r>
              <w:rPr>
                <w:rFonts w:ascii="Calibri" w:hAnsi="Calibri" w:cs="Calibri"/>
              </w:rPr>
              <w:t>4</w:t>
            </w:r>
            <w:r w:rsidRPr="00075DC5">
              <w:rPr>
                <w:rFonts w:ascii="Calibri" w:hAnsi="Calibri" w:cs="Calibri"/>
              </w:rPr>
              <w:t>%)</w:t>
            </w:r>
          </w:p>
        </w:tc>
        <w:tc>
          <w:tcPr>
            <w:tcW w:w="1985" w:type="dxa"/>
          </w:tcPr>
          <w:p w14:paraId="178D9FF1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257</w:t>
            </w:r>
            <w:r w:rsidRPr="00075DC5">
              <w:rPr>
                <w:rFonts w:ascii="Calibri" w:hAnsi="Calibri" w:cs="Calibri"/>
              </w:rPr>
              <w:t xml:space="preserve"> (100%)</w:t>
            </w:r>
          </w:p>
        </w:tc>
        <w:tc>
          <w:tcPr>
            <w:tcW w:w="1843" w:type="dxa"/>
          </w:tcPr>
          <w:p w14:paraId="2F3D9F58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401</w:t>
            </w:r>
            <w:r w:rsidRPr="00075DC5">
              <w:rPr>
                <w:rFonts w:ascii="Calibri" w:hAnsi="Calibri" w:cs="Calibri"/>
              </w:rPr>
              <w:t xml:space="preserve"> (4</w:t>
            </w:r>
            <w:r>
              <w:rPr>
                <w:rFonts w:ascii="Calibri" w:hAnsi="Calibri" w:cs="Calibri"/>
              </w:rPr>
              <w:t>8</w:t>
            </w:r>
            <w:r w:rsidRPr="00075DC5">
              <w:rPr>
                <w:rFonts w:ascii="Calibri" w:hAnsi="Calibri" w:cs="Calibri"/>
              </w:rPr>
              <w:t>%)</w:t>
            </w:r>
          </w:p>
        </w:tc>
      </w:tr>
      <w:tr w:rsidR="00826263" w:rsidRPr="00075DC5" w14:paraId="696EFC8C" w14:textId="77777777" w:rsidTr="00DF5794">
        <w:tc>
          <w:tcPr>
            <w:tcW w:w="3969" w:type="dxa"/>
          </w:tcPr>
          <w:p w14:paraId="033866DD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lastRenderedPageBreak/>
              <w:t xml:space="preserve">    Yes</w:t>
            </w:r>
          </w:p>
        </w:tc>
        <w:tc>
          <w:tcPr>
            <w:tcW w:w="1701" w:type="dxa"/>
          </w:tcPr>
          <w:p w14:paraId="25CEE65B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488</w:t>
            </w:r>
            <w:r w:rsidRPr="00075DC5">
              <w:rPr>
                <w:rFonts w:ascii="Calibri" w:hAnsi="Calibri" w:cs="Calibri"/>
              </w:rPr>
              <w:t xml:space="preserve"> (3</w:t>
            </w:r>
            <w:r>
              <w:rPr>
                <w:rFonts w:ascii="Calibri" w:hAnsi="Calibri" w:cs="Calibri"/>
              </w:rPr>
              <w:t>6</w:t>
            </w:r>
            <w:r w:rsidRPr="00075DC5">
              <w:rPr>
                <w:rFonts w:ascii="Calibri" w:hAnsi="Calibri" w:cs="Calibri"/>
              </w:rPr>
              <w:t>%)</w:t>
            </w:r>
          </w:p>
        </w:tc>
        <w:tc>
          <w:tcPr>
            <w:tcW w:w="1985" w:type="dxa"/>
          </w:tcPr>
          <w:p w14:paraId="0D680223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0 (0%)</w:t>
            </w:r>
          </w:p>
        </w:tc>
        <w:tc>
          <w:tcPr>
            <w:tcW w:w="1843" w:type="dxa"/>
          </w:tcPr>
          <w:p w14:paraId="6A26B15C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488</w:t>
            </w:r>
            <w:r w:rsidRPr="00075DC5">
              <w:rPr>
                <w:rFonts w:ascii="Calibri" w:hAnsi="Calibri" w:cs="Calibri"/>
              </w:rPr>
              <w:t xml:space="preserve"> (5</w:t>
            </w:r>
            <w:r>
              <w:rPr>
                <w:rFonts w:ascii="Calibri" w:hAnsi="Calibri" w:cs="Calibri"/>
              </w:rPr>
              <w:t>2</w:t>
            </w:r>
            <w:r w:rsidRPr="00075DC5">
              <w:rPr>
                <w:rFonts w:ascii="Calibri" w:hAnsi="Calibri" w:cs="Calibri"/>
              </w:rPr>
              <w:t>%)</w:t>
            </w:r>
          </w:p>
        </w:tc>
      </w:tr>
      <w:tr w:rsidR="00826263" w:rsidRPr="00075DC5" w14:paraId="238E73B1" w14:textId="77777777" w:rsidTr="00DF5794">
        <w:tc>
          <w:tcPr>
            <w:tcW w:w="3969" w:type="dxa"/>
          </w:tcPr>
          <w:p w14:paraId="61DB76CD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Smoking status, No. (%)</w:t>
            </w:r>
          </w:p>
        </w:tc>
        <w:tc>
          <w:tcPr>
            <w:tcW w:w="1701" w:type="dxa"/>
          </w:tcPr>
          <w:p w14:paraId="3B697E8C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5928A629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077B62EB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826263" w:rsidRPr="00075DC5" w14:paraId="12E07454" w14:textId="77777777" w:rsidTr="00DF5794">
        <w:tc>
          <w:tcPr>
            <w:tcW w:w="3969" w:type="dxa"/>
          </w:tcPr>
          <w:p w14:paraId="2AF9081F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 xml:space="preserve">    Never</w:t>
            </w:r>
          </w:p>
        </w:tc>
        <w:tc>
          <w:tcPr>
            <w:tcW w:w="1701" w:type="dxa"/>
          </w:tcPr>
          <w:p w14:paraId="2EB9574B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142</w:t>
            </w:r>
            <w:r w:rsidRPr="00075DC5">
              <w:rPr>
                <w:rFonts w:ascii="Calibri" w:hAnsi="Calibri" w:cs="Calibri"/>
              </w:rPr>
              <w:t xml:space="preserve"> (5</w:t>
            </w:r>
            <w:r>
              <w:rPr>
                <w:rFonts w:ascii="Calibri" w:hAnsi="Calibri" w:cs="Calibri"/>
              </w:rPr>
              <w:t>2</w:t>
            </w:r>
            <w:r w:rsidRPr="00075DC5">
              <w:rPr>
                <w:rFonts w:ascii="Calibri" w:hAnsi="Calibri" w:cs="Calibri"/>
              </w:rPr>
              <w:t>%)</w:t>
            </w:r>
          </w:p>
        </w:tc>
        <w:tc>
          <w:tcPr>
            <w:tcW w:w="1985" w:type="dxa"/>
          </w:tcPr>
          <w:p w14:paraId="17569D68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0</w:t>
            </w:r>
            <w:r w:rsidRPr="00075DC5">
              <w:rPr>
                <w:rFonts w:ascii="Calibri" w:hAnsi="Calibri" w:cs="Calibri"/>
              </w:rPr>
              <w:t xml:space="preserve"> (61%)</w:t>
            </w:r>
          </w:p>
        </w:tc>
        <w:tc>
          <w:tcPr>
            <w:tcW w:w="1843" w:type="dxa"/>
          </w:tcPr>
          <w:p w14:paraId="70E16B5B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372</w:t>
            </w:r>
            <w:r w:rsidRPr="00075DC5">
              <w:rPr>
                <w:rFonts w:ascii="Calibri" w:hAnsi="Calibri" w:cs="Calibri"/>
              </w:rPr>
              <w:t xml:space="preserve"> (47%)</w:t>
            </w:r>
          </w:p>
        </w:tc>
      </w:tr>
      <w:tr w:rsidR="00826263" w:rsidRPr="00075DC5" w14:paraId="2FBBFBCE" w14:textId="77777777" w:rsidTr="00DF5794">
        <w:tc>
          <w:tcPr>
            <w:tcW w:w="3969" w:type="dxa"/>
          </w:tcPr>
          <w:p w14:paraId="47DB6E24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 xml:space="preserve">    Former smoker</w:t>
            </w:r>
          </w:p>
        </w:tc>
        <w:tc>
          <w:tcPr>
            <w:tcW w:w="1701" w:type="dxa"/>
          </w:tcPr>
          <w:p w14:paraId="481D3AB0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483</w:t>
            </w:r>
            <w:r w:rsidRPr="00075DC5">
              <w:rPr>
                <w:rFonts w:ascii="Calibri" w:hAnsi="Calibri" w:cs="Calibri"/>
              </w:rPr>
              <w:t xml:space="preserve"> (36%)</w:t>
            </w:r>
          </w:p>
        </w:tc>
        <w:tc>
          <w:tcPr>
            <w:tcW w:w="1985" w:type="dxa"/>
          </w:tcPr>
          <w:p w14:paraId="24614316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7</w:t>
            </w:r>
            <w:r w:rsidRPr="00075DC5">
              <w:rPr>
                <w:rFonts w:ascii="Calibri" w:hAnsi="Calibri" w:cs="Calibri"/>
              </w:rPr>
              <w:t xml:space="preserve"> (39%)</w:t>
            </w:r>
          </w:p>
        </w:tc>
        <w:tc>
          <w:tcPr>
            <w:tcW w:w="1843" w:type="dxa"/>
          </w:tcPr>
          <w:p w14:paraId="425771F7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6</w:t>
            </w:r>
            <w:r w:rsidRPr="00075DC5">
              <w:rPr>
                <w:rFonts w:ascii="Calibri" w:hAnsi="Calibri" w:cs="Calibri"/>
              </w:rPr>
              <w:t xml:space="preserve"> (3</w:t>
            </w:r>
            <w:r>
              <w:rPr>
                <w:rFonts w:ascii="Calibri" w:hAnsi="Calibri" w:cs="Calibri"/>
              </w:rPr>
              <w:t>4</w:t>
            </w:r>
            <w:r w:rsidRPr="00075DC5">
              <w:rPr>
                <w:rFonts w:ascii="Calibri" w:hAnsi="Calibri" w:cs="Calibri"/>
              </w:rPr>
              <w:t>%)</w:t>
            </w:r>
          </w:p>
        </w:tc>
      </w:tr>
      <w:tr w:rsidR="00826263" w:rsidRPr="00075DC5" w14:paraId="1BB93265" w14:textId="77777777" w:rsidTr="00DF5794">
        <w:tc>
          <w:tcPr>
            <w:tcW w:w="3969" w:type="dxa"/>
          </w:tcPr>
          <w:p w14:paraId="59B7D6F7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 xml:space="preserve">    Current smoker</w:t>
            </w:r>
          </w:p>
        </w:tc>
        <w:tc>
          <w:tcPr>
            <w:tcW w:w="1701" w:type="dxa"/>
          </w:tcPr>
          <w:p w14:paraId="7CBEA65B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1</w:t>
            </w:r>
            <w:r w:rsidRPr="00075DC5">
              <w:rPr>
                <w:rFonts w:ascii="Calibri" w:hAnsi="Calibri" w:cs="Calibri"/>
              </w:rPr>
              <w:t xml:space="preserve"> (13%)</w:t>
            </w:r>
          </w:p>
        </w:tc>
        <w:tc>
          <w:tcPr>
            <w:tcW w:w="1985" w:type="dxa"/>
          </w:tcPr>
          <w:p w14:paraId="3900EF17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 w:rsidRPr="00075DC5">
              <w:rPr>
                <w:rFonts w:ascii="Calibri" w:hAnsi="Calibri" w:cs="Calibri"/>
              </w:rPr>
              <w:t>0 (0%)</w:t>
            </w:r>
          </w:p>
        </w:tc>
        <w:tc>
          <w:tcPr>
            <w:tcW w:w="1843" w:type="dxa"/>
          </w:tcPr>
          <w:p w14:paraId="73E10CE9" w14:textId="77777777" w:rsidR="00826263" w:rsidRPr="00075DC5" w:rsidRDefault="00826263" w:rsidP="00DF579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1</w:t>
            </w:r>
            <w:r w:rsidRPr="00075DC5">
              <w:rPr>
                <w:rFonts w:ascii="Calibri" w:hAnsi="Calibri" w:cs="Calibri"/>
              </w:rPr>
              <w:t xml:space="preserve"> (18%)</w:t>
            </w:r>
          </w:p>
        </w:tc>
      </w:tr>
    </w:tbl>
    <w:p w14:paraId="2ACF07F6" w14:textId="77777777" w:rsidR="00826263" w:rsidRPr="00654BC5" w:rsidRDefault="00826263" w:rsidP="00826263">
      <w:pPr>
        <w:rPr>
          <w:rFonts w:ascii="Calibri" w:hAnsi="Calibri" w:cs="Calibri"/>
        </w:rPr>
      </w:pPr>
      <w:r>
        <w:rPr>
          <w:rFonts w:ascii="Calibri" w:hAnsi="Calibri" w:cs="Calibri"/>
        </w:rPr>
        <w:t>CV = cardiovascular; SD = 1 standard deviation; HDL = high density lipoprotein</w:t>
      </w:r>
    </w:p>
    <w:p w14:paraId="637135D7" w14:textId="77777777" w:rsidR="00826263" w:rsidRDefault="00826263" w:rsidP="00826263">
      <w:pPr>
        <w:rPr>
          <w:rFonts w:ascii="Calibri" w:hAnsi="Calibri" w:cs="Calibri"/>
        </w:rPr>
      </w:pPr>
    </w:p>
    <w:p w14:paraId="62A65A8F" w14:textId="77777777" w:rsidR="00826263" w:rsidRDefault="00826263" w:rsidP="00DC791B">
      <w:pPr>
        <w:rPr>
          <w:rFonts w:ascii="Calibri" w:hAnsi="Calibri" w:cs="Calibri"/>
          <w:b/>
          <w:bCs/>
        </w:rPr>
      </w:pPr>
    </w:p>
    <w:p w14:paraId="7AC6EE91" w14:textId="77777777" w:rsidR="00826263" w:rsidRDefault="00826263" w:rsidP="00DC791B">
      <w:pPr>
        <w:rPr>
          <w:rFonts w:ascii="Calibri" w:hAnsi="Calibri" w:cs="Calibri"/>
          <w:b/>
          <w:bCs/>
        </w:rPr>
      </w:pPr>
    </w:p>
    <w:p w14:paraId="71695AD9" w14:textId="77777777" w:rsidR="00826263" w:rsidRDefault="00826263" w:rsidP="00DC791B">
      <w:pPr>
        <w:rPr>
          <w:rFonts w:ascii="Calibri" w:hAnsi="Calibri" w:cs="Calibri"/>
          <w:b/>
          <w:bCs/>
        </w:rPr>
      </w:pPr>
    </w:p>
    <w:p w14:paraId="66300B1A" w14:textId="4866CF7C" w:rsidR="004A1E49" w:rsidRPr="005F480F" w:rsidRDefault="004A1E49" w:rsidP="0076194E">
      <w:pPr>
        <w:spacing w:line="480" w:lineRule="auto"/>
        <w:rPr>
          <w:rFonts w:ascii="Calibri" w:hAnsi="Calibri" w:cs="Calibri"/>
          <w:b/>
          <w:bCs/>
        </w:rPr>
      </w:pPr>
      <w:r w:rsidRPr="005F480F">
        <w:rPr>
          <w:rFonts w:ascii="Calibri" w:hAnsi="Calibri" w:cs="Calibri"/>
          <w:b/>
          <w:bCs/>
        </w:rPr>
        <w:t xml:space="preserve">Supplemental Table 2 </w:t>
      </w:r>
      <w:r w:rsidR="0076194E" w:rsidRPr="005F480F">
        <w:rPr>
          <w:rFonts w:ascii="Calibri" w:hAnsi="Calibri" w:cs="Calibri"/>
        </w:rPr>
        <w:t>Number of individual cardiovascular event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422"/>
        <w:gridCol w:w="1560"/>
        <w:gridCol w:w="1554"/>
        <w:gridCol w:w="1360"/>
      </w:tblGrid>
      <w:tr w:rsidR="004A1E49" w:rsidRPr="005F480F" w14:paraId="5F2BCD57" w14:textId="77777777" w:rsidTr="0076194E">
        <w:trPr>
          <w:jc w:val="center"/>
        </w:trPr>
        <w:tc>
          <w:tcPr>
            <w:tcW w:w="3114" w:type="dxa"/>
            <w:tcBorders>
              <w:bottom w:val="single" w:sz="4" w:space="0" w:color="auto"/>
            </w:tcBorders>
          </w:tcPr>
          <w:p w14:paraId="4164B414" w14:textId="77777777" w:rsidR="004A1E49" w:rsidRPr="005F480F" w:rsidRDefault="004A1E49" w:rsidP="004A1E49">
            <w:pPr>
              <w:spacing w:after="240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982" w:type="dxa"/>
            <w:gridSpan w:val="2"/>
            <w:tcBorders>
              <w:bottom w:val="single" w:sz="4" w:space="0" w:color="auto"/>
            </w:tcBorders>
          </w:tcPr>
          <w:p w14:paraId="4F5D3EFA" w14:textId="20D3013E" w:rsidR="004A1E49" w:rsidRPr="005F480F" w:rsidRDefault="004A1E49" w:rsidP="004A1E49">
            <w:pPr>
              <w:spacing w:after="240"/>
              <w:jc w:val="center"/>
              <w:rPr>
                <w:rFonts w:ascii="Calibri" w:hAnsi="Calibri" w:cs="Calibri"/>
                <w:b/>
                <w:bCs/>
              </w:rPr>
            </w:pPr>
            <w:r w:rsidRPr="005F480F">
              <w:rPr>
                <w:rFonts w:ascii="Calibri" w:hAnsi="Calibri" w:cs="Calibri"/>
                <w:b/>
                <w:bCs/>
              </w:rPr>
              <w:t xml:space="preserve">Female </w:t>
            </w:r>
            <w:r w:rsidRPr="005F480F">
              <w:rPr>
                <w:rFonts w:ascii="Calibri" w:hAnsi="Calibri" w:cs="Calibri"/>
              </w:rPr>
              <w:t>(n = 2575)</w:t>
            </w:r>
          </w:p>
        </w:tc>
        <w:tc>
          <w:tcPr>
            <w:tcW w:w="2914" w:type="dxa"/>
            <w:gridSpan w:val="2"/>
            <w:tcBorders>
              <w:bottom w:val="single" w:sz="4" w:space="0" w:color="auto"/>
            </w:tcBorders>
          </w:tcPr>
          <w:p w14:paraId="4745E33F" w14:textId="136A56D2" w:rsidR="004A1E49" w:rsidRPr="005F480F" w:rsidRDefault="004A1E49" w:rsidP="004A1E49">
            <w:pPr>
              <w:spacing w:after="240"/>
              <w:jc w:val="center"/>
              <w:rPr>
                <w:rFonts w:ascii="Calibri" w:hAnsi="Calibri" w:cs="Calibri"/>
                <w:b/>
                <w:bCs/>
              </w:rPr>
            </w:pPr>
            <w:r w:rsidRPr="005F480F">
              <w:rPr>
                <w:rFonts w:ascii="Calibri" w:hAnsi="Calibri" w:cs="Calibri"/>
                <w:b/>
                <w:bCs/>
              </w:rPr>
              <w:t xml:space="preserve">Male </w:t>
            </w:r>
            <w:r w:rsidRPr="005F480F">
              <w:rPr>
                <w:rFonts w:ascii="Calibri" w:hAnsi="Calibri" w:cs="Calibri"/>
              </w:rPr>
              <w:t>(n = 2337)</w:t>
            </w:r>
          </w:p>
        </w:tc>
      </w:tr>
      <w:tr w:rsidR="00485495" w:rsidRPr="005F480F" w14:paraId="67B26B6C" w14:textId="77777777" w:rsidTr="0076194E">
        <w:trPr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2E715A33" w14:textId="67F57504" w:rsidR="004A1E49" w:rsidRPr="005F480F" w:rsidRDefault="004A1E49" w:rsidP="003E53F1">
            <w:pPr>
              <w:spacing w:after="240"/>
              <w:rPr>
                <w:rFonts w:ascii="Calibri" w:hAnsi="Calibri" w:cs="Calibri"/>
                <w:b/>
                <w:bCs/>
              </w:rPr>
            </w:pPr>
            <w:r w:rsidRPr="005F480F">
              <w:rPr>
                <w:rFonts w:ascii="Calibri" w:hAnsi="Calibri" w:cs="Calibri"/>
                <w:b/>
                <w:bCs/>
              </w:rPr>
              <w:t>Follow-up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4D9E16F7" w14:textId="77777777" w:rsidR="004A1E49" w:rsidRPr="005F480F" w:rsidRDefault="004A1E49" w:rsidP="0076194E">
            <w:pPr>
              <w:spacing w:after="240"/>
              <w:jc w:val="right"/>
              <w:rPr>
                <w:rFonts w:ascii="Calibri" w:hAnsi="Calibri" w:cs="Calibri"/>
                <w:b/>
                <w:bCs/>
              </w:rPr>
            </w:pPr>
            <w:r w:rsidRPr="005F480F">
              <w:rPr>
                <w:rFonts w:ascii="Calibri" w:hAnsi="Calibri" w:cs="Calibri"/>
                <w:b/>
                <w:bCs/>
              </w:rPr>
              <w:t>5-yea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4E3E3A9" w14:textId="77777777" w:rsidR="004A1E49" w:rsidRPr="005F480F" w:rsidRDefault="004A1E49" w:rsidP="0076194E">
            <w:pPr>
              <w:spacing w:after="240"/>
              <w:jc w:val="right"/>
              <w:rPr>
                <w:rFonts w:ascii="Calibri" w:hAnsi="Calibri" w:cs="Calibri"/>
                <w:b/>
                <w:bCs/>
              </w:rPr>
            </w:pPr>
            <w:r w:rsidRPr="005F480F">
              <w:rPr>
                <w:rFonts w:ascii="Calibri" w:hAnsi="Calibri" w:cs="Calibri"/>
                <w:b/>
                <w:bCs/>
              </w:rPr>
              <w:t>10-year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75A1B3BE" w14:textId="77777777" w:rsidR="004A1E49" w:rsidRPr="005F480F" w:rsidRDefault="004A1E49" w:rsidP="0076194E">
            <w:pPr>
              <w:spacing w:after="240"/>
              <w:jc w:val="right"/>
              <w:rPr>
                <w:rFonts w:ascii="Calibri" w:hAnsi="Calibri" w:cs="Calibri"/>
                <w:b/>
                <w:bCs/>
              </w:rPr>
            </w:pPr>
            <w:r w:rsidRPr="005F480F">
              <w:rPr>
                <w:rFonts w:ascii="Calibri" w:hAnsi="Calibri" w:cs="Calibri"/>
                <w:b/>
                <w:bCs/>
              </w:rPr>
              <w:t>5-year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577968B2" w14:textId="77777777" w:rsidR="004A1E49" w:rsidRPr="005F480F" w:rsidRDefault="004A1E49" w:rsidP="0076194E">
            <w:pPr>
              <w:spacing w:after="240"/>
              <w:jc w:val="right"/>
              <w:rPr>
                <w:rFonts w:ascii="Calibri" w:hAnsi="Calibri" w:cs="Calibri"/>
                <w:b/>
                <w:bCs/>
              </w:rPr>
            </w:pPr>
            <w:r w:rsidRPr="005F480F">
              <w:rPr>
                <w:rFonts w:ascii="Calibri" w:hAnsi="Calibri" w:cs="Calibri"/>
                <w:b/>
                <w:bCs/>
              </w:rPr>
              <w:t>10-year</w:t>
            </w:r>
          </w:p>
        </w:tc>
      </w:tr>
      <w:tr w:rsidR="00485495" w:rsidRPr="005F480F" w14:paraId="56543E76" w14:textId="77777777" w:rsidTr="0076194E">
        <w:trPr>
          <w:jc w:val="center"/>
        </w:trPr>
        <w:tc>
          <w:tcPr>
            <w:tcW w:w="3114" w:type="dxa"/>
            <w:tcBorders>
              <w:top w:val="single" w:sz="4" w:space="0" w:color="auto"/>
            </w:tcBorders>
          </w:tcPr>
          <w:p w14:paraId="42D00A9E" w14:textId="69A8E197" w:rsidR="00485495" w:rsidRPr="005F480F" w:rsidRDefault="00485495" w:rsidP="00485495">
            <w:pPr>
              <w:spacing w:line="360" w:lineRule="auto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Myocardial infarction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423416F5" w14:textId="66D00A45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1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3617A63" w14:textId="5626DA9F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30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2DA10973" w14:textId="2B9DF2A2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43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15F44052" w14:textId="657207C4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67</w:t>
            </w:r>
          </w:p>
        </w:tc>
      </w:tr>
      <w:tr w:rsidR="00485495" w:rsidRPr="005F480F" w14:paraId="44C0968F" w14:textId="77777777" w:rsidTr="0076194E">
        <w:trPr>
          <w:jc w:val="center"/>
        </w:trPr>
        <w:tc>
          <w:tcPr>
            <w:tcW w:w="3114" w:type="dxa"/>
          </w:tcPr>
          <w:p w14:paraId="78ED294D" w14:textId="1F184286" w:rsidR="00485495" w:rsidRPr="005F480F" w:rsidRDefault="00485495" w:rsidP="00485495">
            <w:pPr>
              <w:spacing w:line="360" w:lineRule="auto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Resuscitated cardiac arrest</w:t>
            </w:r>
          </w:p>
        </w:tc>
        <w:tc>
          <w:tcPr>
            <w:tcW w:w="1422" w:type="dxa"/>
          </w:tcPr>
          <w:p w14:paraId="3D567984" w14:textId="62A0DF04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0</w:t>
            </w:r>
          </w:p>
        </w:tc>
        <w:tc>
          <w:tcPr>
            <w:tcW w:w="1560" w:type="dxa"/>
          </w:tcPr>
          <w:p w14:paraId="39809140" w14:textId="50987D1C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0</w:t>
            </w:r>
          </w:p>
        </w:tc>
        <w:tc>
          <w:tcPr>
            <w:tcW w:w="1554" w:type="dxa"/>
          </w:tcPr>
          <w:p w14:paraId="145104FE" w14:textId="05048127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1</w:t>
            </w:r>
          </w:p>
        </w:tc>
        <w:tc>
          <w:tcPr>
            <w:tcW w:w="1360" w:type="dxa"/>
          </w:tcPr>
          <w:p w14:paraId="0339355B" w14:textId="18DB70D0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3</w:t>
            </w:r>
          </w:p>
        </w:tc>
      </w:tr>
      <w:tr w:rsidR="00485495" w:rsidRPr="005F480F" w14:paraId="76C2A8E5" w14:textId="77777777" w:rsidTr="0076194E">
        <w:trPr>
          <w:jc w:val="center"/>
        </w:trPr>
        <w:tc>
          <w:tcPr>
            <w:tcW w:w="3114" w:type="dxa"/>
          </w:tcPr>
          <w:p w14:paraId="2B5CD620" w14:textId="3D940C27" w:rsidR="00485495" w:rsidRPr="005F480F" w:rsidRDefault="00485495" w:rsidP="00485495">
            <w:pPr>
              <w:spacing w:line="360" w:lineRule="auto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CVD related death</w:t>
            </w:r>
          </w:p>
        </w:tc>
        <w:tc>
          <w:tcPr>
            <w:tcW w:w="1422" w:type="dxa"/>
          </w:tcPr>
          <w:p w14:paraId="238F62DE" w14:textId="3583A585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6</w:t>
            </w:r>
          </w:p>
        </w:tc>
        <w:tc>
          <w:tcPr>
            <w:tcW w:w="1560" w:type="dxa"/>
          </w:tcPr>
          <w:p w14:paraId="4ED09EF0" w14:textId="16719D82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19</w:t>
            </w:r>
          </w:p>
        </w:tc>
        <w:tc>
          <w:tcPr>
            <w:tcW w:w="1554" w:type="dxa"/>
          </w:tcPr>
          <w:p w14:paraId="346E312F" w14:textId="1FB454ED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10</w:t>
            </w:r>
          </w:p>
        </w:tc>
        <w:tc>
          <w:tcPr>
            <w:tcW w:w="1360" w:type="dxa"/>
          </w:tcPr>
          <w:p w14:paraId="0261A34E" w14:textId="642AD3A0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33</w:t>
            </w:r>
          </w:p>
        </w:tc>
      </w:tr>
      <w:tr w:rsidR="00485495" w:rsidRPr="005F480F" w14:paraId="6161623D" w14:textId="77777777" w:rsidTr="0076194E">
        <w:trPr>
          <w:jc w:val="center"/>
        </w:trPr>
        <w:tc>
          <w:tcPr>
            <w:tcW w:w="3114" w:type="dxa"/>
          </w:tcPr>
          <w:p w14:paraId="3F74ED0C" w14:textId="7D3E3858" w:rsidR="00485495" w:rsidRPr="005F480F" w:rsidRDefault="00485495" w:rsidP="00485495">
            <w:pPr>
              <w:spacing w:line="360" w:lineRule="auto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Stroke</w:t>
            </w:r>
          </w:p>
        </w:tc>
        <w:tc>
          <w:tcPr>
            <w:tcW w:w="1422" w:type="dxa"/>
          </w:tcPr>
          <w:p w14:paraId="03B6C067" w14:textId="5A057E8F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29</w:t>
            </w:r>
          </w:p>
        </w:tc>
        <w:tc>
          <w:tcPr>
            <w:tcW w:w="1560" w:type="dxa"/>
          </w:tcPr>
          <w:p w14:paraId="14FFD722" w14:textId="1FD52132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54</w:t>
            </w:r>
          </w:p>
        </w:tc>
        <w:tc>
          <w:tcPr>
            <w:tcW w:w="1554" w:type="dxa"/>
          </w:tcPr>
          <w:p w14:paraId="35ECF12B" w14:textId="4E674E8F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20</w:t>
            </w:r>
          </w:p>
        </w:tc>
        <w:tc>
          <w:tcPr>
            <w:tcW w:w="1360" w:type="dxa"/>
          </w:tcPr>
          <w:p w14:paraId="5DECD2D7" w14:textId="6C3DA428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51</w:t>
            </w:r>
          </w:p>
        </w:tc>
      </w:tr>
      <w:tr w:rsidR="00485495" w:rsidRPr="005F480F" w14:paraId="4BDF170F" w14:textId="77777777" w:rsidTr="0076194E">
        <w:trPr>
          <w:jc w:val="center"/>
        </w:trPr>
        <w:tc>
          <w:tcPr>
            <w:tcW w:w="3114" w:type="dxa"/>
          </w:tcPr>
          <w:p w14:paraId="700299B8" w14:textId="68C438A0" w:rsidR="00485495" w:rsidRPr="005F480F" w:rsidRDefault="00485495" w:rsidP="00485495">
            <w:pPr>
              <w:spacing w:line="360" w:lineRule="auto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Heart failure</w:t>
            </w:r>
          </w:p>
        </w:tc>
        <w:tc>
          <w:tcPr>
            <w:tcW w:w="1422" w:type="dxa"/>
          </w:tcPr>
          <w:p w14:paraId="2ED026B3" w14:textId="13CF7511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22</w:t>
            </w:r>
          </w:p>
        </w:tc>
        <w:tc>
          <w:tcPr>
            <w:tcW w:w="1560" w:type="dxa"/>
          </w:tcPr>
          <w:p w14:paraId="02696870" w14:textId="18CABB42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38</w:t>
            </w:r>
          </w:p>
        </w:tc>
        <w:tc>
          <w:tcPr>
            <w:tcW w:w="1554" w:type="dxa"/>
          </w:tcPr>
          <w:p w14:paraId="20D84823" w14:textId="347EA1A7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36</w:t>
            </w:r>
          </w:p>
        </w:tc>
        <w:tc>
          <w:tcPr>
            <w:tcW w:w="1360" w:type="dxa"/>
          </w:tcPr>
          <w:p w14:paraId="24542A14" w14:textId="790C52DD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61</w:t>
            </w:r>
          </w:p>
        </w:tc>
      </w:tr>
      <w:tr w:rsidR="00485495" w:rsidRPr="005F480F" w14:paraId="7D49158A" w14:textId="77777777" w:rsidTr="0076194E">
        <w:trPr>
          <w:jc w:val="center"/>
        </w:trPr>
        <w:tc>
          <w:tcPr>
            <w:tcW w:w="3114" w:type="dxa"/>
            <w:tcBorders>
              <w:bottom w:val="single" w:sz="4" w:space="0" w:color="auto"/>
            </w:tcBorders>
          </w:tcPr>
          <w:p w14:paraId="48847377" w14:textId="264D379D" w:rsidR="00485495" w:rsidRPr="005F480F" w:rsidRDefault="00485495" w:rsidP="00485495">
            <w:pPr>
              <w:spacing w:line="360" w:lineRule="auto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Combination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1C4E6DFB" w14:textId="68D3E843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1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7DDF02F" w14:textId="24823579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20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6853DED0" w14:textId="324A2259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11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7497C40D" w14:textId="61147D6E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35</w:t>
            </w:r>
          </w:p>
        </w:tc>
      </w:tr>
      <w:tr w:rsidR="00485495" w:rsidRPr="005F480F" w14:paraId="6D70411D" w14:textId="77777777" w:rsidTr="0076194E">
        <w:trPr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24D656ED" w14:textId="77777777" w:rsidR="00485495" w:rsidRPr="005F480F" w:rsidRDefault="00485495" w:rsidP="00485495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5F480F">
              <w:rPr>
                <w:rFonts w:ascii="Calibri" w:hAnsi="Calibri" w:cs="Calibri"/>
                <w:b/>
                <w:bCs/>
              </w:rPr>
              <w:t>MAC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4DD184B5" w14:textId="6A1CE1A4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5F480F">
              <w:rPr>
                <w:rFonts w:ascii="Calibri" w:hAnsi="Calibri" w:cs="Calibri"/>
                <w:b/>
                <w:bCs/>
              </w:rPr>
              <w:t>8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9DCFFF2" w14:textId="71093401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5F480F">
              <w:rPr>
                <w:rFonts w:ascii="Calibri" w:hAnsi="Calibri" w:cs="Calibri"/>
                <w:b/>
                <w:bCs/>
              </w:rPr>
              <w:t>161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2E53F235" w14:textId="091D0BFE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5F480F">
              <w:rPr>
                <w:rFonts w:ascii="Calibri" w:hAnsi="Calibri" w:cs="Calibri"/>
                <w:b/>
                <w:bCs/>
              </w:rPr>
              <w:t>122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657FA881" w14:textId="3A61CC0A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5F480F">
              <w:rPr>
                <w:rFonts w:ascii="Calibri" w:hAnsi="Calibri" w:cs="Calibri"/>
                <w:b/>
                <w:bCs/>
              </w:rPr>
              <w:t>250</w:t>
            </w:r>
          </w:p>
        </w:tc>
      </w:tr>
      <w:tr w:rsidR="00485495" w:rsidRPr="005F480F" w14:paraId="0AF420EA" w14:textId="77777777" w:rsidTr="0076194E">
        <w:trPr>
          <w:jc w:val="center"/>
        </w:trPr>
        <w:tc>
          <w:tcPr>
            <w:tcW w:w="3114" w:type="dxa"/>
            <w:tcBorders>
              <w:top w:val="single" w:sz="4" w:space="0" w:color="auto"/>
            </w:tcBorders>
          </w:tcPr>
          <w:p w14:paraId="02AFD721" w14:textId="77777777" w:rsidR="003E53F1" w:rsidRPr="005F480F" w:rsidRDefault="003E53F1" w:rsidP="00485495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2EDCC6AF" w14:textId="77777777" w:rsidR="003E53F1" w:rsidRPr="005F480F" w:rsidRDefault="003E53F1" w:rsidP="00485495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6BEFC2B" w14:textId="77777777" w:rsidR="003E53F1" w:rsidRPr="005F480F" w:rsidRDefault="003E53F1" w:rsidP="00485495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47DCF13C" w14:textId="77777777" w:rsidR="003E53F1" w:rsidRPr="005F480F" w:rsidRDefault="003E53F1" w:rsidP="00485495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021F6F0E" w14:textId="77777777" w:rsidR="003E53F1" w:rsidRPr="005F480F" w:rsidRDefault="003E53F1" w:rsidP="00485495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485495" w:rsidRPr="005F480F" w14:paraId="00401613" w14:textId="77777777" w:rsidTr="0076194E">
        <w:trPr>
          <w:jc w:val="center"/>
        </w:trPr>
        <w:tc>
          <w:tcPr>
            <w:tcW w:w="3114" w:type="dxa"/>
          </w:tcPr>
          <w:p w14:paraId="1B35C748" w14:textId="77777777" w:rsidR="00485495" w:rsidRPr="005F480F" w:rsidRDefault="00485495" w:rsidP="00485495">
            <w:pPr>
              <w:spacing w:line="360" w:lineRule="auto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Angina</w:t>
            </w:r>
          </w:p>
        </w:tc>
        <w:tc>
          <w:tcPr>
            <w:tcW w:w="1422" w:type="dxa"/>
          </w:tcPr>
          <w:p w14:paraId="792AE1E1" w14:textId="1F21862B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27</w:t>
            </w:r>
          </w:p>
        </w:tc>
        <w:tc>
          <w:tcPr>
            <w:tcW w:w="1560" w:type="dxa"/>
          </w:tcPr>
          <w:p w14:paraId="7D2874F0" w14:textId="6424DCE9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36</w:t>
            </w:r>
          </w:p>
        </w:tc>
        <w:tc>
          <w:tcPr>
            <w:tcW w:w="1554" w:type="dxa"/>
          </w:tcPr>
          <w:p w14:paraId="141B134D" w14:textId="753BC6CF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52</w:t>
            </w:r>
          </w:p>
        </w:tc>
        <w:tc>
          <w:tcPr>
            <w:tcW w:w="1360" w:type="dxa"/>
          </w:tcPr>
          <w:p w14:paraId="6DC02B0A" w14:textId="1146F02F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60</w:t>
            </w:r>
          </w:p>
        </w:tc>
      </w:tr>
      <w:tr w:rsidR="00485495" w:rsidRPr="005F480F" w14:paraId="21DEC5E5" w14:textId="77777777" w:rsidTr="0076194E">
        <w:trPr>
          <w:jc w:val="center"/>
        </w:trPr>
        <w:tc>
          <w:tcPr>
            <w:tcW w:w="3114" w:type="dxa"/>
          </w:tcPr>
          <w:p w14:paraId="359B78B2" w14:textId="5652A3E3" w:rsidR="00485495" w:rsidRPr="005F480F" w:rsidRDefault="00485495" w:rsidP="00485495">
            <w:pPr>
              <w:spacing w:line="360" w:lineRule="auto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Peripheral vascular disease</w:t>
            </w:r>
          </w:p>
        </w:tc>
        <w:tc>
          <w:tcPr>
            <w:tcW w:w="1422" w:type="dxa"/>
          </w:tcPr>
          <w:p w14:paraId="28721B6F" w14:textId="6978EDA6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3</w:t>
            </w:r>
          </w:p>
        </w:tc>
        <w:tc>
          <w:tcPr>
            <w:tcW w:w="1560" w:type="dxa"/>
          </w:tcPr>
          <w:p w14:paraId="3C934039" w14:textId="5F41EA72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9</w:t>
            </w:r>
          </w:p>
        </w:tc>
        <w:tc>
          <w:tcPr>
            <w:tcW w:w="1554" w:type="dxa"/>
          </w:tcPr>
          <w:p w14:paraId="7813AECF" w14:textId="7ECBFBE4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16</w:t>
            </w:r>
          </w:p>
        </w:tc>
        <w:tc>
          <w:tcPr>
            <w:tcW w:w="1360" w:type="dxa"/>
          </w:tcPr>
          <w:p w14:paraId="26262ED1" w14:textId="728B49EB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20</w:t>
            </w:r>
          </w:p>
        </w:tc>
      </w:tr>
      <w:tr w:rsidR="00485495" w:rsidRPr="005F480F" w14:paraId="37B8A751" w14:textId="77777777" w:rsidTr="0076194E">
        <w:trPr>
          <w:jc w:val="center"/>
        </w:trPr>
        <w:tc>
          <w:tcPr>
            <w:tcW w:w="3114" w:type="dxa"/>
          </w:tcPr>
          <w:p w14:paraId="7A5A9DFB" w14:textId="77777777" w:rsidR="00485495" w:rsidRPr="005F480F" w:rsidRDefault="00485495" w:rsidP="00485495">
            <w:pPr>
              <w:spacing w:line="360" w:lineRule="auto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PTCA</w:t>
            </w:r>
          </w:p>
        </w:tc>
        <w:tc>
          <w:tcPr>
            <w:tcW w:w="1422" w:type="dxa"/>
          </w:tcPr>
          <w:p w14:paraId="016BA471" w14:textId="649FB262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2</w:t>
            </w:r>
          </w:p>
        </w:tc>
        <w:tc>
          <w:tcPr>
            <w:tcW w:w="1560" w:type="dxa"/>
          </w:tcPr>
          <w:p w14:paraId="19903914" w14:textId="5D8B36BC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3</w:t>
            </w:r>
          </w:p>
        </w:tc>
        <w:tc>
          <w:tcPr>
            <w:tcW w:w="1554" w:type="dxa"/>
          </w:tcPr>
          <w:p w14:paraId="4CEA6652" w14:textId="40BFC208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6</w:t>
            </w:r>
          </w:p>
        </w:tc>
        <w:tc>
          <w:tcPr>
            <w:tcW w:w="1360" w:type="dxa"/>
          </w:tcPr>
          <w:p w14:paraId="576423A7" w14:textId="178390CA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16</w:t>
            </w:r>
          </w:p>
        </w:tc>
      </w:tr>
      <w:tr w:rsidR="00485495" w:rsidRPr="0076194E" w14:paraId="5897D488" w14:textId="77777777" w:rsidTr="0076194E">
        <w:trPr>
          <w:jc w:val="center"/>
        </w:trPr>
        <w:tc>
          <w:tcPr>
            <w:tcW w:w="3114" w:type="dxa"/>
          </w:tcPr>
          <w:p w14:paraId="41F7AC9C" w14:textId="05FE5C6B" w:rsidR="00485495" w:rsidRPr="005F480F" w:rsidRDefault="00485495" w:rsidP="00485495">
            <w:pPr>
              <w:spacing w:line="360" w:lineRule="auto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CABG</w:t>
            </w:r>
          </w:p>
        </w:tc>
        <w:tc>
          <w:tcPr>
            <w:tcW w:w="1422" w:type="dxa"/>
          </w:tcPr>
          <w:p w14:paraId="55A5C2E0" w14:textId="2D564DBB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0</w:t>
            </w:r>
          </w:p>
        </w:tc>
        <w:tc>
          <w:tcPr>
            <w:tcW w:w="1560" w:type="dxa"/>
          </w:tcPr>
          <w:p w14:paraId="5331DBEC" w14:textId="62F0C930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2</w:t>
            </w:r>
          </w:p>
        </w:tc>
        <w:tc>
          <w:tcPr>
            <w:tcW w:w="1554" w:type="dxa"/>
          </w:tcPr>
          <w:p w14:paraId="3ACED0B0" w14:textId="4A631080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4</w:t>
            </w:r>
          </w:p>
        </w:tc>
        <w:tc>
          <w:tcPr>
            <w:tcW w:w="1360" w:type="dxa"/>
          </w:tcPr>
          <w:p w14:paraId="2B28D59E" w14:textId="557CE513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7</w:t>
            </w:r>
          </w:p>
        </w:tc>
      </w:tr>
      <w:tr w:rsidR="00485495" w:rsidRPr="005F480F" w14:paraId="10B9DD95" w14:textId="77777777" w:rsidTr="0076194E">
        <w:trPr>
          <w:jc w:val="center"/>
        </w:trPr>
        <w:tc>
          <w:tcPr>
            <w:tcW w:w="3114" w:type="dxa"/>
          </w:tcPr>
          <w:p w14:paraId="53C13FD8" w14:textId="58316228" w:rsidR="00485495" w:rsidRPr="005F480F" w:rsidRDefault="00485495" w:rsidP="00485495">
            <w:pPr>
              <w:spacing w:line="360" w:lineRule="auto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Other revascularization</w:t>
            </w:r>
          </w:p>
        </w:tc>
        <w:tc>
          <w:tcPr>
            <w:tcW w:w="1422" w:type="dxa"/>
          </w:tcPr>
          <w:p w14:paraId="37BB2486" w14:textId="336CFD4B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1</w:t>
            </w:r>
          </w:p>
        </w:tc>
        <w:tc>
          <w:tcPr>
            <w:tcW w:w="1560" w:type="dxa"/>
          </w:tcPr>
          <w:p w14:paraId="21750777" w14:textId="773DF598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1</w:t>
            </w:r>
          </w:p>
        </w:tc>
        <w:tc>
          <w:tcPr>
            <w:tcW w:w="1554" w:type="dxa"/>
          </w:tcPr>
          <w:p w14:paraId="21AC3174" w14:textId="1F03AFC6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3</w:t>
            </w:r>
          </w:p>
        </w:tc>
        <w:tc>
          <w:tcPr>
            <w:tcW w:w="1360" w:type="dxa"/>
          </w:tcPr>
          <w:p w14:paraId="65F20515" w14:textId="6B7AF39A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2*</w:t>
            </w:r>
          </w:p>
        </w:tc>
      </w:tr>
      <w:tr w:rsidR="00485495" w:rsidRPr="005F480F" w14:paraId="58E13EFE" w14:textId="77777777" w:rsidTr="0076194E">
        <w:trPr>
          <w:jc w:val="center"/>
        </w:trPr>
        <w:tc>
          <w:tcPr>
            <w:tcW w:w="3114" w:type="dxa"/>
          </w:tcPr>
          <w:p w14:paraId="457666A2" w14:textId="172869E5" w:rsidR="00485495" w:rsidRPr="005F480F" w:rsidRDefault="00485495" w:rsidP="00485495">
            <w:pPr>
              <w:spacing w:line="360" w:lineRule="auto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Transient ischemic attack</w:t>
            </w:r>
          </w:p>
        </w:tc>
        <w:tc>
          <w:tcPr>
            <w:tcW w:w="1422" w:type="dxa"/>
          </w:tcPr>
          <w:p w14:paraId="6A4C35F5" w14:textId="66E04F62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4</w:t>
            </w:r>
          </w:p>
        </w:tc>
        <w:tc>
          <w:tcPr>
            <w:tcW w:w="1560" w:type="dxa"/>
          </w:tcPr>
          <w:p w14:paraId="08BEE16F" w14:textId="465246EE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20</w:t>
            </w:r>
          </w:p>
        </w:tc>
        <w:tc>
          <w:tcPr>
            <w:tcW w:w="1554" w:type="dxa"/>
          </w:tcPr>
          <w:p w14:paraId="1DDB023E" w14:textId="5D77FA9E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10</w:t>
            </w:r>
          </w:p>
        </w:tc>
        <w:tc>
          <w:tcPr>
            <w:tcW w:w="1360" w:type="dxa"/>
          </w:tcPr>
          <w:p w14:paraId="75F1D0B9" w14:textId="5ED6574A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17</w:t>
            </w:r>
          </w:p>
        </w:tc>
      </w:tr>
      <w:tr w:rsidR="00485495" w:rsidRPr="005F480F" w14:paraId="60C12E1A" w14:textId="77777777" w:rsidTr="0076194E">
        <w:trPr>
          <w:jc w:val="center"/>
        </w:trPr>
        <w:tc>
          <w:tcPr>
            <w:tcW w:w="3114" w:type="dxa"/>
            <w:tcBorders>
              <w:bottom w:val="single" w:sz="4" w:space="0" w:color="auto"/>
            </w:tcBorders>
          </w:tcPr>
          <w:p w14:paraId="543A84CB" w14:textId="77777777" w:rsidR="00485495" w:rsidRPr="005F480F" w:rsidRDefault="00485495" w:rsidP="00485495">
            <w:pPr>
              <w:spacing w:line="360" w:lineRule="auto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Combination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64053683" w14:textId="5FDF8E31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1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7092678" w14:textId="1E5EE59D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15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75158C21" w14:textId="399B7C85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13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56ADB337" w14:textId="1D04D4E8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5F480F">
              <w:rPr>
                <w:rFonts w:ascii="Calibri" w:hAnsi="Calibri" w:cs="Calibri"/>
              </w:rPr>
              <w:t>24</w:t>
            </w:r>
          </w:p>
        </w:tc>
      </w:tr>
      <w:tr w:rsidR="00485495" w:rsidRPr="005F480F" w14:paraId="1CC32913" w14:textId="77777777" w:rsidTr="0076194E">
        <w:trPr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3B62B0CC" w14:textId="0F62E38F" w:rsidR="00485495" w:rsidRPr="005F480F" w:rsidRDefault="00485495" w:rsidP="00485495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5F480F">
              <w:rPr>
                <w:rFonts w:ascii="Calibri" w:hAnsi="Calibri" w:cs="Calibri"/>
                <w:b/>
                <w:bCs/>
              </w:rPr>
              <w:t>ACE</w:t>
            </w:r>
            <w:r w:rsidR="00DB12A7" w:rsidRPr="005F480F">
              <w:rPr>
                <w:rFonts w:ascii="Calibri" w:hAnsi="Calibri" w:cs="Calibri"/>
              </w:rPr>
              <w:t>**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54255A86" w14:textId="7B092C31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5F480F">
              <w:rPr>
                <w:rFonts w:ascii="Calibri" w:hAnsi="Calibri" w:cs="Calibri"/>
                <w:b/>
                <w:bCs/>
              </w:rPr>
              <w:t>12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80EAD68" w14:textId="29F14060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5F480F">
              <w:rPr>
                <w:rFonts w:ascii="Calibri" w:hAnsi="Calibri" w:cs="Calibri"/>
                <w:b/>
                <w:bCs/>
              </w:rPr>
              <w:t>247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261F49BF" w14:textId="273F5DFF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5F480F">
              <w:rPr>
                <w:rFonts w:ascii="Calibri" w:hAnsi="Calibri" w:cs="Calibri"/>
                <w:b/>
                <w:bCs/>
              </w:rPr>
              <w:t>226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195CEB7F" w14:textId="4505BF2D" w:rsidR="00485495" w:rsidRPr="005F480F" w:rsidRDefault="00485495" w:rsidP="0076194E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5F480F">
              <w:rPr>
                <w:rFonts w:ascii="Calibri" w:hAnsi="Calibri" w:cs="Calibri"/>
                <w:b/>
                <w:bCs/>
              </w:rPr>
              <w:t>396</w:t>
            </w:r>
          </w:p>
        </w:tc>
      </w:tr>
    </w:tbl>
    <w:p w14:paraId="63A7ED21" w14:textId="7ADD9F1B" w:rsidR="003E53F1" w:rsidRPr="005F480F" w:rsidRDefault="003E53F1" w:rsidP="00485495">
      <w:pPr>
        <w:rPr>
          <w:rFonts w:ascii="Calibri" w:hAnsi="Calibri" w:cs="Calibri"/>
        </w:rPr>
      </w:pPr>
      <w:r w:rsidRPr="005F480F">
        <w:rPr>
          <w:rFonts w:ascii="Calibri" w:hAnsi="Calibri" w:cs="Calibri"/>
        </w:rPr>
        <w:t xml:space="preserve">CVD =  cardiovascular disease; </w:t>
      </w:r>
      <w:r w:rsidR="004A1E49" w:rsidRPr="005F480F">
        <w:rPr>
          <w:rFonts w:ascii="Calibri" w:hAnsi="Calibri" w:cs="Calibri"/>
        </w:rPr>
        <w:t>MACE = major adverse cardiovascular events</w:t>
      </w:r>
      <w:r w:rsidRPr="005F480F">
        <w:rPr>
          <w:rFonts w:ascii="Calibri" w:hAnsi="Calibri" w:cs="Calibri"/>
        </w:rPr>
        <w:t xml:space="preserve">; PTCA = percutaneous transluminal coronary angioplasty; CABG = coronary artery bypass grafting; </w:t>
      </w:r>
    </w:p>
    <w:p w14:paraId="10ADCCD8" w14:textId="31542D64" w:rsidR="004A1E49" w:rsidRPr="005F480F" w:rsidRDefault="004A1E49" w:rsidP="00485495">
      <w:pPr>
        <w:rPr>
          <w:rFonts w:ascii="Calibri" w:hAnsi="Calibri" w:cs="Calibri"/>
        </w:rPr>
      </w:pPr>
      <w:r w:rsidRPr="005F480F">
        <w:rPr>
          <w:rFonts w:ascii="Calibri" w:hAnsi="Calibri" w:cs="Calibri"/>
        </w:rPr>
        <w:t>ACE = all cardiovascular events</w:t>
      </w:r>
    </w:p>
    <w:p w14:paraId="3B9C7BB5" w14:textId="77777777" w:rsidR="000206FA" w:rsidRPr="0076194E" w:rsidRDefault="004A1E49" w:rsidP="00DC791B">
      <w:pPr>
        <w:rPr>
          <w:rFonts w:ascii="Calibri" w:hAnsi="Calibri" w:cs="Calibri"/>
        </w:rPr>
      </w:pPr>
      <w:r w:rsidRPr="005F480F">
        <w:rPr>
          <w:rFonts w:ascii="Calibri" w:hAnsi="Calibri" w:cs="Calibri"/>
        </w:rPr>
        <w:t xml:space="preserve">*An individual that had </w:t>
      </w:r>
      <w:r w:rsidR="00485495" w:rsidRPr="005F480F">
        <w:rPr>
          <w:rFonts w:ascii="Calibri" w:hAnsi="Calibri" w:cs="Calibri"/>
        </w:rPr>
        <w:t>“o</w:t>
      </w:r>
      <w:r w:rsidRPr="005F480F">
        <w:rPr>
          <w:rFonts w:ascii="Calibri" w:hAnsi="Calibri" w:cs="Calibri"/>
        </w:rPr>
        <w:t xml:space="preserve">ther </w:t>
      </w:r>
      <w:r w:rsidR="00485495" w:rsidRPr="005F480F">
        <w:rPr>
          <w:rFonts w:ascii="Calibri" w:hAnsi="Calibri" w:cs="Calibri"/>
        </w:rPr>
        <w:t>r</w:t>
      </w:r>
      <w:r w:rsidRPr="005F480F">
        <w:rPr>
          <w:rFonts w:ascii="Calibri" w:hAnsi="Calibri" w:cs="Calibri"/>
        </w:rPr>
        <w:t>evascularization</w:t>
      </w:r>
      <w:r w:rsidR="00485495" w:rsidRPr="005F480F">
        <w:rPr>
          <w:rFonts w:ascii="Calibri" w:hAnsi="Calibri" w:cs="Calibri"/>
        </w:rPr>
        <w:t>”</w:t>
      </w:r>
      <w:r w:rsidRPr="005F480F">
        <w:rPr>
          <w:rFonts w:ascii="Calibri" w:hAnsi="Calibri" w:cs="Calibri"/>
        </w:rPr>
        <w:t xml:space="preserve"> at 5-years had a MACE event at 10-years which explains the decrease of 1</w:t>
      </w:r>
      <w:r w:rsidR="00DB12A7" w:rsidRPr="005F480F">
        <w:rPr>
          <w:rFonts w:ascii="Calibri" w:hAnsi="Calibri" w:cs="Calibri"/>
        </w:rPr>
        <w:t>; ** includes MACE</w:t>
      </w:r>
    </w:p>
    <w:p w14:paraId="21089D5E" w14:textId="7E258796" w:rsidR="00DC791B" w:rsidRPr="000206FA" w:rsidRDefault="00DC791B" w:rsidP="00DC791B">
      <w:r w:rsidRPr="00654BC5">
        <w:rPr>
          <w:rFonts w:ascii="Calibri" w:hAnsi="Calibri" w:cs="Calibri"/>
          <w:b/>
          <w:bCs/>
        </w:rPr>
        <w:lastRenderedPageBreak/>
        <w:t xml:space="preserve">Supplemental </w:t>
      </w:r>
      <w:r>
        <w:rPr>
          <w:rFonts w:ascii="Calibri" w:hAnsi="Calibri" w:cs="Calibri"/>
          <w:b/>
          <w:bCs/>
        </w:rPr>
        <w:t>T</w:t>
      </w:r>
      <w:r w:rsidRPr="00654BC5">
        <w:rPr>
          <w:rFonts w:ascii="Calibri" w:hAnsi="Calibri" w:cs="Calibri"/>
          <w:b/>
          <w:bCs/>
        </w:rPr>
        <w:t xml:space="preserve">able </w:t>
      </w:r>
      <w:r w:rsidR="00026D51">
        <w:rPr>
          <w:rFonts w:ascii="Calibri" w:hAnsi="Calibri" w:cs="Calibri"/>
          <w:b/>
          <w:bCs/>
        </w:rPr>
        <w:t>3</w:t>
      </w:r>
      <w:r w:rsidRPr="00654BC5">
        <w:rPr>
          <w:rFonts w:ascii="Calibri" w:hAnsi="Calibri" w:cs="Calibri"/>
          <w:b/>
          <w:bCs/>
        </w:rPr>
        <w:t xml:space="preserve"> </w:t>
      </w:r>
      <w:r w:rsidRPr="00654BC5">
        <w:rPr>
          <w:rFonts w:ascii="Calibri" w:hAnsi="Calibri" w:cs="Calibri"/>
        </w:rPr>
        <w:t>Standard deviation</w:t>
      </w:r>
      <w:r>
        <w:rPr>
          <w:rFonts w:ascii="Calibri" w:hAnsi="Calibri" w:cs="Calibri"/>
        </w:rPr>
        <w:t>-</w:t>
      </w:r>
      <w:r w:rsidRPr="00654BC5">
        <w:rPr>
          <w:rFonts w:ascii="Calibri" w:hAnsi="Calibri" w:cs="Calibri"/>
        </w:rPr>
        <w:t>thresholds for CMR-derived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  <w:vertAlign w:val="superscript"/>
        </w:rPr>
        <w:t>1</w:t>
      </w:r>
      <w:r w:rsidRPr="00654BC5">
        <w:rPr>
          <w:rFonts w:ascii="Calibri" w:hAnsi="Calibri" w:cs="Calibri"/>
        </w:rPr>
        <w:t xml:space="preserve"> variables of </w:t>
      </w:r>
      <w:r w:rsidR="00FD0BBD">
        <w:rPr>
          <w:rFonts w:ascii="Calibri" w:hAnsi="Calibri" w:cs="Calibri"/>
        </w:rPr>
        <w:t>left and right ventricular s</w:t>
      </w:r>
      <w:r w:rsidRPr="00654BC5">
        <w:rPr>
          <w:rFonts w:ascii="Calibri" w:hAnsi="Calibri" w:cs="Calibri"/>
        </w:rPr>
        <w:t>ize and function</w:t>
      </w:r>
    </w:p>
    <w:p w14:paraId="6289E907" w14:textId="77777777" w:rsidR="00DC791B" w:rsidRPr="00654BC5" w:rsidRDefault="00DC791B" w:rsidP="00DC791B">
      <w:pPr>
        <w:rPr>
          <w:rFonts w:ascii="Calibri" w:hAnsi="Calibri" w:cs="Calibri"/>
        </w:rPr>
      </w:pP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850"/>
        <w:gridCol w:w="851"/>
        <w:gridCol w:w="850"/>
        <w:gridCol w:w="1980"/>
        <w:gridCol w:w="992"/>
        <w:gridCol w:w="855"/>
      </w:tblGrid>
      <w:tr w:rsidR="00DC791B" w:rsidRPr="00654BC5" w14:paraId="25D19828" w14:textId="77777777" w:rsidTr="009109E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FBD8F20" w14:textId="77777777" w:rsidR="00DC791B" w:rsidRPr="00654BC5" w:rsidRDefault="00DC791B" w:rsidP="009109ED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28B9D0" w14:textId="77777777" w:rsidR="00DC791B" w:rsidRPr="007F4B1E" w:rsidRDefault="00DC791B" w:rsidP="009109ED">
            <w:pPr>
              <w:rPr>
                <w:rFonts w:ascii="Calibri" w:hAnsi="Calibri" w:cs="Calibri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654BC5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E1633C">
              <w:rPr>
                <w:rFonts w:ascii="Calibri" w:hAnsi="Calibri" w:cs="Calibri"/>
              </w:rPr>
              <w:t>(n = 919)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  <w:vertAlign w:val="superscript"/>
              </w:rPr>
              <w:t>2</w:t>
            </w:r>
          </w:p>
          <w:p w14:paraId="636D055A" w14:textId="77777777" w:rsidR="00DC791B" w:rsidRPr="00654BC5" w:rsidRDefault="00DC791B" w:rsidP="009109ED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8732EA6" w14:textId="77777777" w:rsidR="00DC791B" w:rsidRPr="007F4B1E" w:rsidRDefault="00DC791B" w:rsidP="009109ED">
            <w:pPr>
              <w:rPr>
                <w:rFonts w:ascii="Calibri" w:hAnsi="Calibri" w:cs="Calibri"/>
                <w:b/>
                <w:bCs/>
                <w:vertAlign w:val="superscript"/>
              </w:rPr>
            </w:pPr>
            <w:r>
              <w:rPr>
                <w:rFonts w:ascii="Calibri" w:hAnsi="Calibri" w:cs="Calibri"/>
                <w:b/>
                <w:bCs/>
              </w:rPr>
              <w:t xml:space="preserve">                      </w:t>
            </w:r>
            <w:r w:rsidRPr="00654BC5">
              <w:rPr>
                <w:rFonts w:ascii="Calibri" w:hAnsi="Calibri" w:cs="Calibri"/>
                <w:b/>
                <w:bCs/>
              </w:rPr>
              <w:t>Male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E1633C">
              <w:rPr>
                <w:rFonts w:ascii="Calibri" w:hAnsi="Calibri" w:cs="Calibri"/>
              </w:rPr>
              <w:t>(n = 609)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  <w:vertAlign w:val="superscript"/>
              </w:rPr>
              <w:t>2</w:t>
            </w:r>
          </w:p>
        </w:tc>
      </w:tr>
      <w:tr w:rsidR="00DC791B" w:rsidRPr="00654BC5" w14:paraId="71E054C3" w14:textId="77777777" w:rsidTr="009109E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4C7080D" w14:textId="77777777" w:rsidR="00DC791B" w:rsidRPr="00654BC5" w:rsidRDefault="00DC791B" w:rsidP="009109ED">
            <w:pPr>
              <w:rPr>
                <w:rFonts w:ascii="Calibri" w:hAnsi="Calibri" w:cs="Calibri"/>
                <w:b/>
                <w:bCs/>
              </w:rPr>
            </w:pPr>
            <w:r w:rsidRPr="00654BC5">
              <w:rPr>
                <w:rFonts w:ascii="Calibri" w:hAnsi="Calibri" w:cs="Calibri"/>
                <w:b/>
                <w:bCs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28CCC8B" w14:textId="77777777" w:rsidR="00DC791B" w:rsidRPr="00654BC5" w:rsidRDefault="00DC791B" w:rsidP="009109ED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654BC5">
              <w:rPr>
                <w:rFonts w:ascii="Calibri" w:hAnsi="Calibri" w:cs="Calibri"/>
                <w:b/>
                <w:bCs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E8FA0AD" w14:textId="44E54723" w:rsidR="00DC791B" w:rsidRPr="00654BC5" w:rsidRDefault="00DC791B" w:rsidP="009109ED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654BC5">
              <w:rPr>
                <w:rFonts w:ascii="Calibri" w:hAnsi="Calibri" w:cs="Calibri"/>
                <w:b/>
                <w:bCs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654BC5">
              <w:rPr>
                <w:rFonts w:ascii="Calibri" w:hAnsi="Calibri" w:cs="Calibri"/>
                <w:b/>
                <w:bCs/>
              </w:rPr>
              <w:t>1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713DED2" w14:textId="2AE6F131" w:rsidR="00DC791B" w:rsidRPr="00654BC5" w:rsidRDefault="00DC791B" w:rsidP="009109ED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654BC5">
              <w:rPr>
                <w:rFonts w:ascii="Calibri" w:hAnsi="Calibri" w:cs="Calibri"/>
                <w:b/>
                <w:bCs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654BC5">
              <w:rPr>
                <w:rFonts w:ascii="Calibri" w:hAnsi="Calibri" w:cs="Calibri"/>
                <w:b/>
                <w:bCs/>
              </w:rPr>
              <w:t>2S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057ED30" w14:textId="77777777" w:rsidR="00DC791B" w:rsidRPr="00654BC5" w:rsidRDefault="00DC791B" w:rsidP="009109ED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654BC5">
              <w:rPr>
                <w:rFonts w:ascii="Calibri" w:hAnsi="Calibri" w:cs="Calibri"/>
                <w:b/>
                <w:bCs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8332E8C" w14:textId="78BFB8B8" w:rsidR="00DC791B" w:rsidRPr="00654BC5" w:rsidRDefault="00DC791B" w:rsidP="009109ED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654BC5">
              <w:rPr>
                <w:rFonts w:ascii="Calibri" w:hAnsi="Calibri" w:cs="Calibri"/>
                <w:b/>
                <w:bCs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654BC5">
              <w:rPr>
                <w:rFonts w:ascii="Calibri" w:hAnsi="Calibri" w:cs="Calibri"/>
                <w:b/>
                <w:bCs/>
              </w:rPr>
              <w:t>1SD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2E8D57C0" w14:textId="6E1E5577" w:rsidR="00DC791B" w:rsidRDefault="00DC791B" w:rsidP="009109ED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654BC5">
              <w:rPr>
                <w:rFonts w:ascii="Calibri" w:hAnsi="Calibri" w:cs="Calibri"/>
                <w:b/>
                <w:bCs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654BC5">
              <w:rPr>
                <w:rFonts w:ascii="Calibri" w:hAnsi="Calibri" w:cs="Calibri"/>
                <w:b/>
                <w:bCs/>
              </w:rPr>
              <w:t>2SD</w:t>
            </w:r>
          </w:p>
          <w:p w14:paraId="7F6C1EA3" w14:textId="77777777" w:rsidR="00DC791B" w:rsidRPr="00654BC5" w:rsidRDefault="00DC791B" w:rsidP="009109ED">
            <w:pPr>
              <w:jc w:val="right"/>
              <w:rPr>
                <w:rFonts w:ascii="Calibri" w:hAnsi="Calibri" w:cs="Calibri"/>
                <w:b/>
                <w:bCs/>
              </w:rPr>
            </w:pPr>
          </w:p>
        </w:tc>
      </w:tr>
      <w:tr w:rsidR="00DC791B" w:rsidRPr="00654BC5" w14:paraId="20EDEBF0" w14:textId="77777777" w:rsidTr="009109ED">
        <w:tc>
          <w:tcPr>
            <w:tcW w:w="2694" w:type="dxa"/>
            <w:tcBorders>
              <w:top w:val="single" w:sz="4" w:space="0" w:color="auto"/>
            </w:tcBorders>
          </w:tcPr>
          <w:p w14:paraId="4620BF4A" w14:textId="77777777" w:rsidR="00DC791B" w:rsidRPr="00654BC5" w:rsidRDefault="00DC791B" w:rsidP="009109ED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654BC5">
              <w:rPr>
                <w:rFonts w:ascii="Calibri" w:hAnsi="Calibri" w:cs="Calibri"/>
              </w:rPr>
              <w:t>LVM</w:t>
            </w:r>
            <w:r>
              <w:rPr>
                <w:rFonts w:ascii="Calibri" w:hAnsi="Calibri" w:cs="Calibri"/>
              </w:rPr>
              <w:t>i</w:t>
            </w:r>
            <w:proofErr w:type="spellEnd"/>
            <w:r w:rsidRPr="00654BC5">
              <w:rPr>
                <w:rFonts w:ascii="Calibri" w:hAnsi="Calibri" w:cs="Calibri"/>
              </w:rPr>
              <w:t xml:space="preserve"> (g/m</w:t>
            </w:r>
            <w:r w:rsidRPr="00654BC5">
              <w:rPr>
                <w:rFonts w:ascii="Calibri" w:hAnsi="Calibri" w:cs="Calibri"/>
                <w:vertAlign w:val="superscript"/>
              </w:rPr>
              <w:t>2</w:t>
            </w:r>
            <w:r w:rsidRPr="00654BC5">
              <w:rPr>
                <w:rFonts w:ascii="Calibri" w:hAnsi="Calibri" w:cs="Calibri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1575CDC" w14:textId="77777777" w:rsidR="00DC791B" w:rsidRPr="00654BC5" w:rsidRDefault="00DC791B" w:rsidP="009109ED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654BC5">
              <w:rPr>
                <w:rFonts w:ascii="Calibri" w:hAnsi="Calibri" w:cs="Calibri"/>
              </w:rPr>
              <w:t>6</w:t>
            </w: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F92621A" w14:textId="77777777" w:rsidR="00DC791B" w:rsidRPr="00654BC5" w:rsidRDefault="00DC791B" w:rsidP="009109ED">
            <w:pPr>
              <w:spacing w:line="36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DCA54C9" w14:textId="77777777" w:rsidR="00DC791B" w:rsidRPr="00654BC5" w:rsidRDefault="00DC791B" w:rsidP="009109ED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654BC5">
              <w:rPr>
                <w:rFonts w:ascii="Calibri" w:hAnsi="Calibri" w:cs="Calibri"/>
              </w:rPr>
              <w:t>8</w:t>
            </w: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06239EF4" w14:textId="77777777" w:rsidR="00DC791B" w:rsidRPr="00654BC5" w:rsidRDefault="00DC791B" w:rsidP="009109ED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654BC5">
              <w:rPr>
                <w:rFonts w:ascii="Calibri" w:hAnsi="Calibri" w:cs="Calibri"/>
              </w:rPr>
              <w:t>8</w:t>
            </w: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F95BAE7" w14:textId="77777777" w:rsidR="00DC791B" w:rsidRPr="00654BC5" w:rsidRDefault="00DC791B" w:rsidP="009109ED">
            <w:pPr>
              <w:spacing w:line="36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4E2FF59A" w14:textId="77777777" w:rsidR="00DC791B" w:rsidRPr="00654BC5" w:rsidRDefault="00DC791B" w:rsidP="009109ED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654BC5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11</w:t>
            </w:r>
          </w:p>
        </w:tc>
      </w:tr>
      <w:tr w:rsidR="00DC791B" w:rsidRPr="00654BC5" w14:paraId="223E6C85" w14:textId="77777777" w:rsidTr="009109ED">
        <w:tc>
          <w:tcPr>
            <w:tcW w:w="2694" w:type="dxa"/>
          </w:tcPr>
          <w:p w14:paraId="62812B9B" w14:textId="77777777" w:rsidR="00DC791B" w:rsidRPr="00654BC5" w:rsidRDefault="00DC791B" w:rsidP="009109ED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654BC5">
              <w:rPr>
                <w:rFonts w:ascii="Calibri" w:hAnsi="Calibri" w:cs="Calibri"/>
              </w:rPr>
              <w:t>LVEDV</w:t>
            </w:r>
            <w:r>
              <w:rPr>
                <w:rFonts w:ascii="Calibri" w:hAnsi="Calibri" w:cs="Calibri"/>
              </w:rPr>
              <w:t>i</w:t>
            </w:r>
            <w:proofErr w:type="spellEnd"/>
            <w:r w:rsidRPr="00654BC5">
              <w:rPr>
                <w:rFonts w:ascii="Calibri" w:hAnsi="Calibri" w:cs="Calibri"/>
              </w:rPr>
              <w:t xml:space="preserve"> (ml/m</w:t>
            </w:r>
            <w:r w:rsidRPr="00654BC5">
              <w:rPr>
                <w:rFonts w:ascii="Calibri" w:hAnsi="Calibri" w:cs="Calibri"/>
                <w:vertAlign w:val="superscript"/>
              </w:rPr>
              <w:t>2</w:t>
            </w:r>
            <w:r w:rsidRPr="00654BC5">
              <w:rPr>
                <w:rFonts w:ascii="Calibri" w:hAnsi="Calibri" w:cs="Calibri"/>
              </w:rPr>
              <w:t>)</w:t>
            </w:r>
          </w:p>
        </w:tc>
        <w:tc>
          <w:tcPr>
            <w:tcW w:w="850" w:type="dxa"/>
            <w:vAlign w:val="center"/>
          </w:tcPr>
          <w:p w14:paraId="1072B5D9" w14:textId="77777777" w:rsidR="00DC791B" w:rsidRPr="00654BC5" w:rsidRDefault="00DC791B" w:rsidP="009109ED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654BC5">
              <w:rPr>
                <w:rFonts w:ascii="Calibri" w:hAnsi="Calibri" w:cs="Calibri"/>
              </w:rPr>
              <w:t>6</w:t>
            </w: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851" w:type="dxa"/>
            <w:vAlign w:val="center"/>
          </w:tcPr>
          <w:p w14:paraId="1BB705D3" w14:textId="77777777" w:rsidR="00DC791B" w:rsidRPr="00654BC5" w:rsidRDefault="00DC791B" w:rsidP="009109ED">
            <w:pPr>
              <w:spacing w:line="36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850" w:type="dxa"/>
            <w:vAlign w:val="center"/>
          </w:tcPr>
          <w:p w14:paraId="576727C6" w14:textId="77777777" w:rsidR="00DC791B" w:rsidRPr="00654BC5" w:rsidRDefault="00DC791B" w:rsidP="009109ED">
            <w:pPr>
              <w:spacing w:line="36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</w:t>
            </w:r>
          </w:p>
        </w:tc>
        <w:tc>
          <w:tcPr>
            <w:tcW w:w="1980" w:type="dxa"/>
            <w:vAlign w:val="center"/>
          </w:tcPr>
          <w:p w14:paraId="2B6DB2A5" w14:textId="77777777" w:rsidR="00DC791B" w:rsidRPr="00654BC5" w:rsidRDefault="00DC791B" w:rsidP="009109ED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654BC5">
              <w:rPr>
                <w:rFonts w:ascii="Calibri" w:hAnsi="Calibri" w:cs="Calibri"/>
              </w:rPr>
              <w:t>7</w:t>
            </w: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992" w:type="dxa"/>
            <w:vAlign w:val="center"/>
          </w:tcPr>
          <w:p w14:paraId="2A6B2402" w14:textId="77777777" w:rsidR="00DC791B" w:rsidRPr="00654BC5" w:rsidRDefault="00DC791B" w:rsidP="009109ED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654BC5">
              <w:rPr>
                <w:rFonts w:ascii="Calibri" w:hAnsi="Calibri" w:cs="Calibri"/>
              </w:rPr>
              <w:t>8</w:t>
            </w: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855" w:type="dxa"/>
            <w:vAlign w:val="center"/>
          </w:tcPr>
          <w:p w14:paraId="6B511FD0" w14:textId="77777777" w:rsidR="00DC791B" w:rsidRPr="00654BC5" w:rsidRDefault="00DC791B" w:rsidP="009109ED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654BC5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02</w:t>
            </w:r>
          </w:p>
        </w:tc>
      </w:tr>
      <w:tr w:rsidR="00DC791B" w:rsidRPr="00654BC5" w14:paraId="5314A3AE" w14:textId="77777777" w:rsidTr="009109ED">
        <w:tc>
          <w:tcPr>
            <w:tcW w:w="2694" w:type="dxa"/>
          </w:tcPr>
          <w:p w14:paraId="4FD5EAD4" w14:textId="77777777" w:rsidR="00DC791B" w:rsidRPr="00654BC5" w:rsidRDefault="00DC791B" w:rsidP="009109ED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 w:rsidRPr="00654BC5">
              <w:rPr>
                <w:rFonts w:ascii="Calibri" w:hAnsi="Calibri" w:cs="Calibri"/>
              </w:rPr>
              <w:t>LVESV</w:t>
            </w:r>
            <w:r>
              <w:rPr>
                <w:rFonts w:ascii="Calibri" w:hAnsi="Calibri" w:cs="Calibri"/>
              </w:rPr>
              <w:t>i</w:t>
            </w:r>
            <w:proofErr w:type="spellEnd"/>
            <w:r w:rsidRPr="00654BC5">
              <w:rPr>
                <w:rFonts w:ascii="Calibri" w:hAnsi="Calibri" w:cs="Calibri"/>
              </w:rPr>
              <w:t xml:space="preserve"> (ml/m</w:t>
            </w:r>
            <w:r w:rsidRPr="00654BC5">
              <w:rPr>
                <w:rFonts w:ascii="Calibri" w:hAnsi="Calibri" w:cs="Calibri"/>
                <w:vertAlign w:val="superscript"/>
              </w:rPr>
              <w:t>2</w:t>
            </w:r>
            <w:r w:rsidRPr="00654BC5">
              <w:rPr>
                <w:rFonts w:ascii="Calibri" w:hAnsi="Calibri" w:cs="Calibri"/>
              </w:rPr>
              <w:t>)</w:t>
            </w:r>
          </w:p>
        </w:tc>
        <w:tc>
          <w:tcPr>
            <w:tcW w:w="850" w:type="dxa"/>
            <w:vAlign w:val="center"/>
          </w:tcPr>
          <w:p w14:paraId="5C9EAFEA" w14:textId="77777777" w:rsidR="00DC791B" w:rsidRPr="00654BC5" w:rsidRDefault="00DC791B" w:rsidP="009109ED">
            <w:pPr>
              <w:spacing w:line="36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851" w:type="dxa"/>
            <w:vAlign w:val="center"/>
          </w:tcPr>
          <w:p w14:paraId="4ECF893C" w14:textId="77777777" w:rsidR="00DC791B" w:rsidRPr="00654BC5" w:rsidRDefault="00DC791B" w:rsidP="009109ED">
            <w:pPr>
              <w:spacing w:line="36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850" w:type="dxa"/>
            <w:vAlign w:val="center"/>
          </w:tcPr>
          <w:p w14:paraId="0AD0ABDA" w14:textId="77777777" w:rsidR="00DC791B" w:rsidRPr="00654BC5" w:rsidRDefault="00DC791B" w:rsidP="009109ED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654BC5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980" w:type="dxa"/>
            <w:vAlign w:val="center"/>
          </w:tcPr>
          <w:p w14:paraId="025D70A3" w14:textId="77777777" w:rsidR="00DC791B" w:rsidRPr="00654BC5" w:rsidRDefault="00DC791B" w:rsidP="009109ED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654BC5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992" w:type="dxa"/>
            <w:vAlign w:val="center"/>
          </w:tcPr>
          <w:p w14:paraId="55B6D7A8" w14:textId="77777777" w:rsidR="00DC791B" w:rsidRPr="00654BC5" w:rsidRDefault="00DC791B" w:rsidP="009109ED">
            <w:pPr>
              <w:spacing w:line="36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855" w:type="dxa"/>
            <w:vAlign w:val="center"/>
          </w:tcPr>
          <w:p w14:paraId="627C3BF2" w14:textId="77777777" w:rsidR="00DC791B" w:rsidRPr="00654BC5" w:rsidRDefault="00DC791B" w:rsidP="009109ED">
            <w:pPr>
              <w:spacing w:line="36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</w:tr>
      <w:tr w:rsidR="00DC791B" w:rsidRPr="00654BC5" w14:paraId="71DDCFF0" w14:textId="77777777" w:rsidTr="00FD0BBD">
        <w:tc>
          <w:tcPr>
            <w:tcW w:w="2694" w:type="dxa"/>
            <w:tcBorders>
              <w:bottom w:val="nil"/>
            </w:tcBorders>
          </w:tcPr>
          <w:p w14:paraId="59D83236" w14:textId="77777777" w:rsidR="00DC791B" w:rsidRPr="003A48E6" w:rsidRDefault="00DC791B" w:rsidP="009109ED">
            <w:pPr>
              <w:spacing w:line="360" w:lineRule="auto"/>
              <w:rPr>
                <w:rFonts w:ascii="Calibri" w:hAnsi="Calibri" w:cs="Calibri"/>
              </w:rPr>
            </w:pPr>
            <w:r w:rsidRPr="003A48E6">
              <w:rPr>
                <w:rFonts w:ascii="Calibri" w:hAnsi="Calibri" w:cs="Calibri"/>
              </w:rPr>
              <w:t>LVEDD (mm/m</w:t>
            </w:r>
            <w:r w:rsidRPr="003A48E6">
              <w:rPr>
                <w:rFonts w:ascii="Calibri" w:hAnsi="Calibri" w:cs="Calibri"/>
                <w:vertAlign w:val="superscript"/>
              </w:rPr>
              <w:t>2</w:t>
            </w:r>
            <w:r w:rsidRPr="003A48E6">
              <w:rPr>
                <w:rFonts w:ascii="Calibri" w:hAnsi="Calibri" w:cs="Calibri"/>
              </w:rPr>
              <w:t>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60B1FF3" w14:textId="77777777" w:rsidR="00DC791B" w:rsidRPr="003A48E6" w:rsidRDefault="00DC791B" w:rsidP="009109ED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3A48E6">
              <w:rPr>
                <w:rFonts w:ascii="Calibri" w:hAnsi="Calibri" w:cs="Calibri"/>
              </w:rPr>
              <w:t>44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03D5A16C" w14:textId="77777777" w:rsidR="00DC791B" w:rsidRPr="003A48E6" w:rsidRDefault="00DC791B" w:rsidP="009109ED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3A48E6">
              <w:rPr>
                <w:rFonts w:ascii="Calibri" w:hAnsi="Calibri" w:cs="Calibri"/>
              </w:rPr>
              <w:t>4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59E4E2E" w14:textId="77777777" w:rsidR="00DC791B" w:rsidRPr="003A48E6" w:rsidRDefault="00DC791B" w:rsidP="009109ED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3A48E6">
              <w:rPr>
                <w:rFonts w:ascii="Calibri" w:hAnsi="Calibri" w:cs="Calibri"/>
              </w:rPr>
              <w:t>55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1529F90E" w14:textId="77777777" w:rsidR="00DC791B" w:rsidRPr="003A48E6" w:rsidRDefault="00DC791B" w:rsidP="009109ED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3A48E6">
              <w:rPr>
                <w:rFonts w:ascii="Calibri" w:hAnsi="Calibri" w:cs="Calibri"/>
              </w:rPr>
              <w:t>47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644465C" w14:textId="77777777" w:rsidR="00DC791B" w:rsidRPr="003A48E6" w:rsidRDefault="00DC791B" w:rsidP="009109ED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3A48E6">
              <w:rPr>
                <w:rFonts w:ascii="Calibri" w:hAnsi="Calibri" w:cs="Calibri"/>
              </w:rPr>
              <w:t>53</w:t>
            </w:r>
          </w:p>
        </w:tc>
        <w:tc>
          <w:tcPr>
            <w:tcW w:w="855" w:type="dxa"/>
            <w:tcBorders>
              <w:bottom w:val="nil"/>
            </w:tcBorders>
            <w:vAlign w:val="center"/>
          </w:tcPr>
          <w:p w14:paraId="044BFAB6" w14:textId="77777777" w:rsidR="00DC791B" w:rsidRPr="003A48E6" w:rsidRDefault="00DC791B" w:rsidP="009109ED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3A48E6">
              <w:rPr>
                <w:rFonts w:ascii="Calibri" w:hAnsi="Calibri" w:cs="Calibri"/>
              </w:rPr>
              <w:t>59</w:t>
            </w:r>
          </w:p>
        </w:tc>
      </w:tr>
      <w:tr w:rsidR="00DC791B" w:rsidRPr="00654BC5" w14:paraId="63341F4A" w14:textId="77777777" w:rsidTr="00FD0BBD">
        <w:tc>
          <w:tcPr>
            <w:tcW w:w="2694" w:type="dxa"/>
            <w:tcBorders>
              <w:top w:val="nil"/>
              <w:bottom w:val="nil"/>
            </w:tcBorders>
          </w:tcPr>
          <w:p w14:paraId="657F1063" w14:textId="77777777" w:rsidR="00DC791B" w:rsidRPr="00654BC5" w:rsidRDefault="00DC791B" w:rsidP="009109ED">
            <w:pPr>
              <w:spacing w:line="360" w:lineRule="auto"/>
              <w:rPr>
                <w:rFonts w:ascii="Calibri" w:hAnsi="Calibri" w:cs="Calibri"/>
              </w:rPr>
            </w:pPr>
            <w:r w:rsidRPr="00654BC5">
              <w:rPr>
                <w:rFonts w:ascii="Calibri" w:hAnsi="Calibri" w:cs="Calibri"/>
              </w:rPr>
              <w:t>LVED</w:t>
            </w:r>
            <w:r>
              <w:rPr>
                <w:rFonts w:ascii="Calibri" w:hAnsi="Calibri" w:cs="Calibri"/>
              </w:rPr>
              <w:t xml:space="preserve"> wall thickness</w:t>
            </w:r>
            <w:r w:rsidRPr="00654BC5">
              <w:rPr>
                <w:rFonts w:ascii="Calibri" w:hAnsi="Calibri" w:cs="Calibri"/>
              </w:rPr>
              <w:t xml:space="preserve"> (mm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6A49CE0" w14:textId="77777777" w:rsidR="00DC791B" w:rsidRPr="00654BC5" w:rsidRDefault="00DC791B" w:rsidP="009109ED">
            <w:pPr>
              <w:spacing w:line="36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4232155" w14:textId="77777777" w:rsidR="00DC791B" w:rsidRPr="00654BC5" w:rsidRDefault="00DC791B" w:rsidP="009109ED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654BC5">
              <w:rPr>
                <w:rFonts w:ascii="Calibri" w:hAnsi="Calibri" w:cs="Calibri"/>
              </w:rPr>
              <w:t>9.</w:t>
            </w: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2C27931" w14:textId="77777777" w:rsidR="00DC791B" w:rsidRPr="00654BC5" w:rsidRDefault="00DC791B" w:rsidP="009109ED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654BC5">
              <w:rPr>
                <w:rFonts w:ascii="Calibri" w:hAnsi="Calibri" w:cs="Calibri"/>
              </w:rPr>
              <w:t>10</w:t>
            </w:r>
            <w:r>
              <w:rPr>
                <w:rFonts w:ascii="Calibri" w:hAnsi="Calibri" w:cs="Calibri"/>
              </w:rPr>
              <w:t>.6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9B0394D" w14:textId="77777777" w:rsidR="00DC791B" w:rsidRPr="00654BC5" w:rsidRDefault="00DC791B" w:rsidP="009109ED">
            <w:pPr>
              <w:spacing w:line="36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892F30C" w14:textId="77777777" w:rsidR="00DC791B" w:rsidRPr="00654BC5" w:rsidRDefault="00DC791B" w:rsidP="009109ED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654BC5">
              <w:rPr>
                <w:rFonts w:ascii="Calibri" w:hAnsi="Calibri" w:cs="Calibri"/>
              </w:rPr>
              <w:t>11.</w:t>
            </w: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4882F66A" w14:textId="77777777" w:rsidR="00DC791B" w:rsidRPr="00654BC5" w:rsidRDefault="00DC791B" w:rsidP="009109ED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654BC5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2.9</w:t>
            </w:r>
          </w:p>
        </w:tc>
      </w:tr>
      <w:tr w:rsidR="00FD0BBD" w:rsidRPr="00654BC5" w14:paraId="1274A0E6" w14:textId="77777777" w:rsidTr="00FD0BBD">
        <w:tc>
          <w:tcPr>
            <w:tcW w:w="2694" w:type="dxa"/>
            <w:tcBorders>
              <w:top w:val="nil"/>
            </w:tcBorders>
          </w:tcPr>
          <w:p w14:paraId="23DBAD3B" w14:textId="77777777" w:rsidR="00FD0BBD" w:rsidRPr="00654BC5" w:rsidRDefault="00FD0BBD" w:rsidP="00DF5794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R</w:t>
            </w:r>
            <w:r w:rsidRPr="00654BC5">
              <w:rPr>
                <w:rFonts w:ascii="Calibri" w:hAnsi="Calibri" w:cs="Calibri"/>
              </w:rPr>
              <w:t>VM</w:t>
            </w:r>
            <w:r>
              <w:rPr>
                <w:rFonts w:ascii="Calibri" w:hAnsi="Calibri" w:cs="Calibri"/>
              </w:rPr>
              <w:t>i</w:t>
            </w:r>
            <w:proofErr w:type="spellEnd"/>
            <w:r w:rsidRPr="00654BC5">
              <w:rPr>
                <w:rFonts w:ascii="Calibri" w:hAnsi="Calibri" w:cs="Calibri"/>
              </w:rPr>
              <w:t xml:space="preserve"> (g/m</w:t>
            </w:r>
            <w:r w:rsidRPr="00654BC5">
              <w:rPr>
                <w:rFonts w:ascii="Calibri" w:hAnsi="Calibri" w:cs="Calibri"/>
                <w:vertAlign w:val="superscript"/>
              </w:rPr>
              <w:t>2</w:t>
            </w:r>
            <w:r w:rsidRPr="00654BC5">
              <w:rPr>
                <w:rFonts w:ascii="Calibri" w:hAnsi="Calibri" w:cs="Calibri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3D91864D" w14:textId="77777777" w:rsidR="00FD0BBD" w:rsidRPr="00654BC5" w:rsidRDefault="00FD0BBD" w:rsidP="00DF5794">
            <w:pPr>
              <w:spacing w:line="36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2DA17F5" w14:textId="77777777" w:rsidR="00FD0BBD" w:rsidRPr="00654BC5" w:rsidRDefault="00FD0BBD" w:rsidP="00DF5794">
            <w:pPr>
              <w:spacing w:line="36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53D5DFA1" w14:textId="77777777" w:rsidR="00FD0BBD" w:rsidRPr="00654BC5" w:rsidRDefault="00FD0BBD" w:rsidP="00DF5794">
            <w:pPr>
              <w:spacing w:line="36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4EF10438" w14:textId="77777777" w:rsidR="00FD0BBD" w:rsidRPr="00654BC5" w:rsidRDefault="00FD0BBD" w:rsidP="00DF5794">
            <w:pPr>
              <w:spacing w:line="36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F3BC54B" w14:textId="77777777" w:rsidR="00FD0BBD" w:rsidRPr="00654BC5" w:rsidRDefault="00FD0BBD" w:rsidP="00DF5794">
            <w:pPr>
              <w:spacing w:line="36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855" w:type="dxa"/>
            <w:tcBorders>
              <w:top w:val="nil"/>
            </w:tcBorders>
            <w:vAlign w:val="center"/>
          </w:tcPr>
          <w:p w14:paraId="030C85C6" w14:textId="77777777" w:rsidR="00FD0BBD" w:rsidRPr="00654BC5" w:rsidRDefault="00FD0BBD" w:rsidP="00DF5794">
            <w:pPr>
              <w:spacing w:line="36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</w:tr>
      <w:tr w:rsidR="00FD0BBD" w:rsidRPr="00654BC5" w14:paraId="547E654D" w14:textId="77777777" w:rsidTr="00DF5794">
        <w:tc>
          <w:tcPr>
            <w:tcW w:w="2694" w:type="dxa"/>
          </w:tcPr>
          <w:p w14:paraId="1F4D523A" w14:textId="77777777" w:rsidR="00FD0BBD" w:rsidRPr="00654BC5" w:rsidRDefault="00FD0BBD" w:rsidP="00DF5794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R</w:t>
            </w:r>
            <w:r w:rsidRPr="00654BC5">
              <w:rPr>
                <w:rFonts w:ascii="Calibri" w:hAnsi="Calibri" w:cs="Calibri"/>
              </w:rPr>
              <w:t>VEDV</w:t>
            </w:r>
            <w:r>
              <w:rPr>
                <w:rFonts w:ascii="Calibri" w:hAnsi="Calibri" w:cs="Calibri"/>
              </w:rPr>
              <w:t>i</w:t>
            </w:r>
            <w:proofErr w:type="spellEnd"/>
            <w:r w:rsidRPr="00654BC5">
              <w:rPr>
                <w:rFonts w:ascii="Calibri" w:hAnsi="Calibri" w:cs="Calibri"/>
              </w:rPr>
              <w:t xml:space="preserve"> (ml/m</w:t>
            </w:r>
            <w:r w:rsidRPr="00654BC5">
              <w:rPr>
                <w:rFonts w:ascii="Calibri" w:hAnsi="Calibri" w:cs="Calibri"/>
                <w:vertAlign w:val="superscript"/>
              </w:rPr>
              <w:t>2</w:t>
            </w:r>
            <w:r w:rsidRPr="00654BC5">
              <w:rPr>
                <w:rFonts w:ascii="Calibri" w:hAnsi="Calibri" w:cs="Calibri"/>
              </w:rPr>
              <w:t>)</w:t>
            </w:r>
          </w:p>
        </w:tc>
        <w:tc>
          <w:tcPr>
            <w:tcW w:w="850" w:type="dxa"/>
            <w:vAlign w:val="center"/>
          </w:tcPr>
          <w:p w14:paraId="74584E2A" w14:textId="77777777" w:rsidR="00FD0BBD" w:rsidRPr="00654BC5" w:rsidRDefault="00FD0BBD" w:rsidP="00DF5794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654BC5">
              <w:rPr>
                <w:rFonts w:ascii="Calibri" w:hAnsi="Calibri" w:cs="Calibri"/>
              </w:rPr>
              <w:t>6</w:t>
            </w: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851" w:type="dxa"/>
            <w:vAlign w:val="center"/>
          </w:tcPr>
          <w:p w14:paraId="7ABB8BF4" w14:textId="77777777" w:rsidR="00FD0BBD" w:rsidRPr="00654BC5" w:rsidRDefault="00FD0BBD" w:rsidP="00DF5794">
            <w:pPr>
              <w:spacing w:line="36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850" w:type="dxa"/>
            <w:vAlign w:val="center"/>
          </w:tcPr>
          <w:p w14:paraId="07F502A9" w14:textId="77777777" w:rsidR="00FD0BBD" w:rsidRPr="00654BC5" w:rsidRDefault="00FD0BBD" w:rsidP="00DF5794">
            <w:pPr>
              <w:spacing w:line="36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</w:t>
            </w:r>
          </w:p>
        </w:tc>
        <w:tc>
          <w:tcPr>
            <w:tcW w:w="1980" w:type="dxa"/>
            <w:vAlign w:val="center"/>
          </w:tcPr>
          <w:p w14:paraId="5D73B9FA" w14:textId="77777777" w:rsidR="00FD0BBD" w:rsidRPr="00654BC5" w:rsidRDefault="00FD0BBD" w:rsidP="00DF5794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654BC5">
              <w:rPr>
                <w:rFonts w:ascii="Calibri" w:hAnsi="Calibri" w:cs="Calibri"/>
              </w:rPr>
              <w:t>7</w:t>
            </w: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992" w:type="dxa"/>
            <w:vAlign w:val="center"/>
          </w:tcPr>
          <w:p w14:paraId="3BB28895" w14:textId="77777777" w:rsidR="00FD0BBD" w:rsidRPr="00654BC5" w:rsidRDefault="00FD0BBD" w:rsidP="00DF5794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654BC5">
              <w:rPr>
                <w:rFonts w:ascii="Calibri" w:hAnsi="Calibri" w:cs="Calibri"/>
              </w:rPr>
              <w:t>8</w:t>
            </w: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855" w:type="dxa"/>
            <w:vAlign w:val="center"/>
          </w:tcPr>
          <w:p w14:paraId="4B2E9106" w14:textId="77777777" w:rsidR="00FD0BBD" w:rsidRPr="00654BC5" w:rsidRDefault="00FD0BBD" w:rsidP="00DF5794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654BC5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00</w:t>
            </w:r>
          </w:p>
        </w:tc>
      </w:tr>
      <w:tr w:rsidR="00FD0BBD" w:rsidRPr="00654BC5" w14:paraId="71E61764" w14:textId="77777777" w:rsidTr="00DF5794">
        <w:tc>
          <w:tcPr>
            <w:tcW w:w="2694" w:type="dxa"/>
          </w:tcPr>
          <w:p w14:paraId="100117D0" w14:textId="77777777" w:rsidR="00FD0BBD" w:rsidRPr="00654BC5" w:rsidRDefault="00FD0BBD" w:rsidP="00DF5794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R</w:t>
            </w:r>
            <w:r w:rsidRPr="00654BC5">
              <w:rPr>
                <w:rFonts w:ascii="Calibri" w:hAnsi="Calibri" w:cs="Calibri"/>
              </w:rPr>
              <w:t>VESV</w:t>
            </w:r>
            <w:r>
              <w:rPr>
                <w:rFonts w:ascii="Calibri" w:hAnsi="Calibri" w:cs="Calibri"/>
              </w:rPr>
              <w:t>i</w:t>
            </w:r>
            <w:proofErr w:type="spellEnd"/>
            <w:r w:rsidRPr="00654BC5">
              <w:rPr>
                <w:rFonts w:ascii="Calibri" w:hAnsi="Calibri" w:cs="Calibri"/>
              </w:rPr>
              <w:t xml:space="preserve"> (ml/m</w:t>
            </w:r>
            <w:r w:rsidRPr="00654BC5">
              <w:rPr>
                <w:rFonts w:ascii="Calibri" w:hAnsi="Calibri" w:cs="Calibri"/>
                <w:vertAlign w:val="superscript"/>
              </w:rPr>
              <w:t>2</w:t>
            </w:r>
            <w:r w:rsidRPr="00654BC5">
              <w:rPr>
                <w:rFonts w:ascii="Calibri" w:hAnsi="Calibri" w:cs="Calibri"/>
              </w:rPr>
              <w:t>)</w:t>
            </w:r>
          </w:p>
        </w:tc>
        <w:tc>
          <w:tcPr>
            <w:tcW w:w="850" w:type="dxa"/>
            <w:vAlign w:val="center"/>
          </w:tcPr>
          <w:p w14:paraId="14FB3C10" w14:textId="77777777" w:rsidR="00FD0BBD" w:rsidRPr="00654BC5" w:rsidRDefault="00FD0BBD" w:rsidP="00DF5794">
            <w:pPr>
              <w:spacing w:line="36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851" w:type="dxa"/>
            <w:vAlign w:val="center"/>
          </w:tcPr>
          <w:p w14:paraId="053BFFD1" w14:textId="77777777" w:rsidR="00FD0BBD" w:rsidRPr="00654BC5" w:rsidRDefault="00FD0BBD" w:rsidP="00DF5794">
            <w:pPr>
              <w:spacing w:line="36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850" w:type="dxa"/>
            <w:vAlign w:val="center"/>
          </w:tcPr>
          <w:p w14:paraId="69D1ABC5" w14:textId="77777777" w:rsidR="00FD0BBD" w:rsidRPr="00654BC5" w:rsidRDefault="00FD0BBD" w:rsidP="00DF5794">
            <w:pPr>
              <w:spacing w:line="36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1980" w:type="dxa"/>
            <w:vAlign w:val="center"/>
          </w:tcPr>
          <w:p w14:paraId="2BB7A346" w14:textId="77777777" w:rsidR="00FD0BBD" w:rsidRPr="00654BC5" w:rsidRDefault="00FD0BBD" w:rsidP="00DF5794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654BC5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992" w:type="dxa"/>
            <w:vAlign w:val="center"/>
          </w:tcPr>
          <w:p w14:paraId="3EFF6DD3" w14:textId="77777777" w:rsidR="00FD0BBD" w:rsidRPr="00654BC5" w:rsidRDefault="00FD0BBD" w:rsidP="00DF5794">
            <w:pPr>
              <w:spacing w:line="36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855" w:type="dxa"/>
            <w:vAlign w:val="center"/>
          </w:tcPr>
          <w:p w14:paraId="682516BC" w14:textId="77777777" w:rsidR="00FD0BBD" w:rsidRPr="00654BC5" w:rsidRDefault="00FD0BBD" w:rsidP="00DF5794">
            <w:pPr>
              <w:spacing w:line="36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</w:tr>
      <w:tr w:rsidR="00DC791B" w:rsidRPr="00654BC5" w14:paraId="7FEEAD0D" w14:textId="77777777" w:rsidTr="009109ED">
        <w:tc>
          <w:tcPr>
            <w:tcW w:w="2694" w:type="dxa"/>
            <w:tcBorders>
              <w:bottom w:val="single" w:sz="4" w:space="0" w:color="auto"/>
            </w:tcBorders>
          </w:tcPr>
          <w:p w14:paraId="61A15177" w14:textId="77777777" w:rsidR="00DC791B" w:rsidRPr="00654BC5" w:rsidRDefault="00DC791B" w:rsidP="009109ED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4BF3E8A" w14:textId="77777777" w:rsidR="00DC791B" w:rsidRPr="00654BC5" w:rsidRDefault="00DC791B" w:rsidP="009109ED">
            <w:pPr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7CEF4B9" w14:textId="77777777" w:rsidR="00DC791B" w:rsidRPr="00654BC5" w:rsidRDefault="00DC791B" w:rsidP="009109ED">
            <w:pPr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98F26B7" w14:textId="77777777" w:rsidR="00DC791B" w:rsidRPr="00654BC5" w:rsidRDefault="00DC791B" w:rsidP="009109ED">
            <w:pPr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3CCF53A" w14:textId="77777777" w:rsidR="00DC791B" w:rsidRPr="00654BC5" w:rsidRDefault="00DC791B" w:rsidP="009109ED">
            <w:pPr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8E87523" w14:textId="77777777" w:rsidR="00DC791B" w:rsidRPr="00654BC5" w:rsidRDefault="00DC791B" w:rsidP="009109ED">
            <w:pPr>
              <w:jc w:val="right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58E262A1" w14:textId="77777777" w:rsidR="00DC791B" w:rsidRPr="00654BC5" w:rsidRDefault="00DC791B" w:rsidP="009109ED">
            <w:pPr>
              <w:jc w:val="right"/>
              <w:rPr>
                <w:rFonts w:ascii="Calibri" w:hAnsi="Calibri" w:cs="Calibri"/>
                <w:b/>
                <w:bCs/>
              </w:rPr>
            </w:pPr>
          </w:p>
        </w:tc>
      </w:tr>
      <w:tr w:rsidR="00DC791B" w:rsidRPr="00654BC5" w14:paraId="08CF46A4" w14:textId="77777777" w:rsidTr="009109E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271C184" w14:textId="77777777" w:rsidR="00DC791B" w:rsidRPr="00654BC5" w:rsidRDefault="00DC791B" w:rsidP="009109ED">
            <w:pPr>
              <w:rPr>
                <w:rFonts w:ascii="Calibri" w:hAnsi="Calibri" w:cs="Calibri"/>
              </w:rPr>
            </w:pPr>
            <w:r w:rsidRPr="00654BC5">
              <w:rPr>
                <w:rFonts w:ascii="Calibri" w:hAnsi="Calibri" w:cs="Calibri"/>
                <w:b/>
                <w:bCs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11986BE" w14:textId="77777777" w:rsidR="00DC791B" w:rsidRPr="00654BC5" w:rsidRDefault="00DC791B" w:rsidP="009109E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m</w:t>
            </w:r>
            <w:r w:rsidRPr="00654BC5">
              <w:rPr>
                <w:rFonts w:ascii="Calibri" w:hAnsi="Calibri" w:cs="Calibri"/>
                <w:b/>
                <w:bCs/>
              </w:rPr>
              <w:t>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B532428" w14:textId="77777777" w:rsidR="00DC791B" w:rsidRPr="00654BC5" w:rsidRDefault="00DC791B" w:rsidP="009109ED">
            <w:pPr>
              <w:jc w:val="right"/>
              <w:rPr>
                <w:rFonts w:ascii="Calibri" w:hAnsi="Calibri" w:cs="Calibri"/>
              </w:rPr>
            </w:pPr>
            <w:r w:rsidRPr="00654BC5">
              <w:rPr>
                <w:rFonts w:ascii="Calibri" w:hAnsi="Calibri" w:cs="Calibri"/>
                <w:b/>
                <w:bCs/>
              </w:rPr>
              <w:t>-1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F9EEA0C" w14:textId="77777777" w:rsidR="00DC791B" w:rsidRPr="00654BC5" w:rsidRDefault="00DC791B" w:rsidP="009109ED">
            <w:pPr>
              <w:jc w:val="right"/>
              <w:rPr>
                <w:rFonts w:ascii="Calibri" w:hAnsi="Calibri" w:cs="Calibri"/>
              </w:rPr>
            </w:pPr>
            <w:r w:rsidRPr="00654BC5">
              <w:rPr>
                <w:rFonts w:ascii="Calibri" w:hAnsi="Calibri" w:cs="Calibri"/>
                <w:b/>
                <w:bCs/>
              </w:rPr>
              <w:t>-2S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E85AE30" w14:textId="77777777" w:rsidR="00DC791B" w:rsidRPr="00654BC5" w:rsidRDefault="00DC791B" w:rsidP="009109ED">
            <w:pPr>
              <w:jc w:val="right"/>
              <w:rPr>
                <w:rFonts w:ascii="Calibri" w:hAnsi="Calibri" w:cs="Calibri"/>
              </w:rPr>
            </w:pPr>
            <w:r w:rsidRPr="00654BC5">
              <w:rPr>
                <w:rFonts w:ascii="Calibri" w:hAnsi="Calibri" w:cs="Calibri"/>
                <w:b/>
                <w:bCs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97873DA" w14:textId="77777777" w:rsidR="00DC791B" w:rsidRPr="00654BC5" w:rsidRDefault="00DC791B" w:rsidP="009109ED">
            <w:pPr>
              <w:jc w:val="right"/>
              <w:rPr>
                <w:rFonts w:ascii="Calibri" w:hAnsi="Calibri" w:cs="Calibri"/>
              </w:rPr>
            </w:pPr>
            <w:r w:rsidRPr="00654BC5">
              <w:rPr>
                <w:rFonts w:ascii="Calibri" w:hAnsi="Calibri" w:cs="Calibri"/>
                <w:b/>
                <w:bCs/>
              </w:rPr>
              <w:t>-1SD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4D015B52" w14:textId="77777777" w:rsidR="00DC791B" w:rsidRDefault="00DC791B" w:rsidP="009109ED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654BC5">
              <w:rPr>
                <w:rFonts w:ascii="Calibri" w:hAnsi="Calibri" w:cs="Calibri"/>
                <w:b/>
                <w:bCs/>
              </w:rPr>
              <w:t>-2SD</w:t>
            </w:r>
          </w:p>
          <w:p w14:paraId="48192C8F" w14:textId="77777777" w:rsidR="00DC791B" w:rsidRPr="00654BC5" w:rsidRDefault="00DC791B" w:rsidP="009109ED">
            <w:pPr>
              <w:jc w:val="right"/>
              <w:rPr>
                <w:rFonts w:ascii="Calibri" w:hAnsi="Calibri" w:cs="Calibri"/>
              </w:rPr>
            </w:pPr>
          </w:p>
        </w:tc>
      </w:tr>
      <w:tr w:rsidR="00DC791B" w:rsidRPr="00654BC5" w14:paraId="7E9AF2C7" w14:textId="77777777" w:rsidTr="00FD0BBD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12D5A925" w14:textId="77777777" w:rsidR="00DC791B" w:rsidRPr="00654BC5" w:rsidRDefault="00DC791B" w:rsidP="009109ED">
            <w:pPr>
              <w:spacing w:line="360" w:lineRule="auto"/>
              <w:rPr>
                <w:rFonts w:ascii="Calibri" w:hAnsi="Calibri" w:cs="Calibri"/>
              </w:rPr>
            </w:pPr>
            <w:r w:rsidRPr="00654BC5">
              <w:rPr>
                <w:rFonts w:ascii="Calibri" w:hAnsi="Calibri" w:cs="Calibri"/>
              </w:rPr>
              <w:t>LVEF (%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29C6A053" w14:textId="77777777" w:rsidR="00DC791B" w:rsidRPr="00654BC5" w:rsidRDefault="00DC791B" w:rsidP="009109ED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654BC5">
              <w:rPr>
                <w:rFonts w:ascii="Calibri" w:hAnsi="Calibri" w:cs="Calibri"/>
              </w:rPr>
              <w:t>7</w:t>
            </w: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4014640" w14:textId="77777777" w:rsidR="00DC791B" w:rsidRPr="00654BC5" w:rsidRDefault="00DC791B" w:rsidP="009109ED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654BC5">
              <w:rPr>
                <w:rFonts w:ascii="Calibri" w:hAnsi="Calibri" w:cs="Calibri"/>
              </w:rPr>
              <w:t>6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FF0E4A1" w14:textId="77777777" w:rsidR="00DC791B" w:rsidRPr="00654BC5" w:rsidRDefault="00DC791B" w:rsidP="009109ED">
            <w:pPr>
              <w:spacing w:line="36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577FFD75" w14:textId="77777777" w:rsidR="00DC791B" w:rsidRPr="00654BC5" w:rsidRDefault="00DC791B" w:rsidP="009109ED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654BC5">
              <w:rPr>
                <w:rFonts w:ascii="Calibri" w:hAnsi="Calibri" w:cs="Calibri"/>
              </w:rPr>
              <w:t>6</w:t>
            </w: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42B4CD7" w14:textId="77777777" w:rsidR="00DC791B" w:rsidRPr="00654BC5" w:rsidRDefault="00DC791B" w:rsidP="009109ED">
            <w:pPr>
              <w:spacing w:line="36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vAlign w:val="center"/>
          </w:tcPr>
          <w:p w14:paraId="6C2FBE0D" w14:textId="77777777" w:rsidR="00DC791B" w:rsidRPr="00654BC5" w:rsidRDefault="00DC791B" w:rsidP="009109ED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654BC5">
              <w:rPr>
                <w:rFonts w:ascii="Calibri" w:hAnsi="Calibri" w:cs="Calibri"/>
              </w:rPr>
              <w:t>5</w:t>
            </w:r>
            <w:r>
              <w:rPr>
                <w:rFonts w:ascii="Calibri" w:hAnsi="Calibri" w:cs="Calibri"/>
              </w:rPr>
              <w:t>3</w:t>
            </w:r>
          </w:p>
        </w:tc>
      </w:tr>
      <w:tr w:rsidR="00FD0BBD" w:rsidRPr="00654BC5" w14:paraId="26D092EF" w14:textId="77777777" w:rsidTr="00FD0BBD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44E8B9C6" w14:textId="77777777" w:rsidR="00FD0BBD" w:rsidRPr="00654BC5" w:rsidRDefault="00FD0BBD" w:rsidP="00DF5794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</w:t>
            </w:r>
            <w:r w:rsidRPr="00654BC5">
              <w:rPr>
                <w:rFonts w:ascii="Calibri" w:hAnsi="Calibri" w:cs="Calibri"/>
              </w:rPr>
              <w:t>VEF (%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F2BB97F" w14:textId="77777777" w:rsidR="00FD0BBD" w:rsidRPr="00654BC5" w:rsidRDefault="00FD0BBD" w:rsidP="00DF5794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654BC5">
              <w:rPr>
                <w:rFonts w:ascii="Calibri" w:hAnsi="Calibri" w:cs="Calibri"/>
              </w:rPr>
              <w:t>7</w:t>
            </w: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B780B70" w14:textId="77777777" w:rsidR="00FD0BBD" w:rsidRPr="00654BC5" w:rsidRDefault="00FD0BBD" w:rsidP="00DF5794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654BC5">
              <w:rPr>
                <w:rFonts w:ascii="Calibri" w:hAnsi="Calibri" w:cs="Calibri"/>
              </w:rPr>
              <w:t>6</w:t>
            </w: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75B9A6A" w14:textId="77777777" w:rsidR="00FD0BBD" w:rsidRPr="00654BC5" w:rsidRDefault="00FD0BBD" w:rsidP="00DF5794">
            <w:pPr>
              <w:spacing w:line="36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14:paraId="603F7600" w14:textId="77777777" w:rsidR="00FD0BBD" w:rsidRPr="00654BC5" w:rsidRDefault="00FD0BBD" w:rsidP="00DF5794">
            <w:pPr>
              <w:spacing w:line="36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D9EBF41" w14:textId="77777777" w:rsidR="00FD0BBD" w:rsidRPr="00654BC5" w:rsidRDefault="00FD0BBD" w:rsidP="00DF5794">
            <w:pPr>
              <w:spacing w:line="360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vAlign w:val="center"/>
          </w:tcPr>
          <w:p w14:paraId="4E1C17F9" w14:textId="77777777" w:rsidR="00FD0BBD" w:rsidRPr="00654BC5" w:rsidRDefault="00FD0BBD" w:rsidP="00DF5794">
            <w:pPr>
              <w:spacing w:line="360" w:lineRule="auto"/>
              <w:jc w:val="right"/>
              <w:rPr>
                <w:rFonts w:ascii="Calibri" w:hAnsi="Calibri" w:cs="Calibri"/>
              </w:rPr>
            </w:pPr>
            <w:r w:rsidRPr="00654BC5">
              <w:rPr>
                <w:rFonts w:ascii="Calibri" w:hAnsi="Calibri" w:cs="Calibri"/>
              </w:rPr>
              <w:t>5</w:t>
            </w:r>
            <w:r>
              <w:rPr>
                <w:rFonts w:ascii="Calibri" w:hAnsi="Calibri" w:cs="Calibri"/>
              </w:rPr>
              <w:t>5</w:t>
            </w:r>
          </w:p>
        </w:tc>
      </w:tr>
    </w:tbl>
    <w:p w14:paraId="1960B874" w14:textId="7C008DBC" w:rsidR="00DC791B" w:rsidRPr="007F4B1E" w:rsidRDefault="00DC791B" w:rsidP="00DC791B">
      <w:pPr>
        <w:rPr>
          <w:rFonts w:ascii="Calibri" w:hAnsi="Calibri" w:cs="Calibri"/>
        </w:rPr>
      </w:pPr>
      <w:r w:rsidRPr="007F4B1E">
        <w:rPr>
          <w:rFonts w:ascii="Calibri" w:hAnsi="Calibri" w:cs="Calibri"/>
        </w:rPr>
        <w:t xml:space="preserve">LV = left ventricular; M = mass; </w:t>
      </w:r>
      <w:proofErr w:type="spellStart"/>
      <w:r>
        <w:rPr>
          <w:rFonts w:ascii="Calibri" w:hAnsi="Calibri" w:cs="Calibri"/>
        </w:rPr>
        <w:t>i</w:t>
      </w:r>
      <w:proofErr w:type="spellEnd"/>
      <w:r w:rsidRPr="007F4B1E">
        <w:rPr>
          <w:rFonts w:ascii="Calibri" w:hAnsi="Calibri" w:cs="Calibri"/>
        </w:rPr>
        <w:t xml:space="preserve"> = </w:t>
      </w:r>
      <w:r>
        <w:rPr>
          <w:rFonts w:ascii="Calibri" w:hAnsi="Calibri" w:cs="Calibri"/>
        </w:rPr>
        <w:t xml:space="preserve">indexed to </w:t>
      </w:r>
      <w:r w:rsidRPr="007F4B1E">
        <w:rPr>
          <w:rFonts w:ascii="Calibri" w:hAnsi="Calibri" w:cs="Calibri"/>
        </w:rPr>
        <w:t xml:space="preserve">body surface area; EDV = end-diastolic volume; ESV = end-systolic volume; EDD = end-diastolic diameter; </w:t>
      </w:r>
      <w:r w:rsidR="00FD0BBD">
        <w:rPr>
          <w:rFonts w:ascii="Calibri" w:hAnsi="Calibri" w:cs="Calibri"/>
        </w:rPr>
        <w:t xml:space="preserve">RV = right ventricular; </w:t>
      </w:r>
      <w:r w:rsidRPr="007F4B1E">
        <w:rPr>
          <w:rFonts w:ascii="Calibri" w:hAnsi="Calibri" w:cs="Calibri"/>
        </w:rPr>
        <w:t>EF = ejection fraction</w:t>
      </w:r>
    </w:p>
    <w:p w14:paraId="2E90ECDE" w14:textId="77777777" w:rsidR="00DC791B" w:rsidRDefault="00DC791B" w:rsidP="00DC791B">
      <w:pPr>
        <w:rPr>
          <w:rFonts w:ascii="Calibri" w:hAnsi="Calibri" w:cs="Calibri"/>
        </w:rPr>
      </w:pPr>
      <w:r>
        <w:rPr>
          <w:rFonts w:ascii="Calibri" w:hAnsi="Calibri" w:cs="Calibri"/>
          <w:vertAlign w:val="superscript"/>
        </w:rPr>
        <w:t xml:space="preserve">1 </w:t>
      </w:r>
      <w:r w:rsidRPr="00654BC5">
        <w:rPr>
          <w:rFonts w:ascii="Calibri" w:hAnsi="Calibri" w:cs="Calibri"/>
        </w:rPr>
        <w:t>data derived from gradient echo cine imagin</w:t>
      </w:r>
      <w:r>
        <w:rPr>
          <w:rFonts w:ascii="Calibri" w:hAnsi="Calibri" w:cs="Calibri"/>
        </w:rPr>
        <w:t>g</w:t>
      </w:r>
    </w:p>
    <w:p w14:paraId="08DBD95E" w14:textId="77777777" w:rsidR="00DC791B" w:rsidRPr="00654BC5" w:rsidRDefault="00DC791B" w:rsidP="00DC791B">
      <w:pPr>
        <w:rPr>
          <w:rFonts w:ascii="Calibri" w:hAnsi="Calibri" w:cs="Calibri"/>
        </w:rPr>
      </w:pPr>
      <w:r>
        <w:rPr>
          <w:rFonts w:ascii="Calibri" w:hAnsi="Calibri" w:cs="Calibri"/>
          <w:vertAlign w:val="superscript"/>
        </w:rPr>
        <w:t>2</w:t>
      </w:r>
      <w:r>
        <w:rPr>
          <w:rFonts w:ascii="Calibri" w:hAnsi="Calibri" w:cs="Calibri"/>
        </w:rPr>
        <w:t xml:space="preserve"> without known cardiovascular disease and risk factors</w:t>
      </w:r>
    </w:p>
    <w:p w14:paraId="40FE605A" w14:textId="77777777" w:rsidR="00DC791B" w:rsidRDefault="00DC791B" w:rsidP="00396697">
      <w:pPr>
        <w:spacing w:line="480" w:lineRule="auto"/>
        <w:rPr>
          <w:rFonts w:ascii="Calibri" w:hAnsi="Calibri" w:cs="Calibri"/>
          <w:b/>
          <w:bCs/>
        </w:rPr>
        <w:sectPr w:rsidR="00DC791B" w:rsidSect="001E06E6">
          <w:footerReference w:type="even" r:id="rId7"/>
          <w:footerReference w:type="defaul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40CAFA9" w14:textId="3303FE1A" w:rsidR="00DC791B" w:rsidRPr="00654BC5" w:rsidRDefault="00DC791B" w:rsidP="00DC791B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lastRenderedPageBreak/>
        <w:t>Supplemental T</w:t>
      </w:r>
      <w:r w:rsidRPr="00654BC5">
        <w:rPr>
          <w:rFonts w:ascii="Calibri" w:hAnsi="Calibri" w:cs="Calibri"/>
          <w:b/>
          <w:bCs/>
        </w:rPr>
        <w:t xml:space="preserve">able </w:t>
      </w:r>
      <w:r w:rsidR="00026D51">
        <w:rPr>
          <w:rFonts w:ascii="Calibri" w:hAnsi="Calibri" w:cs="Calibri"/>
          <w:b/>
          <w:bCs/>
        </w:rPr>
        <w:t>4</w:t>
      </w:r>
      <w:r w:rsidRPr="00654BC5">
        <w:rPr>
          <w:rFonts w:ascii="Calibri" w:hAnsi="Calibri" w:cs="Calibri"/>
        </w:rPr>
        <w:t xml:space="preserve"> Relationship of </w:t>
      </w:r>
      <w:r w:rsidR="002E0719">
        <w:rPr>
          <w:rFonts w:ascii="Calibri" w:hAnsi="Calibri" w:cs="Calibri"/>
        </w:rPr>
        <w:t xml:space="preserve">left ventricular </w:t>
      </w:r>
      <w:r w:rsidRPr="00654BC5">
        <w:rPr>
          <w:rFonts w:ascii="Calibri" w:hAnsi="Calibri" w:cs="Calibri"/>
        </w:rPr>
        <w:t xml:space="preserve">CMR variables to cardiovascular events at </w:t>
      </w:r>
      <w:r>
        <w:rPr>
          <w:rFonts w:ascii="Calibri" w:hAnsi="Calibri" w:cs="Calibri"/>
        </w:rPr>
        <w:t>10-year</w:t>
      </w:r>
      <w:r w:rsidRPr="00654BC5">
        <w:rPr>
          <w:rFonts w:ascii="Calibri" w:hAnsi="Calibri" w:cs="Calibri"/>
        </w:rPr>
        <w:t xml:space="preserve"> follow-up assessed by the Cox proportional hazard</w:t>
      </w:r>
      <w:r>
        <w:rPr>
          <w:rFonts w:ascii="Calibri" w:hAnsi="Calibri" w:cs="Calibri"/>
        </w:rPr>
        <w:t>s</w:t>
      </w:r>
      <w:r w:rsidRPr="00654BC5">
        <w:rPr>
          <w:rFonts w:ascii="Calibri" w:hAnsi="Calibri" w:cs="Calibri"/>
        </w:rPr>
        <w:t xml:space="preserve"> model</w:t>
      </w:r>
      <w:r>
        <w:rPr>
          <w:rFonts w:ascii="Calibri" w:hAnsi="Calibri" w:cs="Calibri"/>
        </w:rPr>
        <w:t xml:space="preserve"> (unadjusted)</w:t>
      </w:r>
    </w:p>
    <w:p w14:paraId="15BBBC44" w14:textId="77777777" w:rsidR="00DC791B" w:rsidRDefault="00DC791B" w:rsidP="00DC791B"/>
    <w:tbl>
      <w:tblPr>
        <w:tblStyle w:val="TableGrid"/>
        <w:tblW w:w="137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855"/>
        <w:gridCol w:w="1276"/>
        <w:gridCol w:w="851"/>
        <w:gridCol w:w="992"/>
        <w:gridCol w:w="1276"/>
        <w:gridCol w:w="850"/>
        <w:gridCol w:w="992"/>
        <w:gridCol w:w="1276"/>
        <w:gridCol w:w="851"/>
        <w:gridCol w:w="992"/>
        <w:gridCol w:w="1276"/>
        <w:gridCol w:w="850"/>
      </w:tblGrid>
      <w:tr w:rsidR="00DC791B" w:rsidRPr="00C9374B" w14:paraId="4F27CD20" w14:textId="77777777" w:rsidTr="008424DF">
        <w:tc>
          <w:tcPr>
            <w:tcW w:w="1413" w:type="dxa"/>
          </w:tcPr>
          <w:p w14:paraId="5E323652" w14:textId="77777777" w:rsidR="00DC791B" w:rsidRPr="00C9374B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6100" w:type="dxa"/>
            <w:gridSpan w:val="6"/>
          </w:tcPr>
          <w:p w14:paraId="475ADBC7" w14:textId="77777777" w:rsidR="00DC791B" w:rsidRPr="00C9374B" w:rsidRDefault="00DC791B" w:rsidP="009109ED">
            <w:pPr>
              <w:spacing w:after="24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Female </w:t>
            </w:r>
            <w:r w:rsidRPr="001E06E6">
              <w:rPr>
                <w:rFonts w:ascii="Calibri" w:hAnsi="Calibri" w:cs="Calibri"/>
                <w:sz w:val="20"/>
                <w:szCs w:val="20"/>
              </w:rPr>
              <w:t>(n = 2575)</w:t>
            </w:r>
          </w:p>
        </w:tc>
        <w:tc>
          <w:tcPr>
            <w:tcW w:w="6237" w:type="dxa"/>
            <w:gridSpan w:val="6"/>
          </w:tcPr>
          <w:p w14:paraId="03AE4208" w14:textId="77777777" w:rsidR="00DC791B" w:rsidRPr="00C9374B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E06E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ale </w:t>
            </w:r>
            <w:r w:rsidRPr="001E06E6">
              <w:rPr>
                <w:rFonts w:ascii="Calibri" w:hAnsi="Calibri" w:cs="Calibri"/>
                <w:sz w:val="20"/>
                <w:szCs w:val="20"/>
              </w:rPr>
              <w:t>(n = 2337)</w:t>
            </w:r>
          </w:p>
        </w:tc>
      </w:tr>
      <w:tr w:rsidR="00DC791B" w:rsidRPr="00C9374B" w14:paraId="681CAA1E" w14:textId="77777777" w:rsidTr="008424DF">
        <w:tc>
          <w:tcPr>
            <w:tcW w:w="1413" w:type="dxa"/>
          </w:tcPr>
          <w:p w14:paraId="44F52283" w14:textId="77777777" w:rsidR="00DC791B" w:rsidRPr="00C9374B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982" w:type="dxa"/>
            <w:gridSpan w:val="3"/>
          </w:tcPr>
          <w:p w14:paraId="0B39C5EC" w14:textId="77777777" w:rsidR="00DC791B" w:rsidRPr="00C9374B" w:rsidRDefault="00DC791B" w:rsidP="009109ED">
            <w:pPr>
              <w:spacing w:after="24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MACE</w:t>
            </w:r>
          </w:p>
        </w:tc>
        <w:tc>
          <w:tcPr>
            <w:tcW w:w="3118" w:type="dxa"/>
            <w:gridSpan w:val="3"/>
          </w:tcPr>
          <w:p w14:paraId="426AA967" w14:textId="77777777" w:rsidR="00DC791B" w:rsidRPr="00C9374B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ACE</w:t>
            </w:r>
          </w:p>
        </w:tc>
        <w:tc>
          <w:tcPr>
            <w:tcW w:w="3119" w:type="dxa"/>
            <w:gridSpan w:val="3"/>
          </w:tcPr>
          <w:p w14:paraId="10F1B6E0" w14:textId="77777777" w:rsidR="00DC791B" w:rsidRPr="00C9374B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MACE</w:t>
            </w:r>
          </w:p>
        </w:tc>
        <w:tc>
          <w:tcPr>
            <w:tcW w:w="3118" w:type="dxa"/>
            <w:gridSpan w:val="3"/>
          </w:tcPr>
          <w:p w14:paraId="24017CC7" w14:textId="77777777" w:rsidR="00DC791B" w:rsidRPr="00C9374B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ACE</w:t>
            </w:r>
          </w:p>
        </w:tc>
      </w:tr>
      <w:tr w:rsidR="00DC791B" w:rsidRPr="00C9374B" w14:paraId="08D57D8B" w14:textId="77777777" w:rsidTr="008424DF">
        <w:tc>
          <w:tcPr>
            <w:tcW w:w="1413" w:type="dxa"/>
            <w:tcBorders>
              <w:bottom w:val="single" w:sz="4" w:space="0" w:color="auto"/>
            </w:tcBorders>
          </w:tcPr>
          <w:p w14:paraId="2EB73A35" w14:textId="77777777" w:rsidR="00DC791B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Variable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</w:t>
            </w:r>
          </w:p>
          <w:p w14:paraId="4640E004" w14:textId="77777777" w:rsidR="00DC791B" w:rsidRPr="00A95F97" w:rsidRDefault="00DC791B" w:rsidP="009109ED">
            <w:pPr>
              <w:spacing w:after="240"/>
              <w:rPr>
                <w:rFonts w:ascii="Calibri" w:hAnsi="Calibri" w:cs="Calibri"/>
                <w:sz w:val="20"/>
                <w:szCs w:val="20"/>
              </w:rPr>
            </w:pPr>
            <w:r w:rsidRPr="00A95F97"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Group 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41DECE59" w14:textId="77777777" w:rsidR="00DC791B" w:rsidRPr="007A724D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vents </w:t>
            </w:r>
          </w:p>
          <w:p w14:paraId="1B9EFE75" w14:textId="77777777" w:rsidR="00DC791B" w:rsidRPr="007A724D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n (%)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</w:p>
          <w:p w14:paraId="3D9484FA" w14:textId="77777777" w:rsidR="00DC791B" w:rsidRPr="00C9374B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BE46B0" w14:textId="77777777" w:rsidR="00DC791B" w:rsidRPr="00C9374B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FAA7592" w14:textId="77777777" w:rsidR="00DC791B" w:rsidRPr="00C9374B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96D659C" w14:textId="77777777" w:rsidR="00DC791B" w:rsidRPr="007A724D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vents </w:t>
            </w:r>
          </w:p>
          <w:p w14:paraId="74E0105F" w14:textId="77777777" w:rsidR="00DC791B" w:rsidRPr="007A724D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n (%)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</w:p>
          <w:p w14:paraId="52E112B5" w14:textId="77777777" w:rsidR="00DC791B" w:rsidRPr="00C9374B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978FE2" w14:textId="77777777" w:rsidR="00DC791B" w:rsidRPr="00C9374B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4779AAF" w14:textId="77777777" w:rsidR="00DC791B" w:rsidRPr="00C9374B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75ED49" w14:textId="77777777" w:rsidR="00DC791B" w:rsidRPr="007A724D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vents </w:t>
            </w:r>
          </w:p>
          <w:p w14:paraId="061CEED4" w14:textId="77777777" w:rsidR="00DC791B" w:rsidRPr="007A724D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n (%)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</w:p>
          <w:p w14:paraId="1F02DE4F" w14:textId="77777777" w:rsidR="00DC791B" w:rsidRPr="00C9374B" w:rsidRDefault="00DC791B" w:rsidP="009109ED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174561" w14:textId="77777777" w:rsidR="00DC791B" w:rsidRPr="00C9374B" w:rsidRDefault="00DC791B" w:rsidP="009109ED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3CD7B6C" w14:textId="77777777" w:rsidR="00DC791B" w:rsidRPr="00C9374B" w:rsidRDefault="00DC791B" w:rsidP="009109ED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04A843" w14:textId="77777777" w:rsidR="00DC791B" w:rsidRPr="007A724D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vents </w:t>
            </w:r>
          </w:p>
          <w:p w14:paraId="66B7FDDC" w14:textId="77777777" w:rsidR="00DC791B" w:rsidRPr="007A724D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n (%)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</w:p>
          <w:p w14:paraId="3B92D3F0" w14:textId="77777777" w:rsidR="00DC791B" w:rsidRPr="00C9374B" w:rsidRDefault="00DC791B" w:rsidP="009109ED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D97110" w14:textId="77777777" w:rsidR="00DC791B" w:rsidRPr="00C9374B" w:rsidRDefault="00DC791B" w:rsidP="009109ED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2D3223E" w14:textId="77777777" w:rsidR="00DC791B" w:rsidRPr="00C9374B" w:rsidRDefault="00DC791B" w:rsidP="009109ED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DC791B" w:rsidRPr="00C9374B" w14:paraId="75C08EC5" w14:textId="77777777" w:rsidTr="008424DF">
        <w:tc>
          <w:tcPr>
            <w:tcW w:w="1413" w:type="dxa"/>
            <w:tcBorders>
              <w:bottom w:val="nil"/>
            </w:tcBorders>
          </w:tcPr>
          <w:p w14:paraId="013DE8E2" w14:textId="77777777" w:rsidR="00DC791B" w:rsidRPr="00C9374B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LVM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</w:t>
            </w:r>
            <w:proofErr w:type="spellEnd"/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tcBorders>
              <w:bottom w:val="nil"/>
            </w:tcBorders>
          </w:tcPr>
          <w:p w14:paraId="3F1BE019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2B70E930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25AEAE08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39572958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5FD9F6E6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47E1BEE7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3A658C98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64CF738A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05906A8D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1054488A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0C6F9B25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309F9915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791B" w:rsidRPr="00C9374B" w14:paraId="196E7BDA" w14:textId="77777777" w:rsidTr="008424DF">
        <w:tc>
          <w:tcPr>
            <w:tcW w:w="1413" w:type="dxa"/>
            <w:tcBorders>
              <w:top w:val="nil"/>
              <w:bottom w:val="nil"/>
            </w:tcBorders>
          </w:tcPr>
          <w:p w14:paraId="77321B17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>
              <w:rPr>
                <w:rFonts w:ascii="Calibri" w:hAnsi="Calibri" w:cs="Calibri"/>
                <w:sz w:val="20"/>
                <w:szCs w:val="20"/>
              </w:rPr>
              <w:t>1SD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5846478D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6 (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33D25A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E199047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C0B582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1 (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FFFB2A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3536A47" w14:textId="77777777" w:rsidR="00DC791B" w:rsidRPr="00B8752B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20EE8D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7 (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6C5902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B9F8E00" w14:textId="77777777" w:rsidR="00DC791B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175B89" w14:textId="6BD0027F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7 (1</w:t>
            </w:r>
            <w:r w:rsidR="008424DF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1F5FD3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8ABFF51" w14:textId="77777777" w:rsidR="00DC791B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DC791B" w:rsidRPr="00C9374B" w14:paraId="26386E3D" w14:textId="77777777" w:rsidTr="008424DF">
        <w:tc>
          <w:tcPr>
            <w:tcW w:w="1413" w:type="dxa"/>
            <w:tcBorders>
              <w:top w:val="nil"/>
              <w:bottom w:val="nil"/>
            </w:tcBorders>
          </w:tcPr>
          <w:p w14:paraId="3E92213A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C9374B">
              <w:rPr>
                <w:rFonts w:ascii="Calibri" w:hAnsi="Calibri" w:cs="Calibri"/>
                <w:sz w:val="20"/>
                <w:szCs w:val="20"/>
              </w:rPr>
              <w:t xml:space="preserve">   &gt;1SD, </w:t>
            </w:r>
            <w:r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 w:rsidRPr="00C9374B">
              <w:rPr>
                <w:rFonts w:ascii="Calibri" w:hAnsi="Calibri" w:cs="Calibri"/>
                <w:sz w:val="20"/>
                <w:szCs w:val="20"/>
              </w:rPr>
              <w:t>2SD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07118F68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1 (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B73A62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 (0.9-2.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B47A4E1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5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8D3F6D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2 (1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C723D2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 (1.0-2.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9B6065C" w14:textId="77777777" w:rsidR="00DC791B" w:rsidRPr="00B8752B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8752B">
              <w:rPr>
                <w:rFonts w:ascii="Calibri" w:hAnsi="Calibri" w:cs="Calibri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1EAD71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3 (1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F0C6D4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 (1.1-2.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60899BF" w14:textId="77777777" w:rsidR="00DC791B" w:rsidRPr="00351E7D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FEE910" w14:textId="0B0F837D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9 (2</w:t>
            </w:r>
            <w:r w:rsidR="008424DF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3FD8E2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5 (1.2-2.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47060A5" w14:textId="77777777" w:rsidR="00DC791B" w:rsidRPr="00351E7D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0.002</w:t>
            </w:r>
          </w:p>
        </w:tc>
      </w:tr>
      <w:tr w:rsidR="00DC791B" w:rsidRPr="00C9374B" w14:paraId="154F73E0" w14:textId="77777777" w:rsidTr="008424DF"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5DE9DAE6" w14:textId="77777777" w:rsidR="00DC791B" w:rsidRPr="00C9374B" w:rsidRDefault="00DC791B" w:rsidP="009109ED">
            <w:pPr>
              <w:spacing w:after="240"/>
              <w:rPr>
                <w:rFonts w:ascii="Calibri" w:hAnsi="Calibri" w:cs="Calibri"/>
                <w:sz w:val="20"/>
                <w:szCs w:val="20"/>
              </w:rPr>
            </w:pPr>
            <w:r w:rsidRPr="00C9374B">
              <w:rPr>
                <w:rFonts w:ascii="Calibri" w:hAnsi="Calibri" w:cs="Calibri"/>
                <w:sz w:val="20"/>
                <w:szCs w:val="20"/>
              </w:rPr>
              <w:t xml:space="preserve">   &gt;2SD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14:paraId="6F7F80FE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 (1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9848F81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0 (2.0-4.4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D820BD3" w14:textId="77777777" w:rsidR="00DC791B" w:rsidRPr="00351E7D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10C6DD3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4 (18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4DE1F22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5 (1.8-3.5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85D08E9" w14:textId="77777777" w:rsidR="00DC791B" w:rsidRPr="00351E7D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42B96E8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50 (34)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74907F6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8 (3.5-6.6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7C365B8" w14:textId="77777777" w:rsidR="00DC791B" w:rsidRPr="00351E7D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E223FA1" w14:textId="52CCABB1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0 (4</w:t>
            </w:r>
            <w:r w:rsidR="008424DF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2EFB9AA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5 (2.7-4.6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1B26EBF" w14:textId="77777777" w:rsidR="00DC791B" w:rsidRPr="00351E7D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DC791B" w:rsidRPr="00C9374B" w14:paraId="4C3664BD" w14:textId="77777777" w:rsidTr="008424DF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241D0DBA" w14:textId="77777777" w:rsidR="00DC791B" w:rsidRPr="00C9374B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LVEDV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</w:t>
            </w:r>
            <w:proofErr w:type="spellEnd"/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14:paraId="09A458A3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0E9244F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B229BEE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9C4B9E6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B1C99FD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34C5095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1BC3D86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D90E58A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AC2D140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EE2504D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B2F81D3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8944C0D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791B" w:rsidRPr="00C9374B" w14:paraId="0A1BD181" w14:textId="77777777" w:rsidTr="008424DF">
        <w:tc>
          <w:tcPr>
            <w:tcW w:w="1413" w:type="dxa"/>
            <w:tcBorders>
              <w:top w:val="nil"/>
              <w:bottom w:val="nil"/>
            </w:tcBorders>
          </w:tcPr>
          <w:p w14:paraId="5DC39494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>
              <w:rPr>
                <w:rFonts w:ascii="Calibri" w:hAnsi="Calibri" w:cs="Calibri"/>
                <w:sz w:val="20"/>
                <w:szCs w:val="20"/>
              </w:rPr>
              <w:t>1SD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3327DD83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5 (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69CC13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4C6B471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052E17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4 (1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C5F66E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88BBE24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0A3F4C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2 (1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2B26BF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A7A2295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8DACFC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2 (1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3206F4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2419C73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791B" w:rsidRPr="00C9374B" w14:paraId="21C91D1C" w14:textId="77777777" w:rsidTr="008424DF">
        <w:tc>
          <w:tcPr>
            <w:tcW w:w="1413" w:type="dxa"/>
            <w:tcBorders>
              <w:top w:val="nil"/>
              <w:bottom w:val="nil"/>
            </w:tcBorders>
          </w:tcPr>
          <w:p w14:paraId="684100A7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C9374B">
              <w:rPr>
                <w:rFonts w:ascii="Calibri" w:hAnsi="Calibri" w:cs="Calibri"/>
                <w:sz w:val="20"/>
                <w:szCs w:val="20"/>
              </w:rPr>
              <w:t xml:space="preserve">   &gt;1SD, </w:t>
            </w:r>
            <w:r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 w:rsidRPr="00C9374B">
              <w:rPr>
                <w:rFonts w:ascii="Calibri" w:hAnsi="Calibri" w:cs="Calibri"/>
                <w:sz w:val="20"/>
                <w:szCs w:val="20"/>
              </w:rPr>
              <w:t>2SD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20C2E8C0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 (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67DEAC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 (0.4-1.4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BD64CEA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5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51A485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 (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21514B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 (0.4-1.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3386EF4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057622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 (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91DAFC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 (0.6-1.4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18AA6DB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2FC09A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2 (1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FCB1C2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 (0.6-1.3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A3C2E4D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89</w:t>
            </w:r>
          </w:p>
        </w:tc>
      </w:tr>
      <w:tr w:rsidR="00DC791B" w:rsidRPr="00C9374B" w14:paraId="4E7BF86C" w14:textId="77777777" w:rsidTr="008424DF"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3B6E8C8B" w14:textId="77777777" w:rsidR="00DC791B" w:rsidRPr="00C9374B" w:rsidRDefault="00DC791B" w:rsidP="009109ED">
            <w:pPr>
              <w:spacing w:after="240"/>
              <w:rPr>
                <w:rFonts w:ascii="Calibri" w:hAnsi="Calibri" w:cs="Calibri"/>
                <w:sz w:val="20"/>
                <w:szCs w:val="20"/>
              </w:rPr>
            </w:pPr>
            <w:r w:rsidRPr="00C9374B">
              <w:rPr>
                <w:rFonts w:ascii="Calibri" w:hAnsi="Calibri" w:cs="Calibri"/>
                <w:sz w:val="20"/>
                <w:szCs w:val="20"/>
              </w:rPr>
              <w:t xml:space="preserve">   &gt;2SD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14:paraId="1B129461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 (15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2D30596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6 (1.4-4.7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48A15BF" w14:textId="77777777" w:rsidR="00DC791B" w:rsidRPr="00351E7D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0711A74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 (1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E10945B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9 (1.1-3.3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D183416" w14:textId="77777777" w:rsidR="00DC791B" w:rsidRPr="00351E7D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492FF58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 (3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65A9429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8 (2.3-6.0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BF29D6B" w14:textId="77777777" w:rsidR="00DC791B" w:rsidRPr="00351E7D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58DF860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 (3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27E40EF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7 (1.8-4.2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08DE44C" w14:textId="77777777" w:rsidR="00DC791B" w:rsidRPr="00351E7D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DC791B" w:rsidRPr="00C9374B" w14:paraId="0473B697" w14:textId="77777777" w:rsidTr="008424DF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04F625A6" w14:textId="77777777" w:rsidR="00DC791B" w:rsidRPr="00C9374B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LVESV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14:paraId="720EFFAF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473C71F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8AAD57E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CCD0576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0574CAC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0251CEE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AD3A403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447E0DA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489FC43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C9F73DA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C2C400B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8A1DBA2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791B" w:rsidRPr="00C9374B" w14:paraId="2BB4AA11" w14:textId="77777777" w:rsidTr="008424DF">
        <w:tc>
          <w:tcPr>
            <w:tcW w:w="1413" w:type="dxa"/>
            <w:tcBorders>
              <w:top w:val="nil"/>
              <w:bottom w:val="nil"/>
            </w:tcBorders>
          </w:tcPr>
          <w:p w14:paraId="66305F13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>
              <w:rPr>
                <w:rFonts w:ascii="Calibri" w:hAnsi="Calibri" w:cs="Calibri"/>
                <w:sz w:val="20"/>
                <w:szCs w:val="20"/>
              </w:rPr>
              <w:t>1SD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68BC39C9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7 (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01C4B7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6E45B27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89A342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1 (1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490EBE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5C75ADB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F53025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6 (1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44B1D7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E6759FF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F48420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23 (1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7D7618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02878F3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791B" w:rsidRPr="00C9374B" w14:paraId="301D3BA9" w14:textId="77777777" w:rsidTr="008424DF">
        <w:tc>
          <w:tcPr>
            <w:tcW w:w="1413" w:type="dxa"/>
            <w:tcBorders>
              <w:top w:val="nil"/>
              <w:bottom w:val="nil"/>
            </w:tcBorders>
          </w:tcPr>
          <w:p w14:paraId="4CED12F6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C9374B">
              <w:rPr>
                <w:rFonts w:ascii="Calibri" w:hAnsi="Calibri" w:cs="Calibri"/>
                <w:sz w:val="20"/>
                <w:szCs w:val="20"/>
              </w:rPr>
              <w:t xml:space="preserve">   &gt;1SD, </w:t>
            </w:r>
            <w:r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 w:rsidRPr="00C9374B">
              <w:rPr>
                <w:rFonts w:ascii="Calibri" w:hAnsi="Calibri" w:cs="Calibri"/>
                <w:sz w:val="20"/>
                <w:szCs w:val="20"/>
              </w:rPr>
              <w:t>2SD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3DFD45DA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 (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6D97E9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 (0.5-1.4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F6985B5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3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3B5634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 (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6706D8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 (0.6-1.4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C7E7359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0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1BDFF1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 (1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6B0CBF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5 (1.0-2.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D4E052" w14:textId="77777777" w:rsidR="00DC791B" w:rsidRPr="00ED0DD0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D0DD0">
              <w:rPr>
                <w:rFonts w:ascii="Calibri" w:hAnsi="Calibri" w:cs="Calibri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AE509B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7 (1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57013C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 (0.9-1.7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2D713BF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76</w:t>
            </w:r>
          </w:p>
        </w:tc>
      </w:tr>
      <w:tr w:rsidR="00DC791B" w:rsidRPr="00C9374B" w14:paraId="6A39AA00" w14:textId="77777777" w:rsidTr="008424DF"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6C86A1DA" w14:textId="77777777" w:rsidR="00DC791B" w:rsidRPr="00C9374B" w:rsidRDefault="00DC791B" w:rsidP="009109ED">
            <w:pPr>
              <w:spacing w:after="240"/>
              <w:rPr>
                <w:rFonts w:ascii="Calibri" w:hAnsi="Calibri" w:cs="Calibri"/>
                <w:sz w:val="20"/>
                <w:szCs w:val="20"/>
              </w:rPr>
            </w:pPr>
            <w:r w:rsidRPr="00C9374B">
              <w:rPr>
                <w:rFonts w:ascii="Calibri" w:hAnsi="Calibri" w:cs="Calibri"/>
                <w:sz w:val="20"/>
                <w:szCs w:val="20"/>
              </w:rPr>
              <w:t xml:space="preserve">   &gt;2SD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14:paraId="03FC11C6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 (1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84289DB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1 (1.1-3.8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BAF87DA" w14:textId="77777777" w:rsidR="00DC791B" w:rsidRPr="00351E7D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7FB8240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 (1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6C092BC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 (0.9-2.8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4CA2D0F" w14:textId="77777777" w:rsidR="00DC791B" w:rsidRPr="008C1FFC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8C1FFC">
              <w:rPr>
                <w:rFonts w:ascii="Calibri" w:hAnsi="Calibri" w:cs="Calibri"/>
                <w:sz w:val="20"/>
                <w:szCs w:val="20"/>
              </w:rPr>
              <w:t>0.11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B2F6E77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 (3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5ADB926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5 (2.3-5.5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4A4D28E" w14:textId="77777777" w:rsidR="00DC791B" w:rsidRPr="00351E7D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22E4CDA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6 (4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5473B09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3 (2.4-4.7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8B09B11" w14:textId="77777777" w:rsidR="00DC791B" w:rsidRPr="00351E7D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DC791B" w:rsidRPr="00653974" w14:paraId="230E6A9A" w14:textId="77777777" w:rsidTr="008424DF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413B9F23" w14:textId="77777777" w:rsidR="00DC791B" w:rsidRPr="003A48E6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A48E6">
              <w:rPr>
                <w:rFonts w:ascii="Calibri" w:hAnsi="Calibri" w:cs="Calibri"/>
                <w:b/>
                <w:bCs/>
                <w:sz w:val="20"/>
                <w:szCs w:val="20"/>
              </w:rPr>
              <w:t>LVEDD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14:paraId="2754D317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C32D6DE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56A07B9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FB70E77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CB29EED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B87F709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A1D07BC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6BE8DB1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74E8355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A115163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56C0009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B4A0E2B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791B" w:rsidRPr="00653974" w14:paraId="20B89468" w14:textId="77777777" w:rsidTr="008424DF">
        <w:tc>
          <w:tcPr>
            <w:tcW w:w="1413" w:type="dxa"/>
            <w:tcBorders>
              <w:top w:val="nil"/>
              <w:bottom w:val="nil"/>
            </w:tcBorders>
          </w:tcPr>
          <w:p w14:paraId="7B1C6DC2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3A48E6"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 w:rsidRPr="003A48E6"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 w:rsidRPr="003A48E6">
              <w:rPr>
                <w:rFonts w:ascii="Calibri" w:hAnsi="Calibri" w:cs="Calibri"/>
                <w:sz w:val="20"/>
                <w:szCs w:val="20"/>
              </w:rPr>
              <w:t>1SD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0CABA730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3A48E6">
              <w:rPr>
                <w:rFonts w:ascii="Calibri" w:hAnsi="Calibri" w:cs="Calibri"/>
                <w:sz w:val="20"/>
                <w:szCs w:val="20"/>
              </w:rPr>
              <w:t>141 (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398BB8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3A48E6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AB1DCEC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7523BA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3A48E6">
              <w:rPr>
                <w:rFonts w:ascii="Calibri" w:hAnsi="Calibri" w:cs="Calibri"/>
                <w:sz w:val="20"/>
                <w:szCs w:val="20"/>
              </w:rPr>
              <w:t>212 (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E84FD1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3A48E6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74AD613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0365E1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3A48E6">
              <w:rPr>
                <w:rFonts w:ascii="Calibri" w:hAnsi="Calibri" w:cs="Calibri"/>
                <w:sz w:val="20"/>
                <w:szCs w:val="20"/>
              </w:rPr>
              <w:t>217 (1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682D72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3A48E6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5A45DE9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B371E9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3A48E6">
              <w:rPr>
                <w:rFonts w:ascii="Calibri" w:hAnsi="Calibri" w:cs="Calibri"/>
                <w:sz w:val="20"/>
                <w:szCs w:val="20"/>
              </w:rPr>
              <w:t>347 (1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25CF4F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3A48E6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D8EF777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791B" w:rsidRPr="00653974" w14:paraId="0499AFBE" w14:textId="77777777" w:rsidTr="008424DF">
        <w:tc>
          <w:tcPr>
            <w:tcW w:w="1413" w:type="dxa"/>
            <w:tcBorders>
              <w:top w:val="nil"/>
              <w:bottom w:val="nil"/>
            </w:tcBorders>
          </w:tcPr>
          <w:p w14:paraId="64221D24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3A48E6">
              <w:rPr>
                <w:rFonts w:ascii="Calibri" w:hAnsi="Calibri" w:cs="Calibri"/>
                <w:sz w:val="20"/>
                <w:szCs w:val="20"/>
              </w:rPr>
              <w:t xml:space="preserve">   &gt;1SD, </w:t>
            </w:r>
            <w:r w:rsidRPr="003A48E6"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 w:rsidRPr="003A48E6">
              <w:rPr>
                <w:rFonts w:ascii="Calibri" w:hAnsi="Calibri" w:cs="Calibri"/>
                <w:sz w:val="20"/>
                <w:szCs w:val="20"/>
              </w:rPr>
              <w:t>2SD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0BC4D33C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3A48E6">
              <w:rPr>
                <w:rFonts w:ascii="Calibri" w:hAnsi="Calibri" w:cs="Calibri"/>
                <w:sz w:val="20"/>
                <w:szCs w:val="20"/>
              </w:rPr>
              <w:t>16 (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E86084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3A48E6">
              <w:rPr>
                <w:rFonts w:ascii="Calibri" w:hAnsi="Calibri" w:cs="Calibri"/>
                <w:sz w:val="20"/>
                <w:szCs w:val="20"/>
              </w:rPr>
              <w:t>0.9 (0.5-1.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5CB78E1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3A48E6">
              <w:rPr>
                <w:rFonts w:ascii="Calibri" w:hAnsi="Calibri" w:cs="Calibri"/>
                <w:sz w:val="20"/>
                <w:szCs w:val="20"/>
              </w:rPr>
              <w:t>0.69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E909D0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3A48E6">
              <w:rPr>
                <w:rFonts w:ascii="Calibri" w:hAnsi="Calibri" w:cs="Calibri"/>
                <w:sz w:val="20"/>
                <w:szCs w:val="20"/>
              </w:rPr>
              <w:t>30 (1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2A1B45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3A48E6">
              <w:rPr>
                <w:rFonts w:ascii="Calibri" w:hAnsi="Calibri" w:cs="Calibri"/>
                <w:sz w:val="20"/>
                <w:szCs w:val="20"/>
              </w:rPr>
              <w:t>1.1 (0.8-1.5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6651471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3A48E6">
              <w:rPr>
                <w:rFonts w:ascii="Calibri" w:hAnsi="Calibri" w:cs="Calibri"/>
                <w:sz w:val="20"/>
                <w:szCs w:val="20"/>
              </w:rPr>
              <w:t>0.55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CDD584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3A48E6">
              <w:rPr>
                <w:rFonts w:ascii="Calibri" w:hAnsi="Calibri" w:cs="Calibri"/>
                <w:sz w:val="20"/>
                <w:szCs w:val="20"/>
              </w:rPr>
              <w:t>26 (1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9851812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3A48E6">
              <w:rPr>
                <w:rFonts w:ascii="Calibri" w:hAnsi="Calibri" w:cs="Calibri"/>
                <w:sz w:val="20"/>
                <w:szCs w:val="20"/>
              </w:rPr>
              <w:t>1.0 (0.6-1.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1F952C4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3A48E6">
              <w:rPr>
                <w:rFonts w:ascii="Calibri" w:hAnsi="Calibri" w:cs="Calibri"/>
                <w:sz w:val="20"/>
                <w:szCs w:val="20"/>
              </w:rPr>
              <w:t>0.87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E8F614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3A48E6">
              <w:rPr>
                <w:rFonts w:ascii="Calibri" w:hAnsi="Calibri" w:cs="Calibri"/>
                <w:sz w:val="20"/>
                <w:szCs w:val="20"/>
              </w:rPr>
              <w:t>39 (1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35450B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3A48E6">
              <w:rPr>
                <w:rFonts w:ascii="Calibri" w:hAnsi="Calibri" w:cs="Calibri"/>
                <w:sz w:val="20"/>
                <w:szCs w:val="20"/>
              </w:rPr>
              <w:t>0.9 (0.6-1.3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A6806C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3A48E6">
              <w:rPr>
                <w:rFonts w:ascii="Calibri" w:hAnsi="Calibri" w:cs="Calibri"/>
                <w:sz w:val="20"/>
                <w:szCs w:val="20"/>
              </w:rPr>
              <w:t>0.545</w:t>
            </w:r>
          </w:p>
        </w:tc>
      </w:tr>
      <w:tr w:rsidR="00DC791B" w:rsidRPr="00C9374B" w14:paraId="1179EFA9" w14:textId="77777777" w:rsidTr="008424DF"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16F7ACEB" w14:textId="77777777" w:rsidR="00DC791B" w:rsidRPr="003A48E6" w:rsidRDefault="00DC791B" w:rsidP="009109ED">
            <w:pPr>
              <w:spacing w:after="240"/>
              <w:rPr>
                <w:rFonts w:ascii="Calibri" w:hAnsi="Calibri" w:cs="Calibri"/>
                <w:sz w:val="20"/>
                <w:szCs w:val="20"/>
              </w:rPr>
            </w:pPr>
            <w:r w:rsidRPr="003A48E6">
              <w:rPr>
                <w:rFonts w:ascii="Calibri" w:hAnsi="Calibri" w:cs="Calibri"/>
                <w:sz w:val="20"/>
                <w:szCs w:val="20"/>
              </w:rPr>
              <w:t xml:space="preserve">   &gt;2SD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14:paraId="36B1833F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3A48E6">
              <w:rPr>
                <w:rFonts w:ascii="Calibri" w:hAnsi="Calibri" w:cs="Calibri"/>
                <w:sz w:val="20"/>
                <w:szCs w:val="20"/>
              </w:rPr>
              <w:t>4 (6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304D37D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3A48E6">
              <w:rPr>
                <w:rFonts w:ascii="Calibri" w:hAnsi="Calibri" w:cs="Calibri"/>
                <w:sz w:val="20"/>
                <w:szCs w:val="20"/>
              </w:rPr>
              <w:t>1.0 (0.4-2.7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B3246D0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3A48E6">
              <w:rPr>
                <w:rFonts w:ascii="Calibri" w:hAnsi="Calibri" w:cs="Calibri"/>
                <w:sz w:val="20"/>
                <w:szCs w:val="20"/>
              </w:rPr>
              <w:t>0.97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2D382B0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3A48E6">
              <w:rPr>
                <w:rFonts w:ascii="Calibri" w:hAnsi="Calibri" w:cs="Calibri"/>
                <w:sz w:val="20"/>
                <w:szCs w:val="20"/>
              </w:rPr>
              <w:t>5 (8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7496DC9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3A48E6">
              <w:rPr>
                <w:rFonts w:ascii="Calibri" w:hAnsi="Calibri" w:cs="Calibri"/>
                <w:sz w:val="20"/>
                <w:szCs w:val="20"/>
              </w:rPr>
              <w:t>0.8 (0.3-2.2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705754F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3A48E6">
              <w:rPr>
                <w:rFonts w:ascii="Calibri" w:hAnsi="Calibri" w:cs="Calibri"/>
                <w:sz w:val="20"/>
                <w:szCs w:val="20"/>
              </w:rPr>
              <w:t>0.63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77247DE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3A48E6">
              <w:rPr>
                <w:rFonts w:ascii="Calibri" w:hAnsi="Calibri" w:cs="Calibri"/>
                <w:sz w:val="20"/>
                <w:szCs w:val="20"/>
              </w:rPr>
              <w:t>7 (1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63BE657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3A48E6">
              <w:rPr>
                <w:rFonts w:ascii="Calibri" w:hAnsi="Calibri" w:cs="Calibri"/>
                <w:sz w:val="20"/>
                <w:szCs w:val="20"/>
              </w:rPr>
              <w:t>1.6 (0.8-3.4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3007784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3A48E6">
              <w:rPr>
                <w:rFonts w:ascii="Calibri" w:hAnsi="Calibri" w:cs="Calibri"/>
                <w:sz w:val="20"/>
                <w:szCs w:val="20"/>
              </w:rPr>
              <w:t>0.22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3F5C99C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3A48E6">
              <w:rPr>
                <w:rFonts w:ascii="Calibri" w:hAnsi="Calibri" w:cs="Calibri"/>
                <w:sz w:val="20"/>
                <w:szCs w:val="20"/>
              </w:rPr>
              <w:t>10 (2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7444A86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3A48E6">
              <w:rPr>
                <w:rFonts w:ascii="Calibri" w:hAnsi="Calibri" w:cs="Calibri"/>
                <w:sz w:val="20"/>
                <w:szCs w:val="20"/>
              </w:rPr>
              <w:t>1.4 (0.7-2.6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1EBE340" w14:textId="77777777" w:rsidR="00DC791B" w:rsidRPr="003A48E6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3A48E6">
              <w:rPr>
                <w:rFonts w:ascii="Calibri" w:hAnsi="Calibri" w:cs="Calibri"/>
                <w:sz w:val="20"/>
                <w:szCs w:val="20"/>
              </w:rPr>
              <w:t>0.306</w:t>
            </w:r>
          </w:p>
        </w:tc>
      </w:tr>
      <w:tr w:rsidR="00DC791B" w:rsidRPr="00C9374B" w14:paraId="7F9BFD8E" w14:textId="77777777" w:rsidTr="008424DF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0DEBDEF8" w14:textId="77777777" w:rsidR="00DC791B" w:rsidRPr="00C9374B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LVEDWT 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14:paraId="2CD588E4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6F16088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51102BE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8A31BD9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4703217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F3E8987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D2ECC78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766FBEC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4DB6EE3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139F8B9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807873B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3DBBAD9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791B" w:rsidRPr="00C9374B" w14:paraId="6D70FD2A" w14:textId="77777777" w:rsidTr="008424DF">
        <w:tc>
          <w:tcPr>
            <w:tcW w:w="1413" w:type="dxa"/>
            <w:tcBorders>
              <w:top w:val="nil"/>
              <w:bottom w:val="nil"/>
            </w:tcBorders>
          </w:tcPr>
          <w:p w14:paraId="1E5B31EA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>
              <w:rPr>
                <w:rFonts w:ascii="Calibri" w:hAnsi="Calibri" w:cs="Calibri"/>
                <w:sz w:val="20"/>
                <w:szCs w:val="20"/>
              </w:rPr>
              <w:t>1SD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2B96A544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9 (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4EF194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896865E" w14:textId="77777777" w:rsidR="00DC791B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ADA88D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0 (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281259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254B42D" w14:textId="77777777" w:rsidR="00DC791B" w:rsidRPr="00351E7D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910601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4 (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A01E2B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DB22E3E" w14:textId="77777777" w:rsidR="00DC791B" w:rsidRPr="00351E7D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A4B319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2 (1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77B739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BCEA2F" w14:textId="77777777" w:rsidR="00DC791B" w:rsidRPr="00351E7D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DC791B" w:rsidRPr="00C9374B" w14:paraId="6064F743" w14:textId="77777777" w:rsidTr="008424DF">
        <w:tc>
          <w:tcPr>
            <w:tcW w:w="1413" w:type="dxa"/>
            <w:tcBorders>
              <w:top w:val="nil"/>
              <w:bottom w:val="nil"/>
            </w:tcBorders>
          </w:tcPr>
          <w:p w14:paraId="22AD2A46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C9374B">
              <w:rPr>
                <w:rFonts w:ascii="Calibri" w:hAnsi="Calibri" w:cs="Calibri"/>
                <w:sz w:val="20"/>
                <w:szCs w:val="20"/>
              </w:rPr>
              <w:t xml:space="preserve">   &gt;1SD, </w:t>
            </w:r>
            <w:r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 w:rsidRPr="00C9374B">
              <w:rPr>
                <w:rFonts w:ascii="Calibri" w:hAnsi="Calibri" w:cs="Calibri"/>
                <w:sz w:val="20"/>
                <w:szCs w:val="20"/>
              </w:rPr>
              <w:t>2SD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683B7633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1 (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327A43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9 (1.3-2.7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7894038" w14:textId="77777777" w:rsidR="00DC791B" w:rsidRPr="00351E7D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71830D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5 (1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BD7A57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9 (1.4-2.5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80B35BE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19A791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8 (1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3E5518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8 (1.3-2.4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2535761" w14:textId="77777777" w:rsidR="00DC791B" w:rsidRPr="00351E7D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4C0007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6 (2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A9D394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 (1.3-2.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6268FBD" w14:textId="77777777" w:rsidR="00DC791B" w:rsidRPr="00351E7D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DC791B" w:rsidRPr="00C9374B" w14:paraId="6FCFD4E5" w14:textId="77777777" w:rsidTr="008424DF"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1C6EA89F" w14:textId="77777777" w:rsidR="00DC791B" w:rsidRPr="00C9374B" w:rsidRDefault="00DC791B" w:rsidP="009109ED">
            <w:pPr>
              <w:spacing w:after="240"/>
              <w:rPr>
                <w:rFonts w:ascii="Calibri" w:hAnsi="Calibri" w:cs="Calibri"/>
                <w:sz w:val="20"/>
                <w:szCs w:val="20"/>
              </w:rPr>
            </w:pPr>
            <w:r w:rsidRPr="00C9374B">
              <w:rPr>
                <w:rFonts w:ascii="Calibri" w:hAnsi="Calibri" w:cs="Calibri"/>
                <w:sz w:val="20"/>
                <w:szCs w:val="20"/>
              </w:rPr>
              <w:t xml:space="preserve">   &gt;2SD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14:paraId="5C47A916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1 (1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42E9C37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0 (2.0-4.6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B2BC10C" w14:textId="77777777" w:rsidR="00DC791B" w:rsidRPr="00351E7D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899C5BE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2 (18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E4408CD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7 (1.9-3.8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3128733" w14:textId="77777777" w:rsidR="00DC791B" w:rsidRPr="00351E7D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8D98A91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8 (2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CA5AAC1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8 (2.0-4.0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A946BEE" w14:textId="77777777" w:rsidR="00DC791B" w:rsidRPr="00351E7D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AFD5DAE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8 (2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4FFBC59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1 (1.5-2.8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1E95789" w14:textId="77777777" w:rsidR="00DC791B" w:rsidRPr="00351E7D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DC791B" w:rsidRPr="00C9374B" w14:paraId="5C92B224" w14:textId="77777777" w:rsidTr="008424DF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132742E4" w14:textId="77777777" w:rsidR="00DC791B" w:rsidRPr="00C9374B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>LVEF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14:paraId="643DEC62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6A25759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CFDD2D1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08D5B78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9FABF45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3888825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7DBBCB9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3E3D168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5E57892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F4F4132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E84F1EE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D421E57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791B" w:rsidRPr="00C9374B" w14:paraId="3A366E1E" w14:textId="77777777" w:rsidTr="008424DF">
        <w:tc>
          <w:tcPr>
            <w:tcW w:w="1413" w:type="dxa"/>
            <w:tcBorders>
              <w:top w:val="nil"/>
              <w:bottom w:val="nil"/>
            </w:tcBorders>
          </w:tcPr>
          <w:p w14:paraId="02C8F44F" w14:textId="77777777" w:rsidR="00DC791B" w:rsidRPr="00590EE3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 w:rsidRPr="003433D8">
              <w:rPr>
                <w:rFonts w:ascii="Calibri" w:hAnsi="Calibri" w:cs="Calibri"/>
                <w:sz w:val="20"/>
                <w:szCs w:val="20"/>
              </w:rPr>
              <w:sym w:font="Symbol" w:char="F0B3"/>
            </w:r>
            <w:r>
              <w:rPr>
                <w:rFonts w:ascii="Calibri" w:hAnsi="Calibri" w:cs="Calibri"/>
                <w:sz w:val="20"/>
                <w:szCs w:val="20"/>
              </w:rPr>
              <w:t>-1SD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72513D62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6 (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ACCBC5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D121603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E35BF0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0 (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4AE0C7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D9DFCEB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FCC047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0 (1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6935D6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E434EF9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398697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13 (1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ED2A6B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81235D" w14:textId="77777777" w:rsidR="00DC791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C791B" w:rsidRPr="00C9374B" w14:paraId="3A0D2A6E" w14:textId="77777777" w:rsidTr="008424DF">
        <w:tc>
          <w:tcPr>
            <w:tcW w:w="1413" w:type="dxa"/>
            <w:tcBorders>
              <w:top w:val="nil"/>
              <w:bottom w:val="nil"/>
            </w:tcBorders>
          </w:tcPr>
          <w:p w14:paraId="552B4BBD" w14:textId="77777777" w:rsidR="00DC791B" w:rsidRPr="00590EE3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590EE3">
              <w:rPr>
                <w:rFonts w:ascii="Calibri" w:hAnsi="Calibri" w:cs="Calibri"/>
                <w:sz w:val="20"/>
                <w:szCs w:val="20"/>
              </w:rPr>
              <w:t xml:space="preserve">   &lt;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590EE3">
              <w:rPr>
                <w:rFonts w:ascii="Calibri" w:hAnsi="Calibri" w:cs="Calibri"/>
                <w:sz w:val="20"/>
                <w:szCs w:val="20"/>
              </w:rPr>
              <w:t xml:space="preserve">1SD, </w:t>
            </w:r>
            <w:r w:rsidRPr="003433D8">
              <w:rPr>
                <w:rFonts w:ascii="Calibri" w:hAnsi="Calibri" w:cs="Calibri"/>
                <w:sz w:val="20"/>
                <w:szCs w:val="20"/>
              </w:rPr>
              <w:sym w:font="Symbol" w:char="F0B3"/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590EE3">
              <w:rPr>
                <w:rFonts w:ascii="Calibri" w:hAnsi="Calibri" w:cs="Calibri"/>
                <w:sz w:val="20"/>
                <w:szCs w:val="20"/>
              </w:rPr>
              <w:t>2SD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79057F80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 (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F95CA4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5 (1.0-2.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363E542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5EDB1B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3 (1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089B9D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 (0.9-1.9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94692CD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5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7AA83A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3 (1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948653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 (0.9-1.8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3F1DC0B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3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936D2F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5 (1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D08016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 (0.8-1.4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3CEA7EE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31</w:t>
            </w:r>
          </w:p>
        </w:tc>
      </w:tr>
      <w:tr w:rsidR="00DC791B" w:rsidRPr="00C9374B" w14:paraId="7D697A9D" w14:textId="77777777" w:rsidTr="008424DF">
        <w:tc>
          <w:tcPr>
            <w:tcW w:w="1413" w:type="dxa"/>
            <w:tcBorders>
              <w:top w:val="nil"/>
            </w:tcBorders>
          </w:tcPr>
          <w:p w14:paraId="2621970D" w14:textId="77777777" w:rsidR="00DC791B" w:rsidRPr="00590EE3" w:rsidRDefault="00DC791B" w:rsidP="009109ED">
            <w:pPr>
              <w:spacing w:after="240"/>
              <w:rPr>
                <w:rFonts w:ascii="Calibri" w:hAnsi="Calibri" w:cs="Calibri"/>
                <w:sz w:val="20"/>
                <w:szCs w:val="20"/>
              </w:rPr>
            </w:pPr>
            <w:r w:rsidRPr="00590EE3">
              <w:rPr>
                <w:rFonts w:ascii="Calibri" w:hAnsi="Calibri" w:cs="Calibri"/>
                <w:sz w:val="20"/>
                <w:szCs w:val="20"/>
              </w:rPr>
              <w:t xml:space="preserve">   &lt;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590EE3">
              <w:rPr>
                <w:rFonts w:ascii="Calibri" w:hAnsi="Calibri" w:cs="Calibri"/>
                <w:sz w:val="20"/>
                <w:szCs w:val="20"/>
              </w:rPr>
              <w:t>2SD</w:t>
            </w:r>
          </w:p>
        </w:tc>
        <w:tc>
          <w:tcPr>
            <w:tcW w:w="855" w:type="dxa"/>
            <w:tcBorders>
              <w:top w:val="nil"/>
            </w:tcBorders>
          </w:tcPr>
          <w:p w14:paraId="71ACA66F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 (13)</w:t>
            </w:r>
          </w:p>
        </w:tc>
        <w:tc>
          <w:tcPr>
            <w:tcW w:w="1276" w:type="dxa"/>
            <w:tcBorders>
              <w:top w:val="nil"/>
            </w:tcBorders>
          </w:tcPr>
          <w:p w14:paraId="0779F2EE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5 (1.4-4.6)</w:t>
            </w:r>
          </w:p>
        </w:tc>
        <w:tc>
          <w:tcPr>
            <w:tcW w:w="851" w:type="dxa"/>
            <w:tcBorders>
              <w:top w:val="nil"/>
            </w:tcBorders>
          </w:tcPr>
          <w:p w14:paraId="6C6938A6" w14:textId="77777777" w:rsidR="00DC791B" w:rsidRPr="00351E7D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nil"/>
            </w:tcBorders>
          </w:tcPr>
          <w:p w14:paraId="1BAF2E3F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 (17)</w:t>
            </w:r>
          </w:p>
        </w:tc>
        <w:tc>
          <w:tcPr>
            <w:tcW w:w="1276" w:type="dxa"/>
            <w:tcBorders>
              <w:top w:val="nil"/>
            </w:tcBorders>
          </w:tcPr>
          <w:p w14:paraId="2A8DD6C4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0 (1.2-3.5)</w:t>
            </w:r>
          </w:p>
        </w:tc>
        <w:tc>
          <w:tcPr>
            <w:tcW w:w="850" w:type="dxa"/>
            <w:tcBorders>
              <w:top w:val="nil"/>
            </w:tcBorders>
          </w:tcPr>
          <w:p w14:paraId="1E74F9AB" w14:textId="77777777" w:rsidR="00DC791B" w:rsidRPr="00351E7D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992" w:type="dxa"/>
            <w:tcBorders>
              <w:top w:val="nil"/>
            </w:tcBorders>
          </w:tcPr>
          <w:p w14:paraId="089ACE25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7 (29)</w:t>
            </w:r>
          </w:p>
        </w:tc>
        <w:tc>
          <w:tcPr>
            <w:tcW w:w="1276" w:type="dxa"/>
            <w:tcBorders>
              <w:top w:val="nil"/>
            </w:tcBorders>
          </w:tcPr>
          <w:p w14:paraId="35E31DAF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5 (2.3-5.3)</w:t>
            </w:r>
          </w:p>
        </w:tc>
        <w:tc>
          <w:tcPr>
            <w:tcW w:w="851" w:type="dxa"/>
            <w:tcBorders>
              <w:top w:val="nil"/>
            </w:tcBorders>
          </w:tcPr>
          <w:p w14:paraId="64F69DE9" w14:textId="77777777" w:rsidR="00DC791B" w:rsidRPr="00351E7D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</w:tcBorders>
          </w:tcPr>
          <w:p w14:paraId="6414DD97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8 (40)</w:t>
            </w:r>
          </w:p>
        </w:tc>
        <w:tc>
          <w:tcPr>
            <w:tcW w:w="1276" w:type="dxa"/>
            <w:tcBorders>
              <w:top w:val="nil"/>
            </w:tcBorders>
          </w:tcPr>
          <w:p w14:paraId="0F85E3EB" w14:textId="77777777" w:rsidR="00DC791B" w:rsidRPr="00C9374B" w:rsidRDefault="00DC791B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4 (2.4-4.7)</w:t>
            </w:r>
          </w:p>
        </w:tc>
        <w:tc>
          <w:tcPr>
            <w:tcW w:w="850" w:type="dxa"/>
            <w:tcBorders>
              <w:top w:val="nil"/>
            </w:tcBorders>
          </w:tcPr>
          <w:p w14:paraId="1E855DBA" w14:textId="77777777" w:rsidR="00DC791B" w:rsidRPr="00351E7D" w:rsidRDefault="00DC791B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5291D544" w14:textId="77777777" w:rsidR="00DC791B" w:rsidRDefault="00DC791B" w:rsidP="00DC791B">
      <w:pPr>
        <w:rPr>
          <w:rFonts w:ascii="Calibri" w:hAnsi="Calibri" w:cs="Calibri"/>
          <w:sz w:val="20"/>
          <w:szCs w:val="20"/>
        </w:rPr>
      </w:pPr>
      <w:r w:rsidRPr="00B53855">
        <w:rPr>
          <w:rFonts w:ascii="Calibri" w:hAnsi="Calibri" w:cs="Calibri"/>
          <w:sz w:val="20"/>
          <w:szCs w:val="20"/>
        </w:rPr>
        <w:t>MACE = major adverse cardiovascular event</w:t>
      </w:r>
      <w:r>
        <w:rPr>
          <w:rFonts w:ascii="Calibri" w:hAnsi="Calibri" w:cs="Calibri"/>
          <w:sz w:val="20"/>
          <w:szCs w:val="20"/>
        </w:rPr>
        <w:t>s</w:t>
      </w:r>
      <w:r w:rsidRPr="00B53855">
        <w:rPr>
          <w:rFonts w:ascii="Calibri" w:hAnsi="Calibri" w:cs="Calibri"/>
          <w:sz w:val="20"/>
          <w:szCs w:val="20"/>
        </w:rPr>
        <w:t xml:space="preserve">: </w:t>
      </w:r>
      <w:r>
        <w:rPr>
          <w:rFonts w:ascii="Calibri" w:hAnsi="Calibri" w:cs="Calibri"/>
          <w:sz w:val="20"/>
          <w:szCs w:val="20"/>
        </w:rPr>
        <w:t>myocardial infarction (MI)</w:t>
      </w:r>
      <w:r w:rsidRPr="00B53855">
        <w:rPr>
          <w:rFonts w:ascii="Calibri" w:hAnsi="Calibri" w:cs="Calibri"/>
          <w:sz w:val="20"/>
          <w:szCs w:val="20"/>
        </w:rPr>
        <w:t xml:space="preserve">, </w:t>
      </w:r>
      <w:r>
        <w:rPr>
          <w:rFonts w:ascii="Calibri" w:hAnsi="Calibri" w:cs="Calibri"/>
          <w:sz w:val="20"/>
          <w:szCs w:val="20"/>
        </w:rPr>
        <w:t>resuscitated cardiac arrest</w:t>
      </w:r>
      <w:r w:rsidRPr="00B53855">
        <w:rPr>
          <w:rFonts w:ascii="Calibri" w:hAnsi="Calibri" w:cs="Calibri"/>
          <w:sz w:val="20"/>
          <w:szCs w:val="20"/>
        </w:rPr>
        <w:t>, stroke, mortality</w:t>
      </w:r>
      <w:r>
        <w:rPr>
          <w:rFonts w:ascii="Calibri" w:hAnsi="Calibri" w:cs="Calibri"/>
          <w:sz w:val="20"/>
          <w:szCs w:val="20"/>
        </w:rPr>
        <w:t xml:space="preserve"> related to coronary heart disease (CHD), cardiovascular disease (CVD), arteriosclerotic disease or</w:t>
      </w:r>
      <w:r w:rsidRPr="00B53855">
        <w:rPr>
          <w:rFonts w:ascii="Calibri" w:hAnsi="Calibri" w:cs="Calibri"/>
          <w:sz w:val="20"/>
          <w:szCs w:val="20"/>
        </w:rPr>
        <w:t xml:space="preserve"> stroke</w:t>
      </w:r>
      <w:r>
        <w:rPr>
          <w:rFonts w:ascii="Calibri" w:hAnsi="Calibri" w:cs="Calibri"/>
          <w:sz w:val="20"/>
          <w:szCs w:val="20"/>
        </w:rPr>
        <w:t xml:space="preserve">, heart failure; </w:t>
      </w:r>
      <w:r w:rsidRPr="00B53855">
        <w:rPr>
          <w:rFonts w:ascii="Calibri" w:hAnsi="Calibri" w:cs="Calibri"/>
          <w:sz w:val="20"/>
          <w:szCs w:val="20"/>
        </w:rPr>
        <w:t>ACE = all cardiovascular events: MACE</w:t>
      </w:r>
      <w:r>
        <w:rPr>
          <w:rFonts w:ascii="Calibri" w:hAnsi="Calibri" w:cs="Calibri"/>
          <w:sz w:val="20"/>
          <w:szCs w:val="20"/>
        </w:rPr>
        <w:t xml:space="preserve">, </w:t>
      </w:r>
      <w:r w:rsidRPr="00B53855">
        <w:rPr>
          <w:rFonts w:ascii="Calibri" w:hAnsi="Calibri" w:cs="Calibri"/>
          <w:sz w:val="20"/>
          <w:szCs w:val="20"/>
        </w:rPr>
        <w:t xml:space="preserve">angina, </w:t>
      </w:r>
      <w:r>
        <w:rPr>
          <w:rFonts w:ascii="Calibri" w:hAnsi="Calibri" w:cs="Calibri"/>
          <w:sz w:val="20"/>
          <w:szCs w:val="20"/>
        </w:rPr>
        <w:t>peripheral vascular disease (PVD)</w:t>
      </w:r>
      <w:r w:rsidRPr="00B53855">
        <w:rPr>
          <w:rFonts w:ascii="Calibri" w:hAnsi="Calibri" w:cs="Calibri"/>
          <w:sz w:val="20"/>
          <w:szCs w:val="20"/>
        </w:rPr>
        <w:t xml:space="preserve">, </w:t>
      </w:r>
      <w:r>
        <w:rPr>
          <w:rFonts w:ascii="Calibri" w:hAnsi="Calibri" w:cs="Calibri"/>
          <w:sz w:val="20"/>
          <w:szCs w:val="20"/>
        </w:rPr>
        <w:t>percutaneous transluminal coronary angioplasty (</w:t>
      </w:r>
      <w:r w:rsidRPr="00B53855">
        <w:rPr>
          <w:rFonts w:ascii="Calibri" w:hAnsi="Calibri" w:cs="Calibri"/>
          <w:sz w:val="20"/>
          <w:szCs w:val="20"/>
        </w:rPr>
        <w:t>PTCA</w:t>
      </w:r>
      <w:r>
        <w:rPr>
          <w:rFonts w:ascii="Calibri" w:hAnsi="Calibri" w:cs="Calibri"/>
          <w:sz w:val="20"/>
          <w:szCs w:val="20"/>
        </w:rPr>
        <w:t>)</w:t>
      </w:r>
      <w:r w:rsidRPr="00B53855">
        <w:rPr>
          <w:rFonts w:ascii="Calibri" w:hAnsi="Calibri" w:cs="Calibri"/>
          <w:sz w:val="20"/>
          <w:szCs w:val="20"/>
        </w:rPr>
        <w:t xml:space="preserve">, </w:t>
      </w:r>
      <w:r>
        <w:rPr>
          <w:rFonts w:ascii="Calibri" w:hAnsi="Calibri" w:cs="Calibri"/>
          <w:sz w:val="20"/>
          <w:szCs w:val="20"/>
        </w:rPr>
        <w:t>coronary artery bypass grafting (</w:t>
      </w:r>
      <w:r w:rsidRPr="00B53855">
        <w:rPr>
          <w:rFonts w:ascii="Calibri" w:hAnsi="Calibri" w:cs="Calibri"/>
          <w:sz w:val="20"/>
          <w:szCs w:val="20"/>
        </w:rPr>
        <w:t>CABG</w:t>
      </w:r>
      <w:r>
        <w:rPr>
          <w:rFonts w:ascii="Calibri" w:hAnsi="Calibri" w:cs="Calibri"/>
          <w:sz w:val="20"/>
          <w:szCs w:val="20"/>
        </w:rPr>
        <w:t>)</w:t>
      </w:r>
      <w:r w:rsidRPr="00B53855">
        <w:rPr>
          <w:rFonts w:ascii="Calibri" w:hAnsi="Calibri" w:cs="Calibri"/>
          <w:sz w:val="20"/>
          <w:szCs w:val="20"/>
        </w:rPr>
        <w:t xml:space="preserve">, </w:t>
      </w:r>
      <w:r>
        <w:rPr>
          <w:rFonts w:ascii="Calibri" w:hAnsi="Calibri" w:cs="Calibri"/>
          <w:sz w:val="20"/>
          <w:szCs w:val="20"/>
        </w:rPr>
        <w:t xml:space="preserve">transient ischemic attack (TIA); HR = hazard ratio; CI = confidence interval; LV = left ventricular; M = mass (g); </w:t>
      </w:r>
      <w:proofErr w:type="spellStart"/>
      <w:r>
        <w:rPr>
          <w:rFonts w:ascii="Calibri" w:hAnsi="Calibri" w:cs="Calibri"/>
          <w:sz w:val="20"/>
          <w:szCs w:val="20"/>
        </w:rPr>
        <w:t>i</w:t>
      </w:r>
      <w:proofErr w:type="spellEnd"/>
      <w:r>
        <w:rPr>
          <w:rFonts w:ascii="Calibri" w:hAnsi="Calibri" w:cs="Calibri"/>
          <w:sz w:val="20"/>
          <w:szCs w:val="20"/>
        </w:rPr>
        <w:t xml:space="preserve"> = indexed to body surface area (m</w:t>
      </w:r>
      <w:r w:rsidRPr="007A724D">
        <w:rPr>
          <w:rFonts w:ascii="Calibri" w:hAnsi="Calibri" w:cs="Calibri"/>
          <w:sz w:val="20"/>
          <w:szCs w:val="20"/>
          <w:vertAlign w:val="superscript"/>
        </w:rPr>
        <w:t>2</w:t>
      </w:r>
      <w:r>
        <w:rPr>
          <w:rFonts w:ascii="Calibri" w:hAnsi="Calibri" w:cs="Calibri"/>
          <w:sz w:val="20"/>
          <w:szCs w:val="20"/>
        </w:rPr>
        <w:t>); EDV = end-diastolic volume (ml); ESV = end-systolic volume (ml); EDD = end-diastolic diameter (mm); EDWT = end-diastolic wall thickness (mm); EF = ejection fraction (%)</w:t>
      </w:r>
    </w:p>
    <w:p w14:paraId="3FAF71D6" w14:textId="77777777" w:rsidR="00DC791B" w:rsidRDefault="00DC791B" w:rsidP="00DC791B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  <w:vertAlign w:val="superscript"/>
        </w:rPr>
        <w:t>1</w:t>
      </w:r>
      <w:r>
        <w:rPr>
          <w:rFonts w:ascii="Calibri" w:hAnsi="Calibri" w:cs="Calibri"/>
          <w:sz w:val="20"/>
          <w:szCs w:val="20"/>
        </w:rPr>
        <w:t xml:space="preserve"> Group defined by the standard deviation threshold</w:t>
      </w:r>
      <w:r w:rsidRPr="005124A6">
        <w:rPr>
          <w:rFonts w:ascii="Calibri" w:hAnsi="Calibri" w:cs="Calibri"/>
          <w:sz w:val="20"/>
          <w:szCs w:val="20"/>
        </w:rPr>
        <w:t xml:space="preserve">: </w:t>
      </w:r>
      <w:r w:rsidRPr="005124A6">
        <w:rPr>
          <w:rFonts w:ascii="Calibri" w:hAnsi="Calibri" w:cs="Calibri"/>
          <w:sz w:val="20"/>
          <w:szCs w:val="20"/>
        </w:rPr>
        <w:sym w:font="Symbol" w:char="F0A3"/>
      </w:r>
      <w:r w:rsidRPr="005124A6">
        <w:rPr>
          <w:rFonts w:ascii="Calibri" w:hAnsi="Calibri" w:cs="Calibri"/>
          <w:sz w:val="20"/>
          <w:szCs w:val="20"/>
        </w:rPr>
        <w:t xml:space="preserve">1SD (participants with values </w:t>
      </w:r>
      <w:r w:rsidRPr="005124A6">
        <w:rPr>
          <w:rFonts w:ascii="Calibri" w:hAnsi="Calibri" w:cs="Calibri"/>
          <w:sz w:val="20"/>
          <w:szCs w:val="20"/>
        </w:rPr>
        <w:sym w:font="Symbol" w:char="F0A3"/>
      </w:r>
      <w:r w:rsidRPr="005124A6">
        <w:rPr>
          <w:rFonts w:ascii="Calibri" w:hAnsi="Calibri" w:cs="Calibri"/>
          <w:sz w:val="20"/>
          <w:szCs w:val="20"/>
        </w:rPr>
        <w:t xml:space="preserve"> mean + 1*SD</w:t>
      </w:r>
      <w:r>
        <w:rPr>
          <w:rFonts w:ascii="Calibri" w:hAnsi="Calibri" w:cs="Calibri"/>
          <w:sz w:val="20"/>
          <w:szCs w:val="20"/>
        </w:rPr>
        <w:t>),</w:t>
      </w:r>
      <w:r w:rsidRPr="005124A6">
        <w:rPr>
          <w:rFonts w:ascii="Calibri" w:hAnsi="Calibri" w:cs="Calibri"/>
          <w:sz w:val="20"/>
          <w:szCs w:val="20"/>
        </w:rPr>
        <w:t xml:space="preserve"> </w:t>
      </w:r>
      <w:r w:rsidRPr="00C9374B">
        <w:rPr>
          <w:rFonts w:ascii="Calibri" w:hAnsi="Calibri" w:cs="Calibri"/>
          <w:sz w:val="20"/>
          <w:szCs w:val="20"/>
        </w:rPr>
        <w:t xml:space="preserve">&gt;1SD, </w:t>
      </w:r>
      <w:r>
        <w:rPr>
          <w:rFonts w:ascii="Calibri" w:hAnsi="Calibri" w:cs="Calibri"/>
          <w:sz w:val="20"/>
          <w:szCs w:val="20"/>
        </w:rPr>
        <w:sym w:font="Symbol" w:char="F0A3"/>
      </w:r>
      <w:r w:rsidRPr="00C9374B">
        <w:rPr>
          <w:rFonts w:ascii="Calibri" w:hAnsi="Calibri" w:cs="Calibri"/>
          <w:sz w:val="20"/>
          <w:szCs w:val="20"/>
        </w:rPr>
        <w:t>2SD</w:t>
      </w:r>
      <w:r w:rsidRPr="005124A6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(</w:t>
      </w:r>
      <w:r w:rsidRPr="005124A6">
        <w:rPr>
          <w:rFonts w:ascii="Calibri" w:hAnsi="Calibri" w:cs="Calibri"/>
          <w:sz w:val="20"/>
          <w:szCs w:val="20"/>
        </w:rPr>
        <w:t xml:space="preserve">participants with values &gt; mean + 1*SD and </w:t>
      </w:r>
      <w:r w:rsidRPr="005124A6">
        <w:rPr>
          <w:rFonts w:ascii="Calibri" w:hAnsi="Calibri" w:cs="Calibri"/>
          <w:sz w:val="20"/>
          <w:szCs w:val="20"/>
        </w:rPr>
        <w:sym w:font="Symbol" w:char="F0A3"/>
      </w:r>
      <w:r w:rsidRPr="005124A6">
        <w:rPr>
          <w:rFonts w:ascii="Calibri" w:hAnsi="Calibri" w:cs="Calibri"/>
          <w:sz w:val="20"/>
          <w:szCs w:val="20"/>
        </w:rPr>
        <w:t xml:space="preserve"> mean + 2*SD</w:t>
      </w:r>
      <w:r>
        <w:rPr>
          <w:rFonts w:ascii="Calibri" w:hAnsi="Calibri" w:cs="Calibri"/>
          <w:sz w:val="20"/>
          <w:szCs w:val="20"/>
        </w:rPr>
        <w:t>),</w:t>
      </w:r>
      <w:r w:rsidRPr="005124A6">
        <w:rPr>
          <w:rFonts w:ascii="Calibri" w:hAnsi="Calibri" w:cs="Calibri"/>
          <w:sz w:val="20"/>
          <w:szCs w:val="20"/>
        </w:rPr>
        <w:t xml:space="preserve">  </w:t>
      </w:r>
      <w:r w:rsidRPr="00C9374B">
        <w:rPr>
          <w:rFonts w:ascii="Calibri" w:hAnsi="Calibri" w:cs="Calibri"/>
          <w:sz w:val="20"/>
          <w:szCs w:val="20"/>
        </w:rPr>
        <w:t>&gt;2SD</w:t>
      </w:r>
      <w:r w:rsidRPr="005124A6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(</w:t>
      </w:r>
      <w:r w:rsidRPr="005124A6">
        <w:rPr>
          <w:rFonts w:ascii="Calibri" w:hAnsi="Calibri" w:cs="Calibri"/>
          <w:sz w:val="20"/>
          <w:szCs w:val="20"/>
        </w:rPr>
        <w:t>participants with a value &gt; mean + 2*SD = upper limit of the normal reference range)</w:t>
      </w:r>
      <w:r>
        <w:rPr>
          <w:rFonts w:ascii="Calibri" w:hAnsi="Calibri" w:cs="Calibri"/>
          <w:sz w:val="20"/>
          <w:szCs w:val="20"/>
        </w:rPr>
        <w:t xml:space="preserve">, </w:t>
      </w:r>
      <w:r w:rsidRPr="003433D8">
        <w:rPr>
          <w:rFonts w:ascii="Calibri" w:hAnsi="Calibri" w:cs="Calibri"/>
          <w:sz w:val="20"/>
          <w:szCs w:val="20"/>
        </w:rPr>
        <w:sym w:font="Symbol" w:char="F0B3"/>
      </w:r>
      <w:r>
        <w:rPr>
          <w:rFonts w:ascii="Calibri" w:hAnsi="Calibri" w:cs="Calibri"/>
          <w:sz w:val="20"/>
          <w:szCs w:val="20"/>
        </w:rPr>
        <w:t>-1SD</w:t>
      </w:r>
      <w:r w:rsidRPr="005124A6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(</w:t>
      </w:r>
      <w:r w:rsidRPr="005124A6">
        <w:rPr>
          <w:rFonts w:ascii="Calibri" w:hAnsi="Calibri" w:cs="Calibri"/>
          <w:sz w:val="20"/>
          <w:szCs w:val="20"/>
        </w:rPr>
        <w:t xml:space="preserve">participants with values </w:t>
      </w:r>
      <w:r w:rsidRPr="005124A6">
        <w:rPr>
          <w:rFonts w:ascii="Calibri" w:hAnsi="Calibri" w:cs="Calibri"/>
          <w:sz w:val="20"/>
          <w:szCs w:val="20"/>
        </w:rPr>
        <w:sym w:font="Symbol" w:char="F0B3"/>
      </w:r>
      <w:r w:rsidRPr="005124A6">
        <w:rPr>
          <w:rFonts w:ascii="Calibri" w:hAnsi="Calibri" w:cs="Calibri"/>
          <w:sz w:val="20"/>
          <w:szCs w:val="20"/>
        </w:rPr>
        <w:t xml:space="preserve"> mean - 1*SD</w:t>
      </w:r>
      <w:r>
        <w:rPr>
          <w:rFonts w:ascii="Calibri" w:hAnsi="Calibri" w:cs="Calibri"/>
          <w:sz w:val="20"/>
          <w:szCs w:val="20"/>
        </w:rPr>
        <w:t xml:space="preserve">, </w:t>
      </w:r>
      <w:r w:rsidRPr="00590EE3">
        <w:rPr>
          <w:rFonts w:ascii="Calibri" w:hAnsi="Calibri" w:cs="Calibri"/>
          <w:sz w:val="20"/>
          <w:szCs w:val="20"/>
        </w:rPr>
        <w:t xml:space="preserve">&lt;-1SD, </w:t>
      </w:r>
      <w:r w:rsidRPr="003433D8">
        <w:rPr>
          <w:rFonts w:ascii="Calibri" w:hAnsi="Calibri" w:cs="Calibri"/>
          <w:sz w:val="20"/>
          <w:szCs w:val="20"/>
        </w:rPr>
        <w:sym w:font="Symbol" w:char="F0B3"/>
      </w:r>
      <w:r w:rsidRPr="00590EE3">
        <w:rPr>
          <w:rFonts w:ascii="Calibri" w:hAnsi="Calibri" w:cs="Calibri"/>
          <w:sz w:val="20"/>
          <w:szCs w:val="20"/>
        </w:rPr>
        <w:t>-2SD</w:t>
      </w:r>
      <w:r>
        <w:rPr>
          <w:rFonts w:ascii="Calibri" w:hAnsi="Calibri" w:cs="Calibri"/>
          <w:sz w:val="20"/>
          <w:szCs w:val="20"/>
        </w:rPr>
        <w:t xml:space="preserve"> (</w:t>
      </w:r>
      <w:r w:rsidRPr="005124A6">
        <w:rPr>
          <w:rFonts w:ascii="Calibri" w:hAnsi="Calibri" w:cs="Calibri"/>
          <w:sz w:val="20"/>
          <w:szCs w:val="20"/>
        </w:rPr>
        <w:t xml:space="preserve">participants with values &lt; mean - 1*SD and </w:t>
      </w:r>
      <w:r w:rsidRPr="005124A6">
        <w:rPr>
          <w:rFonts w:ascii="Calibri" w:hAnsi="Calibri" w:cs="Calibri"/>
          <w:sz w:val="20"/>
          <w:szCs w:val="20"/>
        </w:rPr>
        <w:sym w:font="Symbol" w:char="F0B3"/>
      </w:r>
      <w:r w:rsidRPr="005124A6">
        <w:rPr>
          <w:rFonts w:ascii="Calibri" w:hAnsi="Calibri" w:cs="Calibri"/>
          <w:sz w:val="20"/>
          <w:szCs w:val="20"/>
        </w:rPr>
        <w:t xml:space="preserve"> mean - 2*SD</w:t>
      </w:r>
      <w:r>
        <w:rPr>
          <w:rFonts w:ascii="Calibri" w:hAnsi="Calibri" w:cs="Calibri"/>
          <w:sz w:val="20"/>
          <w:szCs w:val="20"/>
        </w:rPr>
        <w:t xml:space="preserve">), </w:t>
      </w:r>
      <w:r w:rsidRPr="00590EE3">
        <w:rPr>
          <w:rFonts w:ascii="Calibri" w:hAnsi="Calibri" w:cs="Calibri"/>
          <w:sz w:val="20"/>
          <w:szCs w:val="20"/>
        </w:rPr>
        <w:t>&lt;-2SD</w:t>
      </w:r>
      <w:r>
        <w:rPr>
          <w:rFonts w:ascii="Calibri" w:hAnsi="Calibri" w:cs="Calibri"/>
          <w:sz w:val="20"/>
          <w:szCs w:val="20"/>
        </w:rPr>
        <w:t xml:space="preserve"> (</w:t>
      </w:r>
      <w:r w:rsidRPr="005124A6">
        <w:rPr>
          <w:rFonts w:ascii="Calibri" w:hAnsi="Calibri" w:cs="Calibri"/>
          <w:sz w:val="20"/>
          <w:szCs w:val="20"/>
        </w:rPr>
        <w:t>participants with values &lt; mean - 2*SD = lower limit of the normal reference range</w:t>
      </w:r>
      <w:r>
        <w:rPr>
          <w:rFonts w:ascii="Calibri" w:hAnsi="Calibri" w:cs="Calibri"/>
          <w:sz w:val="20"/>
          <w:szCs w:val="20"/>
        </w:rPr>
        <w:t>).</w:t>
      </w:r>
    </w:p>
    <w:p w14:paraId="48AEFA4E" w14:textId="77777777" w:rsidR="00DC791B" w:rsidRPr="00B53855" w:rsidRDefault="00DC791B" w:rsidP="00DC791B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  <w:vertAlign w:val="superscript"/>
        </w:rPr>
        <w:t>2</w:t>
      </w:r>
      <w:r>
        <w:rPr>
          <w:rFonts w:ascii="Calibri" w:hAnsi="Calibri" w:cs="Calibri"/>
          <w:sz w:val="20"/>
          <w:szCs w:val="20"/>
        </w:rPr>
        <w:t xml:space="preserve"> </w:t>
      </w:r>
      <w:r w:rsidRPr="005C7798">
        <w:rPr>
          <w:rFonts w:ascii="Calibri" w:hAnsi="Calibri" w:cs="Calibri"/>
          <w:sz w:val="20"/>
          <w:szCs w:val="20"/>
        </w:rPr>
        <w:t>n</w:t>
      </w:r>
      <w:r>
        <w:rPr>
          <w:rFonts w:ascii="Calibri" w:hAnsi="Calibri" w:cs="Calibri"/>
          <w:sz w:val="20"/>
          <w:szCs w:val="20"/>
        </w:rPr>
        <w:t xml:space="preserve"> = absolute number of events that occurred in the group, % = participants with events of all participants in the group</w:t>
      </w:r>
    </w:p>
    <w:p w14:paraId="29E85178" w14:textId="77777777" w:rsidR="00FD0BBD" w:rsidRDefault="00FD0BBD" w:rsidP="00396697">
      <w:pPr>
        <w:spacing w:line="480" w:lineRule="auto"/>
        <w:rPr>
          <w:rFonts w:ascii="Calibri" w:hAnsi="Calibri" w:cs="Calibri"/>
          <w:b/>
          <w:bCs/>
        </w:rPr>
        <w:sectPr w:rsidR="00FD0BBD" w:rsidSect="00DC791B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08A34F2" w14:textId="03CBB71D" w:rsidR="00FD0BBD" w:rsidRPr="00654BC5" w:rsidRDefault="001D386E" w:rsidP="00FD0BBD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lastRenderedPageBreak/>
        <w:t xml:space="preserve">Supplemental </w:t>
      </w:r>
      <w:r w:rsidR="00FD0BBD" w:rsidRPr="00654BC5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5</w:t>
      </w:r>
      <w:r w:rsidR="00FD0BBD" w:rsidRPr="00654BC5">
        <w:rPr>
          <w:rFonts w:ascii="Calibri" w:hAnsi="Calibri" w:cs="Calibri"/>
        </w:rPr>
        <w:t xml:space="preserve"> Relationship of </w:t>
      </w:r>
      <w:r w:rsidR="00FD0BBD">
        <w:rPr>
          <w:rFonts w:ascii="Calibri" w:hAnsi="Calibri" w:cs="Calibri"/>
        </w:rPr>
        <w:t xml:space="preserve">right ventricular </w:t>
      </w:r>
      <w:r w:rsidR="00FD0BBD" w:rsidRPr="00654BC5">
        <w:rPr>
          <w:rFonts w:ascii="Calibri" w:hAnsi="Calibri" w:cs="Calibri"/>
        </w:rPr>
        <w:t>CMR variables to cardiovascular events at 5-year follow-up assessed by the Cox proportional hazard</w:t>
      </w:r>
      <w:r w:rsidR="00FD0BBD">
        <w:rPr>
          <w:rFonts w:ascii="Calibri" w:hAnsi="Calibri" w:cs="Calibri"/>
        </w:rPr>
        <w:t>s</w:t>
      </w:r>
      <w:r w:rsidR="00FD0BBD" w:rsidRPr="00654BC5">
        <w:rPr>
          <w:rFonts w:ascii="Calibri" w:hAnsi="Calibri" w:cs="Calibri"/>
        </w:rPr>
        <w:t xml:space="preserve"> model</w:t>
      </w:r>
      <w:r w:rsidR="00FD0BBD">
        <w:rPr>
          <w:rFonts w:ascii="Calibri" w:hAnsi="Calibri" w:cs="Calibri"/>
        </w:rPr>
        <w:t xml:space="preserve"> </w:t>
      </w:r>
      <w:r w:rsidR="00FD0BBD" w:rsidRPr="002C7F38">
        <w:rPr>
          <w:rFonts w:ascii="Calibri" w:hAnsi="Calibri" w:cs="Calibri"/>
        </w:rPr>
        <w:t>(unadjusted).</w:t>
      </w:r>
    </w:p>
    <w:p w14:paraId="611E0546" w14:textId="77777777" w:rsidR="00FD0BBD" w:rsidRDefault="00FD0BBD" w:rsidP="00FD0BBD"/>
    <w:tbl>
      <w:tblPr>
        <w:tblStyle w:val="TableGrid"/>
        <w:tblW w:w="134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855"/>
        <w:gridCol w:w="1271"/>
        <w:gridCol w:w="856"/>
        <w:gridCol w:w="850"/>
        <w:gridCol w:w="1276"/>
        <w:gridCol w:w="850"/>
        <w:gridCol w:w="851"/>
        <w:gridCol w:w="1276"/>
        <w:gridCol w:w="850"/>
        <w:gridCol w:w="992"/>
        <w:gridCol w:w="1276"/>
        <w:gridCol w:w="851"/>
      </w:tblGrid>
      <w:tr w:rsidR="00FD0BBD" w:rsidRPr="00C9374B" w14:paraId="64AFEE9B" w14:textId="77777777" w:rsidTr="00DF5794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57BD34B5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95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09BDB46" w14:textId="77777777" w:rsidR="00FD0BBD" w:rsidRPr="00C9374B" w:rsidRDefault="00FD0BBD" w:rsidP="00DF5794">
            <w:pPr>
              <w:spacing w:after="24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Female</w:t>
            </w:r>
            <w:r w:rsidRPr="001E06E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1E06E6">
              <w:rPr>
                <w:rFonts w:ascii="Calibri" w:hAnsi="Calibri" w:cs="Calibri"/>
                <w:sz w:val="20"/>
                <w:szCs w:val="20"/>
              </w:rPr>
              <w:t>(n = 2</w:t>
            </w:r>
            <w:r>
              <w:rPr>
                <w:rFonts w:ascii="Calibri" w:hAnsi="Calibri" w:cs="Calibri"/>
                <w:sz w:val="20"/>
                <w:szCs w:val="20"/>
              </w:rPr>
              <w:t>178</w:t>
            </w:r>
            <w:r w:rsidRPr="001E06E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09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637C5E6" w14:textId="77777777" w:rsidR="00FD0BBD" w:rsidRPr="001E06E6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E06E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ale </w:t>
            </w:r>
            <w:r w:rsidRPr="001E06E6">
              <w:rPr>
                <w:rFonts w:ascii="Calibri" w:hAnsi="Calibri" w:cs="Calibri"/>
                <w:sz w:val="20"/>
                <w:szCs w:val="20"/>
              </w:rPr>
              <w:t xml:space="preserve">(n = </w:t>
            </w:r>
            <w:r>
              <w:rPr>
                <w:rFonts w:ascii="Calibri" w:hAnsi="Calibri" w:cs="Calibri"/>
                <w:sz w:val="20"/>
                <w:szCs w:val="20"/>
              </w:rPr>
              <w:t>1968</w:t>
            </w:r>
            <w:r w:rsidRPr="001E06E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FD0BBD" w:rsidRPr="00C9374B" w14:paraId="61A18D49" w14:textId="77777777" w:rsidTr="00DF5794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C619948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9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7424B5A" w14:textId="77777777" w:rsidR="00FD0BBD" w:rsidRPr="00C9374B" w:rsidRDefault="00FD0BBD" w:rsidP="00DF5794">
            <w:pPr>
              <w:spacing w:after="24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MACE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51A0A0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ACE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8BE74D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MACE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355242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ACE</w:t>
            </w:r>
          </w:p>
        </w:tc>
      </w:tr>
      <w:tr w:rsidR="00FD0BBD" w:rsidRPr="00C9374B" w14:paraId="11A4A42E" w14:textId="77777777" w:rsidTr="00DF5794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0DB60529" w14:textId="77777777" w:rsidR="00FD0BBD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Variable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</w:t>
            </w:r>
          </w:p>
          <w:p w14:paraId="1AF0AEFE" w14:textId="77777777" w:rsidR="00FD0BBD" w:rsidRPr="001E1012" w:rsidRDefault="00FD0BBD" w:rsidP="00DF5794">
            <w:pPr>
              <w:spacing w:after="240"/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A95F97"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Group 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1E76097D" w14:textId="77777777" w:rsidR="00FD0BBD" w:rsidRPr="007A724D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vents </w:t>
            </w:r>
          </w:p>
          <w:p w14:paraId="3156B144" w14:textId="77777777" w:rsidR="00FD0BBD" w:rsidRPr="007A724D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n (%)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</w:p>
          <w:p w14:paraId="65DB41A9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2772E6EF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7E121FEF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8600E1C" w14:textId="77777777" w:rsidR="00FD0BBD" w:rsidRPr="007A724D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vents </w:t>
            </w:r>
          </w:p>
          <w:p w14:paraId="380A0C6F" w14:textId="77777777" w:rsidR="00FD0BBD" w:rsidRPr="007A724D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n (%)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</w:p>
          <w:p w14:paraId="748BC401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0EB57B8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F910356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939DDC0" w14:textId="77777777" w:rsidR="00FD0BBD" w:rsidRPr="007A724D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vents </w:t>
            </w:r>
          </w:p>
          <w:p w14:paraId="0BFCCA9F" w14:textId="77777777" w:rsidR="00FD0BBD" w:rsidRPr="007A724D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n (%)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</w:p>
          <w:p w14:paraId="7BF5EE41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4C2322B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90B6D84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6754F3F" w14:textId="77777777" w:rsidR="00FD0BBD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vents </w:t>
            </w:r>
          </w:p>
          <w:p w14:paraId="6D6E0C1C" w14:textId="77777777" w:rsidR="00FD0BBD" w:rsidRPr="007A724D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n (%)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</w:p>
          <w:p w14:paraId="31D3816A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A188113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91C66E8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FD0BBD" w:rsidRPr="00C9374B" w14:paraId="170673CA" w14:textId="77777777" w:rsidTr="00DF5794">
        <w:tc>
          <w:tcPr>
            <w:tcW w:w="1413" w:type="dxa"/>
            <w:tcBorders>
              <w:top w:val="single" w:sz="4" w:space="0" w:color="auto"/>
            </w:tcBorders>
          </w:tcPr>
          <w:p w14:paraId="743B40A4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R</w:t>
            </w: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VM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</w:t>
            </w:r>
            <w:proofErr w:type="spellEnd"/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202BBBCE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48D09AC9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05CEFFC4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136C782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D90C71A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6331A79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18B4842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75FDD94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3C422D3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78CB00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3108A62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C997ABD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D0BBD" w:rsidRPr="00C9374B" w14:paraId="2B3B7F0F" w14:textId="77777777" w:rsidTr="00DF5794">
        <w:tc>
          <w:tcPr>
            <w:tcW w:w="1413" w:type="dxa"/>
          </w:tcPr>
          <w:p w14:paraId="6D94CFAA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>
              <w:rPr>
                <w:rFonts w:ascii="Calibri" w:hAnsi="Calibri" w:cs="Calibri"/>
                <w:sz w:val="20"/>
                <w:szCs w:val="20"/>
              </w:rPr>
              <w:t>1SD</w:t>
            </w:r>
          </w:p>
        </w:tc>
        <w:tc>
          <w:tcPr>
            <w:tcW w:w="855" w:type="dxa"/>
          </w:tcPr>
          <w:p w14:paraId="00EFB14F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4 (4)</w:t>
            </w:r>
          </w:p>
        </w:tc>
        <w:tc>
          <w:tcPr>
            <w:tcW w:w="1271" w:type="dxa"/>
          </w:tcPr>
          <w:p w14:paraId="0671E39E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6" w:type="dxa"/>
          </w:tcPr>
          <w:p w14:paraId="5A35D58D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E4E6D8D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5 (6)</w:t>
            </w:r>
          </w:p>
        </w:tc>
        <w:tc>
          <w:tcPr>
            <w:tcW w:w="1276" w:type="dxa"/>
          </w:tcPr>
          <w:p w14:paraId="01CDA753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</w:tcPr>
          <w:p w14:paraId="4998BA3F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032DEB58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8 (5)</w:t>
            </w:r>
          </w:p>
        </w:tc>
        <w:tc>
          <w:tcPr>
            <w:tcW w:w="1276" w:type="dxa"/>
          </w:tcPr>
          <w:p w14:paraId="13AA3B08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</w:tcPr>
          <w:p w14:paraId="04A74DE5" w14:textId="77777777" w:rsidR="00FD0BBD" w:rsidRPr="00351E7D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21640636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6 (10)</w:t>
            </w:r>
          </w:p>
        </w:tc>
        <w:tc>
          <w:tcPr>
            <w:tcW w:w="1276" w:type="dxa"/>
          </w:tcPr>
          <w:p w14:paraId="154F0C0D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</w:tcPr>
          <w:p w14:paraId="148E1EAD" w14:textId="77777777" w:rsidR="00FD0BBD" w:rsidRPr="00351E7D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FD0BBD" w:rsidRPr="00C9374B" w14:paraId="07227C17" w14:textId="77777777" w:rsidTr="00DF5794">
        <w:tc>
          <w:tcPr>
            <w:tcW w:w="1413" w:type="dxa"/>
          </w:tcPr>
          <w:p w14:paraId="24861C5F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C9374B">
              <w:rPr>
                <w:rFonts w:ascii="Calibri" w:hAnsi="Calibri" w:cs="Calibri"/>
                <w:sz w:val="20"/>
                <w:szCs w:val="20"/>
              </w:rPr>
              <w:t xml:space="preserve">   &gt;1SD, </w:t>
            </w:r>
            <w:r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 w:rsidRPr="00C9374B">
              <w:rPr>
                <w:rFonts w:ascii="Calibri" w:hAnsi="Calibri" w:cs="Calibri"/>
                <w:sz w:val="20"/>
                <w:szCs w:val="20"/>
              </w:rPr>
              <w:t>2SD</w:t>
            </w:r>
          </w:p>
        </w:tc>
        <w:tc>
          <w:tcPr>
            <w:tcW w:w="855" w:type="dxa"/>
          </w:tcPr>
          <w:p w14:paraId="47FB2BA6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C9374B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C9374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1" w:type="dxa"/>
          </w:tcPr>
          <w:p w14:paraId="09C64F8E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</w:t>
            </w:r>
            <w:r w:rsidRPr="00C9374B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C9374B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1.9</w:t>
            </w:r>
            <w:r w:rsidRPr="00C9374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56" w:type="dxa"/>
          </w:tcPr>
          <w:p w14:paraId="17E6C2AB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C9374B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752</w:t>
            </w:r>
          </w:p>
        </w:tc>
        <w:tc>
          <w:tcPr>
            <w:tcW w:w="850" w:type="dxa"/>
          </w:tcPr>
          <w:p w14:paraId="0AC6E9EC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</w:t>
            </w:r>
            <w:r w:rsidRPr="00C9374B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C9374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C08C75F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</w:t>
            </w:r>
            <w:r w:rsidRPr="00C9374B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C9374B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1.5</w:t>
            </w:r>
            <w:r w:rsidRPr="00C9374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7D549AC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C9374B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423</w:t>
            </w:r>
          </w:p>
        </w:tc>
        <w:tc>
          <w:tcPr>
            <w:tcW w:w="851" w:type="dxa"/>
          </w:tcPr>
          <w:p w14:paraId="5C78343C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 (6)</w:t>
            </w:r>
          </w:p>
        </w:tc>
        <w:tc>
          <w:tcPr>
            <w:tcW w:w="1276" w:type="dxa"/>
          </w:tcPr>
          <w:p w14:paraId="0A78B918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 (0.6-2.2)</w:t>
            </w:r>
          </w:p>
        </w:tc>
        <w:tc>
          <w:tcPr>
            <w:tcW w:w="850" w:type="dxa"/>
          </w:tcPr>
          <w:p w14:paraId="54617248" w14:textId="77777777" w:rsidR="00FD0BBD" w:rsidRPr="008A7F0E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8A7F0E">
              <w:rPr>
                <w:rFonts w:ascii="Calibri" w:hAnsi="Calibri" w:cs="Calibri"/>
                <w:sz w:val="20"/>
                <w:szCs w:val="20"/>
              </w:rPr>
              <w:t>0.729</w:t>
            </w:r>
          </w:p>
        </w:tc>
        <w:tc>
          <w:tcPr>
            <w:tcW w:w="992" w:type="dxa"/>
          </w:tcPr>
          <w:p w14:paraId="396A2693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 (7)</w:t>
            </w:r>
          </w:p>
        </w:tc>
        <w:tc>
          <w:tcPr>
            <w:tcW w:w="1276" w:type="dxa"/>
          </w:tcPr>
          <w:p w14:paraId="385696E4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 (0.4-1.2)</w:t>
            </w:r>
          </w:p>
        </w:tc>
        <w:tc>
          <w:tcPr>
            <w:tcW w:w="851" w:type="dxa"/>
          </w:tcPr>
          <w:p w14:paraId="6CE77939" w14:textId="77777777" w:rsidR="00FD0BBD" w:rsidRPr="008A7F0E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8A7F0E">
              <w:rPr>
                <w:rFonts w:ascii="Calibri" w:hAnsi="Calibri" w:cs="Calibri"/>
                <w:sz w:val="20"/>
                <w:szCs w:val="20"/>
              </w:rPr>
              <w:t>0.167</w:t>
            </w:r>
          </w:p>
        </w:tc>
      </w:tr>
      <w:tr w:rsidR="00FD0BBD" w:rsidRPr="00C9374B" w14:paraId="37ABFDEA" w14:textId="77777777" w:rsidTr="00DF5794">
        <w:tc>
          <w:tcPr>
            <w:tcW w:w="1413" w:type="dxa"/>
            <w:tcBorders>
              <w:bottom w:val="single" w:sz="4" w:space="0" w:color="auto"/>
            </w:tcBorders>
          </w:tcPr>
          <w:p w14:paraId="50FF45E9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C9374B">
              <w:rPr>
                <w:rFonts w:ascii="Calibri" w:hAnsi="Calibri" w:cs="Calibri"/>
                <w:sz w:val="20"/>
                <w:szCs w:val="20"/>
              </w:rPr>
              <w:t xml:space="preserve">   &gt;2SD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6C29E764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9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1E9EC8D0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 (2.4-6.8)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4C8A932D" w14:textId="77777777" w:rsidR="00FD0BBD" w:rsidRPr="009A42DF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9A42DF">
              <w:rPr>
                <w:rFonts w:ascii="Calibri" w:hAnsi="Calibri" w:cs="Calibri"/>
                <w:sz w:val="20"/>
                <w:szCs w:val="20"/>
              </w:rPr>
              <w:t>0.504</w:t>
            </w:r>
          </w:p>
          <w:p w14:paraId="7B3D075A" w14:textId="77777777" w:rsidR="00FD0BBD" w:rsidRPr="00351E7D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F4FF803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9EA6FB7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 (0.0-2.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1CCBD95" w14:textId="77777777" w:rsidR="00FD0BBD" w:rsidRPr="009D3D64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9D3D64">
              <w:rPr>
                <w:rFonts w:ascii="Calibri" w:hAnsi="Calibri" w:cs="Calibri"/>
                <w:sz w:val="20"/>
                <w:szCs w:val="20"/>
              </w:rPr>
              <w:t>0.24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691F1DF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7F8AB57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 (0.4-4.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9D1EC58" w14:textId="77777777" w:rsidR="00FD0BBD" w:rsidRPr="008A7F0E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8A7F0E">
              <w:rPr>
                <w:rFonts w:ascii="Calibri" w:hAnsi="Calibri" w:cs="Calibri"/>
                <w:sz w:val="20"/>
                <w:szCs w:val="20"/>
              </w:rPr>
              <w:t>0.57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564A73C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1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709CA4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 (0.5-2.9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835EC03" w14:textId="77777777" w:rsidR="00FD0BBD" w:rsidRPr="008A7F0E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8A7F0E">
              <w:rPr>
                <w:rFonts w:ascii="Calibri" w:hAnsi="Calibri" w:cs="Calibri"/>
                <w:sz w:val="20"/>
                <w:szCs w:val="20"/>
              </w:rPr>
              <w:t>0.712</w:t>
            </w:r>
          </w:p>
        </w:tc>
      </w:tr>
      <w:tr w:rsidR="00FD0BBD" w:rsidRPr="00C9374B" w14:paraId="144F113D" w14:textId="77777777" w:rsidTr="00DF5794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5C38D724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R</w:t>
            </w: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VEDV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</w:t>
            </w:r>
            <w:proofErr w:type="spellEnd"/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14:paraId="0BA277D1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14:paraId="72DB4A70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14:paraId="61C3AFC2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B3A9618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19CF0C9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CCE0F3B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82B3DD4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DEFA289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D3B6EA2" w14:textId="77777777" w:rsidR="00FD0BBD" w:rsidRPr="008A7F0E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C102946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30C35FA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67F7F99" w14:textId="77777777" w:rsidR="00FD0BBD" w:rsidRPr="008A7F0E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D0BBD" w:rsidRPr="00C9374B" w14:paraId="275B067D" w14:textId="77777777" w:rsidTr="00DF5794">
        <w:tc>
          <w:tcPr>
            <w:tcW w:w="1413" w:type="dxa"/>
            <w:tcBorders>
              <w:top w:val="nil"/>
            </w:tcBorders>
          </w:tcPr>
          <w:p w14:paraId="3854FFFE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>
              <w:rPr>
                <w:rFonts w:ascii="Calibri" w:hAnsi="Calibri" w:cs="Calibri"/>
                <w:sz w:val="20"/>
                <w:szCs w:val="20"/>
              </w:rPr>
              <w:t>1SD</w:t>
            </w:r>
          </w:p>
        </w:tc>
        <w:tc>
          <w:tcPr>
            <w:tcW w:w="855" w:type="dxa"/>
            <w:tcBorders>
              <w:top w:val="nil"/>
            </w:tcBorders>
          </w:tcPr>
          <w:p w14:paraId="2FED7AE8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1 (3)</w:t>
            </w:r>
          </w:p>
        </w:tc>
        <w:tc>
          <w:tcPr>
            <w:tcW w:w="1271" w:type="dxa"/>
            <w:tcBorders>
              <w:top w:val="nil"/>
            </w:tcBorders>
          </w:tcPr>
          <w:p w14:paraId="4490E2A2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6" w:type="dxa"/>
            <w:tcBorders>
              <w:top w:val="nil"/>
            </w:tcBorders>
          </w:tcPr>
          <w:p w14:paraId="05533E37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658683E4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3 (5)</w:t>
            </w:r>
          </w:p>
        </w:tc>
        <w:tc>
          <w:tcPr>
            <w:tcW w:w="1276" w:type="dxa"/>
            <w:tcBorders>
              <w:top w:val="nil"/>
            </w:tcBorders>
          </w:tcPr>
          <w:p w14:paraId="747EBFB4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</w:tcBorders>
          </w:tcPr>
          <w:p w14:paraId="3D8D6296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740BFA9E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9 (5)</w:t>
            </w:r>
          </w:p>
        </w:tc>
        <w:tc>
          <w:tcPr>
            <w:tcW w:w="1276" w:type="dxa"/>
            <w:tcBorders>
              <w:top w:val="nil"/>
            </w:tcBorders>
          </w:tcPr>
          <w:p w14:paraId="0A9A6F58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</w:tcBorders>
          </w:tcPr>
          <w:p w14:paraId="61AE44D4" w14:textId="77777777" w:rsidR="00FD0BBD" w:rsidRPr="008A7F0E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75936C41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9 (10)</w:t>
            </w:r>
          </w:p>
        </w:tc>
        <w:tc>
          <w:tcPr>
            <w:tcW w:w="1276" w:type="dxa"/>
            <w:tcBorders>
              <w:top w:val="nil"/>
            </w:tcBorders>
          </w:tcPr>
          <w:p w14:paraId="33ACE164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</w:tcBorders>
          </w:tcPr>
          <w:p w14:paraId="0A4F82D6" w14:textId="77777777" w:rsidR="00FD0BBD" w:rsidRPr="008A7F0E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D0BBD" w:rsidRPr="00C9374B" w14:paraId="0B91B09D" w14:textId="77777777" w:rsidTr="00DF5794">
        <w:tc>
          <w:tcPr>
            <w:tcW w:w="1413" w:type="dxa"/>
          </w:tcPr>
          <w:p w14:paraId="6A14AC78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C9374B">
              <w:rPr>
                <w:rFonts w:ascii="Calibri" w:hAnsi="Calibri" w:cs="Calibri"/>
                <w:sz w:val="20"/>
                <w:szCs w:val="20"/>
              </w:rPr>
              <w:t xml:space="preserve">   &gt;1SD, </w:t>
            </w:r>
            <w:r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 w:rsidRPr="00C9374B">
              <w:rPr>
                <w:rFonts w:ascii="Calibri" w:hAnsi="Calibri" w:cs="Calibri"/>
                <w:sz w:val="20"/>
                <w:szCs w:val="20"/>
              </w:rPr>
              <w:t>2SD</w:t>
            </w:r>
          </w:p>
        </w:tc>
        <w:tc>
          <w:tcPr>
            <w:tcW w:w="855" w:type="dxa"/>
          </w:tcPr>
          <w:p w14:paraId="3629673D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 (4)</w:t>
            </w:r>
          </w:p>
        </w:tc>
        <w:tc>
          <w:tcPr>
            <w:tcW w:w="1271" w:type="dxa"/>
          </w:tcPr>
          <w:p w14:paraId="6D6A5B5C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 (0.5-2.1)</w:t>
            </w:r>
          </w:p>
        </w:tc>
        <w:tc>
          <w:tcPr>
            <w:tcW w:w="856" w:type="dxa"/>
          </w:tcPr>
          <w:p w14:paraId="243FCE36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56</w:t>
            </w:r>
          </w:p>
        </w:tc>
        <w:tc>
          <w:tcPr>
            <w:tcW w:w="850" w:type="dxa"/>
          </w:tcPr>
          <w:p w14:paraId="3ED6B5C6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 (5)</w:t>
            </w:r>
          </w:p>
        </w:tc>
        <w:tc>
          <w:tcPr>
            <w:tcW w:w="1276" w:type="dxa"/>
          </w:tcPr>
          <w:p w14:paraId="4E0843B2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 (0.5-1.7)</w:t>
            </w:r>
          </w:p>
        </w:tc>
        <w:tc>
          <w:tcPr>
            <w:tcW w:w="850" w:type="dxa"/>
          </w:tcPr>
          <w:p w14:paraId="2E19EA8B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40</w:t>
            </w:r>
          </w:p>
        </w:tc>
        <w:tc>
          <w:tcPr>
            <w:tcW w:w="851" w:type="dxa"/>
          </w:tcPr>
          <w:p w14:paraId="33479909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(4)</w:t>
            </w:r>
          </w:p>
        </w:tc>
        <w:tc>
          <w:tcPr>
            <w:tcW w:w="1276" w:type="dxa"/>
          </w:tcPr>
          <w:p w14:paraId="5CC6AD22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 (0.4-1.8)</w:t>
            </w:r>
          </w:p>
        </w:tc>
        <w:tc>
          <w:tcPr>
            <w:tcW w:w="850" w:type="dxa"/>
          </w:tcPr>
          <w:p w14:paraId="4CECDA67" w14:textId="77777777" w:rsidR="00FD0BBD" w:rsidRPr="008A7F0E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8A7F0E">
              <w:rPr>
                <w:rFonts w:ascii="Calibri" w:hAnsi="Calibri" w:cs="Calibri"/>
                <w:sz w:val="20"/>
                <w:szCs w:val="20"/>
              </w:rPr>
              <w:t>0.722</w:t>
            </w:r>
          </w:p>
        </w:tc>
        <w:tc>
          <w:tcPr>
            <w:tcW w:w="992" w:type="dxa"/>
          </w:tcPr>
          <w:p w14:paraId="35836E38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 (5)</w:t>
            </w:r>
          </w:p>
        </w:tc>
        <w:tc>
          <w:tcPr>
            <w:tcW w:w="1276" w:type="dxa"/>
          </w:tcPr>
          <w:p w14:paraId="0E283B28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 (0.2-0.9)</w:t>
            </w:r>
          </w:p>
        </w:tc>
        <w:tc>
          <w:tcPr>
            <w:tcW w:w="851" w:type="dxa"/>
          </w:tcPr>
          <w:p w14:paraId="387214B8" w14:textId="77777777" w:rsidR="00FD0BBD" w:rsidRPr="008A7F0E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A7F0E">
              <w:rPr>
                <w:rFonts w:ascii="Calibri" w:hAnsi="Calibri" w:cs="Calibri"/>
                <w:b/>
                <w:bCs/>
                <w:sz w:val="20"/>
                <w:szCs w:val="20"/>
              </w:rPr>
              <w:t>0.032</w:t>
            </w:r>
          </w:p>
        </w:tc>
      </w:tr>
      <w:tr w:rsidR="00FD0BBD" w:rsidRPr="00C9374B" w14:paraId="4FFFEB6B" w14:textId="77777777" w:rsidTr="00DF5794">
        <w:tc>
          <w:tcPr>
            <w:tcW w:w="1413" w:type="dxa"/>
            <w:tcBorders>
              <w:bottom w:val="single" w:sz="4" w:space="0" w:color="auto"/>
            </w:tcBorders>
          </w:tcPr>
          <w:p w14:paraId="6F311B5F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C9374B">
              <w:rPr>
                <w:rFonts w:ascii="Calibri" w:hAnsi="Calibri" w:cs="Calibri"/>
                <w:sz w:val="20"/>
                <w:szCs w:val="20"/>
              </w:rPr>
              <w:t xml:space="preserve">   &gt;2SD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49F40F63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32FF16D1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7F1B1F32" w14:textId="77777777" w:rsidR="00FD0BBD" w:rsidRPr="009A42DF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  <w:p w14:paraId="4E88C81C" w14:textId="77777777" w:rsidR="00FD0BBD" w:rsidRPr="00351E7D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071B941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5DCDFB5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57F0E94" w14:textId="77777777" w:rsidR="00FD0BBD" w:rsidRPr="009D3D64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65F05DA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(1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705DFA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1 (0.8-5.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FD21B3B" w14:textId="77777777" w:rsidR="00FD0BBD" w:rsidRPr="008A7F0E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8A7F0E">
              <w:rPr>
                <w:rFonts w:ascii="Calibri" w:hAnsi="Calibri" w:cs="Calibri"/>
                <w:sz w:val="20"/>
                <w:szCs w:val="20"/>
              </w:rPr>
              <w:t>0.13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6B975A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1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C9A2745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 (0.5-3.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0E15829" w14:textId="77777777" w:rsidR="00FD0BBD" w:rsidRPr="008A7F0E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8A7F0E">
              <w:rPr>
                <w:rFonts w:ascii="Calibri" w:hAnsi="Calibri" w:cs="Calibri"/>
                <w:sz w:val="20"/>
                <w:szCs w:val="20"/>
              </w:rPr>
              <w:t>0.525</w:t>
            </w:r>
          </w:p>
        </w:tc>
      </w:tr>
      <w:tr w:rsidR="00FD0BBD" w:rsidRPr="00C9374B" w14:paraId="278792B6" w14:textId="77777777" w:rsidTr="00DF5794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27F74F80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R</w:t>
            </w: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VESV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14:paraId="55B19CFE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14:paraId="19E09EA8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14:paraId="59335976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1FBFA2E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AB98948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AD46F71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2C4052F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507D2B0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82A7204" w14:textId="77777777" w:rsidR="00FD0BBD" w:rsidRPr="008A7F0E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F64F99E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FC8E709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954066E" w14:textId="77777777" w:rsidR="00FD0BBD" w:rsidRPr="008A7F0E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D0BBD" w:rsidRPr="00C9374B" w14:paraId="4054FC25" w14:textId="77777777" w:rsidTr="00DF5794">
        <w:tc>
          <w:tcPr>
            <w:tcW w:w="1413" w:type="dxa"/>
            <w:tcBorders>
              <w:top w:val="nil"/>
            </w:tcBorders>
          </w:tcPr>
          <w:p w14:paraId="17142790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>
              <w:rPr>
                <w:rFonts w:ascii="Calibri" w:hAnsi="Calibri" w:cs="Calibri"/>
                <w:sz w:val="20"/>
                <w:szCs w:val="20"/>
              </w:rPr>
              <w:t>1SD</w:t>
            </w:r>
          </w:p>
        </w:tc>
        <w:tc>
          <w:tcPr>
            <w:tcW w:w="855" w:type="dxa"/>
            <w:tcBorders>
              <w:top w:val="nil"/>
            </w:tcBorders>
          </w:tcPr>
          <w:p w14:paraId="7B3E71D0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6 (4)</w:t>
            </w:r>
          </w:p>
        </w:tc>
        <w:tc>
          <w:tcPr>
            <w:tcW w:w="1271" w:type="dxa"/>
            <w:tcBorders>
              <w:top w:val="nil"/>
            </w:tcBorders>
          </w:tcPr>
          <w:p w14:paraId="25A122BD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6" w:type="dxa"/>
            <w:tcBorders>
              <w:top w:val="nil"/>
            </w:tcBorders>
          </w:tcPr>
          <w:p w14:paraId="31BE6EF9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71B416C7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9 (6)</w:t>
            </w:r>
          </w:p>
        </w:tc>
        <w:tc>
          <w:tcPr>
            <w:tcW w:w="1276" w:type="dxa"/>
            <w:tcBorders>
              <w:top w:val="nil"/>
            </w:tcBorders>
          </w:tcPr>
          <w:p w14:paraId="24DAC5B5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</w:tcBorders>
          </w:tcPr>
          <w:p w14:paraId="77DF7C81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53B85334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7 (5)</w:t>
            </w:r>
          </w:p>
        </w:tc>
        <w:tc>
          <w:tcPr>
            <w:tcW w:w="1276" w:type="dxa"/>
            <w:tcBorders>
              <w:top w:val="nil"/>
            </w:tcBorders>
          </w:tcPr>
          <w:p w14:paraId="615CD2EC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</w:tcBorders>
          </w:tcPr>
          <w:p w14:paraId="41148A31" w14:textId="77777777" w:rsidR="00FD0BBD" w:rsidRPr="008A7F0E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4C064734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2 (10)</w:t>
            </w:r>
          </w:p>
        </w:tc>
        <w:tc>
          <w:tcPr>
            <w:tcW w:w="1276" w:type="dxa"/>
            <w:tcBorders>
              <w:top w:val="nil"/>
            </w:tcBorders>
          </w:tcPr>
          <w:p w14:paraId="27E661B8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</w:tcBorders>
          </w:tcPr>
          <w:p w14:paraId="4C3FA2CA" w14:textId="77777777" w:rsidR="00FD0BBD" w:rsidRPr="008A7F0E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D0BBD" w:rsidRPr="00C9374B" w14:paraId="414291C5" w14:textId="77777777" w:rsidTr="00DF5794">
        <w:tc>
          <w:tcPr>
            <w:tcW w:w="1413" w:type="dxa"/>
          </w:tcPr>
          <w:p w14:paraId="1759EC57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C9374B">
              <w:rPr>
                <w:rFonts w:ascii="Calibri" w:hAnsi="Calibri" w:cs="Calibri"/>
                <w:sz w:val="20"/>
                <w:szCs w:val="20"/>
              </w:rPr>
              <w:t xml:space="preserve">   &gt;1SD, </w:t>
            </w:r>
            <w:r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 w:rsidRPr="00C9374B">
              <w:rPr>
                <w:rFonts w:ascii="Calibri" w:hAnsi="Calibri" w:cs="Calibri"/>
                <w:sz w:val="20"/>
                <w:szCs w:val="20"/>
              </w:rPr>
              <w:t>2SD</w:t>
            </w:r>
          </w:p>
        </w:tc>
        <w:tc>
          <w:tcPr>
            <w:tcW w:w="855" w:type="dxa"/>
          </w:tcPr>
          <w:p w14:paraId="6FCC715C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(2)</w:t>
            </w:r>
          </w:p>
        </w:tc>
        <w:tc>
          <w:tcPr>
            <w:tcW w:w="1271" w:type="dxa"/>
          </w:tcPr>
          <w:p w14:paraId="1125D9A0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 (0.2-1.4)</w:t>
            </w:r>
          </w:p>
        </w:tc>
        <w:tc>
          <w:tcPr>
            <w:tcW w:w="856" w:type="dxa"/>
          </w:tcPr>
          <w:p w14:paraId="741A84B2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76</w:t>
            </w:r>
          </w:p>
        </w:tc>
        <w:tc>
          <w:tcPr>
            <w:tcW w:w="850" w:type="dxa"/>
          </w:tcPr>
          <w:p w14:paraId="38619BFF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 (3)</w:t>
            </w:r>
          </w:p>
        </w:tc>
        <w:tc>
          <w:tcPr>
            <w:tcW w:w="1276" w:type="dxa"/>
          </w:tcPr>
          <w:p w14:paraId="13AA5EE1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 (0.3-1.2)</w:t>
            </w:r>
          </w:p>
        </w:tc>
        <w:tc>
          <w:tcPr>
            <w:tcW w:w="850" w:type="dxa"/>
          </w:tcPr>
          <w:p w14:paraId="0A069E08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11</w:t>
            </w:r>
          </w:p>
        </w:tc>
        <w:tc>
          <w:tcPr>
            <w:tcW w:w="851" w:type="dxa"/>
          </w:tcPr>
          <w:p w14:paraId="3AE9468A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 (7)</w:t>
            </w:r>
          </w:p>
        </w:tc>
        <w:tc>
          <w:tcPr>
            <w:tcW w:w="1276" w:type="dxa"/>
          </w:tcPr>
          <w:p w14:paraId="2243E75D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 (0.7-2.4)</w:t>
            </w:r>
          </w:p>
        </w:tc>
        <w:tc>
          <w:tcPr>
            <w:tcW w:w="850" w:type="dxa"/>
          </w:tcPr>
          <w:p w14:paraId="220F9C59" w14:textId="77777777" w:rsidR="00FD0BBD" w:rsidRPr="008A7F0E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8A7F0E">
              <w:rPr>
                <w:rFonts w:ascii="Calibri" w:hAnsi="Calibri" w:cs="Calibri"/>
                <w:sz w:val="20"/>
                <w:szCs w:val="20"/>
              </w:rPr>
              <w:t>0.360</w:t>
            </w:r>
          </w:p>
        </w:tc>
        <w:tc>
          <w:tcPr>
            <w:tcW w:w="992" w:type="dxa"/>
          </w:tcPr>
          <w:p w14:paraId="4BEDD9B3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 (10)</w:t>
            </w:r>
          </w:p>
        </w:tc>
        <w:tc>
          <w:tcPr>
            <w:tcW w:w="1276" w:type="dxa"/>
          </w:tcPr>
          <w:p w14:paraId="7EC579EC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 (0.6-1.6)</w:t>
            </w:r>
          </w:p>
        </w:tc>
        <w:tc>
          <w:tcPr>
            <w:tcW w:w="851" w:type="dxa"/>
          </w:tcPr>
          <w:p w14:paraId="78E34107" w14:textId="77777777" w:rsidR="00FD0BBD" w:rsidRPr="008A7F0E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8A7F0E">
              <w:rPr>
                <w:rFonts w:ascii="Calibri" w:hAnsi="Calibri" w:cs="Calibri"/>
                <w:sz w:val="20"/>
                <w:szCs w:val="20"/>
              </w:rPr>
              <w:t>0.945</w:t>
            </w:r>
          </w:p>
        </w:tc>
      </w:tr>
      <w:tr w:rsidR="00FD0BBD" w:rsidRPr="00C9374B" w14:paraId="5B12EBB7" w14:textId="77777777" w:rsidTr="00DF5794">
        <w:tc>
          <w:tcPr>
            <w:tcW w:w="1413" w:type="dxa"/>
            <w:tcBorders>
              <w:bottom w:val="single" w:sz="4" w:space="0" w:color="auto"/>
            </w:tcBorders>
          </w:tcPr>
          <w:p w14:paraId="31DEFF85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C9374B">
              <w:rPr>
                <w:rFonts w:ascii="Calibri" w:hAnsi="Calibri" w:cs="Calibri"/>
                <w:sz w:val="20"/>
                <w:szCs w:val="20"/>
              </w:rPr>
              <w:t xml:space="preserve">   &gt;2SD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52FD59B2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3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5C66ED56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 (0.2-3.0)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73ABD6C1" w14:textId="77777777" w:rsidR="00FD0BBD" w:rsidRPr="009A42DF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9A42DF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651</w:t>
            </w:r>
          </w:p>
          <w:p w14:paraId="225A9424" w14:textId="77777777" w:rsidR="00FD0BBD" w:rsidRPr="00351E7D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7F1DD75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4C983B4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 (0.1-1.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1CE850E" w14:textId="77777777" w:rsidR="00FD0BBD" w:rsidRPr="009D3D64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9D3D64">
              <w:rPr>
                <w:rFonts w:ascii="Calibri" w:hAnsi="Calibri" w:cs="Calibri"/>
                <w:sz w:val="20"/>
                <w:szCs w:val="20"/>
              </w:rPr>
              <w:t>0.24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AD33CCF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4D0990E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 (0.2-3.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18C8F58" w14:textId="77777777" w:rsidR="00FD0BBD" w:rsidRPr="008A7F0E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8A7F0E">
              <w:rPr>
                <w:rFonts w:ascii="Calibri" w:hAnsi="Calibri" w:cs="Calibri"/>
                <w:sz w:val="20"/>
                <w:szCs w:val="20"/>
              </w:rPr>
              <w:t>&lt;0.82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63F3F7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D933222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 (0.2-2.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2F70F4F" w14:textId="77777777" w:rsidR="00FD0BBD" w:rsidRPr="008A7F0E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8A7F0E">
              <w:rPr>
                <w:rFonts w:ascii="Calibri" w:hAnsi="Calibri" w:cs="Calibri"/>
                <w:sz w:val="20"/>
                <w:szCs w:val="20"/>
              </w:rPr>
              <w:t>0.464</w:t>
            </w:r>
          </w:p>
        </w:tc>
      </w:tr>
      <w:tr w:rsidR="00FD0BBD" w:rsidRPr="00C9374B" w14:paraId="37F4A52D" w14:textId="77777777" w:rsidTr="00DF5794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12174CA0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R</w:t>
            </w: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VEF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14:paraId="22E34EC6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14:paraId="0551C1B3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14:paraId="2C80933F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B9D9999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81A67E3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810391F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16C22F1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C8558BC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2A9EE53" w14:textId="77777777" w:rsidR="00FD0BBD" w:rsidRPr="008A7F0E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C28D1AC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500A680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5004F72" w14:textId="77777777" w:rsidR="00FD0BBD" w:rsidRPr="008A7F0E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D0BBD" w:rsidRPr="00C9374B" w14:paraId="13D42F6D" w14:textId="77777777" w:rsidTr="00DF5794">
        <w:tc>
          <w:tcPr>
            <w:tcW w:w="1413" w:type="dxa"/>
            <w:tcBorders>
              <w:top w:val="nil"/>
            </w:tcBorders>
          </w:tcPr>
          <w:p w14:paraId="3F71843E" w14:textId="77777777" w:rsidR="00FD0BBD" w:rsidRPr="00590EE3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 w:rsidRPr="003433D8">
              <w:rPr>
                <w:rFonts w:ascii="Calibri" w:hAnsi="Calibri" w:cs="Calibri"/>
                <w:sz w:val="20"/>
                <w:szCs w:val="20"/>
              </w:rPr>
              <w:sym w:font="Symbol" w:char="F0B3"/>
            </w:r>
            <w:r>
              <w:rPr>
                <w:rFonts w:ascii="Calibri" w:hAnsi="Calibri" w:cs="Calibri"/>
                <w:sz w:val="20"/>
                <w:szCs w:val="20"/>
              </w:rPr>
              <w:t>-1SD</w:t>
            </w:r>
          </w:p>
        </w:tc>
        <w:tc>
          <w:tcPr>
            <w:tcW w:w="855" w:type="dxa"/>
            <w:tcBorders>
              <w:top w:val="nil"/>
            </w:tcBorders>
          </w:tcPr>
          <w:p w14:paraId="00EB10A6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1 (3)</w:t>
            </w:r>
          </w:p>
        </w:tc>
        <w:tc>
          <w:tcPr>
            <w:tcW w:w="1271" w:type="dxa"/>
            <w:tcBorders>
              <w:top w:val="nil"/>
            </w:tcBorders>
          </w:tcPr>
          <w:p w14:paraId="54EA66C7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6" w:type="dxa"/>
            <w:tcBorders>
              <w:top w:val="nil"/>
            </w:tcBorders>
          </w:tcPr>
          <w:p w14:paraId="3F75BC28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22C023FF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1 (5)</w:t>
            </w:r>
          </w:p>
        </w:tc>
        <w:tc>
          <w:tcPr>
            <w:tcW w:w="1276" w:type="dxa"/>
            <w:tcBorders>
              <w:top w:val="nil"/>
            </w:tcBorders>
          </w:tcPr>
          <w:p w14:paraId="4031C2D5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</w:tcBorders>
          </w:tcPr>
          <w:p w14:paraId="500C2D02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7E279870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3 (5)</w:t>
            </w:r>
          </w:p>
        </w:tc>
        <w:tc>
          <w:tcPr>
            <w:tcW w:w="1276" w:type="dxa"/>
            <w:tcBorders>
              <w:top w:val="nil"/>
            </w:tcBorders>
          </w:tcPr>
          <w:p w14:paraId="50100469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</w:tcBorders>
          </w:tcPr>
          <w:p w14:paraId="11861693" w14:textId="77777777" w:rsidR="00FD0BBD" w:rsidRPr="008A7F0E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601CC47E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1 (10)</w:t>
            </w:r>
          </w:p>
        </w:tc>
        <w:tc>
          <w:tcPr>
            <w:tcW w:w="1276" w:type="dxa"/>
            <w:tcBorders>
              <w:top w:val="nil"/>
            </w:tcBorders>
          </w:tcPr>
          <w:p w14:paraId="4AAAED5D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</w:tcBorders>
          </w:tcPr>
          <w:p w14:paraId="1A60EF97" w14:textId="77777777" w:rsidR="00FD0BBD" w:rsidRPr="008A7F0E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D0BBD" w:rsidRPr="00C9374B" w14:paraId="53DC1F36" w14:textId="77777777" w:rsidTr="00DF5794">
        <w:tc>
          <w:tcPr>
            <w:tcW w:w="1413" w:type="dxa"/>
          </w:tcPr>
          <w:p w14:paraId="4E2C2B95" w14:textId="77777777" w:rsidR="00FD0BBD" w:rsidRPr="00590EE3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590EE3">
              <w:rPr>
                <w:rFonts w:ascii="Calibri" w:hAnsi="Calibri" w:cs="Calibri"/>
                <w:sz w:val="20"/>
                <w:szCs w:val="20"/>
              </w:rPr>
              <w:t xml:space="preserve">   &lt;-1SD, </w:t>
            </w:r>
            <w:r w:rsidRPr="003433D8">
              <w:rPr>
                <w:rFonts w:ascii="Calibri" w:hAnsi="Calibri" w:cs="Calibri"/>
                <w:sz w:val="20"/>
                <w:szCs w:val="20"/>
              </w:rPr>
              <w:sym w:font="Symbol" w:char="F0B3"/>
            </w:r>
            <w:r w:rsidRPr="00590EE3">
              <w:rPr>
                <w:rFonts w:ascii="Calibri" w:hAnsi="Calibri" w:cs="Calibri"/>
                <w:sz w:val="20"/>
                <w:szCs w:val="20"/>
              </w:rPr>
              <w:t>-2SD</w:t>
            </w:r>
          </w:p>
        </w:tc>
        <w:tc>
          <w:tcPr>
            <w:tcW w:w="855" w:type="dxa"/>
          </w:tcPr>
          <w:p w14:paraId="0F90DBCF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(3)</w:t>
            </w:r>
          </w:p>
        </w:tc>
        <w:tc>
          <w:tcPr>
            <w:tcW w:w="1271" w:type="dxa"/>
          </w:tcPr>
          <w:p w14:paraId="434D3E29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 (0.5-2.1)</w:t>
            </w:r>
          </w:p>
        </w:tc>
        <w:tc>
          <w:tcPr>
            <w:tcW w:w="856" w:type="dxa"/>
          </w:tcPr>
          <w:p w14:paraId="055679F3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1</w:t>
            </w:r>
          </w:p>
        </w:tc>
        <w:tc>
          <w:tcPr>
            <w:tcW w:w="850" w:type="dxa"/>
          </w:tcPr>
          <w:p w14:paraId="61910497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 (5)</w:t>
            </w:r>
          </w:p>
        </w:tc>
        <w:tc>
          <w:tcPr>
            <w:tcW w:w="1276" w:type="dxa"/>
          </w:tcPr>
          <w:p w14:paraId="136A003B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 (0.5-1.6)</w:t>
            </w:r>
          </w:p>
        </w:tc>
        <w:tc>
          <w:tcPr>
            <w:tcW w:w="850" w:type="dxa"/>
          </w:tcPr>
          <w:p w14:paraId="64979612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83</w:t>
            </w:r>
          </w:p>
        </w:tc>
        <w:tc>
          <w:tcPr>
            <w:tcW w:w="851" w:type="dxa"/>
          </w:tcPr>
          <w:p w14:paraId="26652B0C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 (6)</w:t>
            </w:r>
          </w:p>
        </w:tc>
        <w:tc>
          <w:tcPr>
            <w:tcW w:w="1276" w:type="dxa"/>
          </w:tcPr>
          <w:p w14:paraId="12314487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 (0.7-2.2)</w:t>
            </w:r>
          </w:p>
        </w:tc>
        <w:tc>
          <w:tcPr>
            <w:tcW w:w="850" w:type="dxa"/>
          </w:tcPr>
          <w:p w14:paraId="071EA85E" w14:textId="77777777" w:rsidR="00FD0BBD" w:rsidRPr="008A7F0E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8A7F0E">
              <w:rPr>
                <w:rFonts w:ascii="Calibri" w:hAnsi="Calibri" w:cs="Calibri"/>
                <w:sz w:val="20"/>
                <w:szCs w:val="20"/>
              </w:rPr>
              <w:t>0.426</w:t>
            </w:r>
          </w:p>
        </w:tc>
        <w:tc>
          <w:tcPr>
            <w:tcW w:w="992" w:type="dxa"/>
          </w:tcPr>
          <w:p w14:paraId="3E2DCFE7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7 (12)</w:t>
            </w:r>
          </w:p>
        </w:tc>
        <w:tc>
          <w:tcPr>
            <w:tcW w:w="1276" w:type="dxa"/>
          </w:tcPr>
          <w:p w14:paraId="7E8D9BC5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 (0.8-1.9)</w:t>
            </w:r>
          </w:p>
        </w:tc>
        <w:tc>
          <w:tcPr>
            <w:tcW w:w="851" w:type="dxa"/>
          </w:tcPr>
          <w:p w14:paraId="199DC004" w14:textId="77777777" w:rsidR="00FD0BBD" w:rsidRPr="008A7F0E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8A7F0E">
              <w:rPr>
                <w:rFonts w:ascii="Calibri" w:hAnsi="Calibri" w:cs="Calibri"/>
                <w:sz w:val="20"/>
                <w:szCs w:val="20"/>
              </w:rPr>
              <w:t>0.266</w:t>
            </w:r>
          </w:p>
        </w:tc>
      </w:tr>
      <w:tr w:rsidR="00FD0BBD" w:rsidRPr="00C9374B" w14:paraId="79E9E327" w14:textId="77777777" w:rsidTr="00DF5794">
        <w:tc>
          <w:tcPr>
            <w:tcW w:w="1413" w:type="dxa"/>
          </w:tcPr>
          <w:p w14:paraId="3EA63894" w14:textId="77777777" w:rsidR="00FD0BBD" w:rsidRPr="00590EE3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590EE3">
              <w:rPr>
                <w:rFonts w:ascii="Calibri" w:hAnsi="Calibri" w:cs="Calibri"/>
                <w:sz w:val="20"/>
                <w:szCs w:val="20"/>
              </w:rPr>
              <w:t xml:space="preserve">   &lt;-2SD</w:t>
            </w:r>
          </w:p>
        </w:tc>
        <w:tc>
          <w:tcPr>
            <w:tcW w:w="855" w:type="dxa"/>
          </w:tcPr>
          <w:p w14:paraId="09D55711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4)</w:t>
            </w:r>
          </w:p>
        </w:tc>
        <w:tc>
          <w:tcPr>
            <w:tcW w:w="1271" w:type="dxa"/>
          </w:tcPr>
          <w:p w14:paraId="5879DDB9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 (0.3-3.5)</w:t>
            </w:r>
          </w:p>
        </w:tc>
        <w:tc>
          <w:tcPr>
            <w:tcW w:w="856" w:type="dxa"/>
          </w:tcPr>
          <w:p w14:paraId="563BE509" w14:textId="77777777" w:rsidR="00FD0BBD" w:rsidRPr="009A42DF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9A42DF">
              <w:rPr>
                <w:rFonts w:ascii="Calibri" w:hAnsi="Calibri" w:cs="Calibri"/>
                <w:sz w:val="20"/>
                <w:szCs w:val="20"/>
              </w:rPr>
              <w:t>0.876</w:t>
            </w:r>
          </w:p>
          <w:p w14:paraId="52CE7A83" w14:textId="77777777" w:rsidR="00FD0BBD" w:rsidRPr="00351E7D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63ED12D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(5)</w:t>
            </w:r>
          </w:p>
        </w:tc>
        <w:tc>
          <w:tcPr>
            <w:tcW w:w="1276" w:type="dxa"/>
          </w:tcPr>
          <w:p w14:paraId="42EB802B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 (0.3-2.4)</w:t>
            </w:r>
          </w:p>
        </w:tc>
        <w:tc>
          <w:tcPr>
            <w:tcW w:w="850" w:type="dxa"/>
          </w:tcPr>
          <w:p w14:paraId="5FA0BCC6" w14:textId="77777777" w:rsidR="00FD0BBD" w:rsidRPr="009D3D64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9D3D64">
              <w:rPr>
                <w:rFonts w:ascii="Calibri" w:hAnsi="Calibri" w:cs="Calibri"/>
                <w:sz w:val="20"/>
                <w:szCs w:val="20"/>
              </w:rPr>
              <w:t>0.804</w:t>
            </w:r>
          </w:p>
        </w:tc>
        <w:tc>
          <w:tcPr>
            <w:tcW w:w="851" w:type="dxa"/>
          </w:tcPr>
          <w:p w14:paraId="3476D8E3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(8)</w:t>
            </w:r>
          </w:p>
        </w:tc>
        <w:tc>
          <w:tcPr>
            <w:tcW w:w="1276" w:type="dxa"/>
          </w:tcPr>
          <w:p w14:paraId="4E6B57F4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 (0.6-4.2)</w:t>
            </w:r>
          </w:p>
        </w:tc>
        <w:tc>
          <w:tcPr>
            <w:tcW w:w="850" w:type="dxa"/>
          </w:tcPr>
          <w:p w14:paraId="0719FD2B" w14:textId="77777777" w:rsidR="00FD0BBD" w:rsidRPr="008A7F0E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8A7F0E">
              <w:rPr>
                <w:rFonts w:ascii="Calibri" w:hAnsi="Calibri" w:cs="Calibri"/>
                <w:sz w:val="20"/>
                <w:szCs w:val="20"/>
              </w:rPr>
              <w:t>0.389</w:t>
            </w:r>
          </w:p>
        </w:tc>
        <w:tc>
          <w:tcPr>
            <w:tcW w:w="992" w:type="dxa"/>
          </w:tcPr>
          <w:p w14:paraId="0B11FFB7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9)</w:t>
            </w:r>
          </w:p>
        </w:tc>
        <w:tc>
          <w:tcPr>
            <w:tcW w:w="1276" w:type="dxa"/>
          </w:tcPr>
          <w:p w14:paraId="4C8BBF96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 (0.4-2.4)</w:t>
            </w:r>
          </w:p>
        </w:tc>
        <w:tc>
          <w:tcPr>
            <w:tcW w:w="851" w:type="dxa"/>
          </w:tcPr>
          <w:p w14:paraId="2841A87F" w14:textId="77777777" w:rsidR="00FD0BBD" w:rsidRPr="008A7F0E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8A7F0E">
              <w:rPr>
                <w:rFonts w:ascii="Calibri" w:hAnsi="Calibri" w:cs="Calibri"/>
                <w:sz w:val="20"/>
                <w:szCs w:val="20"/>
              </w:rPr>
              <w:t>0.985</w:t>
            </w:r>
          </w:p>
        </w:tc>
      </w:tr>
    </w:tbl>
    <w:p w14:paraId="1CBC5943" w14:textId="7173C1CB" w:rsidR="00FD0BBD" w:rsidRDefault="00FD0BBD" w:rsidP="00FD0BBD">
      <w:pPr>
        <w:rPr>
          <w:rFonts w:ascii="Calibri" w:hAnsi="Calibri" w:cs="Calibri"/>
          <w:sz w:val="20"/>
          <w:szCs w:val="20"/>
        </w:rPr>
      </w:pPr>
      <w:r w:rsidRPr="00B53855">
        <w:rPr>
          <w:rFonts w:ascii="Calibri" w:hAnsi="Calibri" w:cs="Calibri"/>
          <w:sz w:val="20"/>
          <w:szCs w:val="20"/>
        </w:rPr>
        <w:t>MACE = major adverse cardiovascular event</w:t>
      </w:r>
      <w:r>
        <w:rPr>
          <w:rFonts w:ascii="Calibri" w:hAnsi="Calibri" w:cs="Calibri"/>
          <w:sz w:val="20"/>
          <w:szCs w:val="20"/>
        </w:rPr>
        <w:t>s</w:t>
      </w:r>
      <w:r w:rsidRPr="00B53855">
        <w:rPr>
          <w:rFonts w:ascii="Calibri" w:hAnsi="Calibri" w:cs="Calibri"/>
          <w:sz w:val="20"/>
          <w:szCs w:val="20"/>
        </w:rPr>
        <w:t xml:space="preserve">: </w:t>
      </w:r>
      <w:r>
        <w:rPr>
          <w:rFonts w:ascii="Calibri" w:hAnsi="Calibri" w:cs="Calibri"/>
          <w:sz w:val="20"/>
          <w:szCs w:val="20"/>
        </w:rPr>
        <w:t>myocardial infarction (MI)</w:t>
      </w:r>
      <w:r w:rsidRPr="00B53855">
        <w:rPr>
          <w:rFonts w:ascii="Calibri" w:hAnsi="Calibri" w:cs="Calibri"/>
          <w:sz w:val="20"/>
          <w:szCs w:val="20"/>
        </w:rPr>
        <w:t xml:space="preserve">, </w:t>
      </w:r>
      <w:r>
        <w:rPr>
          <w:rFonts w:ascii="Calibri" w:hAnsi="Calibri" w:cs="Calibri"/>
          <w:sz w:val="20"/>
          <w:szCs w:val="20"/>
        </w:rPr>
        <w:t>resuscitated cardiac arrest</w:t>
      </w:r>
      <w:r w:rsidRPr="00B53855">
        <w:rPr>
          <w:rFonts w:ascii="Calibri" w:hAnsi="Calibri" w:cs="Calibri"/>
          <w:sz w:val="20"/>
          <w:szCs w:val="20"/>
        </w:rPr>
        <w:t>, stroke, mortality</w:t>
      </w:r>
      <w:r>
        <w:rPr>
          <w:rFonts w:ascii="Calibri" w:hAnsi="Calibri" w:cs="Calibri"/>
          <w:sz w:val="20"/>
          <w:szCs w:val="20"/>
        </w:rPr>
        <w:t xml:space="preserve"> related to coronary heart disease (CHD), cardiovascular disease (CVD), arteriosclerotic disease or</w:t>
      </w:r>
      <w:r w:rsidRPr="00B53855">
        <w:rPr>
          <w:rFonts w:ascii="Calibri" w:hAnsi="Calibri" w:cs="Calibri"/>
          <w:sz w:val="20"/>
          <w:szCs w:val="20"/>
        </w:rPr>
        <w:t xml:space="preserve"> stroke</w:t>
      </w:r>
      <w:r>
        <w:rPr>
          <w:rFonts w:ascii="Calibri" w:hAnsi="Calibri" w:cs="Calibri"/>
          <w:sz w:val="20"/>
          <w:szCs w:val="20"/>
        </w:rPr>
        <w:t xml:space="preserve">, heart failure; </w:t>
      </w:r>
      <w:r w:rsidRPr="00B53855">
        <w:rPr>
          <w:rFonts w:ascii="Calibri" w:hAnsi="Calibri" w:cs="Calibri"/>
          <w:sz w:val="20"/>
          <w:szCs w:val="20"/>
        </w:rPr>
        <w:t>ACE = all cardiovascular events: MACE</w:t>
      </w:r>
      <w:r>
        <w:rPr>
          <w:rFonts w:ascii="Calibri" w:hAnsi="Calibri" w:cs="Calibri"/>
          <w:sz w:val="20"/>
          <w:szCs w:val="20"/>
        </w:rPr>
        <w:t xml:space="preserve">, </w:t>
      </w:r>
      <w:r w:rsidRPr="00B53855">
        <w:rPr>
          <w:rFonts w:ascii="Calibri" w:hAnsi="Calibri" w:cs="Calibri"/>
          <w:sz w:val="20"/>
          <w:szCs w:val="20"/>
        </w:rPr>
        <w:t xml:space="preserve">angina, </w:t>
      </w:r>
      <w:r>
        <w:rPr>
          <w:rFonts w:ascii="Calibri" w:hAnsi="Calibri" w:cs="Calibri"/>
          <w:sz w:val="20"/>
          <w:szCs w:val="20"/>
        </w:rPr>
        <w:t>peripheral vascular disease (PVD)</w:t>
      </w:r>
      <w:r w:rsidRPr="00B53855">
        <w:rPr>
          <w:rFonts w:ascii="Calibri" w:hAnsi="Calibri" w:cs="Calibri"/>
          <w:sz w:val="20"/>
          <w:szCs w:val="20"/>
        </w:rPr>
        <w:t xml:space="preserve">, </w:t>
      </w:r>
      <w:r>
        <w:rPr>
          <w:rFonts w:ascii="Calibri" w:hAnsi="Calibri" w:cs="Calibri"/>
          <w:sz w:val="20"/>
          <w:szCs w:val="20"/>
        </w:rPr>
        <w:t>percutaneous transluminal coronary angioplasty (</w:t>
      </w:r>
      <w:r w:rsidRPr="00B53855">
        <w:rPr>
          <w:rFonts w:ascii="Calibri" w:hAnsi="Calibri" w:cs="Calibri"/>
          <w:sz w:val="20"/>
          <w:szCs w:val="20"/>
        </w:rPr>
        <w:t>PTCA</w:t>
      </w:r>
      <w:r>
        <w:rPr>
          <w:rFonts w:ascii="Calibri" w:hAnsi="Calibri" w:cs="Calibri"/>
          <w:sz w:val="20"/>
          <w:szCs w:val="20"/>
        </w:rPr>
        <w:t>)</w:t>
      </w:r>
      <w:r w:rsidRPr="00B53855">
        <w:rPr>
          <w:rFonts w:ascii="Calibri" w:hAnsi="Calibri" w:cs="Calibri"/>
          <w:sz w:val="20"/>
          <w:szCs w:val="20"/>
        </w:rPr>
        <w:t xml:space="preserve">, </w:t>
      </w:r>
      <w:r>
        <w:rPr>
          <w:rFonts w:ascii="Calibri" w:hAnsi="Calibri" w:cs="Calibri"/>
          <w:sz w:val="20"/>
          <w:szCs w:val="20"/>
        </w:rPr>
        <w:t>coronary artery bypass grafting (</w:t>
      </w:r>
      <w:r w:rsidRPr="00B53855">
        <w:rPr>
          <w:rFonts w:ascii="Calibri" w:hAnsi="Calibri" w:cs="Calibri"/>
          <w:sz w:val="20"/>
          <w:szCs w:val="20"/>
        </w:rPr>
        <w:t>CABG</w:t>
      </w:r>
      <w:r>
        <w:rPr>
          <w:rFonts w:ascii="Calibri" w:hAnsi="Calibri" w:cs="Calibri"/>
          <w:sz w:val="20"/>
          <w:szCs w:val="20"/>
        </w:rPr>
        <w:t>)</w:t>
      </w:r>
      <w:r w:rsidRPr="00B53855">
        <w:rPr>
          <w:rFonts w:ascii="Calibri" w:hAnsi="Calibri" w:cs="Calibri"/>
          <w:sz w:val="20"/>
          <w:szCs w:val="20"/>
        </w:rPr>
        <w:t xml:space="preserve">, </w:t>
      </w:r>
      <w:r>
        <w:rPr>
          <w:rFonts w:ascii="Calibri" w:hAnsi="Calibri" w:cs="Calibri"/>
          <w:sz w:val="20"/>
          <w:szCs w:val="20"/>
        </w:rPr>
        <w:t xml:space="preserve">transient ischemic attack (TIA); HR = hazard ratio; CI = confidence interval; RV = right ventricular; M = mass (g); </w:t>
      </w:r>
      <w:proofErr w:type="spellStart"/>
      <w:r>
        <w:rPr>
          <w:rFonts w:ascii="Calibri" w:hAnsi="Calibri" w:cs="Calibri"/>
          <w:sz w:val="20"/>
          <w:szCs w:val="20"/>
        </w:rPr>
        <w:t>i</w:t>
      </w:r>
      <w:proofErr w:type="spellEnd"/>
      <w:r>
        <w:rPr>
          <w:rFonts w:ascii="Calibri" w:hAnsi="Calibri" w:cs="Calibri"/>
          <w:sz w:val="20"/>
          <w:szCs w:val="20"/>
        </w:rPr>
        <w:t xml:space="preserve"> = indexed to body surface area (m</w:t>
      </w:r>
      <w:r w:rsidRPr="007A724D">
        <w:rPr>
          <w:rFonts w:ascii="Calibri" w:hAnsi="Calibri" w:cs="Calibri"/>
          <w:sz w:val="20"/>
          <w:szCs w:val="20"/>
          <w:vertAlign w:val="superscript"/>
        </w:rPr>
        <w:t>2</w:t>
      </w:r>
      <w:r>
        <w:rPr>
          <w:rFonts w:ascii="Calibri" w:hAnsi="Calibri" w:cs="Calibri"/>
          <w:sz w:val="20"/>
          <w:szCs w:val="20"/>
        </w:rPr>
        <w:t>); EDV = end-diastolic volume (ml); ESV = end-systolic volume (ml); EF = ejection fraction (%)</w:t>
      </w:r>
    </w:p>
    <w:p w14:paraId="00B93031" w14:textId="77777777" w:rsidR="00FD0BBD" w:rsidRPr="005124A6" w:rsidRDefault="00FD0BBD" w:rsidP="00FD0BBD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  <w:vertAlign w:val="superscript"/>
        </w:rPr>
        <w:lastRenderedPageBreak/>
        <w:t>1</w:t>
      </w:r>
      <w:r>
        <w:rPr>
          <w:rFonts w:ascii="Calibri" w:hAnsi="Calibri" w:cs="Calibri"/>
          <w:sz w:val="20"/>
          <w:szCs w:val="20"/>
        </w:rPr>
        <w:t xml:space="preserve"> Group defined by the standard deviation threshold</w:t>
      </w:r>
      <w:r w:rsidRPr="005124A6">
        <w:rPr>
          <w:rFonts w:ascii="Calibri" w:hAnsi="Calibri" w:cs="Calibri"/>
          <w:sz w:val="20"/>
          <w:szCs w:val="20"/>
        </w:rPr>
        <w:t xml:space="preserve">: </w:t>
      </w:r>
      <w:r w:rsidRPr="005124A6">
        <w:rPr>
          <w:rFonts w:ascii="Calibri" w:hAnsi="Calibri" w:cs="Calibri"/>
          <w:sz w:val="20"/>
          <w:szCs w:val="20"/>
        </w:rPr>
        <w:sym w:font="Symbol" w:char="F0A3"/>
      </w:r>
      <w:r w:rsidRPr="005124A6">
        <w:rPr>
          <w:rFonts w:ascii="Calibri" w:hAnsi="Calibri" w:cs="Calibri"/>
          <w:sz w:val="20"/>
          <w:szCs w:val="20"/>
        </w:rPr>
        <w:t xml:space="preserve">1SD (participants with values </w:t>
      </w:r>
      <w:r w:rsidRPr="005124A6">
        <w:rPr>
          <w:rFonts w:ascii="Calibri" w:hAnsi="Calibri" w:cs="Calibri"/>
          <w:sz w:val="20"/>
          <w:szCs w:val="20"/>
        </w:rPr>
        <w:sym w:font="Symbol" w:char="F0A3"/>
      </w:r>
      <w:r w:rsidRPr="005124A6">
        <w:rPr>
          <w:rFonts w:ascii="Calibri" w:hAnsi="Calibri" w:cs="Calibri"/>
          <w:sz w:val="20"/>
          <w:szCs w:val="20"/>
        </w:rPr>
        <w:t xml:space="preserve"> mean + 1*SD</w:t>
      </w:r>
      <w:r>
        <w:rPr>
          <w:rFonts w:ascii="Calibri" w:hAnsi="Calibri" w:cs="Calibri"/>
          <w:sz w:val="20"/>
          <w:szCs w:val="20"/>
        </w:rPr>
        <w:t>),</w:t>
      </w:r>
      <w:r w:rsidRPr="005124A6">
        <w:rPr>
          <w:rFonts w:ascii="Calibri" w:hAnsi="Calibri" w:cs="Calibri"/>
          <w:sz w:val="20"/>
          <w:szCs w:val="20"/>
        </w:rPr>
        <w:t xml:space="preserve"> </w:t>
      </w:r>
      <w:r w:rsidRPr="00C9374B">
        <w:rPr>
          <w:rFonts w:ascii="Calibri" w:hAnsi="Calibri" w:cs="Calibri"/>
          <w:sz w:val="20"/>
          <w:szCs w:val="20"/>
        </w:rPr>
        <w:t xml:space="preserve">&gt;1SD, </w:t>
      </w:r>
      <w:r>
        <w:rPr>
          <w:rFonts w:ascii="Calibri" w:hAnsi="Calibri" w:cs="Calibri"/>
          <w:sz w:val="20"/>
          <w:szCs w:val="20"/>
        </w:rPr>
        <w:sym w:font="Symbol" w:char="F0A3"/>
      </w:r>
      <w:r w:rsidRPr="00C9374B">
        <w:rPr>
          <w:rFonts w:ascii="Calibri" w:hAnsi="Calibri" w:cs="Calibri"/>
          <w:sz w:val="20"/>
          <w:szCs w:val="20"/>
        </w:rPr>
        <w:t>2SD</w:t>
      </w:r>
      <w:r w:rsidRPr="005124A6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(</w:t>
      </w:r>
      <w:r w:rsidRPr="005124A6">
        <w:rPr>
          <w:rFonts w:ascii="Calibri" w:hAnsi="Calibri" w:cs="Calibri"/>
          <w:sz w:val="20"/>
          <w:szCs w:val="20"/>
        </w:rPr>
        <w:t xml:space="preserve">participants with values &gt; mean + 1*SD and </w:t>
      </w:r>
      <w:r w:rsidRPr="005124A6">
        <w:rPr>
          <w:rFonts w:ascii="Calibri" w:hAnsi="Calibri" w:cs="Calibri"/>
          <w:sz w:val="20"/>
          <w:szCs w:val="20"/>
        </w:rPr>
        <w:sym w:font="Symbol" w:char="F0A3"/>
      </w:r>
      <w:r w:rsidRPr="005124A6">
        <w:rPr>
          <w:rFonts w:ascii="Calibri" w:hAnsi="Calibri" w:cs="Calibri"/>
          <w:sz w:val="20"/>
          <w:szCs w:val="20"/>
        </w:rPr>
        <w:t xml:space="preserve"> mean + 2*SD</w:t>
      </w:r>
      <w:r>
        <w:rPr>
          <w:rFonts w:ascii="Calibri" w:hAnsi="Calibri" w:cs="Calibri"/>
          <w:sz w:val="20"/>
          <w:szCs w:val="20"/>
        </w:rPr>
        <w:t>),</w:t>
      </w:r>
      <w:r w:rsidRPr="005124A6">
        <w:rPr>
          <w:rFonts w:ascii="Calibri" w:hAnsi="Calibri" w:cs="Calibri"/>
          <w:sz w:val="20"/>
          <w:szCs w:val="20"/>
        </w:rPr>
        <w:t xml:space="preserve">  </w:t>
      </w:r>
      <w:r w:rsidRPr="00C9374B">
        <w:rPr>
          <w:rFonts w:ascii="Calibri" w:hAnsi="Calibri" w:cs="Calibri"/>
          <w:sz w:val="20"/>
          <w:szCs w:val="20"/>
        </w:rPr>
        <w:t>&gt;2SD</w:t>
      </w:r>
      <w:r w:rsidRPr="005124A6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(</w:t>
      </w:r>
      <w:r w:rsidRPr="005124A6">
        <w:rPr>
          <w:rFonts w:ascii="Calibri" w:hAnsi="Calibri" w:cs="Calibri"/>
          <w:sz w:val="20"/>
          <w:szCs w:val="20"/>
        </w:rPr>
        <w:t>participants with a value &gt; mean + 2*SD = upper limit of the normal reference range)</w:t>
      </w:r>
      <w:r>
        <w:rPr>
          <w:rFonts w:ascii="Calibri" w:hAnsi="Calibri" w:cs="Calibri"/>
          <w:sz w:val="20"/>
          <w:szCs w:val="20"/>
        </w:rPr>
        <w:t xml:space="preserve">, </w:t>
      </w:r>
      <w:r w:rsidRPr="003433D8">
        <w:rPr>
          <w:rFonts w:ascii="Calibri" w:hAnsi="Calibri" w:cs="Calibri"/>
          <w:sz w:val="20"/>
          <w:szCs w:val="20"/>
        </w:rPr>
        <w:sym w:font="Symbol" w:char="F0B3"/>
      </w:r>
      <w:r>
        <w:rPr>
          <w:rFonts w:ascii="Calibri" w:hAnsi="Calibri" w:cs="Calibri"/>
          <w:sz w:val="20"/>
          <w:szCs w:val="20"/>
        </w:rPr>
        <w:t>-1SD</w:t>
      </w:r>
      <w:r w:rsidRPr="005124A6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(</w:t>
      </w:r>
      <w:r w:rsidRPr="005124A6">
        <w:rPr>
          <w:rFonts w:ascii="Calibri" w:hAnsi="Calibri" w:cs="Calibri"/>
          <w:sz w:val="20"/>
          <w:szCs w:val="20"/>
        </w:rPr>
        <w:t xml:space="preserve">participants with values </w:t>
      </w:r>
      <w:r w:rsidRPr="005124A6">
        <w:rPr>
          <w:rFonts w:ascii="Calibri" w:hAnsi="Calibri" w:cs="Calibri"/>
          <w:sz w:val="20"/>
          <w:szCs w:val="20"/>
        </w:rPr>
        <w:sym w:font="Symbol" w:char="F0B3"/>
      </w:r>
      <w:r w:rsidRPr="005124A6">
        <w:rPr>
          <w:rFonts w:ascii="Calibri" w:hAnsi="Calibri" w:cs="Calibri"/>
          <w:sz w:val="20"/>
          <w:szCs w:val="20"/>
        </w:rPr>
        <w:t xml:space="preserve"> mean - 1*SD</w:t>
      </w:r>
      <w:r>
        <w:rPr>
          <w:rFonts w:ascii="Calibri" w:hAnsi="Calibri" w:cs="Calibri"/>
          <w:sz w:val="20"/>
          <w:szCs w:val="20"/>
        </w:rPr>
        <w:t xml:space="preserve">, </w:t>
      </w:r>
      <w:r w:rsidRPr="00590EE3">
        <w:rPr>
          <w:rFonts w:ascii="Calibri" w:hAnsi="Calibri" w:cs="Calibri"/>
          <w:sz w:val="20"/>
          <w:szCs w:val="20"/>
        </w:rPr>
        <w:t xml:space="preserve">&lt;-1SD, </w:t>
      </w:r>
      <w:r w:rsidRPr="003433D8">
        <w:rPr>
          <w:rFonts w:ascii="Calibri" w:hAnsi="Calibri" w:cs="Calibri"/>
          <w:sz w:val="20"/>
          <w:szCs w:val="20"/>
        </w:rPr>
        <w:sym w:font="Symbol" w:char="F0B3"/>
      </w:r>
      <w:r w:rsidRPr="00590EE3">
        <w:rPr>
          <w:rFonts w:ascii="Calibri" w:hAnsi="Calibri" w:cs="Calibri"/>
          <w:sz w:val="20"/>
          <w:szCs w:val="20"/>
        </w:rPr>
        <w:t>-2SD</w:t>
      </w:r>
      <w:r>
        <w:rPr>
          <w:rFonts w:ascii="Calibri" w:hAnsi="Calibri" w:cs="Calibri"/>
          <w:sz w:val="20"/>
          <w:szCs w:val="20"/>
        </w:rPr>
        <w:t xml:space="preserve"> (</w:t>
      </w:r>
      <w:r w:rsidRPr="005124A6">
        <w:rPr>
          <w:rFonts w:ascii="Calibri" w:hAnsi="Calibri" w:cs="Calibri"/>
          <w:sz w:val="20"/>
          <w:szCs w:val="20"/>
        </w:rPr>
        <w:t xml:space="preserve">participants with values &lt; mean - 1*SD and </w:t>
      </w:r>
      <w:r w:rsidRPr="005124A6">
        <w:rPr>
          <w:rFonts w:ascii="Calibri" w:hAnsi="Calibri" w:cs="Calibri"/>
          <w:sz w:val="20"/>
          <w:szCs w:val="20"/>
        </w:rPr>
        <w:sym w:font="Symbol" w:char="F0B3"/>
      </w:r>
      <w:r w:rsidRPr="005124A6">
        <w:rPr>
          <w:rFonts w:ascii="Calibri" w:hAnsi="Calibri" w:cs="Calibri"/>
          <w:sz w:val="20"/>
          <w:szCs w:val="20"/>
        </w:rPr>
        <w:t xml:space="preserve"> mean - 2*SD</w:t>
      </w:r>
      <w:r>
        <w:rPr>
          <w:rFonts w:ascii="Calibri" w:hAnsi="Calibri" w:cs="Calibri"/>
          <w:sz w:val="20"/>
          <w:szCs w:val="20"/>
        </w:rPr>
        <w:t xml:space="preserve">), </w:t>
      </w:r>
      <w:r w:rsidRPr="00590EE3">
        <w:rPr>
          <w:rFonts w:ascii="Calibri" w:hAnsi="Calibri" w:cs="Calibri"/>
          <w:sz w:val="20"/>
          <w:szCs w:val="20"/>
        </w:rPr>
        <w:t>&lt;-2SD</w:t>
      </w:r>
      <w:r>
        <w:rPr>
          <w:rFonts w:ascii="Calibri" w:hAnsi="Calibri" w:cs="Calibri"/>
          <w:sz w:val="20"/>
          <w:szCs w:val="20"/>
        </w:rPr>
        <w:t xml:space="preserve"> (</w:t>
      </w:r>
      <w:r w:rsidRPr="005124A6">
        <w:rPr>
          <w:rFonts w:ascii="Calibri" w:hAnsi="Calibri" w:cs="Calibri"/>
          <w:sz w:val="20"/>
          <w:szCs w:val="20"/>
        </w:rPr>
        <w:t>participants with values &lt; mean - 2*SD = lower limit of the normal reference range</w:t>
      </w:r>
      <w:r>
        <w:rPr>
          <w:rFonts w:ascii="Calibri" w:hAnsi="Calibri" w:cs="Calibri"/>
          <w:sz w:val="20"/>
          <w:szCs w:val="20"/>
        </w:rPr>
        <w:t>).</w:t>
      </w:r>
    </w:p>
    <w:p w14:paraId="24C5CB70" w14:textId="77777777" w:rsidR="00FD0BBD" w:rsidRDefault="00FD0BBD" w:rsidP="00FD0BBD">
      <w:pPr>
        <w:rPr>
          <w:rFonts w:ascii="Calibri" w:hAnsi="Calibri" w:cs="Calibri"/>
          <w:sz w:val="20"/>
          <w:szCs w:val="20"/>
        </w:rPr>
        <w:sectPr w:rsidR="00FD0BBD" w:rsidSect="00DC791B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Calibri" w:hAnsi="Calibri" w:cs="Calibri"/>
          <w:sz w:val="20"/>
          <w:szCs w:val="20"/>
          <w:vertAlign w:val="superscript"/>
        </w:rPr>
        <w:t>2</w:t>
      </w:r>
      <w:r>
        <w:rPr>
          <w:rFonts w:ascii="Calibri" w:hAnsi="Calibri" w:cs="Calibri"/>
          <w:sz w:val="20"/>
          <w:szCs w:val="20"/>
        </w:rPr>
        <w:t xml:space="preserve"> </w:t>
      </w:r>
      <w:r w:rsidRPr="005C7798">
        <w:rPr>
          <w:rFonts w:ascii="Calibri" w:hAnsi="Calibri" w:cs="Calibri"/>
          <w:sz w:val="20"/>
          <w:szCs w:val="20"/>
        </w:rPr>
        <w:t>n</w:t>
      </w:r>
      <w:r>
        <w:rPr>
          <w:rFonts w:ascii="Calibri" w:hAnsi="Calibri" w:cs="Calibri"/>
          <w:sz w:val="20"/>
          <w:szCs w:val="20"/>
        </w:rPr>
        <w:t xml:space="preserve"> = absolute number of events that occurred in the group, % = participants with events of all participants in the group</w:t>
      </w:r>
    </w:p>
    <w:p w14:paraId="531A4919" w14:textId="6159782B" w:rsidR="00FD0BBD" w:rsidRPr="00654BC5" w:rsidRDefault="00FD0BBD" w:rsidP="00FD0BBD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lastRenderedPageBreak/>
        <w:t>Supplemental T</w:t>
      </w:r>
      <w:r w:rsidRPr="00654BC5">
        <w:rPr>
          <w:rFonts w:ascii="Calibri" w:hAnsi="Calibri" w:cs="Calibri"/>
          <w:b/>
          <w:bCs/>
        </w:rPr>
        <w:t xml:space="preserve">able </w:t>
      </w:r>
      <w:r w:rsidR="001D386E">
        <w:rPr>
          <w:rFonts w:ascii="Calibri" w:hAnsi="Calibri" w:cs="Calibri"/>
          <w:b/>
          <w:bCs/>
        </w:rPr>
        <w:t>6</w:t>
      </w:r>
      <w:r w:rsidRPr="00654BC5">
        <w:rPr>
          <w:rFonts w:ascii="Calibri" w:hAnsi="Calibri" w:cs="Calibri"/>
        </w:rPr>
        <w:t xml:space="preserve"> Relationship of </w:t>
      </w:r>
      <w:r>
        <w:rPr>
          <w:rFonts w:ascii="Calibri" w:hAnsi="Calibri" w:cs="Calibri"/>
        </w:rPr>
        <w:t xml:space="preserve">right ventricular </w:t>
      </w:r>
      <w:r w:rsidRPr="00654BC5">
        <w:rPr>
          <w:rFonts w:ascii="Calibri" w:hAnsi="Calibri" w:cs="Calibri"/>
        </w:rPr>
        <w:t xml:space="preserve">CMR variables to cardiovascular events at </w:t>
      </w:r>
      <w:r>
        <w:rPr>
          <w:rFonts w:ascii="Calibri" w:hAnsi="Calibri" w:cs="Calibri"/>
        </w:rPr>
        <w:t>10-year</w:t>
      </w:r>
      <w:r w:rsidRPr="00654BC5">
        <w:rPr>
          <w:rFonts w:ascii="Calibri" w:hAnsi="Calibri" w:cs="Calibri"/>
        </w:rPr>
        <w:t xml:space="preserve"> follow-up assessed by the Cox proportional hazard</w:t>
      </w:r>
      <w:r>
        <w:rPr>
          <w:rFonts w:ascii="Calibri" w:hAnsi="Calibri" w:cs="Calibri"/>
        </w:rPr>
        <w:t>s</w:t>
      </w:r>
      <w:r w:rsidRPr="00654BC5">
        <w:rPr>
          <w:rFonts w:ascii="Calibri" w:hAnsi="Calibri" w:cs="Calibri"/>
        </w:rPr>
        <w:t xml:space="preserve"> model</w:t>
      </w:r>
      <w:r>
        <w:rPr>
          <w:rFonts w:ascii="Calibri" w:hAnsi="Calibri" w:cs="Calibri"/>
        </w:rPr>
        <w:t xml:space="preserve"> (unadjusted)</w:t>
      </w:r>
    </w:p>
    <w:p w14:paraId="327333E0" w14:textId="77777777" w:rsidR="00FD0BBD" w:rsidRDefault="00FD0BBD" w:rsidP="00FD0BBD"/>
    <w:tbl>
      <w:tblPr>
        <w:tblStyle w:val="TableGrid"/>
        <w:tblW w:w="137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855"/>
        <w:gridCol w:w="1276"/>
        <w:gridCol w:w="851"/>
        <w:gridCol w:w="992"/>
        <w:gridCol w:w="1276"/>
        <w:gridCol w:w="850"/>
        <w:gridCol w:w="992"/>
        <w:gridCol w:w="1276"/>
        <w:gridCol w:w="851"/>
        <w:gridCol w:w="992"/>
        <w:gridCol w:w="1276"/>
        <w:gridCol w:w="850"/>
      </w:tblGrid>
      <w:tr w:rsidR="00FD0BBD" w:rsidRPr="00C9374B" w14:paraId="0AF02F7D" w14:textId="77777777" w:rsidTr="00DF5794">
        <w:tc>
          <w:tcPr>
            <w:tcW w:w="1413" w:type="dxa"/>
          </w:tcPr>
          <w:p w14:paraId="0899F284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6100" w:type="dxa"/>
            <w:gridSpan w:val="6"/>
          </w:tcPr>
          <w:p w14:paraId="14F97923" w14:textId="77777777" w:rsidR="00FD0BBD" w:rsidRPr="00C9374B" w:rsidRDefault="00FD0BBD" w:rsidP="00DF5794">
            <w:pPr>
              <w:spacing w:after="24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Female </w:t>
            </w:r>
            <w:r w:rsidRPr="001E06E6">
              <w:rPr>
                <w:rFonts w:ascii="Calibri" w:hAnsi="Calibri" w:cs="Calibri"/>
                <w:sz w:val="20"/>
                <w:szCs w:val="20"/>
              </w:rPr>
              <w:t>(n = 2</w:t>
            </w:r>
            <w:r>
              <w:rPr>
                <w:rFonts w:ascii="Calibri" w:hAnsi="Calibri" w:cs="Calibri"/>
                <w:sz w:val="20"/>
                <w:szCs w:val="20"/>
              </w:rPr>
              <w:t>178</w:t>
            </w:r>
            <w:r w:rsidRPr="001E06E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237" w:type="dxa"/>
            <w:gridSpan w:val="6"/>
          </w:tcPr>
          <w:p w14:paraId="41A8FC9F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E06E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ale </w:t>
            </w:r>
            <w:r w:rsidRPr="001E06E6">
              <w:rPr>
                <w:rFonts w:ascii="Calibri" w:hAnsi="Calibri" w:cs="Calibri"/>
                <w:sz w:val="20"/>
                <w:szCs w:val="20"/>
              </w:rPr>
              <w:t xml:space="preserve">(n = </w:t>
            </w:r>
            <w:r>
              <w:rPr>
                <w:rFonts w:ascii="Calibri" w:hAnsi="Calibri" w:cs="Calibri"/>
                <w:sz w:val="20"/>
                <w:szCs w:val="20"/>
              </w:rPr>
              <w:t>1968</w:t>
            </w:r>
            <w:r w:rsidRPr="001E06E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FD0BBD" w:rsidRPr="00C9374B" w14:paraId="2926736F" w14:textId="77777777" w:rsidTr="00DF5794">
        <w:tc>
          <w:tcPr>
            <w:tcW w:w="1413" w:type="dxa"/>
          </w:tcPr>
          <w:p w14:paraId="3B5A8C14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982" w:type="dxa"/>
            <w:gridSpan w:val="3"/>
          </w:tcPr>
          <w:p w14:paraId="1BBCA18D" w14:textId="77777777" w:rsidR="00FD0BBD" w:rsidRPr="00C9374B" w:rsidRDefault="00FD0BBD" w:rsidP="00DF5794">
            <w:pPr>
              <w:spacing w:after="24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MACE</w:t>
            </w:r>
          </w:p>
        </w:tc>
        <w:tc>
          <w:tcPr>
            <w:tcW w:w="3118" w:type="dxa"/>
            <w:gridSpan w:val="3"/>
          </w:tcPr>
          <w:p w14:paraId="2E8E603C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ACE</w:t>
            </w:r>
          </w:p>
        </w:tc>
        <w:tc>
          <w:tcPr>
            <w:tcW w:w="3119" w:type="dxa"/>
            <w:gridSpan w:val="3"/>
          </w:tcPr>
          <w:p w14:paraId="270EB89D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MACE</w:t>
            </w:r>
          </w:p>
        </w:tc>
        <w:tc>
          <w:tcPr>
            <w:tcW w:w="3118" w:type="dxa"/>
            <w:gridSpan w:val="3"/>
          </w:tcPr>
          <w:p w14:paraId="7ACD1834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ACE</w:t>
            </w:r>
          </w:p>
        </w:tc>
      </w:tr>
      <w:tr w:rsidR="00FD0BBD" w:rsidRPr="00C9374B" w14:paraId="157FD205" w14:textId="77777777" w:rsidTr="00DF5794">
        <w:tc>
          <w:tcPr>
            <w:tcW w:w="1413" w:type="dxa"/>
            <w:tcBorders>
              <w:bottom w:val="single" w:sz="4" w:space="0" w:color="auto"/>
            </w:tcBorders>
          </w:tcPr>
          <w:p w14:paraId="43273C92" w14:textId="77777777" w:rsidR="00FD0BBD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Variable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</w:t>
            </w:r>
          </w:p>
          <w:p w14:paraId="534B7F4F" w14:textId="77777777" w:rsidR="00FD0BBD" w:rsidRPr="00A95F97" w:rsidRDefault="00FD0BBD" w:rsidP="00DF5794">
            <w:pPr>
              <w:spacing w:after="240"/>
              <w:rPr>
                <w:rFonts w:ascii="Calibri" w:hAnsi="Calibri" w:cs="Calibri"/>
                <w:sz w:val="20"/>
                <w:szCs w:val="20"/>
              </w:rPr>
            </w:pPr>
            <w:r w:rsidRPr="00A95F97"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Group 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125FE47A" w14:textId="77777777" w:rsidR="00FD0BBD" w:rsidRPr="007A724D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vents </w:t>
            </w:r>
          </w:p>
          <w:p w14:paraId="03CCC995" w14:textId="77777777" w:rsidR="00FD0BBD" w:rsidRPr="007A724D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n (%)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</w:p>
          <w:p w14:paraId="625E0183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B6CFB1F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EEAA9C2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B7F349D" w14:textId="77777777" w:rsidR="00FD0BBD" w:rsidRPr="007A724D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vents </w:t>
            </w:r>
          </w:p>
          <w:p w14:paraId="5A1273A1" w14:textId="77777777" w:rsidR="00FD0BBD" w:rsidRPr="007A724D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n (%)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</w:p>
          <w:p w14:paraId="10EAC66D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9CAFC65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B417C65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4DF008" w14:textId="77777777" w:rsidR="00FD0BBD" w:rsidRPr="007A724D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vents </w:t>
            </w:r>
          </w:p>
          <w:p w14:paraId="5AFE255E" w14:textId="77777777" w:rsidR="00FD0BBD" w:rsidRPr="007A724D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n (%)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</w:p>
          <w:p w14:paraId="62EC6568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1FB33F4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D04E411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AE4480" w14:textId="77777777" w:rsidR="00FD0BBD" w:rsidRPr="007A724D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vents </w:t>
            </w:r>
          </w:p>
          <w:p w14:paraId="5B86EB05" w14:textId="77777777" w:rsidR="00FD0BBD" w:rsidRPr="007A724D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n (%)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</w:p>
          <w:p w14:paraId="61F2F6DB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0F519CF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5EBE368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FD0BBD" w:rsidRPr="00C9374B" w14:paraId="6B15DAB1" w14:textId="77777777" w:rsidTr="00DF5794">
        <w:tc>
          <w:tcPr>
            <w:tcW w:w="1413" w:type="dxa"/>
            <w:tcBorders>
              <w:bottom w:val="nil"/>
            </w:tcBorders>
          </w:tcPr>
          <w:p w14:paraId="63A8B6FF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R</w:t>
            </w: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VM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</w:t>
            </w:r>
            <w:proofErr w:type="spellEnd"/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tcBorders>
              <w:bottom w:val="nil"/>
            </w:tcBorders>
          </w:tcPr>
          <w:p w14:paraId="5A8142C8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2BEBCCF2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10223509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0B595AF0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7E02534B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3A426799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208D1C18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607B9172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7F879C40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10823B4A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6F29390E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1B7ED09D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D0BBD" w:rsidRPr="00C9374B" w14:paraId="0D281008" w14:textId="77777777" w:rsidTr="00DF5794">
        <w:tc>
          <w:tcPr>
            <w:tcW w:w="1413" w:type="dxa"/>
            <w:tcBorders>
              <w:top w:val="nil"/>
              <w:bottom w:val="nil"/>
            </w:tcBorders>
          </w:tcPr>
          <w:p w14:paraId="4073B954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>
              <w:rPr>
                <w:rFonts w:ascii="Calibri" w:hAnsi="Calibri" w:cs="Calibri"/>
                <w:sz w:val="20"/>
                <w:szCs w:val="20"/>
              </w:rPr>
              <w:t>1SD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32999D43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0 (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32F3B3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FBBE422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2BB87C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1 (1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510F23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BEA45A" w14:textId="77777777" w:rsidR="00FD0BBD" w:rsidRPr="00B8752B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B40D73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7 (1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74DF41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EA57870" w14:textId="77777777" w:rsidR="00FD0BBD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0A2087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99 (1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8EB718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612DFFF" w14:textId="77777777" w:rsidR="00FD0BBD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FD0BBD" w:rsidRPr="00C9374B" w14:paraId="6D81FDD8" w14:textId="77777777" w:rsidTr="00DF5794">
        <w:tc>
          <w:tcPr>
            <w:tcW w:w="1413" w:type="dxa"/>
            <w:tcBorders>
              <w:top w:val="nil"/>
              <w:bottom w:val="nil"/>
            </w:tcBorders>
          </w:tcPr>
          <w:p w14:paraId="54FBC6F1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C9374B">
              <w:rPr>
                <w:rFonts w:ascii="Calibri" w:hAnsi="Calibri" w:cs="Calibri"/>
                <w:sz w:val="20"/>
                <w:szCs w:val="20"/>
              </w:rPr>
              <w:t xml:space="preserve">   &gt;1SD, </w:t>
            </w:r>
            <w:r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 w:rsidRPr="00C9374B">
              <w:rPr>
                <w:rFonts w:ascii="Calibri" w:hAnsi="Calibri" w:cs="Calibri"/>
                <w:sz w:val="20"/>
                <w:szCs w:val="20"/>
              </w:rPr>
              <w:t>2SD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5A0BE2B1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 (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0483A9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 (0.5-1.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93B9853" w14:textId="77777777" w:rsidR="00FD0BBD" w:rsidRPr="004761CC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4761CC">
              <w:rPr>
                <w:rFonts w:ascii="Calibri" w:hAnsi="Calibri" w:cs="Calibri"/>
                <w:sz w:val="20"/>
                <w:szCs w:val="20"/>
              </w:rPr>
              <w:t>0.58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4F8F41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 (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37880E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 (0.5-1.3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66B59F4" w14:textId="77777777" w:rsidR="00FD0BBD" w:rsidRPr="004761CC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4761CC">
              <w:rPr>
                <w:rFonts w:ascii="Calibri" w:hAnsi="Calibri" w:cs="Calibri"/>
                <w:sz w:val="20"/>
                <w:szCs w:val="20"/>
              </w:rPr>
              <w:t>0.3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66A974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 (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7F8961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 (0.6-1.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C61799" w14:textId="77777777" w:rsidR="00FD0BBD" w:rsidRPr="00E86DD9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E86DD9">
              <w:rPr>
                <w:rFonts w:ascii="Calibri" w:hAnsi="Calibri" w:cs="Calibri"/>
                <w:sz w:val="20"/>
                <w:szCs w:val="20"/>
              </w:rPr>
              <w:t>0.8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83F563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 (1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69C8A2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 (0.4-1.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F42B761" w14:textId="77777777" w:rsidR="00FD0BBD" w:rsidRPr="00E86DD9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E86DD9">
              <w:rPr>
                <w:rFonts w:ascii="Calibri" w:hAnsi="Calibri" w:cs="Calibri"/>
                <w:sz w:val="20"/>
                <w:szCs w:val="20"/>
              </w:rPr>
              <w:t>0.076</w:t>
            </w:r>
          </w:p>
        </w:tc>
      </w:tr>
      <w:tr w:rsidR="00FD0BBD" w:rsidRPr="00C9374B" w14:paraId="113F7193" w14:textId="77777777" w:rsidTr="00DF5794"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2EF4402E" w14:textId="77777777" w:rsidR="00FD0BBD" w:rsidRPr="00C9374B" w:rsidRDefault="00FD0BBD" w:rsidP="00DF5794">
            <w:pPr>
              <w:spacing w:after="240"/>
              <w:rPr>
                <w:rFonts w:ascii="Calibri" w:hAnsi="Calibri" w:cs="Calibri"/>
                <w:sz w:val="20"/>
                <w:szCs w:val="20"/>
              </w:rPr>
            </w:pPr>
            <w:r w:rsidRPr="00C9374B">
              <w:rPr>
                <w:rFonts w:ascii="Calibri" w:hAnsi="Calibri" w:cs="Calibri"/>
                <w:sz w:val="20"/>
                <w:szCs w:val="20"/>
              </w:rPr>
              <w:t xml:space="preserve">   &gt;2SD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14:paraId="6B4EF029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E6051B9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 (0.1-2.0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02C17B9" w14:textId="77777777" w:rsidR="00FD0BBD" w:rsidRPr="004761CC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4761CC">
              <w:rPr>
                <w:rFonts w:ascii="Calibri" w:hAnsi="Calibri" w:cs="Calibri"/>
                <w:sz w:val="20"/>
                <w:szCs w:val="20"/>
              </w:rPr>
              <w:t>0.32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696F52B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84827BF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 (0.1-1.3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3299BE9" w14:textId="77777777" w:rsidR="00FD0BBD" w:rsidRPr="004761CC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4761CC">
              <w:rPr>
                <w:rFonts w:ascii="Calibri" w:hAnsi="Calibri" w:cs="Calibri"/>
                <w:sz w:val="20"/>
                <w:szCs w:val="20"/>
              </w:rPr>
              <w:t>0.11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E4F0519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3 (7)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883668D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 (0.2-2.1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401FA3A" w14:textId="77777777" w:rsidR="00FD0BBD" w:rsidRPr="00E86DD9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E86DD9">
              <w:rPr>
                <w:rFonts w:ascii="Calibri" w:hAnsi="Calibri" w:cs="Calibri"/>
                <w:sz w:val="20"/>
                <w:szCs w:val="20"/>
              </w:rPr>
              <w:t>0.51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AE95617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 (1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4989417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 (0.4-1.8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C75E0D7" w14:textId="77777777" w:rsidR="00FD0BBD" w:rsidRPr="00E86DD9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E86DD9">
              <w:rPr>
                <w:rFonts w:ascii="Calibri" w:hAnsi="Calibri" w:cs="Calibri"/>
                <w:sz w:val="20"/>
                <w:szCs w:val="20"/>
              </w:rPr>
              <w:t>0.625</w:t>
            </w:r>
          </w:p>
        </w:tc>
      </w:tr>
      <w:tr w:rsidR="00FD0BBD" w:rsidRPr="00C9374B" w14:paraId="08328B20" w14:textId="77777777" w:rsidTr="00DF5794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49F4C33B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R</w:t>
            </w: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VEDV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</w:t>
            </w:r>
            <w:proofErr w:type="spellEnd"/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14:paraId="4DF29C6E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F67F44F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2147E6D" w14:textId="77777777" w:rsidR="00FD0BBD" w:rsidRPr="004761CC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742DBA9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AF1C7DA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88CBE6C" w14:textId="77777777" w:rsidR="00FD0BBD" w:rsidRPr="004761CC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A723955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B0E54B6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FD49400" w14:textId="77777777" w:rsidR="00FD0BBD" w:rsidRPr="00E86DD9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93E7B38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D0A0E87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5DC1C33" w14:textId="77777777" w:rsidR="00FD0BBD" w:rsidRPr="00E86DD9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D0BBD" w:rsidRPr="00C9374B" w14:paraId="36D13591" w14:textId="77777777" w:rsidTr="00DF5794">
        <w:tc>
          <w:tcPr>
            <w:tcW w:w="1413" w:type="dxa"/>
            <w:tcBorders>
              <w:top w:val="nil"/>
              <w:bottom w:val="nil"/>
            </w:tcBorders>
          </w:tcPr>
          <w:p w14:paraId="160FFFC1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>
              <w:rPr>
                <w:rFonts w:ascii="Calibri" w:hAnsi="Calibri" w:cs="Calibri"/>
                <w:sz w:val="20"/>
                <w:szCs w:val="20"/>
              </w:rPr>
              <w:t>1SD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7ED33A45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0 (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6F5AE3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2FE66A5" w14:textId="77777777" w:rsidR="00FD0BBD" w:rsidRPr="004761CC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B499E9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3 (1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8174E7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6ECC63" w14:textId="77777777" w:rsidR="00FD0BBD" w:rsidRPr="004761CC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A3BF37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6 (1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EB853C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B6329FC" w14:textId="77777777" w:rsidR="00FD0BBD" w:rsidRPr="00E86DD9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4E848F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00 (1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403DE2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93026F" w14:textId="77777777" w:rsidR="00FD0BBD" w:rsidRPr="00E86DD9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D0BBD" w:rsidRPr="00C9374B" w14:paraId="23C03C96" w14:textId="77777777" w:rsidTr="00DF5794">
        <w:tc>
          <w:tcPr>
            <w:tcW w:w="1413" w:type="dxa"/>
            <w:tcBorders>
              <w:top w:val="nil"/>
              <w:bottom w:val="nil"/>
            </w:tcBorders>
          </w:tcPr>
          <w:p w14:paraId="1300BBF8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C9374B">
              <w:rPr>
                <w:rFonts w:ascii="Calibri" w:hAnsi="Calibri" w:cs="Calibri"/>
                <w:sz w:val="20"/>
                <w:szCs w:val="20"/>
              </w:rPr>
              <w:t xml:space="preserve">   &gt;1SD, </w:t>
            </w:r>
            <w:r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 w:rsidRPr="00C9374B">
              <w:rPr>
                <w:rFonts w:ascii="Calibri" w:hAnsi="Calibri" w:cs="Calibri"/>
                <w:sz w:val="20"/>
                <w:szCs w:val="20"/>
              </w:rPr>
              <w:t>2SD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1E37C6BA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 (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CF98CC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 (0.5-1.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325B209" w14:textId="77777777" w:rsidR="00FD0BBD" w:rsidRPr="004761CC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4761CC">
              <w:rPr>
                <w:rFonts w:ascii="Calibri" w:hAnsi="Calibri" w:cs="Calibri"/>
                <w:sz w:val="20"/>
                <w:szCs w:val="20"/>
              </w:rPr>
              <w:t>0.5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2BDAA2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 (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56F711D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 (0.4-1.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532D8A" w14:textId="77777777" w:rsidR="00FD0BBD" w:rsidRPr="004761CC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4761CC">
              <w:rPr>
                <w:rFonts w:ascii="Calibri" w:hAnsi="Calibri" w:cs="Calibri"/>
                <w:sz w:val="20"/>
                <w:szCs w:val="20"/>
              </w:rPr>
              <w:t>0.1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06F654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 (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24BD45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 (0.5-1.4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77DE837" w14:textId="77777777" w:rsidR="00FD0BBD" w:rsidRPr="00E86DD9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E86DD9">
              <w:rPr>
                <w:rFonts w:ascii="Calibri" w:hAnsi="Calibri" w:cs="Calibri"/>
                <w:sz w:val="20"/>
                <w:szCs w:val="20"/>
              </w:rPr>
              <w:t>0.44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427240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 (1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25ED25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 (0.3-0.9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E0793DD" w14:textId="77777777" w:rsidR="00FD0BBD" w:rsidRPr="00E86DD9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86DD9">
              <w:rPr>
                <w:rFonts w:ascii="Calibri" w:hAnsi="Calibri" w:cs="Calibri"/>
                <w:b/>
                <w:bCs/>
                <w:sz w:val="20"/>
                <w:szCs w:val="20"/>
              </w:rPr>
              <w:t>0.016</w:t>
            </w:r>
          </w:p>
        </w:tc>
      </w:tr>
      <w:tr w:rsidR="00FD0BBD" w:rsidRPr="00C9374B" w14:paraId="5F7C299F" w14:textId="77777777" w:rsidTr="00DF5794"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20E0FBEB" w14:textId="77777777" w:rsidR="00FD0BBD" w:rsidRPr="00C9374B" w:rsidRDefault="00FD0BBD" w:rsidP="00DF5794">
            <w:pPr>
              <w:spacing w:after="240"/>
              <w:rPr>
                <w:rFonts w:ascii="Calibri" w:hAnsi="Calibri" w:cs="Calibri"/>
                <w:sz w:val="20"/>
                <w:szCs w:val="20"/>
              </w:rPr>
            </w:pPr>
            <w:r w:rsidRPr="00C9374B">
              <w:rPr>
                <w:rFonts w:ascii="Calibri" w:hAnsi="Calibri" w:cs="Calibri"/>
                <w:sz w:val="20"/>
                <w:szCs w:val="20"/>
              </w:rPr>
              <w:t xml:space="preserve">   &gt;2SD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14:paraId="722D2D66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A33A9C0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 (0.0-2.0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B0402CB" w14:textId="77777777" w:rsidR="00FD0BBD" w:rsidRPr="004761CC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4761CC">
              <w:rPr>
                <w:rFonts w:ascii="Calibri" w:hAnsi="Calibri" w:cs="Calibri"/>
                <w:sz w:val="20"/>
                <w:szCs w:val="20"/>
              </w:rPr>
              <w:t>0.21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3EBE9A2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C6EB50F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 (0.0-1.3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E24C5AF" w14:textId="77777777" w:rsidR="00FD0BBD" w:rsidRPr="004761CC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4761CC">
              <w:rPr>
                <w:rFonts w:ascii="Calibri" w:hAnsi="Calibri" w:cs="Calibri"/>
                <w:sz w:val="20"/>
                <w:szCs w:val="20"/>
              </w:rPr>
              <w:t>0.08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3C09E1E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 (16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F7ED30C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 (0.7-3.6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F732748" w14:textId="77777777" w:rsidR="00FD0BBD" w:rsidRPr="00E86DD9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E86DD9">
              <w:rPr>
                <w:rFonts w:ascii="Calibri" w:hAnsi="Calibri" w:cs="Calibri"/>
                <w:sz w:val="20"/>
                <w:szCs w:val="20"/>
              </w:rPr>
              <w:t>0.26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FB6F0A3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(2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83A843F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 (0.6-2.5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7F00EFF" w14:textId="77777777" w:rsidR="00FD0BBD" w:rsidRPr="00E86DD9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E86DD9">
              <w:rPr>
                <w:rFonts w:ascii="Calibri" w:hAnsi="Calibri" w:cs="Calibri"/>
                <w:sz w:val="20"/>
                <w:szCs w:val="20"/>
              </w:rPr>
              <w:t>0.536</w:t>
            </w:r>
          </w:p>
        </w:tc>
      </w:tr>
      <w:tr w:rsidR="00FD0BBD" w:rsidRPr="00C9374B" w14:paraId="52396304" w14:textId="77777777" w:rsidTr="00DF5794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3955A290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R</w:t>
            </w: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VESV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14:paraId="254A3413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ABC7480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ACE23CD" w14:textId="77777777" w:rsidR="00FD0BBD" w:rsidRPr="004761CC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1402605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4FF70A6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6915A43" w14:textId="77777777" w:rsidR="00FD0BBD" w:rsidRPr="004761CC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1407A87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1A9841C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F3DCB56" w14:textId="77777777" w:rsidR="00FD0BBD" w:rsidRPr="00E86DD9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0AE7FAD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165088F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C062154" w14:textId="77777777" w:rsidR="00FD0BBD" w:rsidRPr="00E86DD9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D0BBD" w:rsidRPr="00C9374B" w14:paraId="12638DE6" w14:textId="77777777" w:rsidTr="00DF5794">
        <w:tc>
          <w:tcPr>
            <w:tcW w:w="1413" w:type="dxa"/>
            <w:tcBorders>
              <w:top w:val="nil"/>
              <w:bottom w:val="nil"/>
            </w:tcBorders>
          </w:tcPr>
          <w:p w14:paraId="7E985F93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>
              <w:rPr>
                <w:rFonts w:ascii="Calibri" w:hAnsi="Calibri" w:cs="Calibri"/>
                <w:sz w:val="20"/>
                <w:szCs w:val="20"/>
              </w:rPr>
              <w:t>1SD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3697836A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4 (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993A78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A64F9F1" w14:textId="77777777" w:rsidR="00FD0BBD" w:rsidRPr="004761CC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D55F33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2 (1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B220C3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9FAEC7" w14:textId="77777777" w:rsidR="00FD0BBD" w:rsidRPr="004761CC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01159B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2 (1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A6CB53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4D31E32" w14:textId="77777777" w:rsidR="00FD0BBD" w:rsidRPr="00E86DD9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3A457F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8 (1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88F11A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09655BA" w14:textId="77777777" w:rsidR="00FD0BBD" w:rsidRPr="00E86DD9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D0BBD" w:rsidRPr="00C9374B" w14:paraId="0007A221" w14:textId="77777777" w:rsidTr="00DF5794">
        <w:tc>
          <w:tcPr>
            <w:tcW w:w="1413" w:type="dxa"/>
            <w:tcBorders>
              <w:top w:val="nil"/>
              <w:bottom w:val="nil"/>
            </w:tcBorders>
          </w:tcPr>
          <w:p w14:paraId="1047756B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C9374B">
              <w:rPr>
                <w:rFonts w:ascii="Calibri" w:hAnsi="Calibri" w:cs="Calibri"/>
                <w:sz w:val="20"/>
                <w:szCs w:val="20"/>
              </w:rPr>
              <w:t xml:space="preserve">   &gt;1SD, </w:t>
            </w:r>
            <w:r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 w:rsidRPr="00C9374B">
              <w:rPr>
                <w:rFonts w:ascii="Calibri" w:hAnsi="Calibri" w:cs="Calibri"/>
                <w:sz w:val="20"/>
                <w:szCs w:val="20"/>
              </w:rPr>
              <w:t>2SD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20703A94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 (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83F5CB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 (0.3-1.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D791ECC" w14:textId="77777777" w:rsidR="00FD0BBD" w:rsidRPr="004761CC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4761CC">
              <w:rPr>
                <w:rFonts w:ascii="Calibri" w:hAnsi="Calibri" w:cs="Calibri"/>
                <w:sz w:val="20"/>
                <w:szCs w:val="20"/>
              </w:rPr>
              <w:t>0.08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9F5ED5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 (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0612B4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 (0.4-1.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0870DD" w14:textId="77777777" w:rsidR="00FD0BBD" w:rsidRPr="004761CC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4761CC">
              <w:rPr>
                <w:rFonts w:ascii="Calibri" w:hAnsi="Calibri" w:cs="Calibri"/>
                <w:sz w:val="20"/>
                <w:szCs w:val="20"/>
              </w:rPr>
              <w:t>0.05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DE904D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 (1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528E6C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 (0.7-1.8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C2EA4C5" w14:textId="77777777" w:rsidR="00FD0BBD" w:rsidRPr="00E86DD9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E86DD9">
              <w:rPr>
                <w:rFonts w:ascii="Calibri" w:hAnsi="Calibri" w:cs="Calibri"/>
                <w:sz w:val="20"/>
                <w:szCs w:val="20"/>
              </w:rPr>
              <w:t>0.67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73E3BE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2 (1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F4E97C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 (0.7-1.5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AADFE74" w14:textId="77777777" w:rsidR="00FD0BBD" w:rsidRPr="00E86DD9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E86DD9">
              <w:rPr>
                <w:rFonts w:ascii="Calibri" w:hAnsi="Calibri" w:cs="Calibri"/>
                <w:sz w:val="20"/>
                <w:szCs w:val="20"/>
              </w:rPr>
              <w:t>0.859</w:t>
            </w:r>
          </w:p>
        </w:tc>
      </w:tr>
      <w:tr w:rsidR="00FD0BBD" w:rsidRPr="00C9374B" w14:paraId="7CFFDFA5" w14:textId="77777777" w:rsidTr="00DF5794"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3FE37460" w14:textId="77777777" w:rsidR="00FD0BBD" w:rsidRPr="00C9374B" w:rsidRDefault="00FD0BBD" w:rsidP="00DF5794">
            <w:pPr>
              <w:spacing w:after="240"/>
              <w:rPr>
                <w:rFonts w:ascii="Calibri" w:hAnsi="Calibri" w:cs="Calibri"/>
                <w:sz w:val="20"/>
                <w:szCs w:val="20"/>
              </w:rPr>
            </w:pPr>
            <w:r w:rsidRPr="00C9374B">
              <w:rPr>
                <w:rFonts w:ascii="Calibri" w:hAnsi="Calibri" w:cs="Calibri"/>
                <w:sz w:val="20"/>
                <w:szCs w:val="20"/>
              </w:rPr>
              <w:t xml:space="preserve">   &gt;2SD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14:paraId="13F45D0C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0A25221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 (0.2-1.7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E357B62" w14:textId="77777777" w:rsidR="00FD0BBD" w:rsidRPr="004761CC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4761CC">
              <w:rPr>
                <w:rFonts w:ascii="Calibri" w:hAnsi="Calibri" w:cs="Calibri"/>
                <w:sz w:val="20"/>
                <w:szCs w:val="20"/>
              </w:rPr>
              <w:t>0.27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4CB0557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 (8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B98B0EC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 (0.3-1.6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BC8312A" w14:textId="77777777" w:rsidR="00FD0BBD" w:rsidRPr="004761CC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4761CC">
              <w:rPr>
                <w:rFonts w:ascii="Calibri" w:hAnsi="Calibri" w:cs="Calibri"/>
                <w:sz w:val="20"/>
                <w:szCs w:val="20"/>
              </w:rPr>
              <w:t>0.37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A12F399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1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417F82B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 (0.4-2.6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6985D52" w14:textId="77777777" w:rsidR="00FD0BBD" w:rsidRPr="00E86DD9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E86DD9">
              <w:rPr>
                <w:rFonts w:ascii="Calibri" w:hAnsi="Calibri" w:cs="Calibri"/>
                <w:sz w:val="20"/>
                <w:szCs w:val="20"/>
              </w:rPr>
              <w:t>0.88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E40C224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 (1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564D77D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 (0.3-1.7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8ABAC5A" w14:textId="77777777" w:rsidR="00FD0BBD" w:rsidRPr="00E86DD9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E86DD9">
              <w:rPr>
                <w:rFonts w:ascii="Calibri" w:hAnsi="Calibri" w:cs="Calibri"/>
                <w:sz w:val="20"/>
                <w:szCs w:val="20"/>
              </w:rPr>
              <w:t>0.526</w:t>
            </w:r>
          </w:p>
        </w:tc>
      </w:tr>
      <w:tr w:rsidR="00FD0BBD" w:rsidRPr="00C9374B" w14:paraId="68C4498A" w14:textId="77777777" w:rsidTr="00DF5794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43DBB21C" w14:textId="77777777" w:rsidR="00FD0BBD" w:rsidRPr="00C9374B" w:rsidRDefault="00FD0BBD" w:rsidP="00DF579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R</w:t>
            </w: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VEF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14:paraId="5E4CA4ED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D600040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6F65D29" w14:textId="77777777" w:rsidR="00FD0BBD" w:rsidRPr="004761CC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460B36D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CD04C05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E01131C" w14:textId="77777777" w:rsidR="00FD0BBD" w:rsidRPr="004761CC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A471B53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4F00642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72CFA46" w14:textId="77777777" w:rsidR="00FD0BBD" w:rsidRPr="00E86DD9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38A49A3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B37D5DF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81495D2" w14:textId="77777777" w:rsidR="00FD0BBD" w:rsidRPr="00E86DD9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D0BBD" w:rsidRPr="00C9374B" w14:paraId="01485F02" w14:textId="77777777" w:rsidTr="00DF5794">
        <w:tc>
          <w:tcPr>
            <w:tcW w:w="1413" w:type="dxa"/>
            <w:tcBorders>
              <w:top w:val="nil"/>
              <w:bottom w:val="nil"/>
            </w:tcBorders>
          </w:tcPr>
          <w:p w14:paraId="4D46326F" w14:textId="77777777" w:rsidR="00FD0BBD" w:rsidRPr="00590EE3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 w:rsidRPr="003433D8">
              <w:rPr>
                <w:rFonts w:ascii="Calibri" w:hAnsi="Calibri" w:cs="Calibri"/>
                <w:sz w:val="20"/>
                <w:szCs w:val="20"/>
              </w:rPr>
              <w:sym w:font="Symbol" w:char="F0B3"/>
            </w:r>
            <w:r>
              <w:rPr>
                <w:rFonts w:ascii="Calibri" w:hAnsi="Calibri" w:cs="Calibri"/>
                <w:sz w:val="20"/>
                <w:szCs w:val="20"/>
              </w:rPr>
              <w:t>-1SD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1909BD78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1 (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B662B6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0F5A9D8" w14:textId="77777777" w:rsidR="00FD0BBD" w:rsidRPr="004761CC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81B97B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4 (1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B580BF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018E9CB" w14:textId="77777777" w:rsidR="00FD0BBD" w:rsidRPr="004761CC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CDD262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5 (1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0CD7EF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4C4DFF7" w14:textId="77777777" w:rsidR="00FD0BBD" w:rsidRPr="00E86DD9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D0CF09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1 (1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A370FA" w14:textId="77777777" w:rsidR="00FD0BBD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131DF17" w14:textId="77777777" w:rsidR="00FD0BBD" w:rsidRPr="00E86DD9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D0BBD" w:rsidRPr="00C9374B" w14:paraId="6AA1E997" w14:textId="77777777" w:rsidTr="00DF5794">
        <w:tc>
          <w:tcPr>
            <w:tcW w:w="1413" w:type="dxa"/>
            <w:tcBorders>
              <w:top w:val="nil"/>
              <w:bottom w:val="nil"/>
            </w:tcBorders>
          </w:tcPr>
          <w:p w14:paraId="5071878C" w14:textId="77777777" w:rsidR="00FD0BBD" w:rsidRPr="00590EE3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590EE3">
              <w:rPr>
                <w:rFonts w:ascii="Calibri" w:hAnsi="Calibri" w:cs="Calibri"/>
                <w:sz w:val="20"/>
                <w:szCs w:val="20"/>
              </w:rPr>
              <w:t xml:space="preserve">   &lt;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590EE3">
              <w:rPr>
                <w:rFonts w:ascii="Calibri" w:hAnsi="Calibri" w:cs="Calibri"/>
                <w:sz w:val="20"/>
                <w:szCs w:val="20"/>
              </w:rPr>
              <w:t xml:space="preserve">1SD, </w:t>
            </w:r>
            <w:r w:rsidRPr="003433D8">
              <w:rPr>
                <w:rFonts w:ascii="Calibri" w:hAnsi="Calibri" w:cs="Calibri"/>
                <w:sz w:val="20"/>
                <w:szCs w:val="20"/>
              </w:rPr>
              <w:sym w:font="Symbol" w:char="F0B3"/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590EE3">
              <w:rPr>
                <w:rFonts w:ascii="Calibri" w:hAnsi="Calibri" w:cs="Calibri"/>
                <w:sz w:val="20"/>
                <w:szCs w:val="20"/>
              </w:rPr>
              <w:t>2SD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2E69EC10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 (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91FDD3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 (0.8-2.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BC36396" w14:textId="77777777" w:rsidR="00FD0BBD" w:rsidRPr="004761CC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4761CC">
              <w:rPr>
                <w:rFonts w:ascii="Calibri" w:hAnsi="Calibri" w:cs="Calibri"/>
                <w:sz w:val="20"/>
                <w:szCs w:val="20"/>
              </w:rPr>
              <w:t>0.4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D06CD3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9 (1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EBB3E4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 (0.8-1.8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461187B" w14:textId="77777777" w:rsidR="00FD0BBD" w:rsidRPr="004761CC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4761CC">
              <w:rPr>
                <w:rFonts w:ascii="Calibri" w:hAnsi="Calibri" w:cs="Calibri"/>
                <w:sz w:val="20"/>
                <w:szCs w:val="20"/>
              </w:rPr>
              <w:t>0.3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F4FAD5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 (1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47702E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 (0.7-1.6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FA77465" w14:textId="77777777" w:rsidR="00FD0BBD" w:rsidRPr="00E86DD9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E86DD9">
              <w:rPr>
                <w:rFonts w:ascii="Calibri" w:hAnsi="Calibri" w:cs="Calibri"/>
                <w:sz w:val="20"/>
                <w:szCs w:val="20"/>
              </w:rPr>
              <w:t>0.85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291ECF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3 (1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8FB60D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 (0.9-1.6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E47FC2C" w14:textId="77777777" w:rsidR="00FD0BBD" w:rsidRPr="00E86DD9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E86DD9">
              <w:rPr>
                <w:rFonts w:ascii="Calibri" w:hAnsi="Calibri" w:cs="Calibri"/>
                <w:sz w:val="20"/>
                <w:szCs w:val="20"/>
              </w:rPr>
              <w:t>0.283</w:t>
            </w:r>
          </w:p>
        </w:tc>
      </w:tr>
      <w:tr w:rsidR="00FD0BBD" w:rsidRPr="00C9374B" w14:paraId="161F6432" w14:textId="77777777" w:rsidTr="00DF5794">
        <w:tc>
          <w:tcPr>
            <w:tcW w:w="1413" w:type="dxa"/>
            <w:tcBorders>
              <w:top w:val="nil"/>
            </w:tcBorders>
          </w:tcPr>
          <w:p w14:paraId="608B3C3E" w14:textId="77777777" w:rsidR="00FD0BBD" w:rsidRPr="00590EE3" w:rsidRDefault="00FD0BBD" w:rsidP="00DF5794">
            <w:pPr>
              <w:spacing w:after="240"/>
              <w:rPr>
                <w:rFonts w:ascii="Calibri" w:hAnsi="Calibri" w:cs="Calibri"/>
                <w:sz w:val="20"/>
                <w:szCs w:val="20"/>
              </w:rPr>
            </w:pPr>
            <w:r w:rsidRPr="00590EE3">
              <w:rPr>
                <w:rFonts w:ascii="Calibri" w:hAnsi="Calibri" w:cs="Calibri"/>
                <w:sz w:val="20"/>
                <w:szCs w:val="20"/>
              </w:rPr>
              <w:t xml:space="preserve">   &lt;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590EE3">
              <w:rPr>
                <w:rFonts w:ascii="Calibri" w:hAnsi="Calibri" w:cs="Calibri"/>
                <w:sz w:val="20"/>
                <w:szCs w:val="20"/>
              </w:rPr>
              <w:t>2SD</w:t>
            </w:r>
          </w:p>
        </w:tc>
        <w:tc>
          <w:tcPr>
            <w:tcW w:w="855" w:type="dxa"/>
            <w:tcBorders>
              <w:top w:val="nil"/>
            </w:tcBorders>
          </w:tcPr>
          <w:p w14:paraId="5892F010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 (7)</w:t>
            </w:r>
          </w:p>
        </w:tc>
        <w:tc>
          <w:tcPr>
            <w:tcW w:w="1276" w:type="dxa"/>
            <w:tcBorders>
              <w:top w:val="nil"/>
            </w:tcBorders>
          </w:tcPr>
          <w:p w14:paraId="181071FA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 (0.5-2.5)</w:t>
            </w:r>
          </w:p>
        </w:tc>
        <w:tc>
          <w:tcPr>
            <w:tcW w:w="851" w:type="dxa"/>
            <w:tcBorders>
              <w:top w:val="nil"/>
            </w:tcBorders>
          </w:tcPr>
          <w:p w14:paraId="49F14755" w14:textId="77777777" w:rsidR="00FD0BBD" w:rsidRPr="004761CC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4761CC">
              <w:rPr>
                <w:rFonts w:ascii="Calibri" w:hAnsi="Calibri" w:cs="Calibri"/>
                <w:sz w:val="20"/>
                <w:szCs w:val="20"/>
              </w:rPr>
              <w:t>0.815</w:t>
            </w:r>
          </w:p>
        </w:tc>
        <w:tc>
          <w:tcPr>
            <w:tcW w:w="992" w:type="dxa"/>
            <w:tcBorders>
              <w:top w:val="nil"/>
            </w:tcBorders>
          </w:tcPr>
          <w:p w14:paraId="484A549B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 (12)</w:t>
            </w:r>
          </w:p>
        </w:tc>
        <w:tc>
          <w:tcPr>
            <w:tcW w:w="1276" w:type="dxa"/>
            <w:tcBorders>
              <w:top w:val="nil"/>
            </w:tcBorders>
          </w:tcPr>
          <w:p w14:paraId="669C9825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 (0.6-2.3)</w:t>
            </w:r>
          </w:p>
        </w:tc>
        <w:tc>
          <w:tcPr>
            <w:tcW w:w="850" w:type="dxa"/>
            <w:tcBorders>
              <w:top w:val="nil"/>
            </w:tcBorders>
          </w:tcPr>
          <w:p w14:paraId="2085BB7B" w14:textId="77777777" w:rsidR="00FD0BBD" w:rsidRPr="004761CC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4761CC">
              <w:rPr>
                <w:rFonts w:ascii="Calibri" w:hAnsi="Calibri" w:cs="Calibri"/>
                <w:sz w:val="20"/>
                <w:szCs w:val="20"/>
              </w:rPr>
              <w:t>0.538</w:t>
            </w:r>
          </w:p>
        </w:tc>
        <w:tc>
          <w:tcPr>
            <w:tcW w:w="992" w:type="dxa"/>
            <w:tcBorders>
              <w:top w:val="nil"/>
            </w:tcBorders>
          </w:tcPr>
          <w:p w14:paraId="457610B6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 (17)</w:t>
            </w:r>
          </w:p>
        </w:tc>
        <w:tc>
          <w:tcPr>
            <w:tcW w:w="1276" w:type="dxa"/>
            <w:tcBorders>
              <w:top w:val="nil"/>
            </w:tcBorders>
          </w:tcPr>
          <w:p w14:paraId="5D6BE457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8 (0.9-3.5)</w:t>
            </w:r>
          </w:p>
        </w:tc>
        <w:tc>
          <w:tcPr>
            <w:tcW w:w="851" w:type="dxa"/>
            <w:tcBorders>
              <w:top w:val="nil"/>
            </w:tcBorders>
          </w:tcPr>
          <w:p w14:paraId="0F23CFB9" w14:textId="77777777" w:rsidR="00FD0BBD" w:rsidRPr="00E86DD9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E86DD9">
              <w:rPr>
                <w:rFonts w:ascii="Calibri" w:hAnsi="Calibri" w:cs="Calibri"/>
                <w:sz w:val="20"/>
                <w:szCs w:val="20"/>
              </w:rPr>
              <w:t>0.091</w:t>
            </w:r>
          </w:p>
        </w:tc>
        <w:tc>
          <w:tcPr>
            <w:tcW w:w="992" w:type="dxa"/>
            <w:tcBorders>
              <w:top w:val="nil"/>
            </w:tcBorders>
          </w:tcPr>
          <w:p w14:paraId="6BE4B82F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 (23)</w:t>
            </w:r>
          </w:p>
        </w:tc>
        <w:tc>
          <w:tcPr>
            <w:tcW w:w="1276" w:type="dxa"/>
            <w:tcBorders>
              <w:top w:val="nil"/>
            </w:tcBorders>
          </w:tcPr>
          <w:p w14:paraId="407AC3F5" w14:textId="77777777" w:rsidR="00FD0BBD" w:rsidRPr="00C9374B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 (0.8-2.5)</w:t>
            </w:r>
          </w:p>
        </w:tc>
        <w:tc>
          <w:tcPr>
            <w:tcW w:w="850" w:type="dxa"/>
            <w:tcBorders>
              <w:top w:val="nil"/>
            </w:tcBorders>
          </w:tcPr>
          <w:p w14:paraId="40BC6299" w14:textId="77777777" w:rsidR="00FD0BBD" w:rsidRPr="00E86DD9" w:rsidRDefault="00FD0BBD" w:rsidP="00DF5794">
            <w:pPr>
              <w:rPr>
                <w:rFonts w:ascii="Calibri" w:hAnsi="Calibri" w:cs="Calibri"/>
                <w:sz w:val="20"/>
                <w:szCs w:val="20"/>
              </w:rPr>
            </w:pPr>
            <w:r w:rsidRPr="00E86DD9">
              <w:rPr>
                <w:rFonts w:ascii="Calibri" w:hAnsi="Calibri" w:cs="Calibri"/>
                <w:sz w:val="20"/>
                <w:szCs w:val="20"/>
              </w:rPr>
              <w:t>0.232</w:t>
            </w:r>
          </w:p>
        </w:tc>
      </w:tr>
    </w:tbl>
    <w:p w14:paraId="4D53991F" w14:textId="77777777" w:rsidR="00FD0BBD" w:rsidRDefault="00FD0BBD" w:rsidP="00FD0BBD">
      <w:pPr>
        <w:rPr>
          <w:rFonts w:ascii="Calibri" w:hAnsi="Calibri" w:cs="Calibri"/>
          <w:sz w:val="20"/>
          <w:szCs w:val="20"/>
        </w:rPr>
      </w:pPr>
      <w:r w:rsidRPr="00B53855">
        <w:rPr>
          <w:rFonts w:ascii="Calibri" w:hAnsi="Calibri" w:cs="Calibri"/>
          <w:sz w:val="20"/>
          <w:szCs w:val="20"/>
        </w:rPr>
        <w:t>MACE = major adverse cardiovascular event</w:t>
      </w:r>
      <w:r>
        <w:rPr>
          <w:rFonts w:ascii="Calibri" w:hAnsi="Calibri" w:cs="Calibri"/>
          <w:sz w:val="20"/>
          <w:szCs w:val="20"/>
        </w:rPr>
        <w:t>s</w:t>
      </w:r>
      <w:r w:rsidRPr="00B53855">
        <w:rPr>
          <w:rFonts w:ascii="Calibri" w:hAnsi="Calibri" w:cs="Calibri"/>
          <w:sz w:val="20"/>
          <w:szCs w:val="20"/>
        </w:rPr>
        <w:t xml:space="preserve">: </w:t>
      </w:r>
      <w:r>
        <w:rPr>
          <w:rFonts w:ascii="Calibri" w:hAnsi="Calibri" w:cs="Calibri"/>
          <w:sz w:val="20"/>
          <w:szCs w:val="20"/>
        </w:rPr>
        <w:t>myocardial infarction (MI)</w:t>
      </w:r>
      <w:r w:rsidRPr="00B53855">
        <w:rPr>
          <w:rFonts w:ascii="Calibri" w:hAnsi="Calibri" w:cs="Calibri"/>
          <w:sz w:val="20"/>
          <w:szCs w:val="20"/>
        </w:rPr>
        <w:t xml:space="preserve">, </w:t>
      </w:r>
      <w:r>
        <w:rPr>
          <w:rFonts w:ascii="Calibri" w:hAnsi="Calibri" w:cs="Calibri"/>
          <w:sz w:val="20"/>
          <w:szCs w:val="20"/>
        </w:rPr>
        <w:t>resuscitated cardiac arrest</w:t>
      </w:r>
      <w:r w:rsidRPr="00B53855">
        <w:rPr>
          <w:rFonts w:ascii="Calibri" w:hAnsi="Calibri" w:cs="Calibri"/>
          <w:sz w:val="20"/>
          <w:szCs w:val="20"/>
        </w:rPr>
        <w:t>, stroke, mortality</w:t>
      </w:r>
      <w:r>
        <w:rPr>
          <w:rFonts w:ascii="Calibri" w:hAnsi="Calibri" w:cs="Calibri"/>
          <w:sz w:val="20"/>
          <w:szCs w:val="20"/>
        </w:rPr>
        <w:t xml:space="preserve"> related to coronary heart disease (CHD), cardiovascular disease (CVD), arteriosclerotic disease or</w:t>
      </w:r>
      <w:r w:rsidRPr="00B53855">
        <w:rPr>
          <w:rFonts w:ascii="Calibri" w:hAnsi="Calibri" w:cs="Calibri"/>
          <w:sz w:val="20"/>
          <w:szCs w:val="20"/>
        </w:rPr>
        <w:t xml:space="preserve"> stroke</w:t>
      </w:r>
      <w:r>
        <w:rPr>
          <w:rFonts w:ascii="Calibri" w:hAnsi="Calibri" w:cs="Calibri"/>
          <w:sz w:val="20"/>
          <w:szCs w:val="20"/>
        </w:rPr>
        <w:t xml:space="preserve">, heart failure; </w:t>
      </w:r>
      <w:r w:rsidRPr="00B53855">
        <w:rPr>
          <w:rFonts w:ascii="Calibri" w:hAnsi="Calibri" w:cs="Calibri"/>
          <w:sz w:val="20"/>
          <w:szCs w:val="20"/>
        </w:rPr>
        <w:t>ACE = all cardiovascular events: MACE</w:t>
      </w:r>
      <w:r>
        <w:rPr>
          <w:rFonts w:ascii="Calibri" w:hAnsi="Calibri" w:cs="Calibri"/>
          <w:sz w:val="20"/>
          <w:szCs w:val="20"/>
        </w:rPr>
        <w:t xml:space="preserve">, </w:t>
      </w:r>
      <w:r w:rsidRPr="00B53855">
        <w:rPr>
          <w:rFonts w:ascii="Calibri" w:hAnsi="Calibri" w:cs="Calibri"/>
          <w:sz w:val="20"/>
          <w:szCs w:val="20"/>
        </w:rPr>
        <w:t xml:space="preserve">angina, </w:t>
      </w:r>
      <w:r>
        <w:rPr>
          <w:rFonts w:ascii="Calibri" w:hAnsi="Calibri" w:cs="Calibri"/>
          <w:sz w:val="20"/>
          <w:szCs w:val="20"/>
        </w:rPr>
        <w:t>peripheral vascular disease (PVD)</w:t>
      </w:r>
      <w:r w:rsidRPr="00B53855">
        <w:rPr>
          <w:rFonts w:ascii="Calibri" w:hAnsi="Calibri" w:cs="Calibri"/>
          <w:sz w:val="20"/>
          <w:szCs w:val="20"/>
        </w:rPr>
        <w:t xml:space="preserve">, </w:t>
      </w:r>
      <w:r>
        <w:rPr>
          <w:rFonts w:ascii="Calibri" w:hAnsi="Calibri" w:cs="Calibri"/>
          <w:sz w:val="20"/>
          <w:szCs w:val="20"/>
        </w:rPr>
        <w:t>percutaneous transluminal coronary angioplasty (</w:t>
      </w:r>
      <w:r w:rsidRPr="00B53855">
        <w:rPr>
          <w:rFonts w:ascii="Calibri" w:hAnsi="Calibri" w:cs="Calibri"/>
          <w:sz w:val="20"/>
          <w:szCs w:val="20"/>
        </w:rPr>
        <w:t>PTCA</w:t>
      </w:r>
      <w:r>
        <w:rPr>
          <w:rFonts w:ascii="Calibri" w:hAnsi="Calibri" w:cs="Calibri"/>
          <w:sz w:val="20"/>
          <w:szCs w:val="20"/>
        </w:rPr>
        <w:t>)</w:t>
      </w:r>
      <w:r w:rsidRPr="00B53855">
        <w:rPr>
          <w:rFonts w:ascii="Calibri" w:hAnsi="Calibri" w:cs="Calibri"/>
          <w:sz w:val="20"/>
          <w:szCs w:val="20"/>
        </w:rPr>
        <w:t xml:space="preserve">, </w:t>
      </w:r>
      <w:r>
        <w:rPr>
          <w:rFonts w:ascii="Calibri" w:hAnsi="Calibri" w:cs="Calibri"/>
          <w:sz w:val="20"/>
          <w:szCs w:val="20"/>
        </w:rPr>
        <w:t>coronary artery bypass grafting (</w:t>
      </w:r>
      <w:r w:rsidRPr="00B53855">
        <w:rPr>
          <w:rFonts w:ascii="Calibri" w:hAnsi="Calibri" w:cs="Calibri"/>
          <w:sz w:val="20"/>
          <w:szCs w:val="20"/>
        </w:rPr>
        <w:t>CABG</w:t>
      </w:r>
      <w:r>
        <w:rPr>
          <w:rFonts w:ascii="Calibri" w:hAnsi="Calibri" w:cs="Calibri"/>
          <w:sz w:val="20"/>
          <w:szCs w:val="20"/>
        </w:rPr>
        <w:t>)</w:t>
      </w:r>
      <w:r w:rsidRPr="00B53855">
        <w:rPr>
          <w:rFonts w:ascii="Calibri" w:hAnsi="Calibri" w:cs="Calibri"/>
          <w:sz w:val="20"/>
          <w:szCs w:val="20"/>
        </w:rPr>
        <w:t xml:space="preserve">, </w:t>
      </w:r>
      <w:r>
        <w:rPr>
          <w:rFonts w:ascii="Calibri" w:hAnsi="Calibri" w:cs="Calibri"/>
          <w:sz w:val="20"/>
          <w:szCs w:val="20"/>
        </w:rPr>
        <w:t xml:space="preserve">transient ischemic attack (TIA); HR = hazard ratio; CI = confidence interval; RV = right ventricular; M = mass (g); </w:t>
      </w:r>
      <w:proofErr w:type="spellStart"/>
      <w:r>
        <w:rPr>
          <w:rFonts w:ascii="Calibri" w:hAnsi="Calibri" w:cs="Calibri"/>
          <w:sz w:val="20"/>
          <w:szCs w:val="20"/>
        </w:rPr>
        <w:t>i</w:t>
      </w:r>
      <w:proofErr w:type="spellEnd"/>
      <w:r>
        <w:rPr>
          <w:rFonts w:ascii="Calibri" w:hAnsi="Calibri" w:cs="Calibri"/>
          <w:sz w:val="20"/>
          <w:szCs w:val="20"/>
        </w:rPr>
        <w:t xml:space="preserve"> = indexed to body surface area (m</w:t>
      </w:r>
      <w:r w:rsidRPr="007A724D">
        <w:rPr>
          <w:rFonts w:ascii="Calibri" w:hAnsi="Calibri" w:cs="Calibri"/>
          <w:sz w:val="20"/>
          <w:szCs w:val="20"/>
          <w:vertAlign w:val="superscript"/>
        </w:rPr>
        <w:t>2</w:t>
      </w:r>
      <w:r>
        <w:rPr>
          <w:rFonts w:ascii="Calibri" w:hAnsi="Calibri" w:cs="Calibri"/>
          <w:sz w:val="20"/>
          <w:szCs w:val="20"/>
        </w:rPr>
        <w:t>); EDV = end-diastolic volume (ml); ESV = end-systolic volume (ml); SV = stroke volume (ml); EF = ejection fraction (%)</w:t>
      </w:r>
    </w:p>
    <w:p w14:paraId="1B2614A1" w14:textId="77777777" w:rsidR="00FD0BBD" w:rsidRDefault="00FD0BBD" w:rsidP="00FD0BBD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  <w:vertAlign w:val="superscript"/>
        </w:rPr>
        <w:lastRenderedPageBreak/>
        <w:t>1</w:t>
      </w:r>
      <w:r>
        <w:rPr>
          <w:rFonts w:ascii="Calibri" w:hAnsi="Calibri" w:cs="Calibri"/>
          <w:sz w:val="20"/>
          <w:szCs w:val="20"/>
        </w:rPr>
        <w:t xml:space="preserve"> Group defined by the standard deviation threshold</w:t>
      </w:r>
      <w:r w:rsidRPr="005124A6">
        <w:rPr>
          <w:rFonts w:ascii="Calibri" w:hAnsi="Calibri" w:cs="Calibri"/>
          <w:sz w:val="20"/>
          <w:szCs w:val="20"/>
        </w:rPr>
        <w:t xml:space="preserve">: </w:t>
      </w:r>
      <w:r w:rsidRPr="005124A6">
        <w:rPr>
          <w:rFonts w:ascii="Calibri" w:hAnsi="Calibri" w:cs="Calibri"/>
          <w:sz w:val="20"/>
          <w:szCs w:val="20"/>
        </w:rPr>
        <w:sym w:font="Symbol" w:char="F0A3"/>
      </w:r>
      <w:r w:rsidRPr="005124A6">
        <w:rPr>
          <w:rFonts w:ascii="Calibri" w:hAnsi="Calibri" w:cs="Calibri"/>
          <w:sz w:val="20"/>
          <w:szCs w:val="20"/>
        </w:rPr>
        <w:t xml:space="preserve">1SD (participants with values </w:t>
      </w:r>
      <w:r w:rsidRPr="005124A6">
        <w:rPr>
          <w:rFonts w:ascii="Calibri" w:hAnsi="Calibri" w:cs="Calibri"/>
          <w:sz w:val="20"/>
          <w:szCs w:val="20"/>
        </w:rPr>
        <w:sym w:font="Symbol" w:char="F0A3"/>
      </w:r>
      <w:r w:rsidRPr="005124A6">
        <w:rPr>
          <w:rFonts w:ascii="Calibri" w:hAnsi="Calibri" w:cs="Calibri"/>
          <w:sz w:val="20"/>
          <w:szCs w:val="20"/>
        </w:rPr>
        <w:t xml:space="preserve"> mean + 1*SD</w:t>
      </w:r>
      <w:r>
        <w:rPr>
          <w:rFonts w:ascii="Calibri" w:hAnsi="Calibri" w:cs="Calibri"/>
          <w:sz w:val="20"/>
          <w:szCs w:val="20"/>
        </w:rPr>
        <w:t>),</w:t>
      </w:r>
      <w:r w:rsidRPr="005124A6">
        <w:rPr>
          <w:rFonts w:ascii="Calibri" w:hAnsi="Calibri" w:cs="Calibri"/>
          <w:sz w:val="20"/>
          <w:szCs w:val="20"/>
        </w:rPr>
        <w:t xml:space="preserve"> </w:t>
      </w:r>
      <w:r w:rsidRPr="00C9374B">
        <w:rPr>
          <w:rFonts w:ascii="Calibri" w:hAnsi="Calibri" w:cs="Calibri"/>
          <w:sz w:val="20"/>
          <w:szCs w:val="20"/>
        </w:rPr>
        <w:t xml:space="preserve">&gt;1SD, </w:t>
      </w:r>
      <w:r>
        <w:rPr>
          <w:rFonts w:ascii="Calibri" w:hAnsi="Calibri" w:cs="Calibri"/>
          <w:sz w:val="20"/>
          <w:szCs w:val="20"/>
        </w:rPr>
        <w:sym w:font="Symbol" w:char="F0A3"/>
      </w:r>
      <w:r w:rsidRPr="00C9374B">
        <w:rPr>
          <w:rFonts w:ascii="Calibri" w:hAnsi="Calibri" w:cs="Calibri"/>
          <w:sz w:val="20"/>
          <w:szCs w:val="20"/>
        </w:rPr>
        <w:t>2SD</w:t>
      </w:r>
      <w:r w:rsidRPr="005124A6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(</w:t>
      </w:r>
      <w:r w:rsidRPr="005124A6">
        <w:rPr>
          <w:rFonts w:ascii="Calibri" w:hAnsi="Calibri" w:cs="Calibri"/>
          <w:sz w:val="20"/>
          <w:szCs w:val="20"/>
        </w:rPr>
        <w:t xml:space="preserve">participants with values &gt; mean + 1*SD and </w:t>
      </w:r>
      <w:r w:rsidRPr="005124A6">
        <w:rPr>
          <w:rFonts w:ascii="Calibri" w:hAnsi="Calibri" w:cs="Calibri"/>
          <w:sz w:val="20"/>
          <w:szCs w:val="20"/>
        </w:rPr>
        <w:sym w:font="Symbol" w:char="F0A3"/>
      </w:r>
      <w:r w:rsidRPr="005124A6">
        <w:rPr>
          <w:rFonts w:ascii="Calibri" w:hAnsi="Calibri" w:cs="Calibri"/>
          <w:sz w:val="20"/>
          <w:szCs w:val="20"/>
        </w:rPr>
        <w:t xml:space="preserve"> mean + 2*SD</w:t>
      </w:r>
      <w:r>
        <w:rPr>
          <w:rFonts w:ascii="Calibri" w:hAnsi="Calibri" w:cs="Calibri"/>
          <w:sz w:val="20"/>
          <w:szCs w:val="20"/>
        </w:rPr>
        <w:t>),</w:t>
      </w:r>
      <w:r w:rsidRPr="005124A6">
        <w:rPr>
          <w:rFonts w:ascii="Calibri" w:hAnsi="Calibri" w:cs="Calibri"/>
          <w:sz w:val="20"/>
          <w:szCs w:val="20"/>
        </w:rPr>
        <w:t xml:space="preserve">  </w:t>
      </w:r>
      <w:r w:rsidRPr="00C9374B">
        <w:rPr>
          <w:rFonts w:ascii="Calibri" w:hAnsi="Calibri" w:cs="Calibri"/>
          <w:sz w:val="20"/>
          <w:szCs w:val="20"/>
        </w:rPr>
        <w:t>&gt;2SD</w:t>
      </w:r>
      <w:r w:rsidRPr="005124A6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(</w:t>
      </w:r>
      <w:r w:rsidRPr="005124A6">
        <w:rPr>
          <w:rFonts w:ascii="Calibri" w:hAnsi="Calibri" w:cs="Calibri"/>
          <w:sz w:val="20"/>
          <w:szCs w:val="20"/>
        </w:rPr>
        <w:t>participants with a value &gt; mean + 2*SD = upper limit of the normal reference range)</w:t>
      </w:r>
      <w:r>
        <w:rPr>
          <w:rFonts w:ascii="Calibri" w:hAnsi="Calibri" w:cs="Calibri"/>
          <w:sz w:val="20"/>
          <w:szCs w:val="20"/>
        </w:rPr>
        <w:t xml:space="preserve">, </w:t>
      </w:r>
      <w:r w:rsidRPr="003433D8">
        <w:rPr>
          <w:rFonts w:ascii="Calibri" w:hAnsi="Calibri" w:cs="Calibri"/>
          <w:sz w:val="20"/>
          <w:szCs w:val="20"/>
        </w:rPr>
        <w:sym w:font="Symbol" w:char="F0B3"/>
      </w:r>
      <w:r>
        <w:rPr>
          <w:rFonts w:ascii="Calibri" w:hAnsi="Calibri" w:cs="Calibri"/>
          <w:sz w:val="20"/>
          <w:szCs w:val="20"/>
        </w:rPr>
        <w:t>-1SD</w:t>
      </w:r>
      <w:r w:rsidRPr="005124A6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(</w:t>
      </w:r>
      <w:r w:rsidRPr="005124A6">
        <w:rPr>
          <w:rFonts w:ascii="Calibri" w:hAnsi="Calibri" w:cs="Calibri"/>
          <w:sz w:val="20"/>
          <w:szCs w:val="20"/>
        </w:rPr>
        <w:t xml:space="preserve">participants with values </w:t>
      </w:r>
      <w:r w:rsidRPr="005124A6">
        <w:rPr>
          <w:rFonts w:ascii="Calibri" w:hAnsi="Calibri" w:cs="Calibri"/>
          <w:sz w:val="20"/>
          <w:szCs w:val="20"/>
        </w:rPr>
        <w:sym w:font="Symbol" w:char="F0B3"/>
      </w:r>
      <w:r w:rsidRPr="005124A6">
        <w:rPr>
          <w:rFonts w:ascii="Calibri" w:hAnsi="Calibri" w:cs="Calibri"/>
          <w:sz w:val="20"/>
          <w:szCs w:val="20"/>
        </w:rPr>
        <w:t xml:space="preserve"> mean - 1*SD</w:t>
      </w:r>
      <w:r>
        <w:rPr>
          <w:rFonts w:ascii="Calibri" w:hAnsi="Calibri" w:cs="Calibri"/>
          <w:sz w:val="20"/>
          <w:szCs w:val="20"/>
        </w:rPr>
        <w:t xml:space="preserve">, </w:t>
      </w:r>
      <w:r w:rsidRPr="00590EE3">
        <w:rPr>
          <w:rFonts w:ascii="Calibri" w:hAnsi="Calibri" w:cs="Calibri"/>
          <w:sz w:val="20"/>
          <w:szCs w:val="20"/>
        </w:rPr>
        <w:t xml:space="preserve">&lt;-1SD, </w:t>
      </w:r>
      <w:r w:rsidRPr="003433D8">
        <w:rPr>
          <w:rFonts w:ascii="Calibri" w:hAnsi="Calibri" w:cs="Calibri"/>
          <w:sz w:val="20"/>
          <w:szCs w:val="20"/>
        </w:rPr>
        <w:sym w:font="Symbol" w:char="F0B3"/>
      </w:r>
      <w:r w:rsidRPr="00590EE3">
        <w:rPr>
          <w:rFonts w:ascii="Calibri" w:hAnsi="Calibri" w:cs="Calibri"/>
          <w:sz w:val="20"/>
          <w:szCs w:val="20"/>
        </w:rPr>
        <w:t>-2SD</w:t>
      </w:r>
      <w:r>
        <w:rPr>
          <w:rFonts w:ascii="Calibri" w:hAnsi="Calibri" w:cs="Calibri"/>
          <w:sz w:val="20"/>
          <w:szCs w:val="20"/>
        </w:rPr>
        <w:t xml:space="preserve"> (</w:t>
      </w:r>
      <w:r w:rsidRPr="005124A6">
        <w:rPr>
          <w:rFonts w:ascii="Calibri" w:hAnsi="Calibri" w:cs="Calibri"/>
          <w:sz w:val="20"/>
          <w:szCs w:val="20"/>
        </w:rPr>
        <w:t xml:space="preserve">participants with values &lt; mean - 1*SD and </w:t>
      </w:r>
      <w:r w:rsidRPr="005124A6">
        <w:rPr>
          <w:rFonts w:ascii="Calibri" w:hAnsi="Calibri" w:cs="Calibri"/>
          <w:sz w:val="20"/>
          <w:szCs w:val="20"/>
        </w:rPr>
        <w:sym w:font="Symbol" w:char="F0B3"/>
      </w:r>
      <w:r w:rsidRPr="005124A6">
        <w:rPr>
          <w:rFonts w:ascii="Calibri" w:hAnsi="Calibri" w:cs="Calibri"/>
          <w:sz w:val="20"/>
          <w:szCs w:val="20"/>
        </w:rPr>
        <w:t xml:space="preserve"> mean - 2*SD</w:t>
      </w:r>
      <w:r>
        <w:rPr>
          <w:rFonts w:ascii="Calibri" w:hAnsi="Calibri" w:cs="Calibri"/>
          <w:sz w:val="20"/>
          <w:szCs w:val="20"/>
        </w:rPr>
        <w:t xml:space="preserve">), </w:t>
      </w:r>
      <w:r w:rsidRPr="00590EE3">
        <w:rPr>
          <w:rFonts w:ascii="Calibri" w:hAnsi="Calibri" w:cs="Calibri"/>
          <w:sz w:val="20"/>
          <w:szCs w:val="20"/>
        </w:rPr>
        <w:t>&lt;-2SD</w:t>
      </w:r>
      <w:r>
        <w:rPr>
          <w:rFonts w:ascii="Calibri" w:hAnsi="Calibri" w:cs="Calibri"/>
          <w:sz w:val="20"/>
          <w:szCs w:val="20"/>
        </w:rPr>
        <w:t xml:space="preserve"> (</w:t>
      </w:r>
      <w:r w:rsidRPr="005124A6">
        <w:rPr>
          <w:rFonts w:ascii="Calibri" w:hAnsi="Calibri" w:cs="Calibri"/>
          <w:sz w:val="20"/>
          <w:szCs w:val="20"/>
        </w:rPr>
        <w:t>participants with values &lt; mean - 2*SD = lower limit of the normal reference range</w:t>
      </w:r>
      <w:r>
        <w:rPr>
          <w:rFonts w:ascii="Calibri" w:hAnsi="Calibri" w:cs="Calibri"/>
          <w:sz w:val="20"/>
          <w:szCs w:val="20"/>
        </w:rPr>
        <w:t>).</w:t>
      </w:r>
    </w:p>
    <w:p w14:paraId="1EF21A37" w14:textId="77777777" w:rsidR="00FD0BBD" w:rsidRPr="00066409" w:rsidRDefault="00FD0BBD" w:rsidP="00FD0BBD">
      <w:pPr>
        <w:rPr>
          <w:rFonts w:ascii="Calibri" w:hAnsi="Calibri" w:cs="Calibri"/>
          <w:sz w:val="20"/>
          <w:szCs w:val="20"/>
        </w:rPr>
        <w:sectPr w:rsidR="00FD0BBD" w:rsidRPr="00066409" w:rsidSect="00FD0BBD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Calibri" w:hAnsi="Calibri" w:cs="Calibri"/>
          <w:sz w:val="20"/>
          <w:szCs w:val="20"/>
          <w:vertAlign w:val="superscript"/>
        </w:rPr>
        <w:t>2</w:t>
      </w:r>
      <w:r>
        <w:rPr>
          <w:rFonts w:ascii="Calibri" w:hAnsi="Calibri" w:cs="Calibri"/>
          <w:sz w:val="20"/>
          <w:szCs w:val="20"/>
        </w:rPr>
        <w:t xml:space="preserve"> </w:t>
      </w:r>
      <w:r w:rsidRPr="005C7798">
        <w:rPr>
          <w:rFonts w:ascii="Calibri" w:hAnsi="Calibri" w:cs="Calibri"/>
          <w:sz w:val="20"/>
          <w:szCs w:val="20"/>
        </w:rPr>
        <w:t>n</w:t>
      </w:r>
      <w:r>
        <w:rPr>
          <w:rFonts w:ascii="Calibri" w:hAnsi="Calibri" w:cs="Calibri"/>
          <w:sz w:val="20"/>
          <w:szCs w:val="20"/>
        </w:rPr>
        <w:t xml:space="preserve"> = absolute number of events that occurred in the group, % = participants with events of all participants in the group</w:t>
      </w:r>
    </w:p>
    <w:p w14:paraId="4BF30A93" w14:textId="4121C4C9" w:rsidR="00562A3C" w:rsidRPr="00654BC5" w:rsidRDefault="00562A3C" w:rsidP="00562A3C">
      <w:pPr>
        <w:rPr>
          <w:rFonts w:ascii="Calibri" w:hAnsi="Calibri" w:cs="Calibri"/>
        </w:rPr>
      </w:pPr>
      <w:r w:rsidRPr="003A48E6">
        <w:rPr>
          <w:rFonts w:ascii="Calibri" w:hAnsi="Calibri" w:cs="Calibri"/>
          <w:b/>
          <w:bCs/>
        </w:rPr>
        <w:lastRenderedPageBreak/>
        <w:t xml:space="preserve">Supplemental Table </w:t>
      </w:r>
      <w:r w:rsidR="001D386E">
        <w:rPr>
          <w:rFonts w:ascii="Calibri" w:hAnsi="Calibri" w:cs="Calibri"/>
          <w:b/>
          <w:bCs/>
        </w:rPr>
        <w:t>7</w:t>
      </w:r>
      <w:r w:rsidRPr="003A48E6">
        <w:rPr>
          <w:rFonts w:ascii="Calibri" w:hAnsi="Calibri" w:cs="Calibri"/>
        </w:rPr>
        <w:t xml:space="preserve"> Relationship of </w:t>
      </w:r>
      <w:r w:rsidR="002E0719">
        <w:rPr>
          <w:rFonts w:ascii="Calibri" w:hAnsi="Calibri" w:cs="Calibri"/>
        </w:rPr>
        <w:t xml:space="preserve">left ventricular </w:t>
      </w:r>
      <w:r w:rsidRPr="003A48E6">
        <w:rPr>
          <w:rFonts w:ascii="Calibri" w:hAnsi="Calibri" w:cs="Calibri"/>
        </w:rPr>
        <w:t>CMR variables to cardiovascular events at 5-year follow-up assessed by the Cox proportional hazards model (unadjusted).</w:t>
      </w:r>
    </w:p>
    <w:p w14:paraId="45E979BA" w14:textId="77777777" w:rsidR="00562A3C" w:rsidRDefault="00562A3C" w:rsidP="00562A3C"/>
    <w:tbl>
      <w:tblPr>
        <w:tblStyle w:val="TableGrid"/>
        <w:tblW w:w="134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855"/>
        <w:gridCol w:w="1271"/>
        <w:gridCol w:w="856"/>
        <w:gridCol w:w="850"/>
        <w:gridCol w:w="1276"/>
        <w:gridCol w:w="850"/>
        <w:gridCol w:w="851"/>
        <w:gridCol w:w="1276"/>
        <w:gridCol w:w="850"/>
        <w:gridCol w:w="992"/>
        <w:gridCol w:w="1276"/>
        <w:gridCol w:w="851"/>
      </w:tblGrid>
      <w:tr w:rsidR="00562A3C" w:rsidRPr="00C9374B" w14:paraId="34BB8E74" w14:textId="77777777" w:rsidTr="009109ED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8EFA39F" w14:textId="77777777" w:rsidR="00562A3C" w:rsidRPr="00C9374B" w:rsidRDefault="00562A3C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95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C64D671" w14:textId="77777777" w:rsidR="00562A3C" w:rsidRPr="00C9374B" w:rsidRDefault="00562A3C" w:rsidP="009109ED">
            <w:pPr>
              <w:spacing w:after="24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Female</w:t>
            </w:r>
            <w:r w:rsidRPr="001E06E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1E06E6">
              <w:rPr>
                <w:rFonts w:ascii="Calibri" w:hAnsi="Calibri" w:cs="Calibri"/>
                <w:sz w:val="20"/>
                <w:szCs w:val="20"/>
              </w:rPr>
              <w:t>(n = 2575)</w:t>
            </w:r>
          </w:p>
        </w:tc>
        <w:tc>
          <w:tcPr>
            <w:tcW w:w="609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3837210" w14:textId="77777777" w:rsidR="00562A3C" w:rsidRPr="001E06E6" w:rsidRDefault="00562A3C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E06E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ale </w:t>
            </w:r>
            <w:r w:rsidRPr="001E06E6">
              <w:rPr>
                <w:rFonts w:ascii="Calibri" w:hAnsi="Calibri" w:cs="Calibri"/>
                <w:sz w:val="20"/>
                <w:szCs w:val="20"/>
              </w:rPr>
              <w:t>(n = 2337)</w:t>
            </w:r>
          </w:p>
        </w:tc>
      </w:tr>
      <w:tr w:rsidR="00562A3C" w:rsidRPr="00C9374B" w14:paraId="7D54D18F" w14:textId="77777777" w:rsidTr="009109ED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A54CC4A" w14:textId="77777777" w:rsidR="00562A3C" w:rsidRPr="00C9374B" w:rsidRDefault="00562A3C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9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2DE5AF" w14:textId="77777777" w:rsidR="00562A3C" w:rsidRPr="00C9374B" w:rsidRDefault="00562A3C" w:rsidP="009109ED">
            <w:pPr>
              <w:spacing w:after="24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MACE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D14A41" w14:textId="77777777" w:rsidR="00562A3C" w:rsidRPr="00C9374B" w:rsidRDefault="00562A3C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ACE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1A9E17" w14:textId="77777777" w:rsidR="00562A3C" w:rsidRPr="00C9374B" w:rsidRDefault="00562A3C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MACE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2FC993" w14:textId="77777777" w:rsidR="00562A3C" w:rsidRPr="00C9374B" w:rsidRDefault="00562A3C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ACE</w:t>
            </w:r>
          </w:p>
        </w:tc>
      </w:tr>
      <w:tr w:rsidR="00562A3C" w:rsidRPr="00C9374B" w14:paraId="2623B2AB" w14:textId="77777777" w:rsidTr="009109ED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9F84DE4" w14:textId="77777777" w:rsidR="00562A3C" w:rsidRDefault="00562A3C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Variable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</w:t>
            </w:r>
          </w:p>
          <w:p w14:paraId="05D0EFE2" w14:textId="77777777" w:rsidR="00562A3C" w:rsidRPr="001E1012" w:rsidRDefault="00562A3C" w:rsidP="009109ED">
            <w:pPr>
              <w:spacing w:after="240"/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A95F97"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Group 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3B8F7297" w14:textId="77777777" w:rsidR="00562A3C" w:rsidRPr="007A724D" w:rsidRDefault="00562A3C" w:rsidP="009109ED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vents </w:t>
            </w:r>
          </w:p>
          <w:p w14:paraId="092BDB42" w14:textId="77777777" w:rsidR="00562A3C" w:rsidRPr="007A724D" w:rsidRDefault="00562A3C" w:rsidP="009109ED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n (%)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</w:p>
          <w:p w14:paraId="728722A1" w14:textId="77777777" w:rsidR="00562A3C" w:rsidRPr="00C9374B" w:rsidRDefault="00562A3C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45486868" w14:textId="77777777" w:rsidR="00562A3C" w:rsidRPr="00C9374B" w:rsidRDefault="00562A3C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05DA499B" w14:textId="77777777" w:rsidR="00562A3C" w:rsidRPr="00C9374B" w:rsidRDefault="00562A3C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2468166" w14:textId="77777777" w:rsidR="00562A3C" w:rsidRPr="007A724D" w:rsidRDefault="00562A3C" w:rsidP="009109ED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vents </w:t>
            </w:r>
          </w:p>
          <w:p w14:paraId="05DEE17A" w14:textId="77777777" w:rsidR="00562A3C" w:rsidRPr="007A724D" w:rsidRDefault="00562A3C" w:rsidP="009109ED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n (%)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</w:p>
          <w:p w14:paraId="527CBA5E" w14:textId="77777777" w:rsidR="00562A3C" w:rsidRPr="00C9374B" w:rsidRDefault="00562A3C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6069911" w14:textId="77777777" w:rsidR="00562A3C" w:rsidRPr="00C9374B" w:rsidRDefault="00562A3C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62AF0C1" w14:textId="77777777" w:rsidR="00562A3C" w:rsidRPr="00C9374B" w:rsidRDefault="00562A3C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862CBD9" w14:textId="77777777" w:rsidR="00562A3C" w:rsidRPr="007A724D" w:rsidRDefault="00562A3C" w:rsidP="009109ED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vents </w:t>
            </w:r>
          </w:p>
          <w:p w14:paraId="5132EBFE" w14:textId="77777777" w:rsidR="00562A3C" w:rsidRPr="007A724D" w:rsidRDefault="00562A3C" w:rsidP="009109ED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n (%)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</w:p>
          <w:p w14:paraId="299456E7" w14:textId="77777777" w:rsidR="00562A3C" w:rsidRPr="00C9374B" w:rsidRDefault="00562A3C" w:rsidP="009109ED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AD69769" w14:textId="77777777" w:rsidR="00562A3C" w:rsidRPr="00C9374B" w:rsidRDefault="00562A3C" w:rsidP="009109ED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57B7986" w14:textId="77777777" w:rsidR="00562A3C" w:rsidRPr="00C9374B" w:rsidRDefault="00562A3C" w:rsidP="009109ED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CF1F679" w14:textId="77777777" w:rsidR="00562A3C" w:rsidRDefault="00562A3C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vents </w:t>
            </w:r>
          </w:p>
          <w:p w14:paraId="69897644" w14:textId="77777777" w:rsidR="00562A3C" w:rsidRPr="007A724D" w:rsidRDefault="00562A3C" w:rsidP="009109ED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n (%)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</w:p>
          <w:p w14:paraId="598B07B6" w14:textId="77777777" w:rsidR="00562A3C" w:rsidRPr="00C9374B" w:rsidRDefault="00562A3C" w:rsidP="009109ED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5B3B85E" w14:textId="77777777" w:rsidR="00562A3C" w:rsidRPr="00C9374B" w:rsidRDefault="00562A3C" w:rsidP="009109ED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AB4D387" w14:textId="77777777" w:rsidR="00562A3C" w:rsidRPr="00C9374B" w:rsidRDefault="00562A3C" w:rsidP="009109ED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562A3C" w:rsidRPr="00C9374B" w14:paraId="146BA2B0" w14:textId="77777777" w:rsidTr="009109ED">
        <w:tc>
          <w:tcPr>
            <w:tcW w:w="1413" w:type="dxa"/>
            <w:tcBorders>
              <w:top w:val="single" w:sz="4" w:space="0" w:color="auto"/>
            </w:tcBorders>
          </w:tcPr>
          <w:p w14:paraId="428A0EAE" w14:textId="77777777" w:rsidR="00562A3C" w:rsidRPr="00C9374B" w:rsidRDefault="00562A3C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LVM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</w:t>
            </w:r>
            <w:proofErr w:type="spellEnd"/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45620AC4" w14:textId="77777777" w:rsidR="00562A3C" w:rsidRPr="00C9374B" w:rsidRDefault="00562A3C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5D43EE13" w14:textId="77777777" w:rsidR="00562A3C" w:rsidRPr="00C9374B" w:rsidRDefault="00562A3C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121125D3" w14:textId="77777777" w:rsidR="00562A3C" w:rsidRPr="00C9374B" w:rsidRDefault="00562A3C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6E4B7BD" w14:textId="77777777" w:rsidR="00562A3C" w:rsidRPr="00C9374B" w:rsidRDefault="00562A3C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F69AE50" w14:textId="77777777" w:rsidR="00562A3C" w:rsidRPr="00C9374B" w:rsidRDefault="00562A3C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4513F68" w14:textId="77777777" w:rsidR="00562A3C" w:rsidRPr="00C9374B" w:rsidRDefault="00562A3C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BFA3481" w14:textId="77777777" w:rsidR="00562A3C" w:rsidRPr="00C9374B" w:rsidRDefault="00562A3C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8BCE36D" w14:textId="77777777" w:rsidR="00562A3C" w:rsidRPr="00C9374B" w:rsidRDefault="00562A3C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16D86AB" w14:textId="77777777" w:rsidR="00562A3C" w:rsidRPr="00C9374B" w:rsidRDefault="00562A3C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1D41F33" w14:textId="77777777" w:rsidR="00562A3C" w:rsidRPr="00C9374B" w:rsidRDefault="00562A3C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1BD892C" w14:textId="77777777" w:rsidR="00562A3C" w:rsidRPr="00C9374B" w:rsidRDefault="00562A3C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F4425D2" w14:textId="77777777" w:rsidR="00562A3C" w:rsidRPr="00C9374B" w:rsidRDefault="00562A3C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62A3C" w:rsidRPr="00C9374B" w14:paraId="122F0A89" w14:textId="77777777" w:rsidTr="009109ED">
        <w:tc>
          <w:tcPr>
            <w:tcW w:w="1413" w:type="dxa"/>
          </w:tcPr>
          <w:p w14:paraId="004CF2AA" w14:textId="3170165B" w:rsidR="00562A3C" w:rsidRPr="00C9374B" w:rsidRDefault="00562A3C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>
              <w:rPr>
                <w:rFonts w:ascii="Calibri" w:hAnsi="Calibri" w:cs="Calibri"/>
                <w:sz w:val="20"/>
                <w:szCs w:val="20"/>
              </w:rPr>
              <w:t>2SD</w:t>
            </w:r>
          </w:p>
        </w:tc>
        <w:tc>
          <w:tcPr>
            <w:tcW w:w="855" w:type="dxa"/>
          </w:tcPr>
          <w:p w14:paraId="23060421" w14:textId="53CFCB35" w:rsidR="00562A3C" w:rsidRPr="00C9374B" w:rsidRDefault="00562A3C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8 (</w:t>
            </w:r>
            <w:r w:rsidR="007323AD"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1" w:type="dxa"/>
          </w:tcPr>
          <w:p w14:paraId="38D92B73" w14:textId="77777777" w:rsidR="00562A3C" w:rsidRPr="00C9374B" w:rsidRDefault="00562A3C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6" w:type="dxa"/>
          </w:tcPr>
          <w:p w14:paraId="7E64AB3F" w14:textId="77777777" w:rsidR="00562A3C" w:rsidRPr="00C9374B" w:rsidRDefault="00562A3C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70A933C" w14:textId="2171246D" w:rsidR="00562A3C" w:rsidRPr="00C9374B" w:rsidRDefault="00562A3C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1 (</w:t>
            </w:r>
            <w:r w:rsidR="007323AD">
              <w:rPr>
                <w:rFonts w:ascii="Calibri" w:hAnsi="Calibri" w:cs="Calibri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BBF4EAB" w14:textId="77777777" w:rsidR="00562A3C" w:rsidRPr="00C9374B" w:rsidRDefault="00562A3C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</w:tcPr>
          <w:p w14:paraId="2539E94A" w14:textId="77777777" w:rsidR="00562A3C" w:rsidRPr="00C9374B" w:rsidRDefault="00562A3C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</w:tcPr>
          <w:p w14:paraId="39B77667" w14:textId="7FE57A04" w:rsidR="00562A3C" w:rsidRDefault="00562A3C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4 (</w:t>
            </w:r>
            <w:r w:rsidR="007323AD">
              <w:rPr>
                <w:rFonts w:ascii="Calibri" w:hAnsi="Calibri" w:cs="Calibri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E4621F0" w14:textId="77777777" w:rsidR="00562A3C" w:rsidRDefault="00562A3C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</w:tcPr>
          <w:p w14:paraId="7390C9D4" w14:textId="77777777" w:rsidR="00562A3C" w:rsidRPr="00351E7D" w:rsidRDefault="00562A3C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149BBB76" w14:textId="51BF552E" w:rsidR="00562A3C" w:rsidRDefault="00562A3C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9 (</w:t>
            </w:r>
            <w:r w:rsidR="007323AD">
              <w:rPr>
                <w:rFonts w:ascii="Calibri" w:hAnsi="Calibri" w:cs="Calibri"/>
                <w:sz w:val="20"/>
                <w:szCs w:val="20"/>
              </w:rPr>
              <w:t>1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57351A5" w14:textId="77777777" w:rsidR="00562A3C" w:rsidRDefault="00562A3C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</w:tcPr>
          <w:p w14:paraId="240FEE20" w14:textId="77777777" w:rsidR="00562A3C" w:rsidRPr="00351E7D" w:rsidRDefault="00562A3C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F61EF0" w:rsidRPr="00C9374B" w14:paraId="7B9CBAE3" w14:textId="77777777" w:rsidTr="009109ED">
        <w:tc>
          <w:tcPr>
            <w:tcW w:w="1413" w:type="dxa"/>
            <w:tcBorders>
              <w:bottom w:val="single" w:sz="4" w:space="0" w:color="auto"/>
            </w:tcBorders>
          </w:tcPr>
          <w:p w14:paraId="3BE65003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 w:rsidRPr="00C9374B">
              <w:rPr>
                <w:rFonts w:ascii="Calibri" w:hAnsi="Calibri" w:cs="Calibri"/>
                <w:sz w:val="20"/>
                <w:szCs w:val="20"/>
              </w:rPr>
              <w:t xml:space="preserve">   &gt;2SD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0D984D59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 (9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26DC0309" w14:textId="175CF51F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7 (2.3-6.1)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281DCC59" w14:textId="77777777" w:rsidR="00F61EF0" w:rsidRDefault="00F61EF0" w:rsidP="00F61E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  <w:p w14:paraId="34E9D213" w14:textId="64347469" w:rsidR="00F61EF0" w:rsidRPr="00351E7D" w:rsidRDefault="00F61EF0" w:rsidP="00F61E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92CF241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 (1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C5668CE" w14:textId="1C153B5D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6 (1.7-3.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9FF5B5D" w14:textId="27B4748E" w:rsidR="00F61EF0" w:rsidRPr="00351E7D" w:rsidRDefault="00F61EF0" w:rsidP="00F61E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460BEED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 (1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E895027" w14:textId="5CA9A83A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8 (3.2-7.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4D4E200" w14:textId="7EB326B3" w:rsidR="00F61EF0" w:rsidRPr="00351E7D" w:rsidRDefault="00F61EF0" w:rsidP="00F61E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EF012E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7 (2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D0CF9C2" w14:textId="7002D45D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3 (2.3-4.6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5D65C39" w14:textId="2535650F" w:rsidR="00F61EF0" w:rsidRPr="00351E7D" w:rsidRDefault="00F61EF0" w:rsidP="00F61E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F61EF0" w:rsidRPr="00C9374B" w14:paraId="4399032D" w14:textId="77777777" w:rsidTr="009109ED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46BAA1E8" w14:textId="77777777" w:rsidR="00F61EF0" w:rsidRPr="00C9374B" w:rsidRDefault="00F61EF0" w:rsidP="00F61E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LVEDV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</w:t>
            </w:r>
            <w:proofErr w:type="spellEnd"/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14:paraId="00E21C79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14:paraId="7D6B039A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14:paraId="0D762D40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9B2AA79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6429C9B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47EA612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9B5F07B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3D786C3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E59A5C7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039B34F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0A0CCD1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3DE5614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1EF0" w:rsidRPr="00C9374B" w14:paraId="2885B243" w14:textId="77777777" w:rsidTr="009109ED">
        <w:tc>
          <w:tcPr>
            <w:tcW w:w="1413" w:type="dxa"/>
            <w:tcBorders>
              <w:top w:val="nil"/>
            </w:tcBorders>
          </w:tcPr>
          <w:p w14:paraId="601B9AE1" w14:textId="5203699D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>
              <w:rPr>
                <w:rFonts w:ascii="Calibri" w:hAnsi="Calibri" w:cs="Calibri"/>
                <w:sz w:val="20"/>
                <w:szCs w:val="20"/>
              </w:rPr>
              <w:t>2SD</w:t>
            </w:r>
          </w:p>
        </w:tc>
        <w:tc>
          <w:tcPr>
            <w:tcW w:w="855" w:type="dxa"/>
            <w:tcBorders>
              <w:top w:val="nil"/>
            </w:tcBorders>
          </w:tcPr>
          <w:p w14:paraId="1E119929" w14:textId="56D98F9E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1 (3)</w:t>
            </w:r>
          </w:p>
        </w:tc>
        <w:tc>
          <w:tcPr>
            <w:tcW w:w="1271" w:type="dxa"/>
            <w:tcBorders>
              <w:top w:val="nil"/>
            </w:tcBorders>
          </w:tcPr>
          <w:p w14:paraId="242D7132" w14:textId="77777777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6" w:type="dxa"/>
            <w:tcBorders>
              <w:top w:val="nil"/>
            </w:tcBorders>
          </w:tcPr>
          <w:p w14:paraId="7E5C4096" w14:textId="77777777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3426A7E3" w14:textId="7BCC1589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7 (5)</w:t>
            </w:r>
          </w:p>
        </w:tc>
        <w:tc>
          <w:tcPr>
            <w:tcW w:w="1276" w:type="dxa"/>
            <w:tcBorders>
              <w:top w:val="nil"/>
            </w:tcBorders>
          </w:tcPr>
          <w:p w14:paraId="4A0390CC" w14:textId="77777777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</w:tcBorders>
          </w:tcPr>
          <w:p w14:paraId="05D6BA14" w14:textId="77777777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19AD4E2F" w14:textId="72E9E8E4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1 (5)</w:t>
            </w:r>
          </w:p>
        </w:tc>
        <w:tc>
          <w:tcPr>
            <w:tcW w:w="1276" w:type="dxa"/>
            <w:tcBorders>
              <w:top w:val="nil"/>
            </w:tcBorders>
          </w:tcPr>
          <w:p w14:paraId="289D2E67" w14:textId="77777777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</w:tcBorders>
          </w:tcPr>
          <w:p w14:paraId="3109EA47" w14:textId="77777777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646D7CDC" w14:textId="3D0C43EB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2 (10)</w:t>
            </w:r>
          </w:p>
        </w:tc>
        <w:tc>
          <w:tcPr>
            <w:tcW w:w="1276" w:type="dxa"/>
            <w:tcBorders>
              <w:top w:val="nil"/>
            </w:tcBorders>
          </w:tcPr>
          <w:p w14:paraId="575BE04F" w14:textId="77777777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</w:tcBorders>
          </w:tcPr>
          <w:p w14:paraId="7AB90F1D" w14:textId="77777777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1EF0" w:rsidRPr="00C9374B" w14:paraId="3B515AFD" w14:textId="77777777" w:rsidTr="009109ED">
        <w:tc>
          <w:tcPr>
            <w:tcW w:w="1413" w:type="dxa"/>
            <w:tcBorders>
              <w:bottom w:val="single" w:sz="4" w:space="0" w:color="auto"/>
            </w:tcBorders>
          </w:tcPr>
          <w:p w14:paraId="6FDFBA7F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 w:rsidRPr="00C9374B">
              <w:rPr>
                <w:rFonts w:ascii="Calibri" w:hAnsi="Calibri" w:cs="Calibri"/>
                <w:sz w:val="20"/>
                <w:szCs w:val="20"/>
              </w:rPr>
              <w:t xml:space="preserve">   &gt;2SD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7502910C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 (11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7E835D63" w14:textId="6A531CF4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1 (2.1-8.3)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6F9FFB65" w14:textId="77777777" w:rsidR="00F61EF0" w:rsidRDefault="00F61EF0" w:rsidP="00F61E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  <w:p w14:paraId="46D5A7FE" w14:textId="118AABC3" w:rsidR="00F61EF0" w:rsidRPr="00351E7D" w:rsidRDefault="00F61EF0" w:rsidP="00F61E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D9A98F0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 (1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EE9E49C" w14:textId="23FA081A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8 (1.5-5.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DF42211" w14:textId="36672AC0" w:rsidR="00F61EF0" w:rsidRPr="00351E7D" w:rsidRDefault="00F61EF0" w:rsidP="00F61E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9CBC782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 (1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9B19E45" w14:textId="315D6219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2 (2.3-7.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E1180F4" w14:textId="38C0F5EA" w:rsidR="00F61EF0" w:rsidRPr="00351E7D" w:rsidRDefault="00F61EF0" w:rsidP="00F61E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8CD9D9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 (2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8E1F11" w14:textId="43D7A71E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9 (1.7-5.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54AA2B9" w14:textId="169381CD" w:rsidR="00F61EF0" w:rsidRPr="00351E7D" w:rsidRDefault="00F61EF0" w:rsidP="00F61E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F61EF0" w:rsidRPr="00C9374B" w14:paraId="1AEE721C" w14:textId="77777777" w:rsidTr="009109ED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3B1C7633" w14:textId="77777777" w:rsidR="00F61EF0" w:rsidRPr="00C9374B" w:rsidRDefault="00F61EF0" w:rsidP="00F61E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LVESV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14:paraId="4DEF57A5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14:paraId="72023BF7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14:paraId="5AC36991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5B5BCD1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81948EE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D0FDCB3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492C42C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D7CC3A4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66A6DDA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C052707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CB7016D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3BE69D1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1EF0" w:rsidRPr="00C9374B" w14:paraId="147511D8" w14:textId="77777777" w:rsidTr="009109ED">
        <w:tc>
          <w:tcPr>
            <w:tcW w:w="1413" w:type="dxa"/>
            <w:tcBorders>
              <w:top w:val="nil"/>
            </w:tcBorders>
          </w:tcPr>
          <w:p w14:paraId="489C6753" w14:textId="010F8446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>
              <w:rPr>
                <w:rFonts w:ascii="Calibri" w:hAnsi="Calibri" w:cs="Calibri"/>
                <w:sz w:val="20"/>
                <w:szCs w:val="20"/>
              </w:rPr>
              <w:t>2SD</w:t>
            </w:r>
          </w:p>
        </w:tc>
        <w:tc>
          <w:tcPr>
            <w:tcW w:w="855" w:type="dxa"/>
            <w:tcBorders>
              <w:top w:val="nil"/>
            </w:tcBorders>
          </w:tcPr>
          <w:p w14:paraId="3334BC1C" w14:textId="73678087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2 (3)</w:t>
            </w:r>
          </w:p>
        </w:tc>
        <w:tc>
          <w:tcPr>
            <w:tcW w:w="1271" w:type="dxa"/>
            <w:tcBorders>
              <w:top w:val="nil"/>
            </w:tcBorders>
          </w:tcPr>
          <w:p w14:paraId="092159AA" w14:textId="77777777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6" w:type="dxa"/>
            <w:tcBorders>
              <w:top w:val="nil"/>
            </w:tcBorders>
          </w:tcPr>
          <w:p w14:paraId="5F7979EA" w14:textId="77777777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5246F7D3" w14:textId="5F6327EC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8 (5)</w:t>
            </w:r>
          </w:p>
        </w:tc>
        <w:tc>
          <w:tcPr>
            <w:tcW w:w="1276" w:type="dxa"/>
            <w:tcBorders>
              <w:top w:val="nil"/>
            </w:tcBorders>
          </w:tcPr>
          <w:p w14:paraId="079E3020" w14:textId="77777777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</w:tcBorders>
          </w:tcPr>
          <w:p w14:paraId="5AA8E043" w14:textId="77777777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1BB063BA" w14:textId="12986625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8 (5)</w:t>
            </w:r>
          </w:p>
        </w:tc>
        <w:tc>
          <w:tcPr>
            <w:tcW w:w="1276" w:type="dxa"/>
            <w:tcBorders>
              <w:top w:val="nil"/>
            </w:tcBorders>
          </w:tcPr>
          <w:p w14:paraId="58EE93EF" w14:textId="77777777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</w:tcBorders>
          </w:tcPr>
          <w:p w14:paraId="53AE2EF6" w14:textId="77777777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5C4C65DD" w14:textId="177C0D8B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2 (10)</w:t>
            </w:r>
          </w:p>
        </w:tc>
        <w:tc>
          <w:tcPr>
            <w:tcW w:w="1276" w:type="dxa"/>
            <w:tcBorders>
              <w:top w:val="nil"/>
            </w:tcBorders>
          </w:tcPr>
          <w:p w14:paraId="79ECA899" w14:textId="77777777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</w:tcBorders>
          </w:tcPr>
          <w:p w14:paraId="070CE335" w14:textId="77777777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1EF0" w:rsidRPr="00C9374B" w14:paraId="283528DD" w14:textId="77777777" w:rsidTr="009109ED">
        <w:tc>
          <w:tcPr>
            <w:tcW w:w="1413" w:type="dxa"/>
            <w:tcBorders>
              <w:bottom w:val="single" w:sz="4" w:space="0" w:color="auto"/>
            </w:tcBorders>
          </w:tcPr>
          <w:p w14:paraId="660A4FFD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 w:rsidRPr="00C9374B">
              <w:rPr>
                <w:rFonts w:ascii="Calibri" w:hAnsi="Calibri" w:cs="Calibri"/>
                <w:sz w:val="20"/>
                <w:szCs w:val="20"/>
              </w:rPr>
              <w:t xml:space="preserve">   &gt;2SD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34AB8AD5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(9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33F9D2C3" w14:textId="2B551B8B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2 (1.5-6.6)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34F0BB9B" w14:textId="77777777" w:rsidR="00F61EF0" w:rsidRDefault="00F61EF0" w:rsidP="00F61E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0.002</w:t>
            </w:r>
          </w:p>
          <w:p w14:paraId="267083B2" w14:textId="7B0E6A00" w:rsidR="00F61EF0" w:rsidRPr="00351E7D" w:rsidRDefault="00F61EF0" w:rsidP="00F61E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578F857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 (1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DBEFAE" w14:textId="738FA3FC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2 (1.1-4.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C86CA64" w14:textId="688536B0" w:rsidR="00F61EF0" w:rsidRPr="00351E7D" w:rsidRDefault="00F61EF0" w:rsidP="00F61E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A0F328C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 (1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41304FE" w14:textId="1C922985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6 (2.1-6.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8B35FD6" w14:textId="3C602681" w:rsidR="00F61EF0" w:rsidRPr="00351E7D" w:rsidRDefault="00F61EF0" w:rsidP="00F61E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706D3D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 (2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81B5E20" w14:textId="27D1C94B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6 (2.3-5.4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CF6EED4" w14:textId="225649AB" w:rsidR="00F61EF0" w:rsidRPr="00351E7D" w:rsidRDefault="00F61EF0" w:rsidP="00F61E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F61EF0" w:rsidRPr="00BD23FB" w14:paraId="22B59C7D" w14:textId="77777777" w:rsidTr="009109ED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1A6D64DA" w14:textId="77777777" w:rsidR="00F61EF0" w:rsidRPr="00BD23FB" w:rsidRDefault="00F61EF0" w:rsidP="00F61E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D23FB">
              <w:rPr>
                <w:rFonts w:ascii="Calibri" w:hAnsi="Calibri" w:cs="Calibri"/>
                <w:b/>
                <w:bCs/>
                <w:sz w:val="20"/>
                <w:szCs w:val="20"/>
              </w:rPr>
              <w:t>LVEDD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14:paraId="71C2CC5E" w14:textId="77777777" w:rsidR="00F61EF0" w:rsidRPr="00BD23F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14:paraId="592735CC" w14:textId="77777777" w:rsidR="00F61EF0" w:rsidRPr="00BD23F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14:paraId="5047B27E" w14:textId="77777777" w:rsidR="00F61EF0" w:rsidRPr="00BD23F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9976E60" w14:textId="77777777" w:rsidR="00F61EF0" w:rsidRPr="00BD23F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1725A93" w14:textId="77777777" w:rsidR="00F61EF0" w:rsidRPr="00BD23F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B09A35A" w14:textId="77777777" w:rsidR="00F61EF0" w:rsidRPr="00BD23F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BCC878A" w14:textId="77777777" w:rsidR="00F61EF0" w:rsidRPr="00BD23F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0789CCB" w14:textId="77777777" w:rsidR="00F61EF0" w:rsidRPr="00BD23F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E23BB30" w14:textId="77777777" w:rsidR="00F61EF0" w:rsidRPr="00BD23F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BD0F70F" w14:textId="77777777" w:rsidR="00F61EF0" w:rsidRPr="00BD23F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AA2B888" w14:textId="77777777" w:rsidR="00F61EF0" w:rsidRPr="00BD23F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F8DEC79" w14:textId="77777777" w:rsidR="00F61EF0" w:rsidRPr="00BD23F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1EF0" w:rsidRPr="00BD23FB" w14:paraId="5D2C6146" w14:textId="77777777" w:rsidTr="009109ED">
        <w:tc>
          <w:tcPr>
            <w:tcW w:w="1413" w:type="dxa"/>
            <w:tcBorders>
              <w:top w:val="nil"/>
            </w:tcBorders>
          </w:tcPr>
          <w:p w14:paraId="2C411DEC" w14:textId="42B70930" w:rsidR="00F61EF0" w:rsidRPr="00BD23F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 w:rsidRPr="00BD23FB"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 w:rsidRPr="00BD23FB"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 w:rsidRPr="00BD23FB">
              <w:rPr>
                <w:rFonts w:ascii="Calibri" w:hAnsi="Calibri" w:cs="Calibri"/>
                <w:sz w:val="20"/>
                <w:szCs w:val="20"/>
              </w:rPr>
              <w:t>2SD</w:t>
            </w:r>
          </w:p>
        </w:tc>
        <w:tc>
          <w:tcPr>
            <w:tcW w:w="855" w:type="dxa"/>
            <w:tcBorders>
              <w:top w:val="nil"/>
            </w:tcBorders>
          </w:tcPr>
          <w:p w14:paraId="5925B2E6" w14:textId="64BABCF7" w:rsidR="00F61EF0" w:rsidRPr="00BD23F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 w:rsidRPr="00BD23FB">
              <w:rPr>
                <w:rFonts w:ascii="Calibri" w:hAnsi="Calibri" w:cs="Calibri"/>
                <w:sz w:val="20"/>
                <w:szCs w:val="20"/>
              </w:rPr>
              <w:t>77 (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BD23F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1" w:type="dxa"/>
            <w:tcBorders>
              <w:top w:val="nil"/>
            </w:tcBorders>
          </w:tcPr>
          <w:p w14:paraId="164D00AE" w14:textId="77777777" w:rsidR="00F61EF0" w:rsidRPr="00BD23F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 w:rsidRPr="00BD23FB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6" w:type="dxa"/>
            <w:tcBorders>
              <w:top w:val="nil"/>
            </w:tcBorders>
          </w:tcPr>
          <w:p w14:paraId="231FCA36" w14:textId="77777777" w:rsidR="00F61EF0" w:rsidRPr="00BD23F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159D3989" w14:textId="79FF6C03" w:rsidR="00F61EF0" w:rsidRPr="00BD23F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 w:rsidRPr="00BD23FB">
              <w:rPr>
                <w:rFonts w:ascii="Calibri" w:hAnsi="Calibri" w:cs="Calibri"/>
                <w:sz w:val="20"/>
                <w:szCs w:val="20"/>
              </w:rPr>
              <w:t>123 (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BD23F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4BB4EDEC" w14:textId="77777777" w:rsidR="00F61EF0" w:rsidRPr="00BD23F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 w:rsidRPr="00BD23FB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</w:tcBorders>
          </w:tcPr>
          <w:p w14:paraId="77185691" w14:textId="77777777" w:rsidR="00F61EF0" w:rsidRPr="00BD23F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7BBDDEBA" w14:textId="7B9361E5" w:rsidR="00F61EF0" w:rsidRPr="00BD23F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 w:rsidRPr="00BD23FB">
              <w:rPr>
                <w:rFonts w:ascii="Calibri" w:hAnsi="Calibri" w:cs="Calibri"/>
                <w:sz w:val="20"/>
                <w:szCs w:val="20"/>
              </w:rPr>
              <w:t>118 (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BD23F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3E166EB2" w14:textId="77777777" w:rsidR="00F61EF0" w:rsidRPr="00BD23F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 w:rsidRPr="00BD23FB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</w:tcBorders>
          </w:tcPr>
          <w:p w14:paraId="7DA17681" w14:textId="77777777" w:rsidR="00F61EF0" w:rsidRPr="00BD23F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364C3CE2" w14:textId="28AE8A89" w:rsidR="00F61EF0" w:rsidRPr="00BD23F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 w:rsidRPr="00BD23FB">
              <w:rPr>
                <w:rFonts w:ascii="Calibri" w:hAnsi="Calibri" w:cs="Calibri"/>
                <w:sz w:val="20"/>
                <w:szCs w:val="20"/>
              </w:rPr>
              <w:t>222 (</w:t>
            </w:r>
            <w:r>
              <w:rPr>
                <w:rFonts w:ascii="Calibri" w:hAnsi="Calibri" w:cs="Calibri"/>
                <w:sz w:val="20"/>
                <w:szCs w:val="20"/>
              </w:rPr>
              <w:t>11</w:t>
            </w:r>
            <w:r w:rsidRPr="00BD23F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25C8740F" w14:textId="77777777" w:rsidR="00F61EF0" w:rsidRPr="00BD23F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 w:rsidRPr="00BD23FB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</w:tcBorders>
          </w:tcPr>
          <w:p w14:paraId="161921A5" w14:textId="77777777" w:rsidR="00F61EF0" w:rsidRPr="00BD23F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1EF0" w:rsidRPr="00C9374B" w14:paraId="0276C5AE" w14:textId="77777777" w:rsidTr="009109ED">
        <w:tc>
          <w:tcPr>
            <w:tcW w:w="1413" w:type="dxa"/>
            <w:tcBorders>
              <w:bottom w:val="single" w:sz="4" w:space="0" w:color="auto"/>
            </w:tcBorders>
          </w:tcPr>
          <w:p w14:paraId="6D8AF107" w14:textId="77777777" w:rsidR="00F61EF0" w:rsidRPr="00BD23F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 w:rsidRPr="00BD23FB">
              <w:rPr>
                <w:rFonts w:ascii="Calibri" w:hAnsi="Calibri" w:cs="Calibri"/>
                <w:sz w:val="20"/>
                <w:szCs w:val="20"/>
              </w:rPr>
              <w:t xml:space="preserve">   &gt;2SD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064D945B" w14:textId="77777777" w:rsidR="00F61EF0" w:rsidRPr="00BD23F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 w:rsidRPr="00BD23FB">
              <w:rPr>
                <w:rFonts w:ascii="Calibri" w:hAnsi="Calibri" w:cs="Calibri"/>
                <w:sz w:val="20"/>
                <w:szCs w:val="20"/>
              </w:rPr>
              <w:t>3 (5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69410F71" w14:textId="1E2DBEE0" w:rsidR="00F61EF0" w:rsidRPr="00BD23F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5 (0.5-4.9)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22C697CB" w14:textId="77777777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63</w:t>
            </w:r>
          </w:p>
          <w:p w14:paraId="430B4F9F" w14:textId="5C00533E" w:rsidR="00F61EF0" w:rsidRPr="00BD23F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3FA6A58" w14:textId="77777777" w:rsidR="00F61EF0" w:rsidRPr="00BD23F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 w:rsidRPr="00BD23FB">
              <w:rPr>
                <w:rFonts w:ascii="Calibri" w:hAnsi="Calibri" w:cs="Calibri"/>
                <w:sz w:val="20"/>
                <w:szCs w:val="20"/>
              </w:rPr>
              <w:t>4 (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CE74CE" w14:textId="2BA2308D" w:rsidR="00F61EF0" w:rsidRPr="00BD23F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 (0.5-3.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363DD94" w14:textId="4ED6347D" w:rsidR="00F61EF0" w:rsidRPr="00BD23F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3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93828F8" w14:textId="77777777" w:rsidR="00F61EF0" w:rsidRPr="00BD23F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 w:rsidRPr="00BD23FB">
              <w:rPr>
                <w:rFonts w:ascii="Calibri" w:hAnsi="Calibri" w:cs="Calibri"/>
                <w:sz w:val="20"/>
                <w:szCs w:val="20"/>
              </w:rPr>
              <w:t>4 (1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A888064" w14:textId="00E7E50F" w:rsidR="00F61EF0" w:rsidRPr="00BD23F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9 (0.7-5.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1B2756A" w14:textId="6B85FA17" w:rsidR="00F61EF0" w:rsidRPr="00BD23F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0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64F2B5E" w14:textId="77777777" w:rsidR="00F61EF0" w:rsidRPr="00BD23F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 w:rsidRPr="00BD23FB">
              <w:rPr>
                <w:rFonts w:ascii="Calibri" w:hAnsi="Calibri" w:cs="Calibri"/>
                <w:sz w:val="20"/>
                <w:szCs w:val="20"/>
              </w:rPr>
              <w:t>4 (1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63F700B" w14:textId="7CDDEED0" w:rsidR="00F61EF0" w:rsidRPr="00BD23F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 (0.4-2.7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ABA26FE" w14:textId="7CD2D66D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91</w:t>
            </w:r>
          </w:p>
        </w:tc>
      </w:tr>
      <w:tr w:rsidR="00F61EF0" w:rsidRPr="00C9374B" w14:paraId="36E5C890" w14:textId="77777777" w:rsidTr="009109ED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218A4ACD" w14:textId="77777777" w:rsidR="00F61EF0" w:rsidRPr="00C9374B" w:rsidRDefault="00F61EF0" w:rsidP="00F61E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LVED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WT</w:t>
            </w: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14:paraId="516462DB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14:paraId="133147E0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14:paraId="649F0775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3EDFE5A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C439D49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8F5C425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772BC59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7B0744E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76AA33C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10518E7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B99232C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CE70CE0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1EF0" w:rsidRPr="00C9374B" w14:paraId="09B0EECE" w14:textId="77777777" w:rsidTr="009109ED">
        <w:tc>
          <w:tcPr>
            <w:tcW w:w="1413" w:type="dxa"/>
            <w:tcBorders>
              <w:top w:val="nil"/>
            </w:tcBorders>
          </w:tcPr>
          <w:p w14:paraId="284C1854" w14:textId="11599D0E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>
              <w:rPr>
                <w:rFonts w:ascii="Calibri" w:hAnsi="Calibri" w:cs="Calibri"/>
                <w:sz w:val="20"/>
                <w:szCs w:val="20"/>
              </w:rPr>
              <w:t>2SD</w:t>
            </w:r>
          </w:p>
        </w:tc>
        <w:tc>
          <w:tcPr>
            <w:tcW w:w="855" w:type="dxa"/>
            <w:tcBorders>
              <w:top w:val="nil"/>
            </w:tcBorders>
          </w:tcPr>
          <w:p w14:paraId="0A4E0418" w14:textId="6AF04EBB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3 (3)</w:t>
            </w:r>
          </w:p>
        </w:tc>
        <w:tc>
          <w:tcPr>
            <w:tcW w:w="1271" w:type="dxa"/>
            <w:tcBorders>
              <w:top w:val="nil"/>
            </w:tcBorders>
          </w:tcPr>
          <w:p w14:paraId="6DFFBB52" w14:textId="77777777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6" w:type="dxa"/>
            <w:tcBorders>
              <w:top w:val="nil"/>
            </w:tcBorders>
          </w:tcPr>
          <w:p w14:paraId="06C2383F" w14:textId="77777777" w:rsidR="00F61EF0" w:rsidRPr="00351E7D" w:rsidRDefault="00F61EF0" w:rsidP="00F61E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63F47B50" w14:textId="56DFA2C7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5 (6)</w:t>
            </w:r>
          </w:p>
        </w:tc>
        <w:tc>
          <w:tcPr>
            <w:tcW w:w="1276" w:type="dxa"/>
            <w:tcBorders>
              <w:top w:val="nil"/>
            </w:tcBorders>
          </w:tcPr>
          <w:p w14:paraId="352B8F45" w14:textId="77777777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</w:tcBorders>
          </w:tcPr>
          <w:p w14:paraId="6324106C" w14:textId="77777777" w:rsidR="00F61EF0" w:rsidRPr="004522A2" w:rsidRDefault="00F61EF0" w:rsidP="00F61E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7996EE93" w14:textId="601F80D4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7 (5)</w:t>
            </w:r>
          </w:p>
        </w:tc>
        <w:tc>
          <w:tcPr>
            <w:tcW w:w="1276" w:type="dxa"/>
            <w:tcBorders>
              <w:top w:val="nil"/>
            </w:tcBorders>
          </w:tcPr>
          <w:p w14:paraId="2E4B7A76" w14:textId="77777777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</w:tcBorders>
          </w:tcPr>
          <w:p w14:paraId="20A5BA7D" w14:textId="77777777" w:rsidR="00F61EF0" w:rsidRPr="00351E7D" w:rsidRDefault="00F61EF0" w:rsidP="00F61E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10F01B0A" w14:textId="2D6BAB49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4 (11)</w:t>
            </w:r>
          </w:p>
        </w:tc>
        <w:tc>
          <w:tcPr>
            <w:tcW w:w="1276" w:type="dxa"/>
            <w:tcBorders>
              <w:top w:val="nil"/>
            </w:tcBorders>
          </w:tcPr>
          <w:p w14:paraId="664A0900" w14:textId="77777777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</w:tcBorders>
          </w:tcPr>
          <w:p w14:paraId="414831F2" w14:textId="77777777" w:rsidR="00F61EF0" w:rsidRPr="00351E7D" w:rsidRDefault="00F61EF0" w:rsidP="00F61E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F61EF0" w:rsidRPr="00C9374B" w14:paraId="246173B8" w14:textId="77777777" w:rsidTr="009109ED">
        <w:tc>
          <w:tcPr>
            <w:tcW w:w="1413" w:type="dxa"/>
            <w:tcBorders>
              <w:bottom w:val="single" w:sz="4" w:space="0" w:color="auto"/>
            </w:tcBorders>
          </w:tcPr>
          <w:p w14:paraId="66D97554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 w:rsidRPr="00C9374B">
              <w:rPr>
                <w:rFonts w:ascii="Calibri" w:hAnsi="Calibri" w:cs="Calibri"/>
                <w:sz w:val="20"/>
                <w:szCs w:val="20"/>
              </w:rPr>
              <w:t xml:space="preserve">   &gt;2SD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3F76F241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 (7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5138802E" w14:textId="15351E48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8 (1.6-4.7)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31AA4081" w14:textId="77777777" w:rsidR="00F61EF0" w:rsidRDefault="00F61EF0" w:rsidP="00F61E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  <w:p w14:paraId="59A3CCCF" w14:textId="31D75E8A" w:rsidR="00F61EF0" w:rsidRPr="00351E7D" w:rsidRDefault="00F61EF0" w:rsidP="00F61E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BF50F6A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 (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5D5D22" w14:textId="2BB9315A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2 (1.4-3.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FCA8C23" w14:textId="741D2936" w:rsidR="00F61EF0" w:rsidRPr="00351E7D" w:rsidRDefault="00F61EF0" w:rsidP="00F61E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86EE9B1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 (1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207F003" w14:textId="29628BEA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4 (2.2-5.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58F6C39" w14:textId="08952672" w:rsidR="00F61EF0" w:rsidRPr="00351E7D" w:rsidRDefault="00F61EF0" w:rsidP="00F61E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3784FA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2 (1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EF51C20" w14:textId="2C3A9722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2 (1.5-3.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C44BF07" w14:textId="3C012501" w:rsidR="00F61EF0" w:rsidRPr="00351E7D" w:rsidRDefault="00F61EF0" w:rsidP="00F61E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F61EF0" w:rsidRPr="00C9374B" w14:paraId="5788692E" w14:textId="77777777" w:rsidTr="009109ED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49A11D34" w14:textId="77777777" w:rsidR="00F61EF0" w:rsidRPr="00C9374B" w:rsidRDefault="00F61EF0" w:rsidP="00F61E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LVEF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14:paraId="44EA390B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14:paraId="689B3D13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14:paraId="2682F931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99E86E0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1A8EA16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82915FF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B3DC6D5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C01A222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5B5DA80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C8C4CC5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D6A0D76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8935749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1EF0" w:rsidRPr="00C9374B" w14:paraId="523099E3" w14:textId="77777777" w:rsidTr="009109ED">
        <w:tc>
          <w:tcPr>
            <w:tcW w:w="1413" w:type="dxa"/>
            <w:tcBorders>
              <w:top w:val="nil"/>
            </w:tcBorders>
          </w:tcPr>
          <w:p w14:paraId="2737E580" w14:textId="4DF3D74A" w:rsidR="00F61EF0" w:rsidRPr="00590EE3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 w:rsidRPr="003433D8">
              <w:rPr>
                <w:rFonts w:ascii="Calibri" w:hAnsi="Calibri" w:cs="Calibri"/>
                <w:sz w:val="20"/>
                <w:szCs w:val="20"/>
              </w:rPr>
              <w:sym w:font="Symbol" w:char="F0B3"/>
            </w:r>
            <w:r>
              <w:rPr>
                <w:rFonts w:ascii="Calibri" w:hAnsi="Calibri" w:cs="Calibri"/>
                <w:sz w:val="20"/>
                <w:szCs w:val="20"/>
              </w:rPr>
              <w:t>-2SD</w:t>
            </w:r>
          </w:p>
        </w:tc>
        <w:tc>
          <w:tcPr>
            <w:tcW w:w="855" w:type="dxa"/>
            <w:tcBorders>
              <w:top w:val="nil"/>
            </w:tcBorders>
          </w:tcPr>
          <w:p w14:paraId="266C2689" w14:textId="20095791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2 (3)</w:t>
            </w:r>
          </w:p>
        </w:tc>
        <w:tc>
          <w:tcPr>
            <w:tcW w:w="1271" w:type="dxa"/>
            <w:tcBorders>
              <w:top w:val="nil"/>
            </w:tcBorders>
          </w:tcPr>
          <w:p w14:paraId="1E0F10BE" w14:textId="77777777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6" w:type="dxa"/>
            <w:tcBorders>
              <w:top w:val="nil"/>
            </w:tcBorders>
          </w:tcPr>
          <w:p w14:paraId="4301FAA0" w14:textId="77777777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3DF8AF68" w14:textId="5C749784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8 (5)</w:t>
            </w:r>
          </w:p>
        </w:tc>
        <w:tc>
          <w:tcPr>
            <w:tcW w:w="1276" w:type="dxa"/>
            <w:tcBorders>
              <w:top w:val="nil"/>
            </w:tcBorders>
          </w:tcPr>
          <w:p w14:paraId="086DF61C" w14:textId="77777777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</w:tcBorders>
          </w:tcPr>
          <w:p w14:paraId="7D875507" w14:textId="77777777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4BD5EAF9" w14:textId="339E41EC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7 (5)</w:t>
            </w:r>
          </w:p>
        </w:tc>
        <w:tc>
          <w:tcPr>
            <w:tcW w:w="1276" w:type="dxa"/>
            <w:tcBorders>
              <w:top w:val="nil"/>
            </w:tcBorders>
          </w:tcPr>
          <w:p w14:paraId="68A42EFE" w14:textId="77777777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</w:tcBorders>
          </w:tcPr>
          <w:p w14:paraId="7DABAC9F" w14:textId="77777777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3E0A549C" w14:textId="3435FA9B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2 (10)</w:t>
            </w:r>
          </w:p>
        </w:tc>
        <w:tc>
          <w:tcPr>
            <w:tcW w:w="1276" w:type="dxa"/>
            <w:tcBorders>
              <w:top w:val="nil"/>
            </w:tcBorders>
          </w:tcPr>
          <w:p w14:paraId="2D5CC076" w14:textId="77777777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</w:tcBorders>
          </w:tcPr>
          <w:p w14:paraId="5A5035E6" w14:textId="77777777" w:rsidR="00F61EF0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1EF0" w:rsidRPr="00C9374B" w14:paraId="5E7C4AD8" w14:textId="77777777" w:rsidTr="009109ED">
        <w:tc>
          <w:tcPr>
            <w:tcW w:w="1413" w:type="dxa"/>
          </w:tcPr>
          <w:p w14:paraId="1E70DAD2" w14:textId="77777777" w:rsidR="00F61EF0" w:rsidRPr="00590EE3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 w:rsidRPr="00590EE3">
              <w:rPr>
                <w:rFonts w:ascii="Calibri" w:hAnsi="Calibri" w:cs="Calibri"/>
                <w:sz w:val="20"/>
                <w:szCs w:val="20"/>
              </w:rPr>
              <w:t xml:space="preserve">   &lt;-2SD</w:t>
            </w:r>
          </w:p>
        </w:tc>
        <w:tc>
          <w:tcPr>
            <w:tcW w:w="855" w:type="dxa"/>
          </w:tcPr>
          <w:p w14:paraId="6A875CDD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(10)</w:t>
            </w:r>
          </w:p>
        </w:tc>
        <w:tc>
          <w:tcPr>
            <w:tcW w:w="1271" w:type="dxa"/>
          </w:tcPr>
          <w:p w14:paraId="66027B6D" w14:textId="0E03BD05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5 (1.7-7.3)</w:t>
            </w:r>
          </w:p>
        </w:tc>
        <w:tc>
          <w:tcPr>
            <w:tcW w:w="856" w:type="dxa"/>
          </w:tcPr>
          <w:p w14:paraId="1B2EDBBA" w14:textId="77777777" w:rsidR="00F61EF0" w:rsidRDefault="00F61EF0" w:rsidP="00F61E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0.001</w:t>
            </w:r>
          </w:p>
          <w:p w14:paraId="7D0B6DFE" w14:textId="40772D73" w:rsidR="00F61EF0" w:rsidRPr="00351E7D" w:rsidRDefault="00F61EF0" w:rsidP="00F61E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3A879F49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 (11)</w:t>
            </w:r>
          </w:p>
        </w:tc>
        <w:tc>
          <w:tcPr>
            <w:tcW w:w="1276" w:type="dxa"/>
          </w:tcPr>
          <w:p w14:paraId="7FF690A7" w14:textId="7280D38C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4 (1.2-4.7)</w:t>
            </w:r>
          </w:p>
        </w:tc>
        <w:tc>
          <w:tcPr>
            <w:tcW w:w="850" w:type="dxa"/>
          </w:tcPr>
          <w:p w14:paraId="31184E68" w14:textId="6FD2C5F0" w:rsidR="00F61EF0" w:rsidRPr="00351E7D" w:rsidRDefault="00F61EF0" w:rsidP="00F61E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851" w:type="dxa"/>
          </w:tcPr>
          <w:p w14:paraId="0C84A973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 (16)</w:t>
            </w:r>
          </w:p>
        </w:tc>
        <w:tc>
          <w:tcPr>
            <w:tcW w:w="1276" w:type="dxa"/>
          </w:tcPr>
          <w:p w14:paraId="5865670F" w14:textId="59FB555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6 (2.1-6.2)</w:t>
            </w:r>
          </w:p>
        </w:tc>
        <w:tc>
          <w:tcPr>
            <w:tcW w:w="850" w:type="dxa"/>
          </w:tcPr>
          <w:p w14:paraId="452F92D3" w14:textId="6AC6D5A7" w:rsidR="00F61EF0" w:rsidRPr="00351E7D" w:rsidRDefault="00F61EF0" w:rsidP="00F61E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4D208377" w14:textId="77777777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 (26)</w:t>
            </w:r>
          </w:p>
        </w:tc>
        <w:tc>
          <w:tcPr>
            <w:tcW w:w="1276" w:type="dxa"/>
          </w:tcPr>
          <w:p w14:paraId="73604BC3" w14:textId="01045F62" w:rsidR="00F61EF0" w:rsidRPr="00C9374B" w:rsidRDefault="00F61EF0" w:rsidP="00F61EF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3 (2.2-5.0)</w:t>
            </w:r>
          </w:p>
        </w:tc>
        <w:tc>
          <w:tcPr>
            <w:tcW w:w="851" w:type="dxa"/>
          </w:tcPr>
          <w:p w14:paraId="50476862" w14:textId="6E09AAA2" w:rsidR="00F61EF0" w:rsidRPr="00351E7D" w:rsidRDefault="00F61EF0" w:rsidP="00F61E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6150391A" w14:textId="77777777" w:rsidR="00562A3C" w:rsidRDefault="00562A3C" w:rsidP="00562A3C">
      <w:pPr>
        <w:rPr>
          <w:rFonts w:ascii="Calibri" w:hAnsi="Calibri" w:cs="Calibri"/>
          <w:sz w:val="20"/>
          <w:szCs w:val="20"/>
        </w:rPr>
      </w:pPr>
      <w:r w:rsidRPr="00B53855">
        <w:rPr>
          <w:rFonts w:ascii="Calibri" w:hAnsi="Calibri" w:cs="Calibri"/>
          <w:sz w:val="20"/>
          <w:szCs w:val="20"/>
        </w:rPr>
        <w:lastRenderedPageBreak/>
        <w:t>MACE = major adverse cardiovascular event</w:t>
      </w:r>
      <w:r>
        <w:rPr>
          <w:rFonts w:ascii="Calibri" w:hAnsi="Calibri" w:cs="Calibri"/>
          <w:sz w:val="20"/>
          <w:szCs w:val="20"/>
        </w:rPr>
        <w:t>s</w:t>
      </w:r>
      <w:r w:rsidRPr="00B53855">
        <w:rPr>
          <w:rFonts w:ascii="Calibri" w:hAnsi="Calibri" w:cs="Calibri"/>
          <w:sz w:val="20"/>
          <w:szCs w:val="20"/>
        </w:rPr>
        <w:t xml:space="preserve">: </w:t>
      </w:r>
      <w:r>
        <w:rPr>
          <w:rFonts w:ascii="Calibri" w:hAnsi="Calibri" w:cs="Calibri"/>
          <w:sz w:val="20"/>
          <w:szCs w:val="20"/>
        </w:rPr>
        <w:t>myocardial infarction (MI)</w:t>
      </w:r>
      <w:r w:rsidRPr="00B53855">
        <w:rPr>
          <w:rFonts w:ascii="Calibri" w:hAnsi="Calibri" w:cs="Calibri"/>
          <w:sz w:val="20"/>
          <w:szCs w:val="20"/>
        </w:rPr>
        <w:t xml:space="preserve">, </w:t>
      </w:r>
      <w:r>
        <w:rPr>
          <w:rFonts w:ascii="Calibri" w:hAnsi="Calibri" w:cs="Calibri"/>
          <w:sz w:val="20"/>
          <w:szCs w:val="20"/>
        </w:rPr>
        <w:t>resuscitated cardiac arrest</w:t>
      </w:r>
      <w:r w:rsidRPr="00B53855">
        <w:rPr>
          <w:rFonts w:ascii="Calibri" w:hAnsi="Calibri" w:cs="Calibri"/>
          <w:sz w:val="20"/>
          <w:szCs w:val="20"/>
        </w:rPr>
        <w:t>, stroke, mortality</w:t>
      </w:r>
      <w:r>
        <w:rPr>
          <w:rFonts w:ascii="Calibri" w:hAnsi="Calibri" w:cs="Calibri"/>
          <w:sz w:val="20"/>
          <w:szCs w:val="20"/>
        </w:rPr>
        <w:t xml:space="preserve"> related to coronary heart disease (CHD), cardiovascular disease (CVD), arteriosclerotic disease or</w:t>
      </w:r>
      <w:r w:rsidRPr="00B53855">
        <w:rPr>
          <w:rFonts w:ascii="Calibri" w:hAnsi="Calibri" w:cs="Calibri"/>
          <w:sz w:val="20"/>
          <w:szCs w:val="20"/>
        </w:rPr>
        <w:t xml:space="preserve"> stroke</w:t>
      </w:r>
      <w:r>
        <w:rPr>
          <w:rFonts w:ascii="Calibri" w:hAnsi="Calibri" w:cs="Calibri"/>
          <w:sz w:val="20"/>
          <w:szCs w:val="20"/>
        </w:rPr>
        <w:t xml:space="preserve">, heart failure; </w:t>
      </w:r>
      <w:r w:rsidRPr="00B53855">
        <w:rPr>
          <w:rFonts w:ascii="Calibri" w:hAnsi="Calibri" w:cs="Calibri"/>
          <w:sz w:val="20"/>
          <w:szCs w:val="20"/>
        </w:rPr>
        <w:t>ACE = all cardiovascular events: MACE</w:t>
      </w:r>
      <w:r>
        <w:rPr>
          <w:rFonts w:ascii="Calibri" w:hAnsi="Calibri" w:cs="Calibri"/>
          <w:sz w:val="20"/>
          <w:szCs w:val="20"/>
        </w:rPr>
        <w:t xml:space="preserve">, </w:t>
      </w:r>
      <w:r w:rsidRPr="00B53855">
        <w:rPr>
          <w:rFonts w:ascii="Calibri" w:hAnsi="Calibri" w:cs="Calibri"/>
          <w:sz w:val="20"/>
          <w:szCs w:val="20"/>
        </w:rPr>
        <w:t xml:space="preserve">angina, </w:t>
      </w:r>
      <w:r>
        <w:rPr>
          <w:rFonts w:ascii="Calibri" w:hAnsi="Calibri" w:cs="Calibri"/>
          <w:sz w:val="20"/>
          <w:szCs w:val="20"/>
        </w:rPr>
        <w:t>peripheral vascular disease (PVD)</w:t>
      </w:r>
      <w:r w:rsidRPr="00B53855">
        <w:rPr>
          <w:rFonts w:ascii="Calibri" w:hAnsi="Calibri" w:cs="Calibri"/>
          <w:sz w:val="20"/>
          <w:szCs w:val="20"/>
        </w:rPr>
        <w:t xml:space="preserve">, </w:t>
      </w:r>
      <w:r>
        <w:rPr>
          <w:rFonts w:ascii="Calibri" w:hAnsi="Calibri" w:cs="Calibri"/>
          <w:sz w:val="20"/>
          <w:szCs w:val="20"/>
        </w:rPr>
        <w:t>percutaneous transluminal coronary angioplasty (</w:t>
      </w:r>
      <w:r w:rsidRPr="00B53855">
        <w:rPr>
          <w:rFonts w:ascii="Calibri" w:hAnsi="Calibri" w:cs="Calibri"/>
          <w:sz w:val="20"/>
          <w:szCs w:val="20"/>
        </w:rPr>
        <w:t>PTCA</w:t>
      </w:r>
      <w:r>
        <w:rPr>
          <w:rFonts w:ascii="Calibri" w:hAnsi="Calibri" w:cs="Calibri"/>
          <w:sz w:val="20"/>
          <w:szCs w:val="20"/>
        </w:rPr>
        <w:t>)</w:t>
      </w:r>
      <w:r w:rsidRPr="00B53855">
        <w:rPr>
          <w:rFonts w:ascii="Calibri" w:hAnsi="Calibri" w:cs="Calibri"/>
          <w:sz w:val="20"/>
          <w:szCs w:val="20"/>
        </w:rPr>
        <w:t xml:space="preserve">, </w:t>
      </w:r>
      <w:r>
        <w:rPr>
          <w:rFonts w:ascii="Calibri" w:hAnsi="Calibri" w:cs="Calibri"/>
          <w:sz w:val="20"/>
          <w:szCs w:val="20"/>
        </w:rPr>
        <w:t>coronary artery bypass grafting (</w:t>
      </w:r>
      <w:r w:rsidRPr="00B53855">
        <w:rPr>
          <w:rFonts w:ascii="Calibri" w:hAnsi="Calibri" w:cs="Calibri"/>
          <w:sz w:val="20"/>
          <w:szCs w:val="20"/>
        </w:rPr>
        <w:t>CABG</w:t>
      </w:r>
      <w:r>
        <w:rPr>
          <w:rFonts w:ascii="Calibri" w:hAnsi="Calibri" w:cs="Calibri"/>
          <w:sz w:val="20"/>
          <w:szCs w:val="20"/>
        </w:rPr>
        <w:t>)</w:t>
      </w:r>
      <w:r w:rsidRPr="00B53855">
        <w:rPr>
          <w:rFonts w:ascii="Calibri" w:hAnsi="Calibri" w:cs="Calibri"/>
          <w:sz w:val="20"/>
          <w:szCs w:val="20"/>
        </w:rPr>
        <w:t xml:space="preserve">, </w:t>
      </w:r>
      <w:r>
        <w:rPr>
          <w:rFonts w:ascii="Calibri" w:hAnsi="Calibri" w:cs="Calibri"/>
          <w:sz w:val="20"/>
          <w:szCs w:val="20"/>
        </w:rPr>
        <w:t xml:space="preserve">transient ischemic attack (TIA); HR = hazard ratio; CI = confidence interval; LV = left ventricular; M = mass (g); </w:t>
      </w:r>
      <w:proofErr w:type="spellStart"/>
      <w:r>
        <w:rPr>
          <w:rFonts w:ascii="Calibri" w:hAnsi="Calibri" w:cs="Calibri"/>
          <w:sz w:val="20"/>
          <w:szCs w:val="20"/>
        </w:rPr>
        <w:t>i</w:t>
      </w:r>
      <w:proofErr w:type="spellEnd"/>
      <w:r>
        <w:rPr>
          <w:rFonts w:ascii="Calibri" w:hAnsi="Calibri" w:cs="Calibri"/>
          <w:sz w:val="20"/>
          <w:szCs w:val="20"/>
        </w:rPr>
        <w:t xml:space="preserve"> = indexed to body surface area (m</w:t>
      </w:r>
      <w:r w:rsidRPr="007A724D">
        <w:rPr>
          <w:rFonts w:ascii="Calibri" w:hAnsi="Calibri" w:cs="Calibri"/>
          <w:sz w:val="20"/>
          <w:szCs w:val="20"/>
          <w:vertAlign w:val="superscript"/>
        </w:rPr>
        <w:t>2</w:t>
      </w:r>
      <w:r>
        <w:rPr>
          <w:rFonts w:ascii="Calibri" w:hAnsi="Calibri" w:cs="Calibri"/>
          <w:sz w:val="20"/>
          <w:szCs w:val="20"/>
        </w:rPr>
        <w:t>); EDV = end-diastolic volume (ml); ESV = end-systolic volume (ml); EDD = end-diastolic diameter (mm); EDWT = end-diastolic wall thickness (mm); EF = ejection fraction (%)</w:t>
      </w:r>
    </w:p>
    <w:p w14:paraId="5DAB8537" w14:textId="4A1A7D3E" w:rsidR="00562A3C" w:rsidRPr="005124A6" w:rsidRDefault="00562A3C" w:rsidP="00562A3C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  <w:vertAlign w:val="superscript"/>
        </w:rPr>
        <w:t>1</w:t>
      </w:r>
      <w:r>
        <w:rPr>
          <w:rFonts w:ascii="Calibri" w:hAnsi="Calibri" w:cs="Calibri"/>
          <w:sz w:val="20"/>
          <w:szCs w:val="20"/>
        </w:rPr>
        <w:t xml:space="preserve"> Group defined by the standard deviation threshold</w:t>
      </w:r>
      <w:r w:rsidRPr="005124A6">
        <w:rPr>
          <w:rFonts w:ascii="Calibri" w:hAnsi="Calibri" w:cs="Calibri"/>
          <w:sz w:val="20"/>
          <w:szCs w:val="20"/>
        </w:rPr>
        <w:t xml:space="preserve">: </w:t>
      </w:r>
      <w:r>
        <w:rPr>
          <w:rFonts w:ascii="Calibri" w:hAnsi="Calibri" w:cs="Calibri"/>
          <w:sz w:val="20"/>
          <w:szCs w:val="20"/>
        </w:rPr>
        <w:sym w:font="Symbol" w:char="F0A3"/>
      </w:r>
      <w:r w:rsidRPr="00C9374B">
        <w:rPr>
          <w:rFonts w:ascii="Calibri" w:hAnsi="Calibri" w:cs="Calibri"/>
          <w:sz w:val="20"/>
          <w:szCs w:val="20"/>
        </w:rPr>
        <w:t>2SD</w:t>
      </w:r>
      <w:r w:rsidRPr="005124A6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(</w:t>
      </w:r>
      <w:r w:rsidRPr="005124A6">
        <w:rPr>
          <w:rFonts w:ascii="Calibri" w:hAnsi="Calibri" w:cs="Calibri"/>
          <w:sz w:val="20"/>
          <w:szCs w:val="20"/>
        </w:rPr>
        <w:t xml:space="preserve">participants with values </w:t>
      </w:r>
      <w:r w:rsidRPr="005124A6">
        <w:rPr>
          <w:rFonts w:ascii="Calibri" w:hAnsi="Calibri" w:cs="Calibri"/>
          <w:sz w:val="20"/>
          <w:szCs w:val="20"/>
        </w:rPr>
        <w:sym w:font="Symbol" w:char="F0A3"/>
      </w:r>
      <w:r w:rsidRPr="005124A6">
        <w:rPr>
          <w:rFonts w:ascii="Calibri" w:hAnsi="Calibri" w:cs="Calibri"/>
          <w:sz w:val="20"/>
          <w:szCs w:val="20"/>
        </w:rPr>
        <w:t xml:space="preserve"> mean + 2*SD</w:t>
      </w:r>
      <w:r>
        <w:rPr>
          <w:rFonts w:ascii="Calibri" w:hAnsi="Calibri" w:cs="Calibri"/>
          <w:sz w:val="20"/>
          <w:szCs w:val="20"/>
        </w:rPr>
        <w:t>),</w:t>
      </w:r>
      <w:r w:rsidRPr="005124A6">
        <w:rPr>
          <w:rFonts w:ascii="Calibri" w:hAnsi="Calibri" w:cs="Calibri"/>
          <w:sz w:val="20"/>
          <w:szCs w:val="20"/>
        </w:rPr>
        <w:t xml:space="preserve">  </w:t>
      </w:r>
      <w:r w:rsidRPr="00C9374B">
        <w:rPr>
          <w:rFonts w:ascii="Calibri" w:hAnsi="Calibri" w:cs="Calibri"/>
          <w:sz w:val="20"/>
          <w:szCs w:val="20"/>
        </w:rPr>
        <w:t>&gt;2SD</w:t>
      </w:r>
      <w:r w:rsidRPr="005124A6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(</w:t>
      </w:r>
      <w:r w:rsidRPr="005124A6">
        <w:rPr>
          <w:rFonts w:ascii="Calibri" w:hAnsi="Calibri" w:cs="Calibri"/>
          <w:sz w:val="20"/>
          <w:szCs w:val="20"/>
        </w:rPr>
        <w:t>participants with a value &gt; mean + 2*SD = upper limit of the normal reference range)</w:t>
      </w:r>
      <w:r>
        <w:rPr>
          <w:rFonts w:ascii="Calibri" w:hAnsi="Calibri" w:cs="Calibri"/>
          <w:sz w:val="20"/>
          <w:szCs w:val="20"/>
        </w:rPr>
        <w:t xml:space="preserve">, </w:t>
      </w:r>
      <w:r w:rsidRPr="003433D8">
        <w:rPr>
          <w:rFonts w:ascii="Calibri" w:hAnsi="Calibri" w:cs="Calibri"/>
          <w:sz w:val="20"/>
          <w:szCs w:val="20"/>
        </w:rPr>
        <w:sym w:font="Symbol" w:char="F0B3"/>
      </w:r>
      <w:r w:rsidRPr="00590EE3">
        <w:rPr>
          <w:rFonts w:ascii="Calibri" w:hAnsi="Calibri" w:cs="Calibri"/>
          <w:sz w:val="20"/>
          <w:szCs w:val="20"/>
        </w:rPr>
        <w:t>-2SD</w:t>
      </w:r>
      <w:r>
        <w:rPr>
          <w:rFonts w:ascii="Calibri" w:hAnsi="Calibri" w:cs="Calibri"/>
          <w:sz w:val="20"/>
          <w:szCs w:val="20"/>
        </w:rPr>
        <w:t xml:space="preserve"> (</w:t>
      </w:r>
      <w:r w:rsidRPr="005124A6">
        <w:rPr>
          <w:rFonts w:ascii="Calibri" w:hAnsi="Calibri" w:cs="Calibri"/>
          <w:sz w:val="20"/>
          <w:szCs w:val="20"/>
        </w:rPr>
        <w:t xml:space="preserve">participants with values </w:t>
      </w:r>
      <w:r w:rsidRPr="005124A6">
        <w:rPr>
          <w:rFonts w:ascii="Calibri" w:hAnsi="Calibri" w:cs="Calibri"/>
          <w:sz w:val="20"/>
          <w:szCs w:val="20"/>
        </w:rPr>
        <w:sym w:font="Symbol" w:char="F0B3"/>
      </w:r>
      <w:r w:rsidRPr="005124A6">
        <w:rPr>
          <w:rFonts w:ascii="Calibri" w:hAnsi="Calibri" w:cs="Calibri"/>
          <w:sz w:val="20"/>
          <w:szCs w:val="20"/>
        </w:rPr>
        <w:t xml:space="preserve"> mean - 2*SD</w:t>
      </w:r>
      <w:r>
        <w:rPr>
          <w:rFonts w:ascii="Calibri" w:hAnsi="Calibri" w:cs="Calibri"/>
          <w:sz w:val="20"/>
          <w:szCs w:val="20"/>
        </w:rPr>
        <w:t xml:space="preserve">), </w:t>
      </w:r>
      <w:r w:rsidRPr="00590EE3">
        <w:rPr>
          <w:rFonts w:ascii="Calibri" w:hAnsi="Calibri" w:cs="Calibri"/>
          <w:sz w:val="20"/>
          <w:szCs w:val="20"/>
        </w:rPr>
        <w:t>&lt;-2SD</w:t>
      </w:r>
      <w:r>
        <w:rPr>
          <w:rFonts w:ascii="Calibri" w:hAnsi="Calibri" w:cs="Calibri"/>
          <w:sz w:val="20"/>
          <w:szCs w:val="20"/>
        </w:rPr>
        <w:t xml:space="preserve"> (</w:t>
      </w:r>
      <w:r w:rsidRPr="005124A6">
        <w:rPr>
          <w:rFonts w:ascii="Calibri" w:hAnsi="Calibri" w:cs="Calibri"/>
          <w:sz w:val="20"/>
          <w:szCs w:val="20"/>
        </w:rPr>
        <w:t>participants with values &lt; mean - 2*SD = lower limit of the normal reference range</w:t>
      </w:r>
      <w:r>
        <w:rPr>
          <w:rFonts w:ascii="Calibri" w:hAnsi="Calibri" w:cs="Calibri"/>
          <w:sz w:val="20"/>
          <w:szCs w:val="20"/>
        </w:rPr>
        <w:t>).</w:t>
      </w:r>
    </w:p>
    <w:p w14:paraId="182288F7" w14:textId="77777777" w:rsidR="00562A3C" w:rsidRPr="00B53855" w:rsidRDefault="00562A3C" w:rsidP="00562A3C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  <w:vertAlign w:val="superscript"/>
        </w:rPr>
        <w:t>2</w:t>
      </w:r>
      <w:r>
        <w:rPr>
          <w:rFonts w:ascii="Calibri" w:hAnsi="Calibri" w:cs="Calibri"/>
          <w:sz w:val="20"/>
          <w:szCs w:val="20"/>
        </w:rPr>
        <w:t xml:space="preserve"> </w:t>
      </w:r>
      <w:r w:rsidRPr="005C7798">
        <w:rPr>
          <w:rFonts w:ascii="Calibri" w:hAnsi="Calibri" w:cs="Calibri"/>
          <w:sz w:val="20"/>
          <w:szCs w:val="20"/>
        </w:rPr>
        <w:t>n</w:t>
      </w:r>
      <w:r>
        <w:rPr>
          <w:rFonts w:ascii="Calibri" w:hAnsi="Calibri" w:cs="Calibri"/>
          <w:sz w:val="20"/>
          <w:szCs w:val="20"/>
        </w:rPr>
        <w:t xml:space="preserve"> = absolute number of events that occurred in the group, % = participants with events of all participants in the group</w:t>
      </w:r>
    </w:p>
    <w:p w14:paraId="78E6257F" w14:textId="77777777" w:rsidR="00C76B85" w:rsidRDefault="00C76B85" w:rsidP="00396697">
      <w:pPr>
        <w:spacing w:line="480" w:lineRule="auto"/>
        <w:rPr>
          <w:rFonts w:ascii="Calibri" w:hAnsi="Calibri" w:cs="Calibri"/>
          <w:b/>
          <w:bCs/>
        </w:rPr>
        <w:sectPr w:rsidR="00C76B85" w:rsidSect="00DC791B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03967BB" w14:textId="2801A366" w:rsidR="00C76B85" w:rsidRPr="00654BC5" w:rsidRDefault="00C76B85" w:rsidP="00C76B85">
      <w:pPr>
        <w:rPr>
          <w:rFonts w:ascii="Calibri" w:hAnsi="Calibri" w:cs="Calibri"/>
        </w:rPr>
      </w:pPr>
      <w:r w:rsidRPr="003A48E6">
        <w:rPr>
          <w:rFonts w:ascii="Calibri" w:hAnsi="Calibri" w:cs="Calibri"/>
          <w:b/>
          <w:bCs/>
        </w:rPr>
        <w:lastRenderedPageBreak/>
        <w:t xml:space="preserve">Supplemental Table </w:t>
      </w:r>
      <w:r w:rsidR="001D386E">
        <w:rPr>
          <w:rFonts w:ascii="Calibri" w:hAnsi="Calibri" w:cs="Calibri"/>
          <w:b/>
          <w:bCs/>
        </w:rPr>
        <w:t>8</w:t>
      </w:r>
      <w:r w:rsidRPr="003A48E6">
        <w:rPr>
          <w:rFonts w:ascii="Calibri" w:hAnsi="Calibri" w:cs="Calibri"/>
        </w:rPr>
        <w:t xml:space="preserve"> Relationship of </w:t>
      </w:r>
      <w:r w:rsidR="00FD0BBD">
        <w:rPr>
          <w:rFonts w:ascii="Calibri" w:hAnsi="Calibri" w:cs="Calibri"/>
        </w:rPr>
        <w:t xml:space="preserve">left ventricular </w:t>
      </w:r>
      <w:r w:rsidRPr="003A48E6">
        <w:rPr>
          <w:rFonts w:ascii="Calibri" w:hAnsi="Calibri" w:cs="Calibri"/>
        </w:rPr>
        <w:t>CMR variables to cardiovascular events at 10-year follow-up assessed by the Cox proportional hazards model (unadjusted)</w:t>
      </w:r>
    </w:p>
    <w:p w14:paraId="254D4EAC" w14:textId="77777777" w:rsidR="00C76B85" w:rsidRDefault="00C76B85" w:rsidP="00C76B85"/>
    <w:tbl>
      <w:tblPr>
        <w:tblStyle w:val="TableGrid"/>
        <w:tblW w:w="138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855"/>
        <w:gridCol w:w="1276"/>
        <w:gridCol w:w="851"/>
        <w:gridCol w:w="992"/>
        <w:gridCol w:w="1276"/>
        <w:gridCol w:w="850"/>
        <w:gridCol w:w="992"/>
        <w:gridCol w:w="1276"/>
        <w:gridCol w:w="851"/>
        <w:gridCol w:w="1134"/>
        <w:gridCol w:w="1275"/>
        <w:gridCol w:w="851"/>
      </w:tblGrid>
      <w:tr w:rsidR="00C76B85" w:rsidRPr="00C9374B" w14:paraId="51EFC389" w14:textId="77777777" w:rsidTr="009109ED">
        <w:tc>
          <w:tcPr>
            <w:tcW w:w="1413" w:type="dxa"/>
          </w:tcPr>
          <w:p w14:paraId="21CFD8E1" w14:textId="77777777" w:rsidR="00C76B85" w:rsidRPr="00C9374B" w:rsidRDefault="00C76B85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6100" w:type="dxa"/>
            <w:gridSpan w:val="6"/>
          </w:tcPr>
          <w:p w14:paraId="3DBFF2A6" w14:textId="77777777" w:rsidR="00C76B85" w:rsidRPr="00C9374B" w:rsidRDefault="00C76B85" w:rsidP="009109ED">
            <w:pPr>
              <w:spacing w:after="24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Female </w:t>
            </w:r>
            <w:r w:rsidRPr="001E06E6">
              <w:rPr>
                <w:rFonts w:ascii="Calibri" w:hAnsi="Calibri" w:cs="Calibri"/>
                <w:sz w:val="20"/>
                <w:szCs w:val="20"/>
              </w:rPr>
              <w:t xml:space="preserve">(n </w:t>
            </w:r>
            <w:bookmarkStart w:id="0" w:name="_GoBack"/>
            <w:bookmarkEnd w:id="0"/>
            <w:r w:rsidRPr="001E06E6">
              <w:rPr>
                <w:rFonts w:ascii="Calibri" w:hAnsi="Calibri" w:cs="Calibri"/>
                <w:sz w:val="20"/>
                <w:szCs w:val="20"/>
              </w:rPr>
              <w:t>= 2575)</w:t>
            </w:r>
          </w:p>
        </w:tc>
        <w:tc>
          <w:tcPr>
            <w:tcW w:w="6379" w:type="dxa"/>
            <w:gridSpan w:val="6"/>
          </w:tcPr>
          <w:p w14:paraId="07CCAC04" w14:textId="77777777" w:rsidR="00C76B85" w:rsidRPr="00C9374B" w:rsidRDefault="00C76B85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E06E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ale </w:t>
            </w:r>
            <w:r w:rsidRPr="001E06E6">
              <w:rPr>
                <w:rFonts w:ascii="Calibri" w:hAnsi="Calibri" w:cs="Calibri"/>
                <w:sz w:val="20"/>
                <w:szCs w:val="20"/>
              </w:rPr>
              <w:t>(n = 2337)</w:t>
            </w:r>
          </w:p>
        </w:tc>
      </w:tr>
      <w:tr w:rsidR="00C76B85" w:rsidRPr="00C9374B" w14:paraId="709B4C91" w14:textId="77777777" w:rsidTr="009109ED">
        <w:tc>
          <w:tcPr>
            <w:tcW w:w="1413" w:type="dxa"/>
          </w:tcPr>
          <w:p w14:paraId="762D2D71" w14:textId="77777777" w:rsidR="00C76B85" w:rsidRPr="00C9374B" w:rsidRDefault="00C76B85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982" w:type="dxa"/>
            <w:gridSpan w:val="3"/>
          </w:tcPr>
          <w:p w14:paraId="3E353D9D" w14:textId="77777777" w:rsidR="00C76B85" w:rsidRPr="00C9374B" w:rsidRDefault="00C76B85" w:rsidP="009109ED">
            <w:pPr>
              <w:spacing w:after="24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MACE</w:t>
            </w:r>
          </w:p>
        </w:tc>
        <w:tc>
          <w:tcPr>
            <w:tcW w:w="3118" w:type="dxa"/>
            <w:gridSpan w:val="3"/>
          </w:tcPr>
          <w:p w14:paraId="1B8989BA" w14:textId="77777777" w:rsidR="00C76B85" w:rsidRPr="00C9374B" w:rsidRDefault="00C76B85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ACE</w:t>
            </w:r>
          </w:p>
        </w:tc>
        <w:tc>
          <w:tcPr>
            <w:tcW w:w="3119" w:type="dxa"/>
            <w:gridSpan w:val="3"/>
          </w:tcPr>
          <w:p w14:paraId="0675684F" w14:textId="77777777" w:rsidR="00C76B85" w:rsidRPr="00C9374B" w:rsidRDefault="00C76B85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MACE</w:t>
            </w:r>
          </w:p>
        </w:tc>
        <w:tc>
          <w:tcPr>
            <w:tcW w:w="3260" w:type="dxa"/>
            <w:gridSpan w:val="3"/>
          </w:tcPr>
          <w:p w14:paraId="612F59F7" w14:textId="77777777" w:rsidR="00C76B85" w:rsidRPr="00C9374B" w:rsidRDefault="00C76B85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ACE</w:t>
            </w:r>
          </w:p>
        </w:tc>
      </w:tr>
      <w:tr w:rsidR="00C76B85" w:rsidRPr="00C9374B" w14:paraId="14CCD28C" w14:textId="77777777" w:rsidTr="009109ED">
        <w:tc>
          <w:tcPr>
            <w:tcW w:w="1413" w:type="dxa"/>
            <w:tcBorders>
              <w:bottom w:val="single" w:sz="4" w:space="0" w:color="auto"/>
            </w:tcBorders>
          </w:tcPr>
          <w:p w14:paraId="10D54FD7" w14:textId="77777777" w:rsidR="00C76B85" w:rsidRDefault="00C76B85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Variable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</w:t>
            </w:r>
          </w:p>
          <w:p w14:paraId="626493A4" w14:textId="77777777" w:rsidR="00C76B85" w:rsidRPr="00A95F97" w:rsidRDefault="00C76B85" w:rsidP="009109ED">
            <w:pPr>
              <w:spacing w:after="240"/>
              <w:rPr>
                <w:rFonts w:ascii="Calibri" w:hAnsi="Calibri" w:cs="Calibri"/>
                <w:sz w:val="20"/>
                <w:szCs w:val="20"/>
              </w:rPr>
            </w:pPr>
            <w:r w:rsidRPr="00A95F97"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Group 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4780DEAF" w14:textId="77777777" w:rsidR="00C76B85" w:rsidRPr="007A724D" w:rsidRDefault="00C76B85" w:rsidP="009109ED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vents </w:t>
            </w:r>
          </w:p>
          <w:p w14:paraId="35EBACD4" w14:textId="77777777" w:rsidR="00C76B85" w:rsidRPr="007A724D" w:rsidRDefault="00C76B85" w:rsidP="009109ED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n (%)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</w:p>
          <w:p w14:paraId="2D51FEE8" w14:textId="77777777" w:rsidR="00C76B85" w:rsidRPr="00C9374B" w:rsidRDefault="00C76B85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DACE578" w14:textId="77777777" w:rsidR="00C76B85" w:rsidRPr="00C9374B" w:rsidRDefault="00C76B85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CEC089B" w14:textId="77777777" w:rsidR="00C76B85" w:rsidRPr="00C9374B" w:rsidRDefault="00C76B85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12FE3E" w14:textId="77777777" w:rsidR="00C76B85" w:rsidRPr="007A724D" w:rsidRDefault="00C76B85" w:rsidP="009109ED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vents </w:t>
            </w:r>
          </w:p>
          <w:p w14:paraId="51B08BDB" w14:textId="77777777" w:rsidR="00C76B85" w:rsidRPr="007A724D" w:rsidRDefault="00C76B85" w:rsidP="009109ED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n (%)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</w:p>
          <w:p w14:paraId="7CF229CB" w14:textId="77777777" w:rsidR="00C76B85" w:rsidRPr="00C9374B" w:rsidRDefault="00C76B85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3A5DC2" w14:textId="77777777" w:rsidR="00C76B85" w:rsidRPr="00C9374B" w:rsidRDefault="00C76B85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72BD5FB" w14:textId="77777777" w:rsidR="00C76B85" w:rsidRPr="00C9374B" w:rsidRDefault="00C76B85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BCFDCA" w14:textId="77777777" w:rsidR="00C76B85" w:rsidRPr="007A724D" w:rsidRDefault="00C76B85" w:rsidP="009109ED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vents </w:t>
            </w:r>
          </w:p>
          <w:p w14:paraId="4860EEAC" w14:textId="77777777" w:rsidR="00C76B85" w:rsidRPr="007A724D" w:rsidRDefault="00C76B85" w:rsidP="009109ED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n (%)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</w:p>
          <w:p w14:paraId="49B1107B" w14:textId="77777777" w:rsidR="00C76B85" w:rsidRPr="00C9374B" w:rsidRDefault="00C76B85" w:rsidP="009109ED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8D209EA" w14:textId="77777777" w:rsidR="00C76B85" w:rsidRPr="00C9374B" w:rsidRDefault="00C76B85" w:rsidP="009109ED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CD31793" w14:textId="77777777" w:rsidR="00C76B85" w:rsidRPr="00C9374B" w:rsidRDefault="00C76B85" w:rsidP="009109ED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3C1367" w14:textId="77777777" w:rsidR="00C76B85" w:rsidRPr="007A724D" w:rsidRDefault="00C76B85" w:rsidP="009109ED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vents </w:t>
            </w:r>
          </w:p>
          <w:p w14:paraId="40C14EAE" w14:textId="77777777" w:rsidR="00C76B85" w:rsidRPr="007A724D" w:rsidRDefault="00C76B85" w:rsidP="009109ED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n (%)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</w:p>
          <w:p w14:paraId="52F43124" w14:textId="77777777" w:rsidR="00C76B85" w:rsidRPr="00C9374B" w:rsidRDefault="00C76B85" w:rsidP="009109ED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D0E1A4D" w14:textId="77777777" w:rsidR="00C76B85" w:rsidRPr="00C9374B" w:rsidRDefault="00C76B85" w:rsidP="009109ED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113EF37" w14:textId="77777777" w:rsidR="00C76B85" w:rsidRPr="00C9374B" w:rsidRDefault="00C76B85" w:rsidP="009109ED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C76B85" w:rsidRPr="00C9374B" w14:paraId="65A45D58" w14:textId="77777777" w:rsidTr="009109ED">
        <w:tc>
          <w:tcPr>
            <w:tcW w:w="1413" w:type="dxa"/>
            <w:tcBorders>
              <w:bottom w:val="nil"/>
            </w:tcBorders>
          </w:tcPr>
          <w:p w14:paraId="10B5F5DE" w14:textId="77777777" w:rsidR="00C76B85" w:rsidRPr="00C9374B" w:rsidRDefault="00C76B85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LVM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</w:t>
            </w:r>
            <w:proofErr w:type="spellEnd"/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tcBorders>
              <w:bottom w:val="nil"/>
            </w:tcBorders>
          </w:tcPr>
          <w:p w14:paraId="2FA5F12F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0C226002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1DC9EE97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66D2E3BB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437764B6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565F638C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247ACC00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15F0E32F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55484AFA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51714EE8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02ECFE51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58E50958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76B85" w:rsidRPr="00C9374B" w14:paraId="1CD4479A" w14:textId="77777777" w:rsidTr="009109ED">
        <w:tc>
          <w:tcPr>
            <w:tcW w:w="1413" w:type="dxa"/>
            <w:tcBorders>
              <w:top w:val="nil"/>
              <w:bottom w:val="nil"/>
            </w:tcBorders>
          </w:tcPr>
          <w:p w14:paraId="6D9DEAC8" w14:textId="2300D138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 w:rsidR="008424DF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SD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5E44F77C" w14:textId="5752DB95" w:rsidR="00C76B85" w:rsidRDefault="008424DF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7</w:t>
            </w:r>
            <w:r w:rsidR="00C76B85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74223F">
              <w:rPr>
                <w:rFonts w:ascii="Calibri" w:hAnsi="Calibri" w:cs="Calibri"/>
                <w:sz w:val="20"/>
                <w:szCs w:val="20"/>
              </w:rPr>
              <w:t>7</w:t>
            </w:r>
            <w:r w:rsidR="00C76B8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D74191" w14:textId="77777777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AFB1245" w14:textId="77777777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F8BC8D" w14:textId="6B75E444" w:rsidR="00C76B85" w:rsidRDefault="008424DF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3</w:t>
            </w:r>
            <w:r w:rsidR="00C76B85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74223F">
              <w:rPr>
                <w:rFonts w:ascii="Calibri" w:hAnsi="Calibri" w:cs="Calibri"/>
                <w:sz w:val="20"/>
                <w:szCs w:val="20"/>
              </w:rPr>
              <w:t>11</w:t>
            </w:r>
            <w:r w:rsidR="00C76B8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66651C" w14:textId="77777777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C41AE9F" w14:textId="77777777" w:rsidR="00C76B85" w:rsidRPr="00B8752B" w:rsidRDefault="00C76B85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D50697" w14:textId="349379BD" w:rsidR="00C76B85" w:rsidRDefault="008424DF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0</w:t>
            </w:r>
            <w:r w:rsidR="00C76B85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74223F">
              <w:rPr>
                <w:rFonts w:ascii="Calibri" w:hAnsi="Calibri" w:cs="Calibri"/>
                <w:sz w:val="20"/>
                <w:szCs w:val="20"/>
              </w:rPr>
              <w:t>11</w:t>
            </w:r>
            <w:r w:rsidR="00C76B8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6AC05F" w14:textId="77777777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362DD8C" w14:textId="77777777" w:rsidR="00C76B85" w:rsidRDefault="00C76B85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D9FFF3" w14:textId="4CA9E8BF" w:rsidR="00C76B85" w:rsidRDefault="008424DF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36</w:t>
            </w:r>
            <w:r w:rsidR="00C76B85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74223F">
              <w:rPr>
                <w:rFonts w:ascii="Calibri" w:hAnsi="Calibri" w:cs="Calibri"/>
                <w:sz w:val="20"/>
                <w:szCs w:val="20"/>
              </w:rPr>
              <w:t>18</w:t>
            </w:r>
            <w:r w:rsidR="00C76B8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03D010B" w14:textId="77777777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F5DCED4" w14:textId="77777777" w:rsidR="00C76B85" w:rsidRDefault="00C76B85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74223F" w:rsidRPr="00C9374B" w14:paraId="6B2AA7EF" w14:textId="77777777" w:rsidTr="009109ED"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235DDDD6" w14:textId="77777777" w:rsidR="0074223F" w:rsidRPr="00C9374B" w:rsidRDefault="0074223F" w:rsidP="0074223F">
            <w:pPr>
              <w:spacing w:after="240"/>
              <w:rPr>
                <w:rFonts w:ascii="Calibri" w:hAnsi="Calibri" w:cs="Calibri"/>
                <w:sz w:val="20"/>
                <w:szCs w:val="20"/>
              </w:rPr>
            </w:pPr>
            <w:r w:rsidRPr="00C9374B">
              <w:rPr>
                <w:rFonts w:ascii="Calibri" w:hAnsi="Calibri" w:cs="Calibri"/>
                <w:sz w:val="20"/>
                <w:szCs w:val="20"/>
              </w:rPr>
              <w:t xml:space="preserve">   &gt;2SD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14:paraId="6314290A" w14:textId="77777777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 (1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7775DB8" w14:textId="3D79CC48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8 (1.9-4.1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95323B3" w14:textId="5B495383" w:rsidR="0074223F" w:rsidRPr="00351E7D" w:rsidRDefault="0074223F" w:rsidP="0074223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58D6B48" w14:textId="77777777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4 (18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D59A083" w14:textId="7A64EFB1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3 (1.7-3.2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26FCF5A" w14:textId="4451E433" w:rsidR="0074223F" w:rsidRPr="00351E7D" w:rsidRDefault="0074223F" w:rsidP="0074223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672A303" w14:textId="77777777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50 (34)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6E4728C" w14:textId="5C108303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4 (3.2-6.0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50B3122" w14:textId="1E59FA61" w:rsidR="0074223F" w:rsidRPr="00351E7D" w:rsidRDefault="0074223F" w:rsidP="0074223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968E21B" w14:textId="3EEB604C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0 (41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7B71048" w14:textId="047B02E1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3 (2.5-4.3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4F87845" w14:textId="32443C42" w:rsidR="0074223F" w:rsidRPr="00351E7D" w:rsidRDefault="0074223F" w:rsidP="0074223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C76B85" w:rsidRPr="00C9374B" w14:paraId="5C1DDCF6" w14:textId="77777777" w:rsidTr="009109ED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5E7976DB" w14:textId="77777777" w:rsidR="00C76B85" w:rsidRPr="00C9374B" w:rsidRDefault="00C76B85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LVEDV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</w:t>
            </w:r>
            <w:proofErr w:type="spellEnd"/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14:paraId="74D19349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70C4EA8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E3255AE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C0DB51A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4E96577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8E6307E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1DF1656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6689C6F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6463B32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F59DB15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1536A061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BB3645B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76B85" w:rsidRPr="00C9374B" w14:paraId="2223DDC0" w14:textId="77777777" w:rsidTr="009109ED">
        <w:tc>
          <w:tcPr>
            <w:tcW w:w="1413" w:type="dxa"/>
            <w:tcBorders>
              <w:top w:val="nil"/>
              <w:bottom w:val="nil"/>
            </w:tcBorders>
          </w:tcPr>
          <w:p w14:paraId="00B2A469" w14:textId="1371ECAD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 w:rsidR="008424DF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SD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6059F7DB" w14:textId="3AF8CEFD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="008424DF">
              <w:rPr>
                <w:rFonts w:ascii="Calibri" w:hAnsi="Calibri" w:cs="Calibri"/>
                <w:sz w:val="20"/>
                <w:szCs w:val="20"/>
              </w:rPr>
              <w:t>4</w:t>
            </w:r>
            <w:r w:rsidR="0074223F">
              <w:rPr>
                <w:rFonts w:ascii="Calibri" w:hAnsi="Calibri" w:cs="Calibri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74223F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8670BC" w14:textId="77777777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E9FE259" w14:textId="77777777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BB2228" w14:textId="646FDA57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="008424DF">
              <w:rPr>
                <w:rFonts w:ascii="Calibri" w:hAnsi="Calibri" w:cs="Calibri"/>
                <w:sz w:val="20"/>
                <w:szCs w:val="20"/>
              </w:rPr>
              <w:t>3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74223F">
              <w:rPr>
                <w:rFonts w:ascii="Calibri" w:hAnsi="Calibri" w:cs="Calibri"/>
                <w:sz w:val="20"/>
                <w:szCs w:val="20"/>
              </w:rPr>
              <w:t>1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1A50B8" w14:textId="77777777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09763D0" w14:textId="77777777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DCC22F" w14:textId="00832DCD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="008424DF">
              <w:rPr>
                <w:rFonts w:ascii="Calibri" w:hAnsi="Calibri" w:cs="Calibri"/>
                <w:sz w:val="20"/>
                <w:szCs w:val="20"/>
              </w:rPr>
              <w:t>3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74223F">
              <w:rPr>
                <w:rFonts w:ascii="Calibri" w:hAnsi="Calibri" w:cs="Calibri"/>
                <w:sz w:val="20"/>
                <w:szCs w:val="20"/>
              </w:rPr>
              <w:t>1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125195" w14:textId="77777777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3D06B29" w14:textId="77777777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AC0046" w14:textId="55F0F5BF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="008424DF">
              <w:rPr>
                <w:rFonts w:ascii="Calibri" w:hAnsi="Calibri" w:cs="Calibri"/>
                <w:sz w:val="20"/>
                <w:szCs w:val="20"/>
              </w:rPr>
              <w:t>7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74223F">
              <w:rPr>
                <w:rFonts w:ascii="Calibri" w:hAnsi="Calibri" w:cs="Calibri"/>
                <w:sz w:val="20"/>
                <w:szCs w:val="20"/>
              </w:rPr>
              <w:t>18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A936B59" w14:textId="77777777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48A2114" w14:textId="77777777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4223F" w:rsidRPr="00C9374B" w14:paraId="45784989" w14:textId="77777777" w:rsidTr="009109ED"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0902A9F1" w14:textId="77777777" w:rsidR="0074223F" w:rsidRPr="00C9374B" w:rsidRDefault="0074223F" w:rsidP="0074223F">
            <w:pPr>
              <w:spacing w:after="240"/>
              <w:rPr>
                <w:rFonts w:ascii="Calibri" w:hAnsi="Calibri" w:cs="Calibri"/>
                <w:sz w:val="20"/>
                <w:szCs w:val="20"/>
              </w:rPr>
            </w:pPr>
            <w:r w:rsidRPr="00C9374B">
              <w:rPr>
                <w:rFonts w:ascii="Calibri" w:hAnsi="Calibri" w:cs="Calibri"/>
                <w:sz w:val="20"/>
                <w:szCs w:val="20"/>
              </w:rPr>
              <w:t xml:space="preserve">   &gt;2SD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14:paraId="463E29BD" w14:textId="77777777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 (15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9D4116C" w14:textId="5BBB0CF9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7 (1.5-4.8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7AD4D4D" w14:textId="00F25B87" w:rsidR="0074223F" w:rsidRPr="00351E7D" w:rsidRDefault="0074223F" w:rsidP="0074223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E7B607D" w14:textId="77777777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 (1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E3142E6" w14:textId="049346B1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0 (1.2-3.5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2E040D4" w14:textId="55A3A0D0" w:rsidR="0074223F" w:rsidRPr="00351E7D" w:rsidRDefault="0074223F" w:rsidP="0074223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023E599" w14:textId="77777777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 (3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C2BFD97" w14:textId="6BBCB992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8 (2.4-6.1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EAC6FFC" w14:textId="16A51D60" w:rsidR="0074223F" w:rsidRPr="00351E7D" w:rsidRDefault="0074223F" w:rsidP="0074223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850E020" w14:textId="77777777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 (37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31B313B4" w14:textId="5172FDD8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8 (1.8-4.3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E079F55" w14:textId="4C8E5DDF" w:rsidR="0074223F" w:rsidRPr="00351E7D" w:rsidRDefault="0074223F" w:rsidP="0074223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C76B85" w:rsidRPr="00C9374B" w14:paraId="36AECDCD" w14:textId="77777777" w:rsidTr="009109ED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32A9D573" w14:textId="77777777" w:rsidR="00C76B85" w:rsidRPr="00C9374B" w:rsidRDefault="00C76B85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LVESV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14:paraId="386E7DF6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1E31067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EF8DE36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C71B090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08F40EF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2BAC247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1BBF323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26B5B48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B99C3A1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4F2D599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52F92DD1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C5F7F98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76B85" w:rsidRPr="00C9374B" w14:paraId="5E7D642C" w14:textId="77777777" w:rsidTr="009109ED">
        <w:tc>
          <w:tcPr>
            <w:tcW w:w="1413" w:type="dxa"/>
            <w:tcBorders>
              <w:top w:val="nil"/>
              <w:bottom w:val="nil"/>
            </w:tcBorders>
          </w:tcPr>
          <w:p w14:paraId="6B19F44E" w14:textId="261FBE61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 w:rsidR="008424DF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SD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5DBE5570" w14:textId="76298E95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="008424DF">
              <w:rPr>
                <w:rFonts w:ascii="Calibri" w:hAnsi="Calibri" w:cs="Calibri"/>
                <w:sz w:val="20"/>
                <w:szCs w:val="20"/>
              </w:rPr>
              <w:t>5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74223F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9E08253" w14:textId="77777777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4F4A5C8" w14:textId="77777777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88DE9F" w14:textId="63658C47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="008424DF">
              <w:rPr>
                <w:rFonts w:ascii="Calibri" w:hAnsi="Calibri" w:cs="Calibri"/>
                <w:sz w:val="20"/>
                <w:szCs w:val="20"/>
              </w:rPr>
              <w:t>3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74223F">
              <w:rPr>
                <w:rFonts w:ascii="Calibri" w:hAnsi="Calibri" w:cs="Calibri"/>
                <w:sz w:val="20"/>
                <w:szCs w:val="20"/>
              </w:rPr>
              <w:t>1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D141FE" w14:textId="77777777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7DD8B02" w14:textId="77777777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2AAE7B" w14:textId="403E16DD" w:rsidR="00C76B85" w:rsidRDefault="008424DF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4</w:t>
            </w:r>
            <w:r w:rsidR="00C76B85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74223F">
              <w:rPr>
                <w:rFonts w:ascii="Calibri" w:hAnsi="Calibri" w:cs="Calibri"/>
                <w:sz w:val="20"/>
                <w:szCs w:val="20"/>
              </w:rPr>
              <w:t>11</w:t>
            </w:r>
            <w:r w:rsidR="00C76B8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748DF6" w14:textId="77777777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376D1B7" w14:textId="77777777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580791" w14:textId="4B16D5C7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="008424DF">
              <w:rPr>
                <w:rFonts w:ascii="Calibri" w:hAnsi="Calibri" w:cs="Calibri"/>
                <w:sz w:val="20"/>
                <w:szCs w:val="20"/>
              </w:rPr>
              <w:t>6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74223F">
              <w:rPr>
                <w:rFonts w:ascii="Calibri" w:hAnsi="Calibri" w:cs="Calibri"/>
                <w:sz w:val="20"/>
                <w:szCs w:val="20"/>
              </w:rPr>
              <w:t>18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C26EDFD" w14:textId="77777777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C84D21D" w14:textId="77777777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4223F" w:rsidRPr="00C9374B" w14:paraId="21D03072" w14:textId="77777777" w:rsidTr="009109ED"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2ADDCF18" w14:textId="77777777" w:rsidR="0074223F" w:rsidRPr="00C9374B" w:rsidRDefault="0074223F" w:rsidP="0074223F">
            <w:pPr>
              <w:spacing w:after="240"/>
              <w:rPr>
                <w:rFonts w:ascii="Calibri" w:hAnsi="Calibri" w:cs="Calibri"/>
                <w:sz w:val="20"/>
                <w:szCs w:val="20"/>
              </w:rPr>
            </w:pPr>
            <w:r w:rsidRPr="00C9374B">
              <w:rPr>
                <w:rFonts w:ascii="Calibri" w:hAnsi="Calibri" w:cs="Calibri"/>
                <w:sz w:val="20"/>
                <w:szCs w:val="20"/>
              </w:rPr>
              <w:t xml:space="preserve">   &gt;2SD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14:paraId="1A5E98D3" w14:textId="77777777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 (1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A19869B" w14:textId="45EDD188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1 (1.2-3.9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04DCBBE" w14:textId="4E1C1421" w:rsidR="0074223F" w:rsidRPr="00351E7D" w:rsidRDefault="0074223F" w:rsidP="0074223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38DECEC" w14:textId="77777777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 (1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6C6FCB8" w14:textId="0D29E499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 (0.9-2.8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AD9DEB0" w14:textId="1F2FFCDC" w:rsidR="0074223F" w:rsidRPr="0074223F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 w:rsidRPr="0074223F">
              <w:rPr>
                <w:rFonts w:ascii="Calibri" w:hAnsi="Calibri" w:cs="Calibri"/>
                <w:sz w:val="20"/>
                <w:szCs w:val="20"/>
              </w:rPr>
              <w:t>0.10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340B01F" w14:textId="77777777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 (3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3B17937" w14:textId="1A8D74E7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5 (2.3-5.2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A8418A9" w14:textId="549C1A26" w:rsidR="0074223F" w:rsidRPr="00351E7D" w:rsidRDefault="0074223F" w:rsidP="0074223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8B2D188" w14:textId="77777777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6 (41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4F1D027B" w14:textId="28D25779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3 (2.3-4.6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6F50BBE" w14:textId="4BF3A59B" w:rsidR="0074223F" w:rsidRPr="00351E7D" w:rsidRDefault="0074223F" w:rsidP="0074223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C76B85" w:rsidRPr="00C76B85" w14:paraId="13C47286" w14:textId="77777777" w:rsidTr="009109ED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4ADF56A3" w14:textId="77777777" w:rsidR="00C76B85" w:rsidRPr="00C76B85" w:rsidRDefault="00C76B85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76B85">
              <w:rPr>
                <w:rFonts w:ascii="Calibri" w:hAnsi="Calibri" w:cs="Calibri"/>
                <w:b/>
                <w:bCs/>
                <w:sz w:val="20"/>
                <w:szCs w:val="20"/>
              </w:rPr>
              <w:t>LVEDD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14:paraId="750B8128" w14:textId="77777777" w:rsidR="00C76B85" w:rsidRP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566C27B" w14:textId="77777777" w:rsidR="00C76B85" w:rsidRP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23FD8B3" w14:textId="77777777" w:rsidR="00C76B85" w:rsidRP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6693A12" w14:textId="77777777" w:rsidR="00C76B85" w:rsidRP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DE5A5B8" w14:textId="77777777" w:rsidR="00C76B85" w:rsidRP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E13743C" w14:textId="77777777" w:rsidR="00C76B85" w:rsidRP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B5F0D52" w14:textId="77777777" w:rsidR="00C76B85" w:rsidRP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88ECF72" w14:textId="77777777" w:rsidR="00C76B85" w:rsidRP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9B8F4EC" w14:textId="77777777" w:rsidR="00C76B85" w:rsidRP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798D788" w14:textId="77777777" w:rsidR="00C76B85" w:rsidRP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0D912F10" w14:textId="77777777" w:rsidR="00C76B85" w:rsidRP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5C72433" w14:textId="77777777" w:rsidR="00C76B85" w:rsidRP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76B85" w:rsidRPr="00C76B85" w14:paraId="5C830710" w14:textId="77777777" w:rsidTr="009109ED">
        <w:tc>
          <w:tcPr>
            <w:tcW w:w="1413" w:type="dxa"/>
            <w:tcBorders>
              <w:top w:val="nil"/>
              <w:bottom w:val="nil"/>
            </w:tcBorders>
          </w:tcPr>
          <w:p w14:paraId="726A48C8" w14:textId="2365C745" w:rsidR="00C76B85" w:rsidRP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C76B85"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 w:rsidRPr="00C76B85"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 w:rsidR="008424DF">
              <w:rPr>
                <w:rFonts w:ascii="Calibri" w:hAnsi="Calibri" w:cs="Calibri"/>
                <w:sz w:val="20"/>
                <w:szCs w:val="20"/>
              </w:rPr>
              <w:t>2</w:t>
            </w:r>
            <w:r w:rsidRPr="00C76B85">
              <w:rPr>
                <w:rFonts w:ascii="Calibri" w:hAnsi="Calibri" w:cs="Calibri"/>
                <w:sz w:val="20"/>
                <w:szCs w:val="20"/>
              </w:rPr>
              <w:t>SD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72771325" w14:textId="334FDFB1" w:rsidR="00C76B85" w:rsidRP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C76B85">
              <w:rPr>
                <w:rFonts w:ascii="Calibri" w:hAnsi="Calibri" w:cs="Calibri"/>
                <w:sz w:val="20"/>
                <w:szCs w:val="20"/>
              </w:rPr>
              <w:t>1</w:t>
            </w:r>
            <w:r w:rsidR="008424DF">
              <w:rPr>
                <w:rFonts w:ascii="Calibri" w:hAnsi="Calibri" w:cs="Calibri"/>
                <w:sz w:val="20"/>
                <w:szCs w:val="20"/>
              </w:rPr>
              <w:t>57</w:t>
            </w:r>
            <w:r w:rsidRPr="00C76B85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74223F">
              <w:rPr>
                <w:rFonts w:ascii="Calibri" w:hAnsi="Calibri" w:cs="Calibri"/>
                <w:sz w:val="20"/>
                <w:szCs w:val="20"/>
              </w:rPr>
              <w:t>7</w:t>
            </w:r>
            <w:r w:rsidRPr="00C76B8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266142" w14:textId="77777777" w:rsidR="00C76B85" w:rsidRP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C76B85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46E13B2" w14:textId="77777777" w:rsidR="00C76B85" w:rsidRP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F64AAA" w14:textId="6B74126B" w:rsidR="00C76B85" w:rsidRP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C76B85">
              <w:rPr>
                <w:rFonts w:ascii="Calibri" w:hAnsi="Calibri" w:cs="Calibri"/>
                <w:sz w:val="20"/>
                <w:szCs w:val="20"/>
              </w:rPr>
              <w:t>2</w:t>
            </w:r>
            <w:r w:rsidR="008424DF">
              <w:rPr>
                <w:rFonts w:ascii="Calibri" w:hAnsi="Calibri" w:cs="Calibri"/>
                <w:sz w:val="20"/>
                <w:szCs w:val="20"/>
              </w:rPr>
              <w:t>42</w:t>
            </w:r>
            <w:r w:rsidRPr="00C76B85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74223F">
              <w:rPr>
                <w:rFonts w:ascii="Calibri" w:hAnsi="Calibri" w:cs="Calibri"/>
                <w:sz w:val="20"/>
                <w:szCs w:val="20"/>
              </w:rPr>
              <w:t>11</w:t>
            </w:r>
            <w:r w:rsidRPr="00C76B8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9B1BAC" w14:textId="77777777" w:rsidR="00C76B85" w:rsidRP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C76B85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5816D00" w14:textId="77777777" w:rsidR="00C76B85" w:rsidRP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3F78D6" w14:textId="7B647FE5" w:rsidR="00C76B85" w:rsidRP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C76B85">
              <w:rPr>
                <w:rFonts w:ascii="Calibri" w:hAnsi="Calibri" w:cs="Calibri"/>
                <w:sz w:val="20"/>
                <w:szCs w:val="20"/>
              </w:rPr>
              <w:t>2</w:t>
            </w:r>
            <w:r w:rsidR="008424DF">
              <w:rPr>
                <w:rFonts w:ascii="Calibri" w:hAnsi="Calibri" w:cs="Calibri"/>
                <w:sz w:val="20"/>
                <w:szCs w:val="20"/>
              </w:rPr>
              <w:t>43</w:t>
            </w:r>
            <w:r w:rsidRPr="00C76B85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74223F">
              <w:rPr>
                <w:rFonts w:ascii="Calibri" w:hAnsi="Calibri" w:cs="Calibri"/>
                <w:sz w:val="20"/>
                <w:szCs w:val="20"/>
              </w:rPr>
              <w:t>12</w:t>
            </w:r>
            <w:r w:rsidRPr="00C76B8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0B696E" w14:textId="77777777" w:rsidR="00C76B85" w:rsidRP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C76B85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FD889F0" w14:textId="77777777" w:rsidR="00C76B85" w:rsidRP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308206" w14:textId="09686D1D" w:rsidR="00C76B85" w:rsidRP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C76B85">
              <w:rPr>
                <w:rFonts w:ascii="Calibri" w:hAnsi="Calibri" w:cs="Calibri"/>
                <w:sz w:val="20"/>
                <w:szCs w:val="20"/>
              </w:rPr>
              <w:t>3</w:t>
            </w:r>
            <w:r w:rsidR="008424DF">
              <w:rPr>
                <w:rFonts w:ascii="Calibri" w:hAnsi="Calibri" w:cs="Calibri"/>
                <w:sz w:val="20"/>
                <w:szCs w:val="20"/>
              </w:rPr>
              <w:t>86</w:t>
            </w:r>
            <w:r w:rsidRPr="00C76B85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74223F">
              <w:rPr>
                <w:rFonts w:ascii="Calibri" w:hAnsi="Calibri" w:cs="Calibri"/>
                <w:sz w:val="20"/>
                <w:szCs w:val="20"/>
              </w:rPr>
              <w:t>19</w:t>
            </w:r>
            <w:r w:rsidRPr="00C76B8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CF8DEBF" w14:textId="77777777" w:rsidR="00C76B85" w:rsidRP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 w:rsidRPr="00C76B85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2861291" w14:textId="77777777" w:rsidR="00C76B85" w:rsidRP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4223F" w:rsidRPr="00C9374B" w14:paraId="3A4F161E" w14:textId="77777777" w:rsidTr="009109ED"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66081B17" w14:textId="77777777" w:rsidR="0074223F" w:rsidRPr="00C76B85" w:rsidRDefault="0074223F" w:rsidP="0074223F">
            <w:pPr>
              <w:spacing w:after="240"/>
              <w:rPr>
                <w:rFonts w:ascii="Calibri" w:hAnsi="Calibri" w:cs="Calibri"/>
                <w:sz w:val="20"/>
                <w:szCs w:val="20"/>
              </w:rPr>
            </w:pPr>
            <w:r w:rsidRPr="00C76B85">
              <w:rPr>
                <w:rFonts w:ascii="Calibri" w:hAnsi="Calibri" w:cs="Calibri"/>
                <w:sz w:val="20"/>
                <w:szCs w:val="20"/>
              </w:rPr>
              <w:t xml:space="preserve">   &gt;2SD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14:paraId="60041CEB" w14:textId="77777777" w:rsidR="0074223F" w:rsidRPr="00C76B85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 w:rsidRPr="00C76B85">
              <w:rPr>
                <w:rFonts w:ascii="Calibri" w:hAnsi="Calibri" w:cs="Calibri"/>
                <w:sz w:val="20"/>
                <w:szCs w:val="20"/>
              </w:rPr>
              <w:t>4 (6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8D63BDD" w14:textId="7C74B65A" w:rsidR="0074223F" w:rsidRPr="00C76B85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 (0.4-2.7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DC3549D" w14:textId="0FD248E3" w:rsidR="0074223F" w:rsidRPr="00C76B85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9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992083D" w14:textId="77777777" w:rsidR="0074223F" w:rsidRPr="00C76B85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 w:rsidRPr="00C76B85">
              <w:rPr>
                <w:rFonts w:ascii="Calibri" w:hAnsi="Calibri" w:cs="Calibri"/>
                <w:sz w:val="20"/>
                <w:szCs w:val="20"/>
              </w:rPr>
              <w:t>5 (8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252FA14" w14:textId="65BA41A8" w:rsidR="0074223F" w:rsidRPr="00C76B85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 (0.3-1.9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450BD16" w14:textId="7D6A1030" w:rsidR="0074223F" w:rsidRPr="00C76B85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1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872DD84" w14:textId="77777777" w:rsidR="0074223F" w:rsidRPr="00C76B85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 w:rsidRPr="00C76B85">
              <w:rPr>
                <w:rFonts w:ascii="Calibri" w:hAnsi="Calibri" w:cs="Calibri"/>
                <w:sz w:val="20"/>
                <w:szCs w:val="20"/>
              </w:rPr>
              <w:t>7 (1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9A8F9C7" w14:textId="3AF55F62" w:rsidR="0074223F" w:rsidRPr="00C76B85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 (0.8-3.4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283258D" w14:textId="5B5392D6" w:rsidR="0074223F" w:rsidRPr="00C76B85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1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C447F65" w14:textId="77777777" w:rsidR="0074223F" w:rsidRPr="00C76B85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 w:rsidRPr="00C76B85">
              <w:rPr>
                <w:rFonts w:ascii="Calibri" w:hAnsi="Calibri" w:cs="Calibri"/>
                <w:sz w:val="20"/>
                <w:szCs w:val="20"/>
              </w:rPr>
              <w:t>10 (24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AD81231" w14:textId="276C4841" w:rsidR="0074223F" w:rsidRPr="00C76B85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 (0.8-2.6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E3ECD19" w14:textId="677F929E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90</w:t>
            </w:r>
          </w:p>
        </w:tc>
      </w:tr>
      <w:tr w:rsidR="00C76B85" w:rsidRPr="00C9374B" w14:paraId="273F4A1F" w14:textId="77777777" w:rsidTr="009109ED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0710552B" w14:textId="77777777" w:rsidR="00C76B85" w:rsidRPr="00C9374B" w:rsidRDefault="00C76B85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LVEDWT 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14:paraId="18A0050D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DEE8090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1C70108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A7F7F40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84190F1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6624D76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4426E86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396EF89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0702121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8B3B7F8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11A57BCA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48AADEE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76B85" w:rsidRPr="00C9374B" w14:paraId="3EF0F368" w14:textId="77777777" w:rsidTr="009109ED">
        <w:tc>
          <w:tcPr>
            <w:tcW w:w="1413" w:type="dxa"/>
            <w:tcBorders>
              <w:top w:val="nil"/>
              <w:bottom w:val="nil"/>
            </w:tcBorders>
          </w:tcPr>
          <w:p w14:paraId="420B45C1" w14:textId="4803EDD2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 w:rsidR="008424DF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SD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457FC352" w14:textId="1A4562FE" w:rsidR="00C76B85" w:rsidRDefault="008424DF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0</w:t>
            </w:r>
            <w:r w:rsidR="00C76B85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74223F">
              <w:rPr>
                <w:rFonts w:ascii="Calibri" w:hAnsi="Calibri" w:cs="Calibri"/>
                <w:sz w:val="20"/>
                <w:szCs w:val="20"/>
              </w:rPr>
              <w:t>7</w:t>
            </w:r>
            <w:r w:rsidR="00C76B8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750232" w14:textId="77777777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0E2171A" w14:textId="77777777" w:rsidR="00C76B85" w:rsidRDefault="00C76B85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9CF93E" w14:textId="40C5B894" w:rsidR="00C76B85" w:rsidRDefault="008424DF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5</w:t>
            </w:r>
            <w:r w:rsidR="00C76B85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74223F">
              <w:rPr>
                <w:rFonts w:ascii="Calibri" w:hAnsi="Calibri" w:cs="Calibri"/>
                <w:sz w:val="20"/>
                <w:szCs w:val="20"/>
              </w:rPr>
              <w:t>11</w:t>
            </w:r>
            <w:r w:rsidR="00C76B8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128D39" w14:textId="77777777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BC0AB69" w14:textId="77777777" w:rsidR="00C76B85" w:rsidRPr="00351E7D" w:rsidRDefault="00C76B85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7C9D9A" w14:textId="527960FE" w:rsidR="00C76B85" w:rsidRDefault="008424DF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2</w:t>
            </w:r>
            <w:r w:rsidR="00C76B85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74223F">
              <w:rPr>
                <w:rFonts w:ascii="Calibri" w:hAnsi="Calibri" w:cs="Calibri"/>
                <w:sz w:val="20"/>
                <w:szCs w:val="20"/>
              </w:rPr>
              <w:t>12</w:t>
            </w:r>
            <w:r w:rsidR="00C76B8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CB72192" w14:textId="77777777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88FA4FF" w14:textId="77777777" w:rsidR="00C76B85" w:rsidRPr="00351E7D" w:rsidRDefault="00C76B85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B9A501" w14:textId="48999D73" w:rsidR="00C76B85" w:rsidRDefault="008424DF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8</w:t>
            </w:r>
            <w:r w:rsidR="00C76B85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74223F">
              <w:rPr>
                <w:rFonts w:ascii="Calibri" w:hAnsi="Calibri" w:cs="Calibri"/>
                <w:sz w:val="20"/>
                <w:szCs w:val="20"/>
              </w:rPr>
              <w:t>20</w:t>
            </w:r>
            <w:r w:rsidR="00C76B8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1FBCD17" w14:textId="77777777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3F7A7E6" w14:textId="77777777" w:rsidR="00C76B85" w:rsidRPr="00351E7D" w:rsidRDefault="00C76B85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74223F" w:rsidRPr="00C9374B" w14:paraId="7B150918" w14:textId="77777777" w:rsidTr="009109ED"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7A968402" w14:textId="77777777" w:rsidR="0074223F" w:rsidRPr="00C9374B" w:rsidRDefault="0074223F" w:rsidP="0074223F">
            <w:pPr>
              <w:spacing w:after="240"/>
              <w:rPr>
                <w:rFonts w:ascii="Calibri" w:hAnsi="Calibri" w:cs="Calibri"/>
                <w:sz w:val="20"/>
                <w:szCs w:val="20"/>
              </w:rPr>
            </w:pPr>
            <w:r w:rsidRPr="00C9374B">
              <w:rPr>
                <w:rFonts w:ascii="Calibri" w:hAnsi="Calibri" w:cs="Calibri"/>
                <w:sz w:val="20"/>
                <w:szCs w:val="20"/>
              </w:rPr>
              <w:t xml:space="preserve">   &gt;2SD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14:paraId="7B5333E3" w14:textId="77777777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1 (1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1FA92B6" w14:textId="04D51267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6 (1.8-3.8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4DB24B6" w14:textId="29CC1612" w:rsidR="0074223F" w:rsidRPr="00351E7D" w:rsidRDefault="0074223F" w:rsidP="0074223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61C36BB" w14:textId="77777777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2 (18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36C6AE5" w14:textId="26D1CEEB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3 (1.7-3.2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14D8732" w14:textId="2E0A6980" w:rsidR="0074223F" w:rsidRPr="00351E7D" w:rsidRDefault="0074223F" w:rsidP="0074223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6483EE3" w14:textId="77777777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8 (2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CA16D5E" w14:textId="63913D47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5 (1.7-3.5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7EDA65C" w14:textId="5C7AE1EC" w:rsidR="0074223F" w:rsidRPr="00351E7D" w:rsidRDefault="0074223F" w:rsidP="0074223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313F0F6" w14:textId="77777777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8 (27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3F0FE988" w14:textId="4FE1010E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9 (1.4-2.6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07EC9EA" w14:textId="3A6FDA1A" w:rsidR="0074223F" w:rsidRPr="00351E7D" w:rsidRDefault="0074223F" w:rsidP="0074223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C76B85" w:rsidRPr="00C9374B" w14:paraId="79E3612C" w14:textId="77777777" w:rsidTr="009109ED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710ADDEB" w14:textId="77777777" w:rsidR="00C76B85" w:rsidRPr="00C9374B" w:rsidRDefault="00C76B85" w:rsidP="009109E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374B">
              <w:rPr>
                <w:rFonts w:ascii="Calibri" w:hAnsi="Calibri" w:cs="Calibri"/>
                <w:b/>
                <w:bCs/>
                <w:sz w:val="20"/>
                <w:szCs w:val="20"/>
              </w:rPr>
              <w:t>LVEF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14:paraId="48F0787B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C4AE71E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0913AF8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E902A77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BB9E023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4D86E71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E11A2B7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59C3321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4623B26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784098F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6F6F63E0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F5779AB" w14:textId="77777777" w:rsidR="00C76B85" w:rsidRPr="00C9374B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76B85" w:rsidRPr="00C9374B" w14:paraId="4A3C6C92" w14:textId="77777777" w:rsidTr="009109ED">
        <w:tc>
          <w:tcPr>
            <w:tcW w:w="1413" w:type="dxa"/>
            <w:tcBorders>
              <w:top w:val="nil"/>
              <w:bottom w:val="nil"/>
            </w:tcBorders>
          </w:tcPr>
          <w:p w14:paraId="2313BCD6" w14:textId="5203E70E" w:rsidR="00C76B85" w:rsidRPr="00590EE3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 w:rsidRPr="003433D8">
              <w:rPr>
                <w:rFonts w:ascii="Calibri" w:hAnsi="Calibri" w:cs="Calibri"/>
                <w:sz w:val="20"/>
                <w:szCs w:val="20"/>
              </w:rPr>
              <w:sym w:font="Symbol" w:char="F0B3"/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="008424DF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SD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47402E4A" w14:textId="72F36E01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="008424DF">
              <w:rPr>
                <w:rFonts w:ascii="Calibri" w:hAnsi="Calibri" w:cs="Calibri"/>
                <w:sz w:val="20"/>
                <w:szCs w:val="20"/>
              </w:rPr>
              <w:t>5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74223F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3CB0D7" w14:textId="77777777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758E76C" w14:textId="77777777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B2E05F" w14:textId="463F2C02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="008424DF">
              <w:rPr>
                <w:rFonts w:ascii="Calibri" w:hAnsi="Calibri" w:cs="Calibri"/>
                <w:sz w:val="20"/>
                <w:szCs w:val="20"/>
              </w:rPr>
              <w:t>3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74223F">
              <w:rPr>
                <w:rFonts w:ascii="Calibri" w:hAnsi="Calibri" w:cs="Calibri"/>
                <w:sz w:val="20"/>
                <w:szCs w:val="20"/>
              </w:rPr>
              <w:t>1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565097" w14:textId="77777777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75E6D8D" w14:textId="77777777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9D72A5" w14:textId="08532DE4" w:rsidR="00C76B85" w:rsidRDefault="008424DF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3</w:t>
            </w:r>
            <w:r w:rsidR="00C76B85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74223F">
              <w:rPr>
                <w:rFonts w:ascii="Calibri" w:hAnsi="Calibri" w:cs="Calibri"/>
                <w:sz w:val="20"/>
                <w:szCs w:val="20"/>
              </w:rPr>
              <w:t>11</w:t>
            </w:r>
            <w:r w:rsidR="00C76B8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43F52A" w14:textId="77777777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D212232" w14:textId="77777777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29E57A" w14:textId="7784B2C7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="008424DF">
              <w:rPr>
                <w:rFonts w:ascii="Calibri" w:hAnsi="Calibri" w:cs="Calibri"/>
                <w:sz w:val="20"/>
                <w:szCs w:val="20"/>
              </w:rPr>
              <w:t>5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74223F">
              <w:rPr>
                <w:rFonts w:ascii="Calibri" w:hAnsi="Calibri" w:cs="Calibri"/>
                <w:sz w:val="20"/>
                <w:szCs w:val="20"/>
              </w:rPr>
              <w:t>18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1556957" w14:textId="77777777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4B6F75D" w14:textId="77777777" w:rsidR="00C76B85" w:rsidRDefault="00C76B85" w:rsidP="009109E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4223F" w:rsidRPr="00C9374B" w14:paraId="058333DB" w14:textId="77777777" w:rsidTr="009109ED">
        <w:tc>
          <w:tcPr>
            <w:tcW w:w="1413" w:type="dxa"/>
            <w:tcBorders>
              <w:top w:val="nil"/>
            </w:tcBorders>
          </w:tcPr>
          <w:p w14:paraId="58A366DD" w14:textId="77777777" w:rsidR="0074223F" w:rsidRPr="00590EE3" w:rsidRDefault="0074223F" w:rsidP="0074223F">
            <w:pPr>
              <w:spacing w:after="240"/>
              <w:rPr>
                <w:rFonts w:ascii="Calibri" w:hAnsi="Calibri" w:cs="Calibri"/>
                <w:sz w:val="20"/>
                <w:szCs w:val="20"/>
              </w:rPr>
            </w:pPr>
            <w:r w:rsidRPr="00590EE3">
              <w:rPr>
                <w:rFonts w:ascii="Calibri" w:hAnsi="Calibri" w:cs="Calibri"/>
                <w:sz w:val="20"/>
                <w:szCs w:val="20"/>
              </w:rPr>
              <w:t xml:space="preserve">   &lt;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Pr="00590EE3">
              <w:rPr>
                <w:rFonts w:ascii="Calibri" w:hAnsi="Calibri" w:cs="Calibri"/>
                <w:sz w:val="20"/>
                <w:szCs w:val="20"/>
              </w:rPr>
              <w:t>2SD</w:t>
            </w:r>
          </w:p>
        </w:tc>
        <w:tc>
          <w:tcPr>
            <w:tcW w:w="855" w:type="dxa"/>
            <w:tcBorders>
              <w:top w:val="nil"/>
            </w:tcBorders>
          </w:tcPr>
          <w:p w14:paraId="0FAE0A66" w14:textId="77777777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 (13)</w:t>
            </w:r>
          </w:p>
        </w:tc>
        <w:tc>
          <w:tcPr>
            <w:tcW w:w="1276" w:type="dxa"/>
            <w:tcBorders>
              <w:top w:val="nil"/>
            </w:tcBorders>
          </w:tcPr>
          <w:p w14:paraId="22D1A3ED" w14:textId="108394B6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4 (1.3-4.4)</w:t>
            </w:r>
          </w:p>
        </w:tc>
        <w:tc>
          <w:tcPr>
            <w:tcW w:w="851" w:type="dxa"/>
            <w:tcBorders>
              <w:top w:val="nil"/>
            </w:tcBorders>
          </w:tcPr>
          <w:p w14:paraId="5F8A8FC4" w14:textId="71010D11" w:rsidR="0074223F" w:rsidRPr="00351E7D" w:rsidRDefault="0074223F" w:rsidP="0074223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992" w:type="dxa"/>
            <w:tcBorders>
              <w:top w:val="nil"/>
            </w:tcBorders>
          </w:tcPr>
          <w:p w14:paraId="61BA35C8" w14:textId="77777777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 (17)</w:t>
            </w:r>
          </w:p>
        </w:tc>
        <w:tc>
          <w:tcPr>
            <w:tcW w:w="1276" w:type="dxa"/>
            <w:tcBorders>
              <w:top w:val="nil"/>
            </w:tcBorders>
          </w:tcPr>
          <w:p w14:paraId="3FAE22DB" w14:textId="252406D3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9 (1.1-3.3)</w:t>
            </w:r>
          </w:p>
        </w:tc>
        <w:tc>
          <w:tcPr>
            <w:tcW w:w="850" w:type="dxa"/>
            <w:tcBorders>
              <w:top w:val="nil"/>
            </w:tcBorders>
          </w:tcPr>
          <w:p w14:paraId="167C064D" w14:textId="4EB16E3F" w:rsidR="0074223F" w:rsidRPr="00351E7D" w:rsidRDefault="0074223F" w:rsidP="0074223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992" w:type="dxa"/>
            <w:tcBorders>
              <w:top w:val="nil"/>
            </w:tcBorders>
          </w:tcPr>
          <w:p w14:paraId="2F0A6A2D" w14:textId="77777777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7 (29)</w:t>
            </w:r>
          </w:p>
        </w:tc>
        <w:tc>
          <w:tcPr>
            <w:tcW w:w="1276" w:type="dxa"/>
            <w:tcBorders>
              <w:top w:val="nil"/>
            </w:tcBorders>
          </w:tcPr>
          <w:p w14:paraId="3D980EA6" w14:textId="6644A717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4 (2.3-5.1)</w:t>
            </w:r>
          </w:p>
        </w:tc>
        <w:tc>
          <w:tcPr>
            <w:tcW w:w="851" w:type="dxa"/>
            <w:tcBorders>
              <w:top w:val="nil"/>
            </w:tcBorders>
          </w:tcPr>
          <w:p w14:paraId="0D76C907" w14:textId="710F5899" w:rsidR="0074223F" w:rsidRPr="00351E7D" w:rsidRDefault="0074223F" w:rsidP="0074223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</w:tcBorders>
          </w:tcPr>
          <w:p w14:paraId="210AD967" w14:textId="77777777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8 (40)</w:t>
            </w:r>
          </w:p>
        </w:tc>
        <w:tc>
          <w:tcPr>
            <w:tcW w:w="1275" w:type="dxa"/>
            <w:tcBorders>
              <w:top w:val="nil"/>
            </w:tcBorders>
          </w:tcPr>
          <w:p w14:paraId="3842FF50" w14:textId="28DA3710" w:rsidR="0074223F" w:rsidRPr="00C9374B" w:rsidRDefault="0074223F" w:rsidP="007422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4 (2.4-4.7)</w:t>
            </w:r>
          </w:p>
        </w:tc>
        <w:tc>
          <w:tcPr>
            <w:tcW w:w="851" w:type="dxa"/>
            <w:tcBorders>
              <w:top w:val="nil"/>
            </w:tcBorders>
          </w:tcPr>
          <w:p w14:paraId="7D49710E" w14:textId="66119758" w:rsidR="0074223F" w:rsidRPr="00351E7D" w:rsidRDefault="0074223F" w:rsidP="0074223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1E7D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375FCBC4" w14:textId="77777777" w:rsidR="00C76B85" w:rsidRDefault="00C76B85" w:rsidP="00C76B85">
      <w:pPr>
        <w:rPr>
          <w:rFonts w:ascii="Calibri" w:hAnsi="Calibri" w:cs="Calibri"/>
          <w:sz w:val="20"/>
          <w:szCs w:val="20"/>
        </w:rPr>
      </w:pPr>
      <w:r w:rsidRPr="00B53855">
        <w:rPr>
          <w:rFonts w:ascii="Calibri" w:hAnsi="Calibri" w:cs="Calibri"/>
          <w:sz w:val="20"/>
          <w:szCs w:val="20"/>
        </w:rPr>
        <w:lastRenderedPageBreak/>
        <w:t>MACE = major adverse cardiovascular event</w:t>
      </w:r>
      <w:r>
        <w:rPr>
          <w:rFonts w:ascii="Calibri" w:hAnsi="Calibri" w:cs="Calibri"/>
          <w:sz w:val="20"/>
          <w:szCs w:val="20"/>
        </w:rPr>
        <w:t>s</w:t>
      </w:r>
      <w:r w:rsidRPr="00B53855">
        <w:rPr>
          <w:rFonts w:ascii="Calibri" w:hAnsi="Calibri" w:cs="Calibri"/>
          <w:sz w:val="20"/>
          <w:szCs w:val="20"/>
        </w:rPr>
        <w:t xml:space="preserve">: </w:t>
      </w:r>
      <w:r>
        <w:rPr>
          <w:rFonts w:ascii="Calibri" w:hAnsi="Calibri" w:cs="Calibri"/>
          <w:sz w:val="20"/>
          <w:szCs w:val="20"/>
        </w:rPr>
        <w:t>myocardial infarction (MI)</w:t>
      </w:r>
      <w:r w:rsidRPr="00B53855">
        <w:rPr>
          <w:rFonts w:ascii="Calibri" w:hAnsi="Calibri" w:cs="Calibri"/>
          <w:sz w:val="20"/>
          <w:szCs w:val="20"/>
        </w:rPr>
        <w:t xml:space="preserve">, </w:t>
      </w:r>
      <w:r>
        <w:rPr>
          <w:rFonts w:ascii="Calibri" w:hAnsi="Calibri" w:cs="Calibri"/>
          <w:sz w:val="20"/>
          <w:szCs w:val="20"/>
        </w:rPr>
        <w:t>resuscitated cardiac arrest</w:t>
      </w:r>
      <w:r w:rsidRPr="00B53855">
        <w:rPr>
          <w:rFonts w:ascii="Calibri" w:hAnsi="Calibri" w:cs="Calibri"/>
          <w:sz w:val="20"/>
          <w:szCs w:val="20"/>
        </w:rPr>
        <w:t>, stroke, mortality</w:t>
      </w:r>
      <w:r>
        <w:rPr>
          <w:rFonts w:ascii="Calibri" w:hAnsi="Calibri" w:cs="Calibri"/>
          <w:sz w:val="20"/>
          <w:szCs w:val="20"/>
        </w:rPr>
        <w:t xml:space="preserve"> related to coronary heart disease (CHD), cardiovascular disease (CVD), arteriosclerotic disease or</w:t>
      </w:r>
      <w:r w:rsidRPr="00B53855">
        <w:rPr>
          <w:rFonts w:ascii="Calibri" w:hAnsi="Calibri" w:cs="Calibri"/>
          <w:sz w:val="20"/>
          <w:szCs w:val="20"/>
        </w:rPr>
        <w:t xml:space="preserve"> stroke</w:t>
      </w:r>
      <w:r>
        <w:rPr>
          <w:rFonts w:ascii="Calibri" w:hAnsi="Calibri" w:cs="Calibri"/>
          <w:sz w:val="20"/>
          <w:szCs w:val="20"/>
        </w:rPr>
        <w:t xml:space="preserve">, heart failure; </w:t>
      </w:r>
      <w:r w:rsidRPr="00B53855">
        <w:rPr>
          <w:rFonts w:ascii="Calibri" w:hAnsi="Calibri" w:cs="Calibri"/>
          <w:sz w:val="20"/>
          <w:szCs w:val="20"/>
        </w:rPr>
        <w:t>ACE = all cardiovascular events: MACE</w:t>
      </w:r>
      <w:r>
        <w:rPr>
          <w:rFonts w:ascii="Calibri" w:hAnsi="Calibri" w:cs="Calibri"/>
          <w:sz w:val="20"/>
          <w:szCs w:val="20"/>
        </w:rPr>
        <w:t xml:space="preserve">, </w:t>
      </w:r>
      <w:r w:rsidRPr="00B53855">
        <w:rPr>
          <w:rFonts w:ascii="Calibri" w:hAnsi="Calibri" w:cs="Calibri"/>
          <w:sz w:val="20"/>
          <w:szCs w:val="20"/>
        </w:rPr>
        <w:t xml:space="preserve">angina, </w:t>
      </w:r>
      <w:r>
        <w:rPr>
          <w:rFonts w:ascii="Calibri" w:hAnsi="Calibri" w:cs="Calibri"/>
          <w:sz w:val="20"/>
          <w:szCs w:val="20"/>
        </w:rPr>
        <w:t>peripheral vascular disease (PVD)</w:t>
      </w:r>
      <w:r w:rsidRPr="00B53855">
        <w:rPr>
          <w:rFonts w:ascii="Calibri" w:hAnsi="Calibri" w:cs="Calibri"/>
          <w:sz w:val="20"/>
          <w:szCs w:val="20"/>
        </w:rPr>
        <w:t xml:space="preserve">, </w:t>
      </w:r>
      <w:r>
        <w:rPr>
          <w:rFonts w:ascii="Calibri" w:hAnsi="Calibri" w:cs="Calibri"/>
          <w:sz w:val="20"/>
          <w:szCs w:val="20"/>
        </w:rPr>
        <w:t>percutaneous transluminal coronary angioplasty (</w:t>
      </w:r>
      <w:r w:rsidRPr="00B53855">
        <w:rPr>
          <w:rFonts w:ascii="Calibri" w:hAnsi="Calibri" w:cs="Calibri"/>
          <w:sz w:val="20"/>
          <w:szCs w:val="20"/>
        </w:rPr>
        <w:t>PTCA</w:t>
      </w:r>
      <w:r>
        <w:rPr>
          <w:rFonts w:ascii="Calibri" w:hAnsi="Calibri" w:cs="Calibri"/>
          <w:sz w:val="20"/>
          <w:szCs w:val="20"/>
        </w:rPr>
        <w:t>)</w:t>
      </w:r>
      <w:r w:rsidRPr="00B53855">
        <w:rPr>
          <w:rFonts w:ascii="Calibri" w:hAnsi="Calibri" w:cs="Calibri"/>
          <w:sz w:val="20"/>
          <w:szCs w:val="20"/>
        </w:rPr>
        <w:t xml:space="preserve">, </w:t>
      </w:r>
      <w:r>
        <w:rPr>
          <w:rFonts w:ascii="Calibri" w:hAnsi="Calibri" w:cs="Calibri"/>
          <w:sz w:val="20"/>
          <w:szCs w:val="20"/>
        </w:rPr>
        <w:t>coronary artery bypass grafting (</w:t>
      </w:r>
      <w:r w:rsidRPr="00B53855">
        <w:rPr>
          <w:rFonts w:ascii="Calibri" w:hAnsi="Calibri" w:cs="Calibri"/>
          <w:sz w:val="20"/>
          <w:szCs w:val="20"/>
        </w:rPr>
        <w:t>CABG</w:t>
      </w:r>
      <w:r>
        <w:rPr>
          <w:rFonts w:ascii="Calibri" w:hAnsi="Calibri" w:cs="Calibri"/>
          <w:sz w:val="20"/>
          <w:szCs w:val="20"/>
        </w:rPr>
        <w:t>)</w:t>
      </w:r>
      <w:r w:rsidRPr="00B53855">
        <w:rPr>
          <w:rFonts w:ascii="Calibri" w:hAnsi="Calibri" w:cs="Calibri"/>
          <w:sz w:val="20"/>
          <w:szCs w:val="20"/>
        </w:rPr>
        <w:t xml:space="preserve">, </w:t>
      </w:r>
      <w:r>
        <w:rPr>
          <w:rFonts w:ascii="Calibri" w:hAnsi="Calibri" w:cs="Calibri"/>
          <w:sz w:val="20"/>
          <w:szCs w:val="20"/>
        </w:rPr>
        <w:t xml:space="preserve">transient ischemic attack (TIA); HR = hazard ratio; CI = confidence interval; LV = left ventricular; M = mass (g); </w:t>
      </w:r>
      <w:proofErr w:type="spellStart"/>
      <w:r>
        <w:rPr>
          <w:rFonts w:ascii="Calibri" w:hAnsi="Calibri" w:cs="Calibri"/>
          <w:sz w:val="20"/>
          <w:szCs w:val="20"/>
        </w:rPr>
        <w:t>i</w:t>
      </w:r>
      <w:proofErr w:type="spellEnd"/>
      <w:r>
        <w:rPr>
          <w:rFonts w:ascii="Calibri" w:hAnsi="Calibri" w:cs="Calibri"/>
          <w:sz w:val="20"/>
          <w:szCs w:val="20"/>
        </w:rPr>
        <w:t xml:space="preserve"> = indexed to body surface area (m</w:t>
      </w:r>
      <w:r w:rsidRPr="007A724D">
        <w:rPr>
          <w:rFonts w:ascii="Calibri" w:hAnsi="Calibri" w:cs="Calibri"/>
          <w:sz w:val="20"/>
          <w:szCs w:val="20"/>
          <w:vertAlign w:val="superscript"/>
        </w:rPr>
        <w:t>2</w:t>
      </w:r>
      <w:r>
        <w:rPr>
          <w:rFonts w:ascii="Calibri" w:hAnsi="Calibri" w:cs="Calibri"/>
          <w:sz w:val="20"/>
          <w:szCs w:val="20"/>
        </w:rPr>
        <w:t>); EDV = end-diastolic volume (ml); ESV = end-systolic volume (ml); EDD = end-diastolic diameter (mm); EDWT = end-diastolic wall thickness (mm); EF = ejection fraction (%)</w:t>
      </w:r>
    </w:p>
    <w:p w14:paraId="7118EB74" w14:textId="77777777" w:rsidR="00C76B85" w:rsidRPr="005124A6" w:rsidRDefault="00C76B85" w:rsidP="00C76B85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  <w:vertAlign w:val="superscript"/>
        </w:rPr>
        <w:t>1</w:t>
      </w:r>
      <w:r>
        <w:rPr>
          <w:rFonts w:ascii="Calibri" w:hAnsi="Calibri" w:cs="Calibri"/>
          <w:sz w:val="20"/>
          <w:szCs w:val="20"/>
        </w:rPr>
        <w:t xml:space="preserve"> Group defined by the standard deviation threshold</w:t>
      </w:r>
      <w:r w:rsidRPr="005124A6">
        <w:rPr>
          <w:rFonts w:ascii="Calibri" w:hAnsi="Calibri" w:cs="Calibri"/>
          <w:sz w:val="20"/>
          <w:szCs w:val="20"/>
        </w:rPr>
        <w:t xml:space="preserve">: </w:t>
      </w:r>
      <w:r>
        <w:rPr>
          <w:rFonts w:ascii="Calibri" w:hAnsi="Calibri" w:cs="Calibri"/>
          <w:sz w:val="20"/>
          <w:szCs w:val="20"/>
        </w:rPr>
        <w:sym w:font="Symbol" w:char="F0A3"/>
      </w:r>
      <w:r w:rsidRPr="00C9374B">
        <w:rPr>
          <w:rFonts w:ascii="Calibri" w:hAnsi="Calibri" w:cs="Calibri"/>
          <w:sz w:val="20"/>
          <w:szCs w:val="20"/>
        </w:rPr>
        <w:t>2SD</w:t>
      </w:r>
      <w:r w:rsidRPr="005124A6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(</w:t>
      </w:r>
      <w:r w:rsidRPr="005124A6">
        <w:rPr>
          <w:rFonts w:ascii="Calibri" w:hAnsi="Calibri" w:cs="Calibri"/>
          <w:sz w:val="20"/>
          <w:szCs w:val="20"/>
        </w:rPr>
        <w:t xml:space="preserve">participants with values </w:t>
      </w:r>
      <w:r w:rsidRPr="005124A6">
        <w:rPr>
          <w:rFonts w:ascii="Calibri" w:hAnsi="Calibri" w:cs="Calibri"/>
          <w:sz w:val="20"/>
          <w:szCs w:val="20"/>
        </w:rPr>
        <w:sym w:font="Symbol" w:char="F0A3"/>
      </w:r>
      <w:r w:rsidRPr="005124A6">
        <w:rPr>
          <w:rFonts w:ascii="Calibri" w:hAnsi="Calibri" w:cs="Calibri"/>
          <w:sz w:val="20"/>
          <w:szCs w:val="20"/>
        </w:rPr>
        <w:t xml:space="preserve"> mean + 2*SD</w:t>
      </w:r>
      <w:r>
        <w:rPr>
          <w:rFonts w:ascii="Calibri" w:hAnsi="Calibri" w:cs="Calibri"/>
          <w:sz w:val="20"/>
          <w:szCs w:val="20"/>
        </w:rPr>
        <w:t>),</w:t>
      </w:r>
      <w:r w:rsidRPr="005124A6">
        <w:rPr>
          <w:rFonts w:ascii="Calibri" w:hAnsi="Calibri" w:cs="Calibri"/>
          <w:sz w:val="20"/>
          <w:szCs w:val="20"/>
        </w:rPr>
        <w:t xml:space="preserve">  </w:t>
      </w:r>
      <w:r w:rsidRPr="00C9374B">
        <w:rPr>
          <w:rFonts w:ascii="Calibri" w:hAnsi="Calibri" w:cs="Calibri"/>
          <w:sz w:val="20"/>
          <w:szCs w:val="20"/>
        </w:rPr>
        <w:t>&gt;2SD</w:t>
      </w:r>
      <w:r w:rsidRPr="005124A6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(</w:t>
      </w:r>
      <w:r w:rsidRPr="005124A6">
        <w:rPr>
          <w:rFonts w:ascii="Calibri" w:hAnsi="Calibri" w:cs="Calibri"/>
          <w:sz w:val="20"/>
          <w:szCs w:val="20"/>
        </w:rPr>
        <w:t>participants with a value &gt; mean + 2*SD = upper limit of the normal reference range)</w:t>
      </w:r>
      <w:r>
        <w:rPr>
          <w:rFonts w:ascii="Calibri" w:hAnsi="Calibri" w:cs="Calibri"/>
          <w:sz w:val="20"/>
          <w:szCs w:val="20"/>
        </w:rPr>
        <w:t xml:space="preserve">, </w:t>
      </w:r>
      <w:r w:rsidRPr="003433D8">
        <w:rPr>
          <w:rFonts w:ascii="Calibri" w:hAnsi="Calibri" w:cs="Calibri"/>
          <w:sz w:val="20"/>
          <w:szCs w:val="20"/>
        </w:rPr>
        <w:sym w:font="Symbol" w:char="F0B3"/>
      </w:r>
      <w:r w:rsidRPr="00590EE3">
        <w:rPr>
          <w:rFonts w:ascii="Calibri" w:hAnsi="Calibri" w:cs="Calibri"/>
          <w:sz w:val="20"/>
          <w:szCs w:val="20"/>
        </w:rPr>
        <w:t>-2SD</w:t>
      </w:r>
      <w:r>
        <w:rPr>
          <w:rFonts w:ascii="Calibri" w:hAnsi="Calibri" w:cs="Calibri"/>
          <w:sz w:val="20"/>
          <w:szCs w:val="20"/>
        </w:rPr>
        <w:t xml:space="preserve"> (</w:t>
      </w:r>
      <w:r w:rsidRPr="005124A6">
        <w:rPr>
          <w:rFonts w:ascii="Calibri" w:hAnsi="Calibri" w:cs="Calibri"/>
          <w:sz w:val="20"/>
          <w:szCs w:val="20"/>
        </w:rPr>
        <w:t xml:space="preserve">participants with values </w:t>
      </w:r>
      <w:r w:rsidRPr="005124A6">
        <w:rPr>
          <w:rFonts w:ascii="Calibri" w:hAnsi="Calibri" w:cs="Calibri"/>
          <w:sz w:val="20"/>
          <w:szCs w:val="20"/>
        </w:rPr>
        <w:sym w:font="Symbol" w:char="F0B3"/>
      </w:r>
      <w:r w:rsidRPr="005124A6">
        <w:rPr>
          <w:rFonts w:ascii="Calibri" w:hAnsi="Calibri" w:cs="Calibri"/>
          <w:sz w:val="20"/>
          <w:szCs w:val="20"/>
        </w:rPr>
        <w:t xml:space="preserve"> mean - 2*SD</w:t>
      </w:r>
      <w:r>
        <w:rPr>
          <w:rFonts w:ascii="Calibri" w:hAnsi="Calibri" w:cs="Calibri"/>
          <w:sz w:val="20"/>
          <w:szCs w:val="20"/>
        </w:rPr>
        <w:t xml:space="preserve">), </w:t>
      </w:r>
      <w:r w:rsidRPr="00590EE3">
        <w:rPr>
          <w:rFonts w:ascii="Calibri" w:hAnsi="Calibri" w:cs="Calibri"/>
          <w:sz w:val="20"/>
          <w:szCs w:val="20"/>
        </w:rPr>
        <w:t>&lt;-2SD</w:t>
      </w:r>
      <w:r>
        <w:rPr>
          <w:rFonts w:ascii="Calibri" w:hAnsi="Calibri" w:cs="Calibri"/>
          <w:sz w:val="20"/>
          <w:szCs w:val="20"/>
        </w:rPr>
        <w:t xml:space="preserve"> (</w:t>
      </w:r>
      <w:r w:rsidRPr="005124A6">
        <w:rPr>
          <w:rFonts w:ascii="Calibri" w:hAnsi="Calibri" w:cs="Calibri"/>
          <w:sz w:val="20"/>
          <w:szCs w:val="20"/>
        </w:rPr>
        <w:t>participants with values &lt; mean - 2*SD = lower limit of the normal reference range</w:t>
      </w:r>
      <w:r>
        <w:rPr>
          <w:rFonts w:ascii="Calibri" w:hAnsi="Calibri" w:cs="Calibri"/>
          <w:sz w:val="20"/>
          <w:szCs w:val="20"/>
        </w:rPr>
        <w:t>).</w:t>
      </w:r>
    </w:p>
    <w:p w14:paraId="640DA565" w14:textId="77777777" w:rsidR="00C76B85" w:rsidRPr="00B53855" w:rsidRDefault="00C76B85" w:rsidP="00C76B85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  <w:vertAlign w:val="superscript"/>
        </w:rPr>
        <w:t>2</w:t>
      </w:r>
      <w:r>
        <w:rPr>
          <w:rFonts w:ascii="Calibri" w:hAnsi="Calibri" w:cs="Calibri"/>
          <w:sz w:val="20"/>
          <w:szCs w:val="20"/>
        </w:rPr>
        <w:t xml:space="preserve"> </w:t>
      </w:r>
      <w:r w:rsidRPr="005C7798">
        <w:rPr>
          <w:rFonts w:ascii="Calibri" w:hAnsi="Calibri" w:cs="Calibri"/>
          <w:sz w:val="20"/>
          <w:szCs w:val="20"/>
        </w:rPr>
        <w:t>n</w:t>
      </w:r>
      <w:r>
        <w:rPr>
          <w:rFonts w:ascii="Calibri" w:hAnsi="Calibri" w:cs="Calibri"/>
          <w:sz w:val="20"/>
          <w:szCs w:val="20"/>
        </w:rPr>
        <w:t xml:space="preserve"> = absolute number of events that occurred in the group, % = participants with events of all participants in the group</w:t>
      </w:r>
    </w:p>
    <w:p w14:paraId="6EBC1275" w14:textId="46A69662" w:rsidR="00DC791B" w:rsidRDefault="00DC791B" w:rsidP="00396697">
      <w:pPr>
        <w:spacing w:line="480" w:lineRule="auto"/>
        <w:rPr>
          <w:rFonts w:ascii="Calibri" w:hAnsi="Calibri" w:cs="Calibri"/>
          <w:b/>
          <w:bCs/>
        </w:rPr>
        <w:sectPr w:rsidR="00DC791B" w:rsidSect="00DC791B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A80D80D" w14:textId="1E30DB17" w:rsidR="00DB2399" w:rsidRPr="001E556B" w:rsidRDefault="00DB2399" w:rsidP="00B12A53">
      <w:pPr>
        <w:spacing w:line="480" w:lineRule="auto"/>
        <w:rPr>
          <w:rFonts w:ascii="Calibri" w:hAnsi="Calibri" w:cs="Calibri"/>
        </w:rPr>
      </w:pPr>
    </w:p>
    <w:sectPr w:rsidR="00DB2399" w:rsidRPr="001E556B" w:rsidSect="001E06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2BF729" w14:textId="77777777" w:rsidR="00AE4EB1" w:rsidRDefault="00AE4EB1">
      <w:r>
        <w:separator/>
      </w:r>
    </w:p>
  </w:endnote>
  <w:endnote w:type="continuationSeparator" w:id="0">
    <w:p w14:paraId="4F3EC301" w14:textId="77777777" w:rsidR="00AE4EB1" w:rsidRDefault="00AE4E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MS Mincho"/>
    <w:charset w:val="80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256959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7A995D" w14:textId="77777777" w:rsidR="00483284" w:rsidRDefault="00FB19FB" w:rsidP="001030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5A582F" w14:textId="77777777" w:rsidR="00483284" w:rsidRDefault="00483284" w:rsidP="00D954C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339301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5D65E7" w14:textId="77777777" w:rsidR="00483284" w:rsidRDefault="00FB19FB" w:rsidP="001030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0B1B234A" w14:textId="77777777" w:rsidR="00483284" w:rsidRDefault="00483284" w:rsidP="00D954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9579C3" w14:textId="77777777" w:rsidR="00AE4EB1" w:rsidRDefault="00AE4EB1">
      <w:r>
        <w:separator/>
      </w:r>
    </w:p>
  </w:footnote>
  <w:footnote w:type="continuationSeparator" w:id="0">
    <w:p w14:paraId="34C4A9D2" w14:textId="77777777" w:rsidR="00AE4EB1" w:rsidRDefault="00AE4E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AE225B"/>
    <w:multiLevelType w:val="hybridMultilevel"/>
    <w:tmpl w:val="CF06AB86"/>
    <w:lvl w:ilvl="0" w:tplc="C23E5D04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92248C"/>
    <w:multiLevelType w:val="hybridMultilevel"/>
    <w:tmpl w:val="A9849DDC"/>
    <w:lvl w:ilvl="0" w:tplc="86B6977A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3B7258"/>
    <w:multiLevelType w:val="hybridMultilevel"/>
    <w:tmpl w:val="F8E653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D25C08"/>
    <w:multiLevelType w:val="hybridMultilevel"/>
    <w:tmpl w:val="8072084E"/>
    <w:lvl w:ilvl="0" w:tplc="FFFFFFFF"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A7506B"/>
    <w:multiLevelType w:val="hybridMultilevel"/>
    <w:tmpl w:val="2E7E0F16"/>
    <w:lvl w:ilvl="0" w:tplc="B6AC634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007E64"/>
    <w:multiLevelType w:val="hybridMultilevel"/>
    <w:tmpl w:val="30E4FE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0"/>
  <w:proofState w:spelling="clean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CM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2vsedav920xle5x0spev5efzxrxvs9xawx&quot;&gt;My EndNote Library&lt;record-ids&gt;&lt;item&gt;8&lt;/item&gt;&lt;item&gt;34&lt;/item&gt;&lt;item&gt;41&lt;/item&gt;&lt;item&gt;42&lt;/item&gt;&lt;item&gt;53&lt;/item&gt;&lt;item&gt;64&lt;/item&gt;&lt;item&gt;205&lt;/item&gt;&lt;item&gt;208&lt;/item&gt;&lt;item&gt;209&lt;/item&gt;&lt;item&gt;211&lt;/item&gt;&lt;item&gt;212&lt;/item&gt;&lt;item&gt;213&lt;/item&gt;&lt;item&gt;214&lt;/item&gt;&lt;item&gt;215&lt;/item&gt;&lt;item&gt;216&lt;/item&gt;&lt;item&gt;217&lt;/item&gt;&lt;item&gt;219&lt;/item&gt;&lt;item&gt;220&lt;/item&gt;&lt;item&gt;222&lt;/item&gt;&lt;item&gt;223&lt;/item&gt;&lt;/record-ids&gt;&lt;/item&gt;&lt;/Libraries&gt;"/>
  </w:docVars>
  <w:rsids>
    <w:rsidRoot w:val="00BA5247"/>
    <w:rsid w:val="0000093F"/>
    <w:rsid w:val="00003EFD"/>
    <w:rsid w:val="0000528C"/>
    <w:rsid w:val="00005443"/>
    <w:rsid w:val="00006C16"/>
    <w:rsid w:val="00007D45"/>
    <w:rsid w:val="00010928"/>
    <w:rsid w:val="00010CBF"/>
    <w:rsid w:val="00011AB9"/>
    <w:rsid w:val="000151F2"/>
    <w:rsid w:val="000202D4"/>
    <w:rsid w:val="000206FA"/>
    <w:rsid w:val="00026243"/>
    <w:rsid w:val="00026808"/>
    <w:rsid w:val="00026D51"/>
    <w:rsid w:val="0003123B"/>
    <w:rsid w:val="000320B3"/>
    <w:rsid w:val="00033837"/>
    <w:rsid w:val="00034E04"/>
    <w:rsid w:val="000350C0"/>
    <w:rsid w:val="00037CCE"/>
    <w:rsid w:val="00040A3F"/>
    <w:rsid w:val="000418DC"/>
    <w:rsid w:val="00041B9D"/>
    <w:rsid w:val="000516F9"/>
    <w:rsid w:val="00051A6F"/>
    <w:rsid w:val="00055BE5"/>
    <w:rsid w:val="0005772E"/>
    <w:rsid w:val="00057E52"/>
    <w:rsid w:val="00061201"/>
    <w:rsid w:val="00062016"/>
    <w:rsid w:val="00064BDA"/>
    <w:rsid w:val="00065612"/>
    <w:rsid w:val="00067328"/>
    <w:rsid w:val="00071C1E"/>
    <w:rsid w:val="00072E37"/>
    <w:rsid w:val="00074F36"/>
    <w:rsid w:val="00075DC5"/>
    <w:rsid w:val="00076F4D"/>
    <w:rsid w:val="00080D08"/>
    <w:rsid w:val="000823F8"/>
    <w:rsid w:val="00082499"/>
    <w:rsid w:val="00082889"/>
    <w:rsid w:val="00082E70"/>
    <w:rsid w:val="00083351"/>
    <w:rsid w:val="00083615"/>
    <w:rsid w:val="0009086D"/>
    <w:rsid w:val="00092840"/>
    <w:rsid w:val="00092F32"/>
    <w:rsid w:val="000945AD"/>
    <w:rsid w:val="0009671C"/>
    <w:rsid w:val="000A0CF5"/>
    <w:rsid w:val="000A407D"/>
    <w:rsid w:val="000A4ED4"/>
    <w:rsid w:val="000A5D03"/>
    <w:rsid w:val="000A6091"/>
    <w:rsid w:val="000A6E98"/>
    <w:rsid w:val="000B0F8C"/>
    <w:rsid w:val="000B1DCC"/>
    <w:rsid w:val="000B5752"/>
    <w:rsid w:val="000B5D0A"/>
    <w:rsid w:val="000B71F8"/>
    <w:rsid w:val="000B7E15"/>
    <w:rsid w:val="000C05E6"/>
    <w:rsid w:val="000C1071"/>
    <w:rsid w:val="000C1AA0"/>
    <w:rsid w:val="000C71D5"/>
    <w:rsid w:val="000C7863"/>
    <w:rsid w:val="000C7F72"/>
    <w:rsid w:val="000D4D2E"/>
    <w:rsid w:val="000D5D43"/>
    <w:rsid w:val="000D7415"/>
    <w:rsid w:val="000E2633"/>
    <w:rsid w:val="000E2FDB"/>
    <w:rsid w:val="000E3B8C"/>
    <w:rsid w:val="000E6C79"/>
    <w:rsid w:val="000E73FA"/>
    <w:rsid w:val="000F0086"/>
    <w:rsid w:val="000F3E14"/>
    <w:rsid w:val="000F5911"/>
    <w:rsid w:val="000F5D8A"/>
    <w:rsid w:val="000F626C"/>
    <w:rsid w:val="000F782C"/>
    <w:rsid w:val="000F7DAB"/>
    <w:rsid w:val="0010171F"/>
    <w:rsid w:val="001022CD"/>
    <w:rsid w:val="00102998"/>
    <w:rsid w:val="00103788"/>
    <w:rsid w:val="0011329D"/>
    <w:rsid w:val="00113B86"/>
    <w:rsid w:val="001143B1"/>
    <w:rsid w:val="00115768"/>
    <w:rsid w:val="00117CFD"/>
    <w:rsid w:val="00120A98"/>
    <w:rsid w:val="00122858"/>
    <w:rsid w:val="0012410A"/>
    <w:rsid w:val="0012754B"/>
    <w:rsid w:val="00130A98"/>
    <w:rsid w:val="00130C3C"/>
    <w:rsid w:val="00132205"/>
    <w:rsid w:val="0013354B"/>
    <w:rsid w:val="00134092"/>
    <w:rsid w:val="0013416C"/>
    <w:rsid w:val="00136338"/>
    <w:rsid w:val="00137D11"/>
    <w:rsid w:val="00144863"/>
    <w:rsid w:val="00144AA6"/>
    <w:rsid w:val="00145D08"/>
    <w:rsid w:val="0014741B"/>
    <w:rsid w:val="0015095F"/>
    <w:rsid w:val="00151975"/>
    <w:rsid w:val="001531CA"/>
    <w:rsid w:val="0015533C"/>
    <w:rsid w:val="00155668"/>
    <w:rsid w:val="00155AD1"/>
    <w:rsid w:val="0015790E"/>
    <w:rsid w:val="00161F2B"/>
    <w:rsid w:val="00164912"/>
    <w:rsid w:val="00165634"/>
    <w:rsid w:val="00166998"/>
    <w:rsid w:val="00166E54"/>
    <w:rsid w:val="00167EEF"/>
    <w:rsid w:val="001706CC"/>
    <w:rsid w:val="001706F2"/>
    <w:rsid w:val="001726CE"/>
    <w:rsid w:val="00174F1C"/>
    <w:rsid w:val="0017548E"/>
    <w:rsid w:val="0017611E"/>
    <w:rsid w:val="00177E06"/>
    <w:rsid w:val="00180350"/>
    <w:rsid w:val="001822A6"/>
    <w:rsid w:val="001878DD"/>
    <w:rsid w:val="00191A13"/>
    <w:rsid w:val="00192BB3"/>
    <w:rsid w:val="00193530"/>
    <w:rsid w:val="001B1D36"/>
    <w:rsid w:val="001B2470"/>
    <w:rsid w:val="001B34CD"/>
    <w:rsid w:val="001B3C28"/>
    <w:rsid w:val="001B423A"/>
    <w:rsid w:val="001B4AD7"/>
    <w:rsid w:val="001B55A4"/>
    <w:rsid w:val="001B57BB"/>
    <w:rsid w:val="001C0B5D"/>
    <w:rsid w:val="001C1204"/>
    <w:rsid w:val="001C38F9"/>
    <w:rsid w:val="001C3C26"/>
    <w:rsid w:val="001C63AA"/>
    <w:rsid w:val="001D0E9A"/>
    <w:rsid w:val="001D1102"/>
    <w:rsid w:val="001D386E"/>
    <w:rsid w:val="001D5344"/>
    <w:rsid w:val="001E06E6"/>
    <w:rsid w:val="001E1012"/>
    <w:rsid w:val="001E1982"/>
    <w:rsid w:val="001E4E0A"/>
    <w:rsid w:val="001E556B"/>
    <w:rsid w:val="001E6F78"/>
    <w:rsid w:val="001F615E"/>
    <w:rsid w:val="002024B5"/>
    <w:rsid w:val="00203ED6"/>
    <w:rsid w:val="00206489"/>
    <w:rsid w:val="002064BC"/>
    <w:rsid w:val="00206B01"/>
    <w:rsid w:val="0020705A"/>
    <w:rsid w:val="002076BD"/>
    <w:rsid w:val="00207A78"/>
    <w:rsid w:val="0021065B"/>
    <w:rsid w:val="00210716"/>
    <w:rsid w:val="00216C4A"/>
    <w:rsid w:val="00220830"/>
    <w:rsid w:val="00220D62"/>
    <w:rsid w:val="002231E6"/>
    <w:rsid w:val="002236D2"/>
    <w:rsid w:val="0022399F"/>
    <w:rsid w:val="00223D2F"/>
    <w:rsid w:val="00223FC6"/>
    <w:rsid w:val="00224C33"/>
    <w:rsid w:val="00225417"/>
    <w:rsid w:val="00227318"/>
    <w:rsid w:val="002274A3"/>
    <w:rsid w:val="00230465"/>
    <w:rsid w:val="00233282"/>
    <w:rsid w:val="00240D5B"/>
    <w:rsid w:val="00241112"/>
    <w:rsid w:val="00243D33"/>
    <w:rsid w:val="00250FA9"/>
    <w:rsid w:val="0025770E"/>
    <w:rsid w:val="00261F3C"/>
    <w:rsid w:val="00262FA3"/>
    <w:rsid w:val="002637AE"/>
    <w:rsid w:val="002638FD"/>
    <w:rsid w:val="002639D2"/>
    <w:rsid w:val="00264AB6"/>
    <w:rsid w:val="00265021"/>
    <w:rsid w:val="002653D9"/>
    <w:rsid w:val="002711F7"/>
    <w:rsid w:val="002712D3"/>
    <w:rsid w:val="002731B6"/>
    <w:rsid w:val="00274CC6"/>
    <w:rsid w:val="00275012"/>
    <w:rsid w:val="0027596D"/>
    <w:rsid w:val="002813A2"/>
    <w:rsid w:val="00282D48"/>
    <w:rsid w:val="00283497"/>
    <w:rsid w:val="002842FD"/>
    <w:rsid w:val="00287A91"/>
    <w:rsid w:val="002925B0"/>
    <w:rsid w:val="002955FD"/>
    <w:rsid w:val="002974AC"/>
    <w:rsid w:val="002A1E98"/>
    <w:rsid w:val="002B000D"/>
    <w:rsid w:val="002B18DE"/>
    <w:rsid w:val="002B3126"/>
    <w:rsid w:val="002B602B"/>
    <w:rsid w:val="002B6D76"/>
    <w:rsid w:val="002B6FB8"/>
    <w:rsid w:val="002C0822"/>
    <w:rsid w:val="002C7DE2"/>
    <w:rsid w:val="002C7F38"/>
    <w:rsid w:val="002D1753"/>
    <w:rsid w:val="002D2442"/>
    <w:rsid w:val="002D49A3"/>
    <w:rsid w:val="002D64A3"/>
    <w:rsid w:val="002D6D7C"/>
    <w:rsid w:val="002D7A09"/>
    <w:rsid w:val="002E0719"/>
    <w:rsid w:val="002E0906"/>
    <w:rsid w:val="002E10B7"/>
    <w:rsid w:val="002E1F0B"/>
    <w:rsid w:val="002E1F32"/>
    <w:rsid w:val="002E444B"/>
    <w:rsid w:val="002E73DB"/>
    <w:rsid w:val="002E77A9"/>
    <w:rsid w:val="002F2680"/>
    <w:rsid w:val="002F68B0"/>
    <w:rsid w:val="00306212"/>
    <w:rsid w:val="00306B37"/>
    <w:rsid w:val="00306C7A"/>
    <w:rsid w:val="00310CD4"/>
    <w:rsid w:val="00310FAD"/>
    <w:rsid w:val="00311335"/>
    <w:rsid w:val="0031170F"/>
    <w:rsid w:val="003124D6"/>
    <w:rsid w:val="00316BA7"/>
    <w:rsid w:val="00321CDE"/>
    <w:rsid w:val="0032395D"/>
    <w:rsid w:val="00323AE2"/>
    <w:rsid w:val="003265F4"/>
    <w:rsid w:val="00330444"/>
    <w:rsid w:val="0033059F"/>
    <w:rsid w:val="0033069D"/>
    <w:rsid w:val="00330D25"/>
    <w:rsid w:val="00331089"/>
    <w:rsid w:val="00332A23"/>
    <w:rsid w:val="00337613"/>
    <w:rsid w:val="003400B0"/>
    <w:rsid w:val="00340705"/>
    <w:rsid w:val="003413C3"/>
    <w:rsid w:val="00341D3E"/>
    <w:rsid w:val="00342185"/>
    <w:rsid w:val="003428C3"/>
    <w:rsid w:val="003433D8"/>
    <w:rsid w:val="00345ED1"/>
    <w:rsid w:val="00347F19"/>
    <w:rsid w:val="0035040F"/>
    <w:rsid w:val="00351E7D"/>
    <w:rsid w:val="003526B3"/>
    <w:rsid w:val="003532C5"/>
    <w:rsid w:val="003534B4"/>
    <w:rsid w:val="00354EAF"/>
    <w:rsid w:val="00357034"/>
    <w:rsid w:val="00357810"/>
    <w:rsid w:val="00357B17"/>
    <w:rsid w:val="003656E4"/>
    <w:rsid w:val="00367470"/>
    <w:rsid w:val="0037086B"/>
    <w:rsid w:val="00371C02"/>
    <w:rsid w:val="003725B3"/>
    <w:rsid w:val="00372D1B"/>
    <w:rsid w:val="00373E28"/>
    <w:rsid w:val="00377290"/>
    <w:rsid w:val="0037733C"/>
    <w:rsid w:val="003773B2"/>
    <w:rsid w:val="00377D4D"/>
    <w:rsid w:val="00380B3E"/>
    <w:rsid w:val="0038109A"/>
    <w:rsid w:val="003813B4"/>
    <w:rsid w:val="00381803"/>
    <w:rsid w:val="003819E1"/>
    <w:rsid w:val="00384221"/>
    <w:rsid w:val="00385C1B"/>
    <w:rsid w:val="00386770"/>
    <w:rsid w:val="00387093"/>
    <w:rsid w:val="00392502"/>
    <w:rsid w:val="00396697"/>
    <w:rsid w:val="00397A9E"/>
    <w:rsid w:val="003A04B7"/>
    <w:rsid w:val="003A30CB"/>
    <w:rsid w:val="003A48E6"/>
    <w:rsid w:val="003A49DB"/>
    <w:rsid w:val="003B17A7"/>
    <w:rsid w:val="003B2EBF"/>
    <w:rsid w:val="003C3058"/>
    <w:rsid w:val="003C3144"/>
    <w:rsid w:val="003C3FED"/>
    <w:rsid w:val="003C4AF7"/>
    <w:rsid w:val="003C7516"/>
    <w:rsid w:val="003C7551"/>
    <w:rsid w:val="003D3447"/>
    <w:rsid w:val="003D5FA0"/>
    <w:rsid w:val="003E23BF"/>
    <w:rsid w:val="003E53F1"/>
    <w:rsid w:val="003E6B19"/>
    <w:rsid w:val="003F68C7"/>
    <w:rsid w:val="003F7308"/>
    <w:rsid w:val="00401A5C"/>
    <w:rsid w:val="004027AA"/>
    <w:rsid w:val="00403688"/>
    <w:rsid w:val="00405F79"/>
    <w:rsid w:val="0040797F"/>
    <w:rsid w:val="0041062D"/>
    <w:rsid w:val="00410D5B"/>
    <w:rsid w:val="004114A4"/>
    <w:rsid w:val="00420AF9"/>
    <w:rsid w:val="00420F08"/>
    <w:rsid w:val="004221A6"/>
    <w:rsid w:val="004241B2"/>
    <w:rsid w:val="00425A02"/>
    <w:rsid w:val="0042695F"/>
    <w:rsid w:val="004279D7"/>
    <w:rsid w:val="00431EB4"/>
    <w:rsid w:val="00433107"/>
    <w:rsid w:val="00434797"/>
    <w:rsid w:val="0044202B"/>
    <w:rsid w:val="004424C3"/>
    <w:rsid w:val="00443099"/>
    <w:rsid w:val="00443311"/>
    <w:rsid w:val="0044674F"/>
    <w:rsid w:val="00447010"/>
    <w:rsid w:val="004470FF"/>
    <w:rsid w:val="004505EA"/>
    <w:rsid w:val="004522A2"/>
    <w:rsid w:val="00452932"/>
    <w:rsid w:val="00454295"/>
    <w:rsid w:val="00461515"/>
    <w:rsid w:val="00461BBE"/>
    <w:rsid w:val="004623B3"/>
    <w:rsid w:val="00464BEF"/>
    <w:rsid w:val="00470184"/>
    <w:rsid w:val="00471662"/>
    <w:rsid w:val="00471F82"/>
    <w:rsid w:val="0047266E"/>
    <w:rsid w:val="0047358B"/>
    <w:rsid w:val="00474085"/>
    <w:rsid w:val="00474CE3"/>
    <w:rsid w:val="0047741C"/>
    <w:rsid w:val="00481B15"/>
    <w:rsid w:val="00482978"/>
    <w:rsid w:val="00483284"/>
    <w:rsid w:val="00484C0A"/>
    <w:rsid w:val="00484E76"/>
    <w:rsid w:val="00485495"/>
    <w:rsid w:val="00486131"/>
    <w:rsid w:val="0048675A"/>
    <w:rsid w:val="00491204"/>
    <w:rsid w:val="00496173"/>
    <w:rsid w:val="004965DA"/>
    <w:rsid w:val="004965F9"/>
    <w:rsid w:val="00497733"/>
    <w:rsid w:val="00497A3C"/>
    <w:rsid w:val="004A01FE"/>
    <w:rsid w:val="004A0926"/>
    <w:rsid w:val="004A1E49"/>
    <w:rsid w:val="004A230E"/>
    <w:rsid w:val="004A2A7A"/>
    <w:rsid w:val="004A2E89"/>
    <w:rsid w:val="004A4316"/>
    <w:rsid w:val="004A4564"/>
    <w:rsid w:val="004A5C34"/>
    <w:rsid w:val="004A7498"/>
    <w:rsid w:val="004A7F19"/>
    <w:rsid w:val="004B122D"/>
    <w:rsid w:val="004B1344"/>
    <w:rsid w:val="004B1DE6"/>
    <w:rsid w:val="004B2406"/>
    <w:rsid w:val="004B3B3D"/>
    <w:rsid w:val="004B6034"/>
    <w:rsid w:val="004B64C6"/>
    <w:rsid w:val="004B655C"/>
    <w:rsid w:val="004B6845"/>
    <w:rsid w:val="004C17CD"/>
    <w:rsid w:val="004C2632"/>
    <w:rsid w:val="004C6106"/>
    <w:rsid w:val="004D0F54"/>
    <w:rsid w:val="004D2F07"/>
    <w:rsid w:val="004D3D11"/>
    <w:rsid w:val="004D3E80"/>
    <w:rsid w:val="004D790E"/>
    <w:rsid w:val="004D7B50"/>
    <w:rsid w:val="004D7CF3"/>
    <w:rsid w:val="004E0CEF"/>
    <w:rsid w:val="004E17B4"/>
    <w:rsid w:val="004E2232"/>
    <w:rsid w:val="004E39D2"/>
    <w:rsid w:val="004E4801"/>
    <w:rsid w:val="004E5335"/>
    <w:rsid w:val="004E6867"/>
    <w:rsid w:val="004E7DDD"/>
    <w:rsid w:val="004F0B06"/>
    <w:rsid w:val="004F160D"/>
    <w:rsid w:val="004F2015"/>
    <w:rsid w:val="004F4945"/>
    <w:rsid w:val="004F4FC7"/>
    <w:rsid w:val="004F60DA"/>
    <w:rsid w:val="004F6B25"/>
    <w:rsid w:val="004F7212"/>
    <w:rsid w:val="00500F41"/>
    <w:rsid w:val="0050397A"/>
    <w:rsid w:val="0050549E"/>
    <w:rsid w:val="00510104"/>
    <w:rsid w:val="00510D94"/>
    <w:rsid w:val="005124A6"/>
    <w:rsid w:val="005131DB"/>
    <w:rsid w:val="00513365"/>
    <w:rsid w:val="00516D22"/>
    <w:rsid w:val="00517A15"/>
    <w:rsid w:val="0052144A"/>
    <w:rsid w:val="00522EB4"/>
    <w:rsid w:val="005247D6"/>
    <w:rsid w:val="00525190"/>
    <w:rsid w:val="00535A0B"/>
    <w:rsid w:val="00536DEA"/>
    <w:rsid w:val="005401A5"/>
    <w:rsid w:val="005407C2"/>
    <w:rsid w:val="0054095D"/>
    <w:rsid w:val="00544002"/>
    <w:rsid w:val="00546675"/>
    <w:rsid w:val="0054694E"/>
    <w:rsid w:val="00553C3D"/>
    <w:rsid w:val="005551E3"/>
    <w:rsid w:val="00556762"/>
    <w:rsid w:val="00557717"/>
    <w:rsid w:val="00557C25"/>
    <w:rsid w:val="00557E0A"/>
    <w:rsid w:val="005613AE"/>
    <w:rsid w:val="00562A3C"/>
    <w:rsid w:val="00563826"/>
    <w:rsid w:val="005651E9"/>
    <w:rsid w:val="00570919"/>
    <w:rsid w:val="005720E5"/>
    <w:rsid w:val="00572DD3"/>
    <w:rsid w:val="00573111"/>
    <w:rsid w:val="00573968"/>
    <w:rsid w:val="005745BB"/>
    <w:rsid w:val="0058174E"/>
    <w:rsid w:val="005820B0"/>
    <w:rsid w:val="00584BCB"/>
    <w:rsid w:val="00586955"/>
    <w:rsid w:val="00587928"/>
    <w:rsid w:val="005905C8"/>
    <w:rsid w:val="00590701"/>
    <w:rsid w:val="00590EE3"/>
    <w:rsid w:val="00591B47"/>
    <w:rsid w:val="00592E97"/>
    <w:rsid w:val="00593273"/>
    <w:rsid w:val="0059485E"/>
    <w:rsid w:val="00595720"/>
    <w:rsid w:val="00597EDC"/>
    <w:rsid w:val="005A33B7"/>
    <w:rsid w:val="005A3EF0"/>
    <w:rsid w:val="005A41FB"/>
    <w:rsid w:val="005A487A"/>
    <w:rsid w:val="005A63FE"/>
    <w:rsid w:val="005A7BFE"/>
    <w:rsid w:val="005B0CD8"/>
    <w:rsid w:val="005B27AE"/>
    <w:rsid w:val="005B28B5"/>
    <w:rsid w:val="005B33F7"/>
    <w:rsid w:val="005B4A5D"/>
    <w:rsid w:val="005B76A2"/>
    <w:rsid w:val="005C0264"/>
    <w:rsid w:val="005C1A9F"/>
    <w:rsid w:val="005C281B"/>
    <w:rsid w:val="005C3DD8"/>
    <w:rsid w:val="005C486D"/>
    <w:rsid w:val="005C4891"/>
    <w:rsid w:val="005C4B23"/>
    <w:rsid w:val="005C576D"/>
    <w:rsid w:val="005C7798"/>
    <w:rsid w:val="005D046E"/>
    <w:rsid w:val="005D08BF"/>
    <w:rsid w:val="005D18F5"/>
    <w:rsid w:val="005D2827"/>
    <w:rsid w:val="005D4933"/>
    <w:rsid w:val="005D5B06"/>
    <w:rsid w:val="005D716E"/>
    <w:rsid w:val="005E2542"/>
    <w:rsid w:val="005E4902"/>
    <w:rsid w:val="005F0C8B"/>
    <w:rsid w:val="005F3C23"/>
    <w:rsid w:val="005F3E8E"/>
    <w:rsid w:val="005F40F2"/>
    <w:rsid w:val="005F480F"/>
    <w:rsid w:val="005F5B13"/>
    <w:rsid w:val="005F5EB7"/>
    <w:rsid w:val="005F6655"/>
    <w:rsid w:val="005F6FF0"/>
    <w:rsid w:val="005F73FB"/>
    <w:rsid w:val="00600A71"/>
    <w:rsid w:val="00600CAC"/>
    <w:rsid w:val="00605D71"/>
    <w:rsid w:val="0061102E"/>
    <w:rsid w:val="00611FE1"/>
    <w:rsid w:val="00612D11"/>
    <w:rsid w:val="00613E8F"/>
    <w:rsid w:val="00615394"/>
    <w:rsid w:val="00617ACA"/>
    <w:rsid w:val="00617D36"/>
    <w:rsid w:val="00617E35"/>
    <w:rsid w:val="0062326C"/>
    <w:rsid w:val="00625428"/>
    <w:rsid w:val="00625753"/>
    <w:rsid w:val="00626275"/>
    <w:rsid w:val="006265FA"/>
    <w:rsid w:val="00626AC3"/>
    <w:rsid w:val="006305A6"/>
    <w:rsid w:val="006322AC"/>
    <w:rsid w:val="00632984"/>
    <w:rsid w:val="006335D7"/>
    <w:rsid w:val="00633DA2"/>
    <w:rsid w:val="006355D4"/>
    <w:rsid w:val="00635F1A"/>
    <w:rsid w:val="00637F14"/>
    <w:rsid w:val="00650BFD"/>
    <w:rsid w:val="00650C03"/>
    <w:rsid w:val="00653974"/>
    <w:rsid w:val="00654BC5"/>
    <w:rsid w:val="006553E5"/>
    <w:rsid w:val="00656488"/>
    <w:rsid w:val="006564A6"/>
    <w:rsid w:val="006610E4"/>
    <w:rsid w:val="006635CD"/>
    <w:rsid w:val="00665AAF"/>
    <w:rsid w:val="006663D1"/>
    <w:rsid w:val="00667998"/>
    <w:rsid w:val="0067176B"/>
    <w:rsid w:val="00671815"/>
    <w:rsid w:val="00672605"/>
    <w:rsid w:val="006734D3"/>
    <w:rsid w:val="00673C0F"/>
    <w:rsid w:val="006745D2"/>
    <w:rsid w:val="006748FB"/>
    <w:rsid w:val="00676652"/>
    <w:rsid w:val="006806FE"/>
    <w:rsid w:val="00680725"/>
    <w:rsid w:val="00685F7F"/>
    <w:rsid w:val="00687037"/>
    <w:rsid w:val="00687070"/>
    <w:rsid w:val="0068721E"/>
    <w:rsid w:val="0068761F"/>
    <w:rsid w:val="00687E46"/>
    <w:rsid w:val="00690C8B"/>
    <w:rsid w:val="00690E63"/>
    <w:rsid w:val="006924D5"/>
    <w:rsid w:val="00696B21"/>
    <w:rsid w:val="006975E6"/>
    <w:rsid w:val="006A0899"/>
    <w:rsid w:val="006A489E"/>
    <w:rsid w:val="006B1858"/>
    <w:rsid w:val="006B2524"/>
    <w:rsid w:val="006B4599"/>
    <w:rsid w:val="006B6646"/>
    <w:rsid w:val="006C4685"/>
    <w:rsid w:val="006C6B19"/>
    <w:rsid w:val="006D1CC3"/>
    <w:rsid w:val="006D253B"/>
    <w:rsid w:val="006D3432"/>
    <w:rsid w:val="006D7C84"/>
    <w:rsid w:val="006E0B9A"/>
    <w:rsid w:val="006E350A"/>
    <w:rsid w:val="006E59B4"/>
    <w:rsid w:val="006E661A"/>
    <w:rsid w:val="006E6D88"/>
    <w:rsid w:val="006F0408"/>
    <w:rsid w:val="006F09EF"/>
    <w:rsid w:val="006F2A38"/>
    <w:rsid w:val="006F2B3A"/>
    <w:rsid w:val="006F2C6B"/>
    <w:rsid w:val="006F3460"/>
    <w:rsid w:val="006F42F5"/>
    <w:rsid w:val="006F707A"/>
    <w:rsid w:val="00701ACC"/>
    <w:rsid w:val="00703331"/>
    <w:rsid w:val="00706B15"/>
    <w:rsid w:val="007119F6"/>
    <w:rsid w:val="00711C34"/>
    <w:rsid w:val="0071237B"/>
    <w:rsid w:val="00714995"/>
    <w:rsid w:val="007162AF"/>
    <w:rsid w:val="00717D02"/>
    <w:rsid w:val="0072028C"/>
    <w:rsid w:val="00721677"/>
    <w:rsid w:val="00725EB2"/>
    <w:rsid w:val="00731966"/>
    <w:rsid w:val="007323AD"/>
    <w:rsid w:val="00732A0B"/>
    <w:rsid w:val="00735C4C"/>
    <w:rsid w:val="00742126"/>
    <w:rsid w:val="0074223F"/>
    <w:rsid w:val="00742C92"/>
    <w:rsid w:val="0074318F"/>
    <w:rsid w:val="00744326"/>
    <w:rsid w:val="007453FD"/>
    <w:rsid w:val="00746404"/>
    <w:rsid w:val="007512B6"/>
    <w:rsid w:val="00753FAC"/>
    <w:rsid w:val="00754E79"/>
    <w:rsid w:val="007557D7"/>
    <w:rsid w:val="007559AB"/>
    <w:rsid w:val="00756FC4"/>
    <w:rsid w:val="00757D79"/>
    <w:rsid w:val="00757DCA"/>
    <w:rsid w:val="0076194E"/>
    <w:rsid w:val="007623DB"/>
    <w:rsid w:val="0076310B"/>
    <w:rsid w:val="00763555"/>
    <w:rsid w:val="0076508F"/>
    <w:rsid w:val="00765BBA"/>
    <w:rsid w:val="0076600B"/>
    <w:rsid w:val="007663AF"/>
    <w:rsid w:val="00766AB9"/>
    <w:rsid w:val="007711C3"/>
    <w:rsid w:val="00771D90"/>
    <w:rsid w:val="00773EDB"/>
    <w:rsid w:val="007743E9"/>
    <w:rsid w:val="00775979"/>
    <w:rsid w:val="00776457"/>
    <w:rsid w:val="00776775"/>
    <w:rsid w:val="00777268"/>
    <w:rsid w:val="00781AA2"/>
    <w:rsid w:val="0078498D"/>
    <w:rsid w:val="007875E4"/>
    <w:rsid w:val="007915D2"/>
    <w:rsid w:val="0079215E"/>
    <w:rsid w:val="007942D1"/>
    <w:rsid w:val="007956B7"/>
    <w:rsid w:val="0079574E"/>
    <w:rsid w:val="0079696C"/>
    <w:rsid w:val="00797274"/>
    <w:rsid w:val="0079761E"/>
    <w:rsid w:val="0079774D"/>
    <w:rsid w:val="00797C3D"/>
    <w:rsid w:val="007A2C76"/>
    <w:rsid w:val="007A32AE"/>
    <w:rsid w:val="007A481B"/>
    <w:rsid w:val="007A6428"/>
    <w:rsid w:val="007A642E"/>
    <w:rsid w:val="007A724D"/>
    <w:rsid w:val="007A78B1"/>
    <w:rsid w:val="007B2413"/>
    <w:rsid w:val="007B5CD1"/>
    <w:rsid w:val="007B5D54"/>
    <w:rsid w:val="007B6BAD"/>
    <w:rsid w:val="007C09A0"/>
    <w:rsid w:val="007C0C07"/>
    <w:rsid w:val="007C26EA"/>
    <w:rsid w:val="007C321A"/>
    <w:rsid w:val="007C6058"/>
    <w:rsid w:val="007D19BB"/>
    <w:rsid w:val="007D1C6F"/>
    <w:rsid w:val="007D23CB"/>
    <w:rsid w:val="007D2DEF"/>
    <w:rsid w:val="007D317A"/>
    <w:rsid w:val="007D3510"/>
    <w:rsid w:val="007D56E5"/>
    <w:rsid w:val="007D782A"/>
    <w:rsid w:val="007E1F0E"/>
    <w:rsid w:val="007E2309"/>
    <w:rsid w:val="007E2A2F"/>
    <w:rsid w:val="007E498A"/>
    <w:rsid w:val="007E5F0F"/>
    <w:rsid w:val="007E7DF1"/>
    <w:rsid w:val="007F38E9"/>
    <w:rsid w:val="007F4B1E"/>
    <w:rsid w:val="007F5453"/>
    <w:rsid w:val="007F6317"/>
    <w:rsid w:val="007F66A4"/>
    <w:rsid w:val="007F7EB3"/>
    <w:rsid w:val="008007FD"/>
    <w:rsid w:val="00801713"/>
    <w:rsid w:val="00803BC6"/>
    <w:rsid w:val="00803EF2"/>
    <w:rsid w:val="00813929"/>
    <w:rsid w:val="00814FF3"/>
    <w:rsid w:val="00815B9C"/>
    <w:rsid w:val="008177FB"/>
    <w:rsid w:val="00817A7C"/>
    <w:rsid w:val="0082197B"/>
    <w:rsid w:val="00824A8E"/>
    <w:rsid w:val="00825098"/>
    <w:rsid w:val="00826263"/>
    <w:rsid w:val="00831BB5"/>
    <w:rsid w:val="00831FD7"/>
    <w:rsid w:val="00832A7C"/>
    <w:rsid w:val="00832FDE"/>
    <w:rsid w:val="008345AE"/>
    <w:rsid w:val="00835497"/>
    <w:rsid w:val="0083748B"/>
    <w:rsid w:val="008424DF"/>
    <w:rsid w:val="008445E3"/>
    <w:rsid w:val="008449E2"/>
    <w:rsid w:val="0085395F"/>
    <w:rsid w:val="00855610"/>
    <w:rsid w:val="00856175"/>
    <w:rsid w:val="00856FC0"/>
    <w:rsid w:val="00863EC9"/>
    <w:rsid w:val="00864221"/>
    <w:rsid w:val="00865DA4"/>
    <w:rsid w:val="00866E49"/>
    <w:rsid w:val="00870C11"/>
    <w:rsid w:val="00871B00"/>
    <w:rsid w:val="00873166"/>
    <w:rsid w:val="00873D04"/>
    <w:rsid w:val="008747A8"/>
    <w:rsid w:val="00875188"/>
    <w:rsid w:val="00884047"/>
    <w:rsid w:val="00884156"/>
    <w:rsid w:val="00887EEB"/>
    <w:rsid w:val="00892C58"/>
    <w:rsid w:val="00894D68"/>
    <w:rsid w:val="008956AB"/>
    <w:rsid w:val="00897BB0"/>
    <w:rsid w:val="008A38C6"/>
    <w:rsid w:val="008A55DF"/>
    <w:rsid w:val="008A7896"/>
    <w:rsid w:val="008A7EC8"/>
    <w:rsid w:val="008B1D55"/>
    <w:rsid w:val="008B2D91"/>
    <w:rsid w:val="008B4283"/>
    <w:rsid w:val="008B4C00"/>
    <w:rsid w:val="008B5D00"/>
    <w:rsid w:val="008B5D72"/>
    <w:rsid w:val="008B64C8"/>
    <w:rsid w:val="008B6555"/>
    <w:rsid w:val="008B6811"/>
    <w:rsid w:val="008B6BB2"/>
    <w:rsid w:val="008B7928"/>
    <w:rsid w:val="008C036B"/>
    <w:rsid w:val="008C0F37"/>
    <w:rsid w:val="008C1775"/>
    <w:rsid w:val="008C1A73"/>
    <w:rsid w:val="008C1CE5"/>
    <w:rsid w:val="008C1FFC"/>
    <w:rsid w:val="008C33C6"/>
    <w:rsid w:val="008C387D"/>
    <w:rsid w:val="008C3B0B"/>
    <w:rsid w:val="008C5225"/>
    <w:rsid w:val="008C5522"/>
    <w:rsid w:val="008C7D1C"/>
    <w:rsid w:val="008D110F"/>
    <w:rsid w:val="008D126E"/>
    <w:rsid w:val="008D17FE"/>
    <w:rsid w:val="008D1835"/>
    <w:rsid w:val="008D2618"/>
    <w:rsid w:val="008D3903"/>
    <w:rsid w:val="008D3AC3"/>
    <w:rsid w:val="008E01F5"/>
    <w:rsid w:val="008E35FF"/>
    <w:rsid w:val="008E4E28"/>
    <w:rsid w:val="008E7F6E"/>
    <w:rsid w:val="008F19D2"/>
    <w:rsid w:val="008F1A36"/>
    <w:rsid w:val="008F3027"/>
    <w:rsid w:val="008F32A4"/>
    <w:rsid w:val="0090082C"/>
    <w:rsid w:val="009026DE"/>
    <w:rsid w:val="00902AA9"/>
    <w:rsid w:val="00903150"/>
    <w:rsid w:val="0090424F"/>
    <w:rsid w:val="00914162"/>
    <w:rsid w:val="00915E58"/>
    <w:rsid w:val="009162C5"/>
    <w:rsid w:val="009168A7"/>
    <w:rsid w:val="00920BF6"/>
    <w:rsid w:val="00922624"/>
    <w:rsid w:val="00925EB1"/>
    <w:rsid w:val="009272F6"/>
    <w:rsid w:val="009305E1"/>
    <w:rsid w:val="00930C29"/>
    <w:rsid w:val="009311AD"/>
    <w:rsid w:val="00931A79"/>
    <w:rsid w:val="00931BA5"/>
    <w:rsid w:val="0093254B"/>
    <w:rsid w:val="00933AC2"/>
    <w:rsid w:val="00937D9A"/>
    <w:rsid w:val="00946423"/>
    <w:rsid w:val="009464EA"/>
    <w:rsid w:val="00946943"/>
    <w:rsid w:val="00946FC4"/>
    <w:rsid w:val="009479A5"/>
    <w:rsid w:val="00950050"/>
    <w:rsid w:val="00953A6C"/>
    <w:rsid w:val="00953E31"/>
    <w:rsid w:val="009545A0"/>
    <w:rsid w:val="00954F14"/>
    <w:rsid w:val="00957660"/>
    <w:rsid w:val="00961F80"/>
    <w:rsid w:val="00962C56"/>
    <w:rsid w:val="009658B9"/>
    <w:rsid w:val="00966783"/>
    <w:rsid w:val="00967B3D"/>
    <w:rsid w:val="00967C68"/>
    <w:rsid w:val="00970AAD"/>
    <w:rsid w:val="00970B3C"/>
    <w:rsid w:val="00971FBC"/>
    <w:rsid w:val="00975918"/>
    <w:rsid w:val="00980F06"/>
    <w:rsid w:val="00981EBC"/>
    <w:rsid w:val="0099006F"/>
    <w:rsid w:val="009906D4"/>
    <w:rsid w:val="00990753"/>
    <w:rsid w:val="0099317D"/>
    <w:rsid w:val="00993A2C"/>
    <w:rsid w:val="00994209"/>
    <w:rsid w:val="0099441E"/>
    <w:rsid w:val="00995757"/>
    <w:rsid w:val="009A4981"/>
    <w:rsid w:val="009A7205"/>
    <w:rsid w:val="009A73EF"/>
    <w:rsid w:val="009B0341"/>
    <w:rsid w:val="009B0846"/>
    <w:rsid w:val="009B0D2A"/>
    <w:rsid w:val="009B6269"/>
    <w:rsid w:val="009B63E8"/>
    <w:rsid w:val="009B6762"/>
    <w:rsid w:val="009C0DEE"/>
    <w:rsid w:val="009C3070"/>
    <w:rsid w:val="009C4452"/>
    <w:rsid w:val="009C6D0A"/>
    <w:rsid w:val="009C7D34"/>
    <w:rsid w:val="009D285D"/>
    <w:rsid w:val="009D2FAF"/>
    <w:rsid w:val="009D3060"/>
    <w:rsid w:val="009D657D"/>
    <w:rsid w:val="009E0FE7"/>
    <w:rsid w:val="009E1D28"/>
    <w:rsid w:val="009E29B4"/>
    <w:rsid w:val="009E2BBC"/>
    <w:rsid w:val="009E31E2"/>
    <w:rsid w:val="009F31DE"/>
    <w:rsid w:val="009F3BFE"/>
    <w:rsid w:val="009F405A"/>
    <w:rsid w:val="009F45EF"/>
    <w:rsid w:val="009F5A06"/>
    <w:rsid w:val="00A00947"/>
    <w:rsid w:val="00A053AB"/>
    <w:rsid w:val="00A07A4B"/>
    <w:rsid w:val="00A16EDD"/>
    <w:rsid w:val="00A2529E"/>
    <w:rsid w:val="00A25891"/>
    <w:rsid w:val="00A268D0"/>
    <w:rsid w:val="00A305CD"/>
    <w:rsid w:val="00A31616"/>
    <w:rsid w:val="00A31FD8"/>
    <w:rsid w:val="00A3685C"/>
    <w:rsid w:val="00A376AA"/>
    <w:rsid w:val="00A37F28"/>
    <w:rsid w:val="00A4055A"/>
    <w:rsid w:val="00A42900"/>
    <w:rsid w:val="00A43D3B"/>
    <w:rsid w:val="00A43F50"/>
    <w:rsid w:val="00A4556B"/>
    <w:rsid w:val="00A45C05"/>
    <w:rsid w:val="00A4622A"/>
    <w:rsid w:val="00A47DFF"/>
    <w:rsid w:val="00A51E99"/>
    <w:rsid w:val="00A54642"/>
    <w:rsid w:val="00A5510C"/>
    <w:rsid w:val="00A55464"/>
    <w:rsid w:val="00A55C9A"/>
    <w:rsid w:val="00A568AF"/>
    <w:rsid w:val="00A56B34"/>
    <w:rsid w:val="00A60531"/>
    <w:rsid w:val="00A6099F"/>
    <w:rsid w:val="00A61648"/>
    <w:rsid w:val="00A62A6A"/>
    <w:rsid w:val="00A64ACD"/>
    <w:rsid w:val="00A65621"/>
    <w:rsid w:val="00A65F1F"/>
    <w:rsid w:val="00A65FBC"/>
    <w:rsid w:val="00A6651E"/>
    <w:rsid w:val="00A66684"/>
    <w:rsid w:val="00A66D8A"/>
    <w:rsid w:val="00A713DF"/>
    <w:rsid w:val="00A72062"/>
    <w:rsid w:val="00A737F9"/>
    <w:rsid w:val="00A81260"/>
    <w:rsid w:val="00A814E5"/>
    <w:rsid w:val="00A821DF"/>
    <w:rsid w:val="00A831AE"/>
    <w:rsid w:val="00A83A62"/>
    <w:rsid w:val="00A83BBA"/>
    <w:rsid w:val="00A848F6"/>
    <w:rsid w:val="00A84F2A"/>
    <w:rsid w:val="00A85027"/>
    <w:rsid w:val="00A869FC"/>
    <w:rsid w:val="00A87007"/>
    <w:rsid w:val="00A87F70"/>
    <w:rsid w:val="00A90DCF"/>
    <w:rsid w:val="00A92C51"/>
    <w:rsid w:val="00A94B68"/>
    <w:rsid w:val="00A95F97"/>
    <w:rsid w:val="00A969F9"/>
    <w:rsid w:val="00AA145F"/>
    <w:rsid w:val="00AA1526"/>
    <w:rsid w:val="00AA5F6F"/>
    <w:rsid w:val="00AA61C8"/>
    <w:rsid w:val="00AA637B"/>
    <w:rsid w:val="00AA7271"/>
    <w:rsid w:val="00AB207D"/>
    <w:rsid w:val="00AB3E4E"/>
    <w:rsid w:val="00AB41DF"/>
    <w:rsid w:val="00AB43D4"/>
    <w:rsid w:val="00AB442B"/>
    <w:rsid w:val="00AB4771"/>
    <w:rsid w:val="00AB513D"/>
    <w:rsid w:val="00AB557F"/>
    <w:rsid w:val="00AB6113"/>
    <w:rsid w:val="00AB6594"/>
    <w:rsid w:val="00AC244C"/>
    <w:rsid w:val="00AC2DD7"/>
    <w:rsid w:val="00AC3F27"/>
    <w:rsid w:val="00AC41F3"/>
    <w:rsid w:val="00AC58C5"/>
    <w:rsid w:val="00AC6378"/>
    <w:rsid w:val="00AD1900"/>
    <w:rsid w:val="00AD192B"/>
    <w:rsid w:val="00AD60F9"/>
    <w:rsid w:val="00AD61D1"/>
    <w:rsid w:val="00AD6508"/>
    <w:rsid w:val="00AE29F1"/>
    <w:rsid w:val="00AE2BBA"/>
    <w:rsid w:val="00AE2F24"/>
    <w:rsid w:val="00AE47E4"/>
    <w:rsid w:val="00AE4EB1"/>
    <w:rsid w:val="00AE54A6"/>
    <w:rsid w:val="00AE5708"/>
    <w:rsid w:val="00AE5AA0"/>
    <w:rsid w:val="00AE5C6F"/>
    <w:rsid w:val="00AF16AE"/>
    <w:rsid w:val="00AF343D"/>
    <w:rsid w:val="00AF4E3C"/>
    <w:rsid w:val="00AF7BB8"/>
    <w:rsid w:val="00AF7C1D"/>
    <w:rsid w:val="00B05965"/>
    <w:rsid w:val="00B06C33"/>
    <w:rsid w:val="00B10968"/>
    <w:rsid w:val="00B10AD3"/>
    <w:rsid w:val="00B115E1"/>
    <w:rsid w:val="00B12A53"/>
    <w:rsid w:val="00B140D8"/>
    <w:rsid w:val="00B14E14"/>
    <w:rsid w:val="00B153FB"/>
    <w:rsid w:val="00B15993"/>
    <w:rsid w:val="00B164E9"/>
    <w:rsid w:val="00B170BC"/>
    <w:rsid w:val="00B20BF9"/>
    <w:rsid w:val="00B2459E"/>
    <w:rsid w:val="00B24954"/>
    <w:rsid w:val="00B25A34"/>
    <w:rsid w:val="00B26413"/>
    <w:rsid w:val="00B2686C"/>
    <w:rsid w:val="00B26896"/>
    <w:rsid w:val="00B27C52"/>
    <w:rsid w:val="00B316FE"/>
    <w:rsid w:val="00B36866"/>
    <w:rsid w:val="00B40F1C"/>
    <w:rsid w:val="00B40FE9"/>
    <w:rsid w:val="00B41BF2"/>
    <w:rsid w:val="00B4267C"/>
    <w:rsid w:val="00B509C1"/>
    <w:rsid w:val="00B52ADE"/>
    <w:rsid w:val="00B53855"/>
    <w:rsid w:val="00B56BA4"/>
    <w:rsid w:val="00B56E54"/>
    <w:rsid w:val="00B57AED"/>
    <w:rsid w:val="00B601BB"/>
    <w:rsid w:val="00B604B1"/>
    <w:rsid w:val="00B62EFD"/>
    <w:rsid w:val="00B63034"/>
    <w:rsid w:val="00B644F3"/>
    <w:rsid w:val="00B64D46"/>
    <w:rsid w:val="00B6537E"/>
    <w:rsid w:val="00B754C9"/>
    <w:rsid w:val="00B76A60"/>
    <w:rsid w:val="00B839E6"/>
    <w:rsid w:val="00B843CA"/>
    <w:rsid w:val="00B85023"/>
    <w:rsid w:val="00B85AC4"/>
    <w:rsid w:val="00B8752B"/>
    <w:rsid w:val="00B876C4"/>
    <w:rsid w:val="00B87869"/>
    <w:rsid w:val="00B903ED"/>
    <w:rsid w:val="00BA07BE"/>
    <w:rsid w:val="00BA2B10"/>
    <w:rsid w:val="00BA3F44"/>
    <w:rsid w:val="00BA4059"/>
    <w:rsid w:val="00BA5247"/>
    <w:rsid w:val="00BA7642"/>
    <w:rsid w:val="00BB0C08"/>
    <w:rsid w:val="00BB1080"/>
    <w:rsid w:val="00BB2E3F"/>
    <w:rsid w:val="00BB42E8"/>
    <w:rsid w:val="00BB52F5"/>
    <w:rsid w:val="00BB6223"/>
    <w:rsid w:val="00BB6EF6"/>
    <w:rsid w:val="00BC02C9"/>
    <w:rsid w:val="00BC0398"/>
    <w:rsid w:val="00BC0AB2"/>
    <w:rsid w:val="00BC47FF"/>
    <w:rsid w:val="00BC6E5C"/>
    <w:rsid w:val="00BD06A3"/>
    <w:rsid w:val="00BD1B75"/>
    <w:rsid w:val="00BD1E0F"/>
    <w:rsid w:val="00BD23FB"/>
    <w:rsid w:val="00BD537F"/>
    <w:rsid w:val="00BD607D"/>
    <w:rsid w:val="00BE46A8"/>
    <w:rsid w:val="00BE7640"/>
    <w:rsid w:val="00BE7E70"/>
    <w:rsid w:val="00BF1BF5"/>
    <w:rsid w:val="00BF61F5"/>
    <w:rsid w:val="00C01937"/>
    <w:rsid w:val="00C01AFE"/>
    <w:rsid w:val="00C0460B"/>
    <w:rsid w:val="00C11EDF"/>
    <w:rsid w:val="00C1228C"/>
    <w:rsid w:val="00C12EB3"/>
    <w:rsid w:val="00C133C4"/>
    <w:rsid w:val="00C14FEE"/>
    <w:rsid w:val="00C156A4"/>
    <w:rsid w:val="00C17932"/>
    <w:rsid w:val="00C17DA8"/>
    <w:rsid w:val="00C20A9B"/>
    <w:rsid w:val="00C216A4"/>
    <w:rsid w:val="00C22510"/>
    <w:rsid w:val="00C22CA3"/>
    <w:rsid w:val="00C25C73"/>
    <w:rsid w:val="00C27DD3"/>
    <w:rsid w:val="00C3083C"/>
    <w:rsid w:val="00C33103"/>
    <w:rsid w:val="00C3393D"/>
    <w:rsid w:val="00C358F0"/>
    <w:rsid w:val="00C36259"/>
    <w:rsid w:val="00C365EF"/>
    <w:rsid w:val="00C37EEF"/>
    <w:rsid w:val="00C4046B"/>
    <w:rsid w:val="00C412C4"/>
    <w:rsid w:val="00C41D17"/>
    <w:rsid w:val="00C41EFE"/>
    <w:rsid w:val="00C43221"/>
    <w:rsid w:val="00C45917"/>
    <w:rsid w:val="00C47AF8"/>
    <w:rsid w:val="00C51456"/>
    <w:rsid w:val="00C51483"/>
    <w:rsid w:val="00C51550"/>
    <w:rsid w:val="00C546DA"/>
    <w:rsid w:val="00C55A17"/>
    <w:rsid w:val="00C5780C"/>
    <w:rsid w:val="00C61E26"/>
    <w:rsid w:val="00C61E94"/>
    <w:rsid w:val="00C63301"/>
    <w:rsid w:val="00C63890"/>
    <w:rsid w:val="00C641CC"/>
    <w:rsid w:val="00C647F7"/>
    <w:rsid w:val="00C71393"/>
    <w:rsid w:val="00C7270B"/>
    <w:rsid w:val="00C76B85"/>
    <w:rsid w:val="00C76EB6"/>
    <w:rsid w:val="00C76F9D"/>
    <w:rsid w:val="00C82A99"/>
    <w:rsid w:val="00C84E92"/>
    <w:rsid w:val="00C8579B"/>
    <w:rsid w:val="00C87117"/>
    <w:rsid w:val="00C87633"/>
    <w:rsid w:val="00C91C34"/>
    <w:rsid w:val="00C9374B"/>
    <w:rsid w:val="00C94532"/>
    <w:rsid w:val="00C95734"/>
    <w:rsid w:val="00C9688C"/>
    <w:rsid w:val="00CA1038"/>
    <w:rsid w:val="00CA2D7B"/>
    <w:rsid w:val="00CA5136"/>
    <w:rsid w:val="00CA59A1"/>
    <w:rsid w:val="00CB12DB"/>
    <w:rsid w:val="00CB1B92"/>
    <w:rsid w:val="00CB1E32"/>
    <w:rsid w:val="00CB2696"/>
    <w:rsid w:val="00CB3186"/>
    <w:rsid w:val="00CB6D58"/>
    <w:rsid w:val="00CC05F4"/>
    <w:rsid w:val="00CC1147"/>
    <w:rsid w:val="00CC2581"/>
    <w:rsid w:val="00CC331A"/>
    <w:rsid w:val="00CC5921"/>
    <w:rsid w:val="00CC7370"/>
    <w:rsid w:val="00CD1644"/>
    <w:rsid w:val="00CD22C9"/>
    <w:rsid w:val="00CD3DC7"/>
    <w:rsid w:val="00CD43D6"/>
    <w:rsid w:val="00CD5CC2"/>
    <w:rsid w:val="00CE201B"/>
    <w:rsid w:val="00CE41A2"/>
    <w:rsid w:val="00CE61E6"/>
    <w:rsid w:val="00CF2B91"/>
    <w:rsid w:val="00CF2F46"/>
    <w:rsid w:val="00CF53BA"/>
    <w:rsid w:val="00D01685"/>
    <w:rsid w:val="00D03A9D"/>
    <w:rsid w:val="00D0478D"/>
    <w:rsid w:val="00D04B51"/>
    <w:rsid w:val="00D05F60"/>
    <w:rsid w:val="00D0644B"/>
    <w:rsid w:val="00D11695"/>
    <w:rsid w:val="00D20D6A"/>
    <w:rsid w:val="00D228CF"/>
    <w:rsid w:val="00D322F4"/>
    <w:rsid w:val="00D32741"/>
    <w:rsid w:val="00D32E6A"/>
    <w:rsid w:val="00D3409F"/>
    <w:rsid w:val="00D40073"/>
    <w:rsid w:val="00D41986"/>
    <w:rsid w:val="00D41B26"/>
    <w:rsid w:val="00D43B16"/>
    <w:rsid w:val="00D45417"/>
    <w:rsid w:val="00D545FF"/>
    <w:rsid w:val="00D54879"/>
    <w:rsid w:val="00D55C1E"/>
    <w:rsid w:val="00D63DD9"/>
    <w:rsid w:val="00D64428"/>
    <w:rsid w:val="00D6488F"/>
    <w:rsid w:val="00D65165"/>
    <w:rsid w:val="00D66AC8"/>
    <w:rsid w:val="00D720DC"/>
    <w:rsid w:val="00D761FD"/>
    <w:rsid w:val="00D76A1C"/>
    <w:rsid w:val="00D77BAA"/>
    <w:rsid w:val="00D80BA5"/>
    <w:rsid w:val="00D81091"/>
    <w:rsid w:val="00D81DEA"/>
    <w:rsid w:val="00D84798"/>
    <w:rsid w:val="00D8517F"/>
    <w:rsid w:val="00D8633D"/>
    <w:rsid w:val="00D87D42"/>
    <w:rsid w:val="00D90CF9"/>
    <w:rsid w:val="00D91204"/>
    <w:rsid w:val="00D96A75"/>
    <w:rsid w:val="00D977C9"/>
    <w:rsid w:val="00DA06BA"/>
    <w:rsid w:val="00DA2B12"/>
    <w:rsid w:val="00DA3191"/>
    <w:rsid w:val="00DA3CBF"/>
    <w:rsid w:val="00DA6D3E"/>
    <w:rsid w:val="00DA726B"/>
    <w:rsid w:val="00DB12A7"/>
    <w:rsid w:val="00DB2399"/>
    <w:rsid w:val="00DB4B72"/>
    <w:rsid w:val="00DB61CF"/>
    <w:rsid w:val="00DC0823"/>
    <w:rsid w:val="00DC0ACF"/>
    <w:rsid w:val="00DC0CA9"/>
    <w:rsid w:val="00DC5B17"/>
    <w:rsid w:val="00DC791B"/>
    <w:rsid w:val="00DD2F22"/>
    <w:rsid w:val="00DD79F2"/>
    <w:rsid w:val="00DE2680"/>
    <w:rsid w:val="00DE297A"/>
    <w:rsid w:val="00DE3416"/>
    <w:rsid w:val="00DE7BA1"/>
    <w:rsid w:val="00DF2F07"/>
    <w:rsid w:val="00DF35CF"/>
    <w:rsid w:val="00E00C77"/>
    <w:rsid w:val="00E02CA4"/>
    <w:rsid w:val="00E03F94"/>
    <w:rsid w:val="00E03FA6"/>
    <w:rsid w:val="00E04BFC"/>
    <w:rsid w:val="00E06839"/>
    <w:rsid w:val="00E10087"/>
    <w:rsid w:val="00E1274A"/>
    <w:rsid w:val="00E1633C"/>
    <w:rsid w:val="00E16A57"/>
    <w:rsid w:val="00E17378"/>
    <w:rsid w:val="00E21C9F"/>
    <w:rsid w:val="00E2344B"/>
    <w:rsid w:val="00E24FB3"/>
    <w:rsid w:val="00E26C5A"/>
    <w:rsid w:val="00E2798F"/>
    <w:rsid w:val="00E32058"/>
    <w:rsid w:val="00E32D80"/>
    <w:rsid w:val="00E3318B"/>
    <w:rsid w:val="00E33C74"/>
    <w:rsid w:val="00E410DB"/>
    <w:rsid w:val="00E424B7"/>
    <w:rsid w:val="00E42B8B"/>
    <w:rsid w:val="00E45232"/>
    <w:rsid w:val="00E45AEF"/>
    <w:rsid w:val="00E475C4"/>
    <w:rsid w:val="00E506A0"/>
    <w:rsid w:val="00E513FB"/>
    <w:rsid w:val="00E515E6"/>
    <w:rsid w:val="00E529E4"/>
    <w:rsid w:val="00E56E56"/>
    <w:rsid w:val="00E57A01"/>
    <w:rsid w:val="00E60C8B"/>
    <w:rsid w:val="00E61A55"/>
    <w:rsid w:val="00E61C95"/>
    <w:rsid w:val="00E63415"/>
    <w:rsid w:val="00E662E7"/>
    <w:rsid w:val="00E718C9"/>
    <w:rsid w:val="00E72C36"/>
    <w:rsid w:val="00E817B3"/>
    <w:rsid w:val="00E81D38"/>
    <w:rsid w:val="00E826DB"/>
    <w:rsid w:val="00E82C08"/>
    <w:rsid w:val="00E84597"/>
    <w:rsid w:val="00E84659"/>
    <w:rsid w:val="00E848DE"/>
    <w:rsid w:val="00E90930"/>
    <w:rsid w:val="00E910D7"/>
    <w:rsid w:val="00E92DFB"/>
    <w:rsid w:val="00E934BC"/>
    <w:rsid w:val="00E966EC"/>
    <w:rsid w:val="00EA1C25"/>
    <w:rsid w:val="00EA2792"/>
    <w:rsid w:val="00EA534C"/>
    <w:rsid w:val="00EA5823"/>
    <w:rsid w:val="00EA6048"/>
    <w:rsid w:val="00EA6B6D"/>
    <w:rsid w:val="00EB0E4E"/>
    <w:rsid w:val="00EB1275"/>
    <w:rsid w:val="00EB1A8E"/>
    <w:rsid w:val="00EB40A6"/>
    <w:rsid w:val="00EB5D61"/>
    <w:rsid w:val="00EB61E8"/>
    <w:rsid w:val="00EC0DC4"/>
    <w:rsid w:val="00EC4C9B"/>
    <w:rsid w:val="00EC622F"/>
    <w:rsid w:val="00EC63CF"/>
    <w:rsid w:val="00EC667E"/>
    <w:rsid w:val="00ED0DD0"/>
    <w:rsid w:val="00ED23F1"/>
    <w:rsid w:val="00ED4E36"/>
    <w:rsid w:val="00ED5FE1"/>
    <w:rsid w:val="00ED77A2"/>
    <w:rsid w:val="00EE0EE1"/>
    <w:rsid w:val="00EE2A2A"/>
    <w:rsid w:val="00EE3150"/>
    <w:rsid w:val="00EE5FD8"/>
    <w:rsid w:val="00EE7420"/>
    <w:rsid w:val="00EE7E97"/>
    <w:rsid w:val="00EF34B4"/>
    <w:rsid w:val="00F00CB4"/>
    <w:rsid w:val="00F01393"/>
    <w:rsid w:val="00F015DE"/>
    <w:rsid w:val="00F01C51"/>
    <w:rsid w:val="00F06731"/>
    <w:rsid w:val="00F06A8B"/>
    <w:rsid w:val="00F06BDA"/>
    <w:rsid w:val="00F06DAD"/>
    <w:rsid w:val="00F07CF7"/>
    <w:rsid w:val="00F101F1"/>
    <w:rsid w:val="00F11110"/>
    <w:rsid w:val="00F114FB"/>
    <w:rsid w:val="00F14E02"/>
    <w:rsid w:val="00F163D6"/>
    <w:rsid w:val="00F20045"/>
    <w:rsid w:val="00F2099F"/>
    <w:rsid w:val="00F21373"/>
    <w:rsid w:val="00F213B9"/>
    <w:rsid w:val="00F230CC"/>
    <w:rsid w:val="00F23BEF"/>
    <w:rsid w:val="00F240C6"/>
    <w:rsid w:val="00F33828"/>
    <w:rsid w:val="00F376F3"/>
    <w:rsid w:val="00F42445"/>
    <w:rsid w:val="00F50010"/>
    <w:rsid w:val="00F522EE"/>
    <w:rsid w:val="00F54A1B"/>
    <w:rsid w:val="00F56A56"/>
    <w:rsid w:val="00F6054F"/>
    <w:rsid w:val="00F60566"/>
    <w:rsid w:val="00F615FD"/>
    <w:rsid w:val="00F61D73"/>
    <w:rsid w:val="00F61EF0"/>
    <w:rsid w:val="00F61FDC"/>
    <w:rsid w:val="00F62343"/>
    <w:rsid w:val="00F62644"/>
    <w:rsid w:val="00F643CA"/>
    <w:rsid w:val="00F660FB"/>
    <w:rsid w:val="00F701AD"/>
    <w:rsid w:val="00F705BD"/>
    <w:rsid w:val="00F73F0B"/>
    <w:rsid w:val="00F7455F"/>
    <w:rsid w:val="00F772E0"/>
    <w:rsid w:val="00F7734A"/>
    <w:rsid w:val="00F82CB8"/>
    <w:rsid w:val="00F903AC"/>
    <w:rsid w:val="00F9164D"/>
    <w:rsid w:val="00F91BD3"/>
    <w:rsid w:val="00F925E0"/>
    <w:rsid w:val="00F93A99"/>
    <w:rsid w:val="00F93BE6"/>
    <w:rsid w:val="00F93F6C"/>
    <w:rsid w:val="00F952FD"/>
    <w:rsid w:val="00F95CC6"/>
    <w:rsid w:val="00FA5438"/>
    <w:rsid w:val="00FA58EB"/>
    <w:rsid w:val="00FA72AB"/>
    <w:rsid w:val="00FA7AAD"/>
    <w:rsid w:val="00FB0434"/>
    <w:rsid w:val="00FB107A"/>
    <w:rsid w:val="00FB15E3"/>
    <w:rsid w:val="00FB18F9"/>
    <w:rsid w:val="00FB19FB"/>
    <w:rsid w:val="00FB26F9"/>
    <w:rsid w:val="00FB289E"/>
    <w:rsid w:val="00FB38AF"/>
    <w:rsid w:val="00FB3AA3"/>
    <w:rsid w:val="00FB46EE"/>
    <w:rsid w:val="00FB5157"/>
    <w:rsid w:val="00FB6DE8"/>
    <w:rsid w:val="00FC249A"/>
    <w:rsid w:val="00FC262C"/>
    <w:rsid w:val="00FC2FDC"/>
    <w:rsid w:val="00FC6606"/>
    <w:rsid w:val="00FC7E65"/>
    <w:rsid w:val="00FD0BBD"/>
    <w:rsid w:val="00FD3707"/>
    <w:rsid w:val="00FD3CFB"/>
    <w:rsid w:val="00FD4435"/>
    <w:rsid w:val="00FD58D7"/>
    <w:rsid w:val="00FE14D4"/>
    <w:rsid w:val="00FE1E03"/>
    <w:rsid w:val="00FE3607"/>
    <w:rsid w:val="00FE3796"/>
    <w:rsid w:val="00FE43C3"/>
    <w:rsid w:val="00FE6910"/>
    <w:rsid w:val="00FE77A5"/>
    <w:rsid w:val="00FF0A3B"/>
    <w:rsid w:val="00FF2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467BD3"/>
  <w15:chartTrackingRefBased/>
  <w15:docId w15:val="{B0980631-AC62-9040-81D2-9238677A4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52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52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52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52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52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52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52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52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52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52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52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52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52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52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52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52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52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52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52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52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524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52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52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52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52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52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52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52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5247"/>
    <w:rPr>
      <w:b/>
      <w:bCs/>
      <w:smallCaps/>
      <w:color w:val="0F4761" w:themeColor="accent1" w:themeShade="BF"/>
      <w:spacing w:val="5"/>
    </w:rPr>
  </w:style>
  <w:style w:type="paragraph" w:customStyle="1" w:styleId="FirstParagraph">
    <w:name w:val="First Paragraph"/>
    <w:basedOn w:val="BodyText"/>
    <w:next w:val="BodyText"/>
    <w:qFormat/>
    <w:rsid w:val="00064BDA"/>
    <w:pPr>
      <w:spacing w:before="180" w:after="180"/>
    </w:pPr>
    <w:rPr>
      <w:kern w:val="0"/>
      <w14:ligatures w14:val="none"/>
    </w:rPr>
  </w:style>
  <w:style w:type="paragraph" w:customStyle="1" w:styleId="TableCaption">
    <w:name w:val="Table Caption"/>
    <w:basedOn w:val="Caption"/>
    <w:rsid w:val="00064BDA"/>
    <w:pPr>
      <w:keepNext/>
      <w:spacing w:after="120"/>
    </w:pPr>
    <w:rPr>
      <w:iCs w:val="0"/>
      <w:color w:val="auto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unhideWhenUsed/>
    <w:rsid w:val="00064BD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064BD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64BDA"/>
  </w:style>
  <w:style w:type="paragraph" w:styleId="Caption">
    <w:name w:val="caption"/>
    <w:basedOn w:val="Normal"/>
    <w:next w:val="Normal"/>
    <w:uiPriority w:val="35"/>
    <w:semiHidden/>
    <w:unhideWhenUsed/>
    <w:qFormat/>
    <w:rsid w:val="00064BDA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970B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10104"/>
  </w:style>
  <w:style w:type="paragraph" w:customStyle="1" w:styleId="EndNoteBibliographyTitle">
    <w:name w:val="EndNote Bibliography Title"/>
    <w:basedOn w:val="Normal"/>
    <w:link w:val="EndNoteBibliographyTitleChar"/>
    <w:rsid w:val="00474CE3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4CE3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474CE3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474CE3"/>
    <w:rPr>
      <w:rFonts w:ascii="Aptos" w:hAnsi="Aptos"/>
    </w:rPr>
  </w:style>
  <w:style w:type="paragraph" w:styleId="NoSpacing">
    <w:name w:val="No Spacing"/>
    <w:uiPriority w:val="1"/>
    <w:qFormat/>
    <w:rsid w:val="00C82A99"/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nhideWhenUsed/>
    <w:rsid w:val="00216C4A"/>
    <w:pPr>
      <w:tabs>
        <w:tab w:val="center" w:pos="4703"/>
        <w:tab w:val="right" w:pos="9406"/>
      </w:tabs>
    </w:pPr>
    <w:rPr>
      <w:rFonts w:ascii="Cambria" w:eastAsia="MS ??" w:hAnsi="Cambria" w:cs="Times New Roman"/>
      <w:kern w:val="0"/>
      <w:lang w:eastAsia="ja-JP"/>
      <w14:ligatures w14:val="none"/>
    </w:rPr>
  </w:style>
  <w:style w:type="character" w:customStyle="1" w:styleId="FooterChar">
    <w:name w:val="Footer Char"/>
    <w:basedOn w:val="DefaultParagraphFont"/>
    <w:link w:val="Footer"/>
    <w:rsid w:val="00216C4A"/>
    <w:rPr>
      <w:rFonts w:ascii="Cambria" w:eastAsia="MS ??" w:hAnsi="Cambria" w:cs="Times New Roman"/>
      <w:kern w:val="0"/>
      <w:lang w:eastAsia="ja-JP"/>
      <w14:ligatures w14:val="none"/>
    </w:rPr>
  </w:style>
  <w:style w:type="character" w:styleId="PageNumber">
    <w:name w:val="page number"/>
    <w:basedOn w:val="DefaultParagraphFont"/>
    <w:unhideWhenUsed/>
    <w:rsid w:val="00216C4A"/>
  </w:style>
  <w:style w:type="character" w:styleId="Hyperlink">
    <w:name w:val="Hyperlink"/>
    <w:basedOn w:val="DefaultParagraphFont"/>
    <w:uiPriority w:val="99"/>
    <w:unhideWhenUsed/>
    <w:rsid w:val="00216C4A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2F2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2F24"/>
    <w:rPr>
      <w:color w:val="96607D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822A6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971F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1F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F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F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FB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875</Words>
  <Characters>16394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Kawel-Boehm</dc:creator>
  <cp:keywords/>
  <dc:description/>
  <cp:lastModifiedBy>Atul Kumar</cp:lastModifiedBy>
  <cp:revision>2</cp:revision>
  <cp:lastPrinted>2025-04-28T07:25:00Z</cp:lastPrinted>
  <dcterms:created xsi:type="dcterms:W3CDTF">2025-08-26T12:46:00Z</dcterms:created>
  <dcterms:modified xsi:type="dcterms:W3CDTF">2025-08-26T12:46:00Z</dcterms:modified>
</cp:coreProperties>
</file>